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7BDD3A" w14:textId="4DB2DDA3" w:rsidR="004A4298" w:rsidRPr="004A4298" w:rsidRDefault="00A7331F" w:rsidP="004A4298">
      <w:pPr>
        <w:pStyle w:val="GlobalSubmitUn-NumberedHeading1"/>
      </w:pPr>
      <w:r w:rsidRPr="00A7331F">
        <w:t>Supplementary</w:t>
      </w:r>
      <w:r>
        <w:t xml:space="preserve"> </w:t>
      </w:r>
      <w:r w:rsidRPr="00A7331F">
        <w:t>materia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27"/>
        <w:gridCol w:w="2427"/>
        <w:gridCol w:w="2428"/>
        <w:gridCol w:w="2428"/>
      </w:tblGrid>
      <w:tr w:rsidR="00A7331F" w14:paraId="63514AE2" w14:textId="77777777" w:rsidTr="00E90D87">
        <w:trPr>
          <w:tblHeader/>
        </w:trPr>
        <w:tc>
          <w:tcPr>
            <w:tcW w:w="971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480AD9C6" w14:textId="2E5F756C" w:rsidR="00A7331F" w:rsidRDefault="004A4298" w:rsidP="004A4298">
            <w:pPr>
              <w:pStyle w:val="Caption"/>
            </w:pPr>
            <w:bookmarkStart w:id="0" w:name="_Ref158064547"/>
            <w:bookmarkStart w:id="1" w:name="_Ref157331854"/>
            <w:r>
              <w:t>Table S</w:t>
            </w:r>
            <w:fldSimple w:instr=" SEQ Table_S \* ARABIC ">
              <w:r w:rsidR="006871C1">
                <w:rPr>
                  <w:noProof/>
                </w:rPr>
                <w:t>1</w:t>
              </w:r>
            </w:fldSimple>
            <w:bookmarkEnd w:id="0"/>
            <w:r>
              <w:t xml:space="preserve"> </w:t>
            </w:r>
            <w:r w:rsidRPr="00154394">
              <w:t xml:space="preserve">Summary </w:t>
            </w:r>
            <w:r w:rsidR="00E629E5" w:rsidRPr="00154394">
              <w:t>of observed incidence rate</w:t>
            </w:r>
            <w:r w:rsidR="00E629E5">
              <w:t xml:space="preserve"> </w:t>
            </w:r>
            <w:bookmarkEnd w:id="1"/>
            <w:r w:rsidR="00E629E5">
              <w:t>across all scenarios</w:t>
            </w:r>
          </w:p>
        </w:tc>
      </w:tr>
      <w:tr w:rsidR="00A7331F" w14:paraId="26DA7E77" w14:textId="77777777" w:rsidTr="00E90D87">
        <w:trPr>
          <w:tblHeader/>
        </w:trPr>
        <w:tc>
          <w:tcPr>
            <w:tcW w:w="2427" w:type="dxa"/>
            <w:vMerge w:val="restart"/>
            <w:shd w:val="clear" w:color="auto" w:fill="DBE5F1" w:themeFill="accent1" w:themeFillTint="33"/>
          </w:tcPr>
          <w:p w14:paraId="40B2A4A8" w14:textId="77777777" w:rsidR="00A7331F" w:rsidRPr="009637DD" w:rsidRDefault="00A7331F" w:rsidP="00E90D87">
            <w:pPr>
              <w:pStyle w:val="GlobalSubmitTableHeading"/>
              <w:rPr>
                <w:sz w:val="24"/>
              </w:rPr>
            </w:pPr>
            <w:r w:rsidRPr="009637DD">
              <w:rPr>
                <w:sz w:val="24"/>
              </w:rPr>
              <w:t xml:space="preserve">Drug </w:t>
            </w:r>
            <w:r>
              <w:rPr>
                <w:sz w:val="24"/>
              </w:rPr>
              <w:t>E</w:t>
            </w:r>
            <w:r w:rsidRPr="009637DD">
              <w:rPr>
                <w:sz w:val="24"/>
              </w:rPr>
              <w:t>ffect</w:t>
            </w:r>
          </w:p>
        </w:tc>
        <w:tc>
          <w:tcPr>
            <w:tcW w:w="7283" w:type="dxa"/>
            <w:gridSpan w:val="3"/>
            <w:shd w:val="clear" w:color="auto" w:fill="DBE5F1" w:themeFill="accent1" w:themeFillTint="33"/>
          </w:tcPr>
          <w:p w14:paraId="206391BB" w14:textId="77777777" w:rsidR="00A7331F" w:rsidRPr="009637DD" w:rsidRDefault="00A7331F" w:rsidP="00E90D87">
            <w:pPr>
              <w:pStyle w:val="GlobalSubmitTableHeading"/>
              <w:jc w:val="center"/>
              <w:rPr>
                <w:sz w:val="24"/>
              </w:rPr>
            </w:pPr>
            <w:r w:rsidRPr="009637DD">
              <w:rPr>
                <w:sz w:val="24"/>
              </w:rPr>
              <w:t>Incidence Rate</w:t>
            </w:r>
            <w:r>
              <w:rPr>
                <w:sz w:val="24"/>
              </w:rPr>
              <w:t xml:space="preserve"> (%)</w:t>
            </w:r>
            <w:r w:rsidRPr="009637DD">
              <w:rPr>
                <w:sz w:val="24"/>
              </w:rPr>
              <w:t xml:space="preserve"> (95% CI)</w:t>
            </w:r>
          </w:p>
        </w:tc>
      </w:tr>
      <w:tr w:rsidR="00A7331F" w14:paraId="4559C52E" w14:textId="77777777" w:rsidTr="00E90D87">
        <w:trPr>
          <w:tblHeader/>
        </w:trPr>
        <w:tc>
          <w:tcPr>
            <w:tcW w:w="2427" w:type="dxa"/>
            <w:vMerge/>
            <w:shd w:val="clear" w:color="auto" w:fill="DBE5F1" w:themeFill="accent1" w:themeFillTint="33"/>
          </w:tcPr>
          <w:p w14:paraId="2732524E" w14:textId="77777777" w:rsidR="00A7331F" w:rsidRPr="009637DD" w:rsidRDefault="00A7331F" w:rsidP="00E90D87">
            <w:pPr>
              <w:pStyle w:val="GlobalSubmitTableHeading"/>
              <w:rPr>
                <w:sz w:val="24"/>
              </w:rPr>
            </w:pPr>
          </w:p>
        </w:tc>
        <w:tc>
          <w:tcPr>
            <w:tcW w:w="2427" w:type="dxa"/>
            <w:shd w:val="clear" w:color="auto" w:fill="DBE5F1" w:themeFill="accent1" w:themeFillTint="33"/>
          </w:tcPr>
          <w:p w14:paraId="508C4138" w14:textId="77777777" w:rsidR="00A7331F" w:rsidRPr="009637DD" w:rsidRDefault="00A7331F" w:rsidP="00E90D87">
            <w:pPr>
              <w:pStyle w:val="GlobalSubmitTableHeading"/>
              <w:jc w:val="center"/>
              <w:rPr>
                <w:sz w:val="24"/>
              </w:rPr>
            </w:pPr>
            <w:r w:rsidRPr="009637DD">
              <w:rPr>
                <w:sz w:val="24"/>
              </w:rPr>
              <w:t>N=50</w:t>
            </w:r>
          </w:p>
        </w:tc>
        <w:tc>
          <w:tcPr>
            <w:tcW w:w="2428" w:type="dxa"/>
            <w:shd w:val="clear" w:color="auto" w:fill="DBE5F1" w:themeFill="accent1" w:themeFillTint="33"/>
          </w:tcPr>
          <w:p w14:paraId="2FAED4BE" w14:textId="77777777" w:rsidR="00A7331F" w:rsidRPr="009637DD" w:rsidRDefault="00A7331F" w:rsidP="00E90D87">
            <w:pPr>
              <w:pStyle w:val="GlobalSubmitTableHeading"/>
              <w:jc w:val="center"/>
              <w:rPr>
                <w:sz w:val="24"/>
              </w:rPr>
            </w:pPr>
            <w:r w:rsidRPr="009637DD">
              <w:rPr>
                <w:sz w:val="24"/>
              </w:rPr>
              <w:t>N=100</w:t>
            </w:r>
          </w:p>
        </w:tc>
        <w:tc>
          <w:tcPr>
            <w:tcW w:w="2428" w:type="dxa"/>
            <w:shd w:val="clear" w:color="auto" w:fill="DBE5F1" w:themeFill="accent1" w:themeFillTint="33"/>
          </w:tcPr>
          <w:p w14:paraId="612436DE" w14:textId="77777777" w:rsidR="00A7331F" w:rsidRPr="009637DD" w:rsidRDefault="00A7331F" w:rsidP="00E90D87">
            <w:pPr>
              <w:pStyle w:val="GlobalSubmitTableHeading"/>
              <w:jc w:val="center"/>
              <w:rPr>
                <w:sz w:val="24"/>
              </w:rPr>
            </w:pPr>
            <w:r w:rsidRPr="009637DD">
              <w:rPr>
                <w:sz w:val="24"/>
              </w:rPr>
              <w:t>N=200</w:t>
            </w:r>
          </w:p>
        </w:tc>
      </w:tr>
      <w:tr w:rsidR="00C26B61" w14:paraId="34D608AE" w14:textId="77777777" w:rsidTr="00E90D87">
        <w:tc>
          <w:tcPr>
            <w:tcW w:w="2427" w:type="dxa"/>
            <w:vAlign w:val="center"/>
          </w:tcPr>
          <w:p w14:paraId="569A9D7F" w14:textId="77777777" w:rsidR="00C26B61" w:rsidRPr="00BC33D5" w:rsidRDefault="00C26B61" w:rsidP="00C26B61">
            <w:pPr>
              <w:pStyle w:val="GlobalSubmitTableCellLeft"/>
              <w:rPr>
                <w:sz w:val="24"/>
              </w:rPr>
            </w:pPr>
            <w:r w:rsidRPr="00BC33D5">
              <w:rPr>
                <w:color w:val="000000" w:themeColor="dark1"/>
                <w:kern w:val="24"/>
                <w:sz w:val="24"/>
              </w:rPr>
              <w:t>0.25</w:t>
            </w:r>
          </w:p>
        </w:tc>
        <w:tc>
          <w:tcPr>
            <w:tcW w:w="2427" w:type="dxa"/>
            <w:vAlign w:val="center"/>
          </w:tcPr>
          <w:p w14:paraId="0498F911" w14:textId="673EB967" w:rsidR="00C26B61" w:rsidRPr="00016734" w:rsidRDefault="00405CE7" w:rsidP="00405CE7">
            <w:pPr>
              <w:pStyle w:val="GlobalSubmitTableCellLeft"/>
              <w:jc w:val="center"/>
              <w:rPr>
                <w:kern w:val="24"/>
                <w:sz w:val="24"/>
              </w:rPr>
            </w:pPr>
            <w:r w:rsidRPr="00016734">
              <w:rPr>
                <w:kern w:val="24"/>
                <w:sz w:val="24"/>
              </w:rPr>
              <w:t>12.0</w:t>
            </w:r>
            <w:r w:rsidR="00C26B61" w:rsidRPr="00016734">
              <w:rPr>
                <w:kern w:val="24"/>
                <w:sz w:val="24"/>
              </w:rPr>
              <w:t xml:space="preserve"> (</w:t>
            </w:r>
            <w:r w:rsidRPr="00016734">
              <w:rPr>
                <w:kern w:val="24"/>
                <w:sz w:val="24"/>
              </w:rPr>
              <w:t>4.53</w:t>
            </w:r>
            <w:r w:rsidR="00C26B61" w:rsidRPr="00016734">
              <w:rPr>
                <w:kern w:val="24"/>
                <w:sz w:val="24"/>
              </w:rPr>
              <w:t xml:space="preserve"> – </w:t>
            </w:r>
            <w:r w:rsidRPr="00016734">
              <w:rPr>
                <w:kern w:val="24"/>
                <w:sz w:val="24"/>
              </w:rPr>
              <w:t>24.3</w:t>
            </w:r>
            <w:r w:rsidR="00C26B61" w:rsidRPr="00016734">
              <w:rPr>
                <w:kern w:val="24"/>
                <w:sz w:val="24"/>
              </w:rPr>
              <w:t>)</w:t>
            </w:r>
          </w:p>
        </w:tc>
        <w:tc>
          <w:tcPr>
            <w:tcW w:w="2428" w:type="dxa"/>
            <w:vAlign w:val="center"/>
          </w:tcPr>
          <w:p w14:paraId="7B97B22D" w14:textId="214E3898" w:rsidR="00C26B61" w:rsidRPr="00016734" w:rsidRDefault="00637AF5" w:rsidP="00C26B61">
            <w:pPr>
              <w:pStyle w:val="GlobalSubmitTableCellLeft"/>
              <w:jc w:val="center"/>
              <w:rPr>
                <w:sz w:val="24"/>
              </w:rPr>
            </w:pPr>
            <w:r w:rsidRPr="00016734">
              <w:rPr>
                <w:kern w:val="24"/>
                <w:sz w:val="24"/>
              </w:rPr>
              <w:t>9.0</w:t>
            </w:r>
            <w:r w:rsidR="00C26B61" w:rsidRPr="00016734">
              <w:rPr>
                <w:kern w:val="24"/>
                <w:sz w:val="24"/>
              </w:rPr>
              <w:t xml:space="preserve"> (</w:t>
            </w:r>
            <w:r w:rsidRPr="00016734">
              <w:rPr>
                <w:kern w:val="24"/>
                <w:sz w:val="24"/>
              </w:rPr>
              <w:t>4.2</w:t>
            </w:r>
            <w:r w:rsidR="00566C32" w:rsidRPr="00016734">
              <w:rPr>
                <w:kern w:val="24"/>
                <w:sz w:val="24"/>
              </w:rPr>
              <w:t>0</w:t>
            </w:r>
            <w:r w:rsidR="00C26B61" w:rsidRPr="00016734">
              <w:rPr>
                <w:kern w:val="24"/>
                <w:sz w:val="24"/>
              </w:rPr>
              <w:t xml:space="preserve"> – </w:t>
            </w:r>
            <w:r w:rsidRPr="00016734">
              <w:rPr>
                <w:kern w:val="24"/>
                <w:sz w:val="24"/>
              </w:rPr>
              <w:t>16.4</w:t>
            </w:r>
            <w:r w:rsidR="00C26B61" w:rsidRPr="00016734">
              <w:rPr>
                <w:kern w:val="24"/>
                <w:sz w:val="24"/>
              </w:rPr>
              <w:t>)</w:t>
            </w:r>
          </w:p>
        </w:tc>
        <w:tc>
          <w:tcPr>
            <w:tcW w:w="2428" w:type="dxa"/>
            <w:vAlign w:val="center"/>
          </w:tcPr>
          <w:p w14:paraId="059B609D" w14:textId="7F014B7D" w:rsidR="00C26B61" w:rsidRPr="00016734" w:rsidRDefault="00C26B61" w:rsidP="00C26B61">
            <w:pPr>
              <w:pStyle w:val="GlobalSubmitTableCellLeft"/>
              <w:jc w:val="center"/>
              <w:rPr>
                <w:sz w:val="24"/>
              </w:rPr>
            </w:pPr>
            <w:r w:rsidRPr="00016734">
              <w:rPr>
                <w:kern w:val="24"/>
                <w:sz w:val="24"/>
              </w:rPr>
              <w:t>8.5 (5.03 – 13.3)</w:t>
            </w:r>
          </w:p>
        </w:tc>
      </w:tr>
      <w:tr w:rsidR="00C26B61" w14:paraId="7C02808C" w14:textId="77777777" w:rsidTr="00E90D87">
        <w:tc>
          <w:tcPr>
            <w:tcW w:w="2427" w:type="dxa"/>
            <w:vAlign w:val="center"/>
          </w:tcPr>
          <w:p w14:paraId="1217C40B" w14:textId="77777777" w:rsidR="00C26B61" w:rsidRPr="00BC33D5" w:rsidRDefault="00C26B61" w:rsidP="00C26B61">
            <w:pPr>
              <w:pStyle w:val="GlobalSubmitTableCellLeft"/>
              <w:rPr>
                <w:sz w:val="24"/>
              </w:rPr>
            </w:pPr>
            <w:r w:rsidRPr="00BC33D5">
              <w:rPr>
                <w:color w:val="000000" w:themeColor="dark1"/>
                <w:kern w:val="24"/>
                <w:sz w:val="24"/>
              </w:rPr>
              <w:t>0.50</w:t>
            </w:r>
          </w:p>
        </w:tc>
        <w:tc>
          <w:tcPr>
            <w:tcW w:w="2427" w:type="dxa"/>
            <w:vAlign w:val="center"/>
          </w:tcPr>
          <w:p w14:paraId="34C8A2C1" w14:textId="5FEDF0CB" w:rsidR="00C26B61" w:rsidRPr="00016734" w:rsidRDefault="00C26B61" w:rsidP="00C26B61">
            <w:pPr>
              <w:pStyle w:val="GlobalSubmitTableCellLeft"/>
              <w:jc w:val="center"/>
              <w:rPr>
                <w:sz w:val="24"/>
              </w:rPr>
            </w:pPr>
            <w:r w:rsidRPr="00016734">
              <w:rPr>
                <w:kern w:val="24"/>
                <w:sz w:val="24"/>
              </w:rPr>
              <w:t>2</w:t>
            </w:r>
            <w:r w:rsidR="00405CE7" w:rsidRPr="00016734">
              <w:rPr>
                <w:kern w:val="24"/>
                <w:sz w:val="24"/>
              </w:rPr>
              <w:t>0</w:t>
            </w:r>
            <w:r w:rsidRPr="00016734">
              <w:rPr>
                <w:kern w:val="24"/>
                <w:sz w:val="24"/>
              </w:rPr>
              <w:t>.0 (1</w:t>
            </w:r>
            <w:r w:rsidR="00405CE7" w:rsidRPr="00016734">
              <w:rPr>
                <w:kern w:val="24"/>
                <w:sz w:val="24"/>
              </w:rPr>
              <w:t>0.0</w:t>
            </w:r>
            <w:r w:rsidRPr="00016734">
              <w:rPr>
                <w:kern w:val="24"/>
                <w:sz w:val="24"/>
              </w:rPr>
              <w:t xml:space="preserve"> – </w:t>
            </w:r>
            <w:r w:rsidR="00405CE7" w:rsidRPr="00016734">
              <w:rPr>
                <w:kern w:val="24"/>
                <w:sz w:val="24"/>
              </w:rPr>
              <w:t>33.7</w:t>
            </w:r>
            <w:r w:rsidRPr="00016734">
              <w:rPr>
                <w:kern w:val="24"/>
                <w:sz w:val="24"/>
              </w:rPr>
              <w:t>)</w:t>
            </w:r>
          </w:p>
        </w:tc>
        <w:tc>
          <w:tcPr>
            <w:tcW w:w="2428" w:type="dxa"/>
            <w:vAlign w:val="center"/>
          </w:tcPr>
          <w:p w14:paraId="101887E7" w14:textId="5FBF13B3" w:rsidR="00C26B61" w:rsidRPr="00016734" w:rsidRDefault="00C26B61" w:rsidP="00C26B61">
            <w:pPr>
              <w:pStyle w:val="GlobalSubmitTableCellLeft"/>
              <w:jc w:val="center"/>
              <w:rPr>
                <w:sz w:val="24"/>
              </w:rPr>
            </w:pPr>
            <w:r w:rsidRPr="00016734">
              <w:rPr>
                <w:kern w:val="24"/>
                <w:sz w:val="24"/>
              </w:rPr>
              <w:t>21.0 (1</w:t>
            </w:r>
            <w:r w:rsidR="00637AF5" w:rsidRPr="00016734">
              <w:rPr>
                <w:kern w:val="24"/>
                <w:sz w:val="24"/>
              </w:rPr>
              <w:t>3.5</w:t>
            </w:r>
            <w:r w:rsidRPr="00016734">
              <w:rPr>
                <w:kern w:val="24"/>
                <w:sz w:val="24"/>
              </w:rPr>
              <w:t xml:space="preserve"> – </w:t>
            </w:r>
            <w:r w:rsidR="00637AF5" w:rsidRPr="00016734">
              <w:rPr>
                <w:kern w:val="24"/>
                <w:sz w:val="24"/>
              </w:rPr>
              <w:t>30.3</w:t>
            </w:r>
            <w:r w:rsidRPr="00016734">
              <w:rPr>
                <w:kern w:val="24"/>
                <w:sz w:val="24"/>
              </w:rPr>
              <w:t>)</w:t>
            </w:r>
          </w:p>
        </w:tc>
        <w:tc>
          <w:tcPr>
            <w:tcW w:w="2428" w:type="dxa"/>
            <w:vAlign w:val="center"/>
          </w:tcPr>
          <w:p w14:paraId="18226ED4" w14:textId="4565AC1F" w:rsidR="00C26B61" w:rsidRPr="00016734" w:rsidRDefault="00C26B61" w:rsidP="00C26B61">
            <w:pPr>
              <w:pStyle w:val="GlobalSubmitTableCellLeft"/>
              <w:jc w:val="center"/>
              <w:rPr>
                <w:sz w:val="24"/>
              </w:rPr>
            </w:pPr>
            <w:r w:rsidRPr="00016734">
              <w:rPr>
                <w:kern w:val="24"/>
                <w:sz w:val="24"/>
              </w:rPr>
              <w:t>21.0 (15.6 – 27.3)</w:t>
            </w:r>
          </w:p>
        </w:tc>
      </w:tr>
      <w:tr w:rsidR="00C26B61" w14:paraId="37F6144F" w14:textId="77777777" w:rsidTr="00E90D87">
        <w:tc>
          <w:tcPr>
            <w:tcW w:w="2427" w:type="dxa"/>
            <w:vAlign w:val="center"/>
          </w:tcPr>
          <w:p w14:paraId="070A6A48" w14:textId="77777777" w:rsidR="00C26B61" w:rsidRPr="00BC33D5" w:rsidRDefault="00C26B61" w:rsidP="00C26B61">
            <w:pPr>
              <w:pStyle w:val="GlobalSubmitTableCellLeft"/>
              <w:rPr>
                <w:sz w:val="24"/>
              </w:rPr>
            </w:pPr>
            <w:r w:rsidRPr="00BC33D5">
              <w:rPr>
                <w:color w:val="000000" w:themeColor="dark1"/>
                <w:kern w:val="24"/>
                <w:sz w:val="24"/>
              </w:rPr>
              <w:t>0.75</w:t>
            </w:r>
          </w:p>
        </w:tc>
        <w:tc>
          <w:tcPr>
            <w:tcW w:w="2427" w:type="dxa"/>
            <w:vAlign w:val="center"/>
          </w:tcPr>
          <w:p w14:paraId="359C0387" w14:textId="5ECF2FB6" w:rsidR="00C26B61" w:rsidRPr="00016734" w:rsidRDefault="00405CE7" w:rsidP="00C26B61">
            <w:pPr>
              <w:pStyle w:val="GlobalSubmitTableCellLeft"/>
              <w:jc w:val="center"/>
              <w:rPr>
                <w:sz w:val="24"/>
              </w:rPr>
            </w:pPr>
            <w:r w:rsidRPr="00016734">
              <w:rPr>
                <w:kern w:val="24"/>
                <w:sz w:val="24"/>
              </w:rPr>
              <w:t>52.0</w:t>
            </w:r>
            <w:r w:rsidR="00C26B61" w:rsidRPr="00016734">
              <w:rPr>
                <w:kern w:val="24"/>
                <w:sz w:val="24"/>
              </w:rPr>
              <w:t xml:space="preserve"> (</w:t>
            </w:r>
            <w:r w:rsidRPr="00016734">
              <w:rPr>
                <w:kern w:val="24"/>
                <w:sz w:val="24"/>
              </w:rPr>
              <w:t>37.4</w:t>
            </w:r>
            <w:r w:rsidR="00C26B61" w:rsidRPr="00016734">
              <w:rPr>
                <w:kern w:val="24"/>
                <w:sz w:val="24"/>
              </w:rPr>
              <w:t xml:space="preserve"> – </w:t>
            </w:r>
            <w:r w:rsidRPr="00016734">
              <w:rPr>
                <w:kern w:val="24"/>
                <w:sz w:val="24"/>
              </w:rPr>
              <w:t>66.3</w:t>
            </w:r>
            <w:r w:rsidR="00C26B61" w:rsidRPr="00016734">
              <w:rPr>
                <w:kern w:val="24"/>
                <w:sz w:val="24"/>
              </w:rPr>
              <w:t>)</w:t>
            </w:r>
          </w:p>
        </w:tc>
        <w:tc>
          <w:tcPr>
            <w:tcW w:w="2428" w:type="dxa"/>
            <w:vAlign w:val="center"/>
          </w:tcPr>
          <w:p w14:paraId="3D4034CD" w14:textId="600A14CC" w:rsidR="00C26B61" w:rsidRPr="00016734" w:rsidRDefault="00637AF5" w:rsidP="00C26B61">
            <w:pPr>
              <w:pStyle w:val="GlobalSubmitTableCellLeft"/>
              <w:jc w:val="center"/>
              <w:rPr>
                <w:sz w:val="24"/>
              </w:rPr>
            </w:pPr>
            <w:r w:rsidRPr="00016734">
              <w:rPr>
                <w:kern w:val="24"/>
                <w:sz w:val="24"/>
              </w:rPr>
              <w:t>61</w:t>
            </w:r>
            <w:r w:rsidR="00566C32" w:rsidRPr="00016734">
              <w:rPr>
                <w:kern w:val="24"/>
                <w:sz w:val="24"/>
              </w:rPr>
              <w:t>.0</w:t>
            </w:r>
            <w:r w:rsidR="00C26B61" w:rsidRPr="00016734">
              <w:rPr>
                <w:kern w:val="24"/>
                <w:sz w:val="24"/>
              </w:rPr>
              <w:t xml:space="preserve"> (</w:t>
            </w:r>
            <w:r w:rsidRPr="00016734">
              <w:rPr>
                <w:kern w:val="24"/>
                <w:sz w:val="24"/>
              </w:rPr>
              <w:t>50.7</w:t>
            </w:r>
            <w:r w:rsidR="00C26B61" w:rsidRPr="00016734">
              <w:rPr>
                <w:kern w:val="24"/>
                <w:sz w:val="24"/>
              </w:rPr>
              <w:t xml:space="preserve"> – </w:t>
            </w:r>
            <w:r w:rsidRPr="00016734">
              <w:rPr>
                <w:kern w:val="24"/>
                <w:sz w:val="24"/>
              </w:rPr>
              <w:t>70.6</w:t>
            </w:r>
            <w:r w:rsidR="00C26B61" w:rsidRPr="00016734">
              <w:rPr>
                <w:kern w:val="24"/>
                <w:sz w:val="24"/>
              </w:rPr>
              <w:t>)</w:t>
            </w:r>
          </w:p>
        </w:tc>
        <w:tc>
          <w:tcPr>
            <w:tcW w:w="2428" w:type="dxa"/>
            <w:vAlign w:val="center"/>
          </w:tcPr>
          <w:p w14:paraId="63365F62" w14:textId="1DB8DDBE" w:rsidR="00C26B61" w:rsidRPr="00016734" w:rsidRDefault="00C26B61" w:rsidP="00C26B61">
            <w:pPr>
              <w:pStyle w:val="GlobalSubmitTableCellLeft"/>
              <w:jc w:val="center"/>
              <w:rPr>
                <w:sz w:val="24"/>
              </w:rPr>
            </w:pPr>
            <w:r w:rsidRPr="00016734">
              <w:rPr>
                <w:kern w:val="24"/>
                <w:sz w:val="24"/>
              </w:rPr>
              <w:t>49.5 (42.4 – 56.6)</w:t>
            </w:r>
          </w:p>
        </w:tc>
      </w:tr>
      <w:tr w:rsidR="00C26B61" w14:paraId="1194BA94" w14:textId="77777777" w:rsidTr="00E90D87"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14:paraId="7675EF24" w14:textId="31614294" w:rsidR="00C26B61" w:rsidRPr="00BC33D5" w:rsidRDefault="00C26B61" w:rsidP="00C26B61">
            <w:pPr>
              <w:pStyle w:val="GlobalSubmitTableCellLeft"/>
              <w:rPr>
                <w:sz w:val="24"/>
              </w:rPr>
            </w:pPr>
            <w:r w:rsidRPr="00BC33D5">
              <w:rPr>
                <w:color w:val="000000" w:themeColor="dark1"/>
                <w:kern w:val="24"/>
                <w:sz w:val="24"/>
              </w:rPr>
              <w:t>1.00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14:paraId="25642D1E" w14:textId="4DFF56B5" w:rsidR="00C26B61" w:rsidRPr="00016734" w:rsidRDefault="00405CE7" w:rsidP="00C26B61">
            <w:pPr>
              <w:pStyle w:val="GlobalSubmitTableCellLeft"/>
              <w:jc w:val="center"/>
              <w:rPr>
                <w:sz w:val="24"/>
              </w:rPr>
            </w:pPr>
            <w:r w:rsidRPr="00016734">
              <w:rPr>
                <w:kern w:val="24"/>
                <w:sz w:val="24"/>
              </w:rPr>
              <w:t>96</w:t>
            </w:r>
            <w:r w:rsidR="00804295" w:rsidRPr="00016734">
              <w:rPr>
                <w:kern w:val="24"/>
                <w:sz w:val="24"/>
              </w:rPr>
              <w:t>.0</w:t>
            </w:r>
            <w:r w:rsidR="00C26B61" w:rsidRPr="00016734">
              <w:rPr>
                <w:kern w:val="24"/>
                <w:sz w:val="24"/>
              </w:rPr>
              <w:t xml:space="preserve"> (</w:t>
            </w:r>
            <w:r w:rsidRPr="00016734">
              <w:rPr>
                <w:kern w:val="24"/>
                <w:sz w:val="24"/>
              </w:rPr>
              <w:t>73.3</w:t>
            </w:r>
            <w:r w:rsidR="00C26B61" w:rsidRPr="00016734">
              <w:rPr>
                <w:kern w:val="24"/>
                <w:sz w:val="24"/>
              </w:rPr>
              <w:t xml:space="preserve"> – </w:t>
            </w:r>
            <w:r w:rsidR="00804295" w:rsidRPr="00016734">
              <w:rPr>
                <w:kern w:val="24"/>
                <w:sz w:val="24"/>
              </w:rPr>
              <w:t>94.2</w:t>
            </w:r>
            <w:r w:rsidR="00C26B61" w:rsidRPr="00016734">
              <w:rPr>
                <w:kern w:val="24"/>
                <w:sz w:val="24"/>
              </w:rPr>
              <w:t>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vAlign w:val="center"/>
          </w:tcPr>
          <w:p w14:paraId="0F23A740" w14:textId="6F4A2E0C" w:rsidR="00C26B61" w:rsidRPr="00016734" w:rsidRDefault="00C26B61" w:rsidP="00C26B61">
            <w:pPr>
              <w:pStyle w:val="GlobalSubmitTableCellLeft"/>
              <w:jc w:val="center"/>
              <w:rPr>
                <w:sz w:val="24"/>
              </w:rPr>
            </w:pPr>
            <w:r w:rsidRPr="00016734">
              <w:rPr>
                <w:kern w:val="24"/>
                <w:sz w:val="24"/>
              </w:rPr>
              <w:t>8</w:t>
            </w:r>
            <w:r w:rsidR="00637AF5" w:rsidRPr="00016734">
              <w:rPr>
                <w:kern w:val="24"/>
                <w:sz w:val="24"/>
              </w:rPr>
              <w:t>9</w:t>
            </w:r>
            <w:r w:rsidR="00566C32" w:rsidRPr="00016734">
              <w:rPr>
                <w:kern w:val="24"/>
                <w:sz w:val="24"/>
              </w:rPr>
              <w:t>.0</w:t>
            </w:r>
            <w:r w:rsidRPr="00016734">
              <w:rPr>
                <w:kern w:val="24"/>
                <w:sz w:val="24"/>
              </w:rPr>
              <w:t xml:space="preserve"> (</w:t>
            </w:r>
            <w:r w:rsidR="00566C32" w:rsidRPr="00016734">
              <w:rPr>
                <w:kern w:val="24"/>
                <w:sz w:val="24"/>
              </w:rPr>
              <w:t>81.2</w:t>
            </w:r>
            <w:r w:rsidRPr="00016734">
              <w:rPr>
                <w:kern w:val="24"/>
                <w:sz w:val="24"/>
              </w:rPr>
              <w:t xml:space="preserve"> – </w:t>
            </w:r>
            <w:r w:rsidR="00566C32" w:rsidRPr="00016734">
              <w:rPr>
                <w:kern w:val="24"/>
                <w:sz w:val="24"/>
              </w:rPr>
              <w:t>94.4</w:t>
            </w:r>
            <w:r w:rsidRPr="00016734">
              <w:rPr>
                <w:kern w:val="24"/>
                <w:sz w:val="24"/>
              </w:rPr>
              <w:t>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vAlign w:val="center"/>
          </w:tcPr>
          <w:p w14:paraId="65D40370" w14:textId="418143EB" w:rsidR="00C26B61" w:rsidRPr="00016734" w:rsidRDefault="00C26B61" w:rsidP="00C26B61">
            <w:pPr>
              <w:pStyle w:val="GlobalSubmitTableCellLeft"/>
              <w:jc w:val="center"/>
              <w:rPr>
                <w:sz w:val="24"/>
              </w:rPr>
            </w:pPr>
            <w:r w:rsidRPr="00016734">
              <w:rPr>
                <w:kern w:val="24"/>
                <w:sz w:val="24"/>
              </w:rPr>
              <w:t>84.5 (78.7 – 89.2)</w:t>
            </w:r>
          </w:p>
        </w:tc>
      </w:tr>
      <w:tr w:rsidR="00C26B61" w14:paraId="04933CC5" w14:textId="77777777" w:rsidTr="00E90D87"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14:paraId="256D5614" w14:textId="38DF1AB2" w:rsidR="00C26B61" w:rsidRPr="00BC33D5" w:rsidRDefault="00C26B61" w:rsidP="00C26B61">
            <w:pPr>
              <w:pStyle w:val="GlobalSubmitTableCellLeft"/>
              <w:rPr>
                <w:color w:val="000000" w:themeColor="dark1"/>
                <w:kern w:val="24"/>
                <w:sz w:val="24"/>
              </w:rPr>
            </w:pPr>
            <w:r>
              <w:rPr>
                <w:color w:val="000000" w:themeColor="dark1"/>
                <w:kern w:val="24"/>
                <w:sz w:val="24"/>
              </w:rPr>
              <w:t>1.25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14:paraId="6E8BF5C2" w14:textId="58C62759" w:rsidR="00C26B61" w:rsidRPr="00016734" w:rsidRDefault="00804295" w:rsidP="00C26B61">
            <w:pPr>
              <w:pStyle w:val="GlobalSubmitTableCellLeft"/>
              <w:jc w:val="center"/>
              <w:rPr>
                <w:kern w:val="24"/>
                <w:sz w:val="24"/>
              </w:rPr>
            </w:pPr>
            <w:r w:rsidRPr="00016734">
              <w:rPr>
                <w:kern w:val="24"/>
                <w:sz w:val="24"/>
              </w:rPr>
              <w:t>100</w:t>
            </w:r>
            <w:r w:rsidR="00C26B61" w:rsidRPr="00016734">
              <w:rPr>
                <w:kern w:val="24"/>
                <w:sz w:val="24"/>
              </w:rPr>
              <w:t xml:space="preserve"> (92.9 – </w:t>
            </w:r>
            <w:r w:rsidRPr="00016734">
              <w:rPr>
                <w:kern w:val="24"/>
                <w:sz w:val="24"/>
              </w:rPr>
              <w:t>100</w:t>
            </w:r>
            <w:r w:rsidR="00C26B61" w:rsidRPr="00016734">
              <w:rPr>
                <w:kern w:val="24"/>
                <w:sz w:val="24"/>
              </w:rPr>
              <w:t>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vAlign w:val="center"/>
          </w:tcPr>
          <w:p w14:paraId="0A601209" w14:textId="210C53A1" w:rsidR="00C26B61" w:rsidRPr="00016734" w:rsidRDefault="00C26B61" w:rsidP="00C26B61">
            <w:pPr>
              <w:pStyle w:val="GlobalSubmitTableCellLeft"/>
              <w:jc w:val="center"/>
              <w:rPr>
                <w:kern w:val="24"/>
                <w:sz w:val="24"/>
              </w:rPr>
            </w:pPr>
            <w:r w:rsidRPr="00016734">
              <w:rPr>
                <w:kern w:val="24"/>
                <w:sz w:val="24"/>
              </w:rPr>
              <w:t>9</w:t>
            </w:r>
            <w:r w:rsidR="00566C32" w:rsidRPr="00016734">
              <w:rPr>
                <w:kern w:val="24"/>
                <w:sz w:val="24"/>
              </w:rPr>
              <w:t>8.0</w:t>
            </w:r>
            <w:r w:rsidRPr="00016734">
              <w:rPr>
                <w:kern w:val="24"/>
                <w:sz w:val="24"/>
              </w:rPr>
              <w:t xml:space="preserve"> (9</w:t>
            </w:r>
            <w:r w:rsidR="00566C32" w:rsidRPr="00016734">
              <w:rPr>
                <w:kern w:val="24"/>
                <w:sz w:val="24"/>
              </w:rPr>
              <w:t>3.0</w:t>
            </w:r>
            <w:r w:rsidRPr="00016734">
              <w:rPr>
                <w:kern w:val="24"/>
                <w:sz w:val="24"/>
              </w:rPr>
              <w:t xml:space="preserve"> – 9</w:t>
            </w:r>
            <w:r w:rsidR="00566C32" w:rsidRPr="00016734">
              <w:rPr>
                <w:kern w:val="24"/>
                <w:sz w:val="24"/>
              </w:rPr>
              <w:t>9.8</w:t>
            </w:r>
            <w:r w:rsidRPr="00016734">
              <w:rPr>
                <w:kern w:val="24"/>
                <w:sz w:val="24"/>
              </w:rPr>
              <w:t>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vAlign w:val="center"/>
          </w:tcPr>
          <w:p w14:paraId="22A08ECE" w14:textId="29E2F4B6" w:rsidR="00C26B61" w:rsidRPr="00016734" w:rsidRDefault="00C26B61" w:rsidP="00C26B61">
            <w:pPr>
              <w:pStyle w:val="GlobalSubmitTableCellLeft"/>
              <w:jc w:val="center"/>
              <w:rPr>
                <w:kern w:val="24"/>
                <w:sz w:val="24"/>
              </w:rPr>
            </w:pPr>
            <w:r w:rsidRPr="00016734">
              <w:rPr>
                <w:kern w:val="24"/>
                <w:sz w:val="24"/>
              </w:rPr>
              <w:t>96.5 (92.9 – 98.6)</w:t>
            </w:r>
          </w:p>
        </w:tc>
      </w:tr>
      <w:tr w:rsidR="00C26B61" w14:paraId="7FC6E703" w14:textId="77777777" w:rsidTr="00E90D87"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14:paraId="0F65B193" w14:textId="4F6DC87B" w:rsidR="00C26B61" w:rsidRPr="00BC33D5" w:rsidRDefault="00C26B61" w:rsidP="00C26B61">
            <w:pPr>
              <w:pStyle w:val="GlobalSubmitTableCellLeft"/>
              <w:rPr>
                <w:color w:val="000000" w:themeColor="dark1"/>
                <w:kern w:val="24"/>
                <w:sz w:val="24"/>
              </w:rPr>
            </w:pPr>
            <w:r>
              <w:rPr>
                <w:color w:val="000000" w:themeColor="dark1"/>
                <w:kern w:val="24"/>
                <w:sz w:val="24"/>
              </w:rPr>
              <w:t>1.5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14:paraId="4B5A1E0E" w14:textId="1C1A3E3D" w:rsidR="00C26B61" w:rsidRPr="00016734" w:rsidRDefault="00804295" w:rsidP="00C26B61">
            <w:pPr>
              <w:pStyle w:val="GlobalSubmitTableCellLeft"/>
              <w:jc w:val="center"/>
              <w:rPr>
                <w:kern w:val="24"/>
                <w:sz w:val="24"/>
              </w:rPr>
            </w:pPr>
            <w:r w:rsidRPr="00016734">
              <w:rPr>
                <w:kern w:val="24"/>
                <w:sz w:val="24"/>
              </w:rPr>
              <w:t>100</w:t>
            </w:r>
            <w:r w:rsidR="00C26B61" w:rsidRPr="00016734">
              <w:rPr>
                <w:kern w:val="24"/>
                <w:sz w:val="24"/>
              </w:rPr>
              <w:t xml:space="preserve"> (9</w:t>
            </w:r>
            <w:r w:rsidRPr="00016734">
              <w:rPr>
                <w:kern w:val="24"/>
                <w:sz w:val="24"/>
              </w:rPr>
              <w:t>2</w:t>
            </w:r>
            <w:r w:rsidR="00C26B61" w:rsidRPr="00016734">
              <w:rPr>
                <w:kern w:val="24"/>
                <w:sz w:val="24"/>
              </w:rPr>
              <w:t>.2 – 100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vAlign w:val="center"/>
          </w:tcPr>
          <w:p w14:paraId="5B3FEE21" w14:textId="25C2F296" w:rsidR="00C26B61" w:rsidRPr="00016734" w:rsidRDefault="00566C32" w:rsidP="00C26B61">
            <w:pPr>
              <w:pStyle w:val="GlobalSubmitTableCellLeft"/>
              <w:jc w:val="center"/>
              <w:rPr>
                <w:kern w:val="24"/>
                <w:sz w:val="24"/>
              </w:rPr>
            </w:pPr>
            <w:r w:rsidRPr="00016734">
              <w:rPr>
                <w:kern w:val="24"/>
                <w:sz w:val="24"/>
              </w:rPr>
              <w:t>100</w:t>
            </w:r>
            <w:r w:rsidR="00C26B61" w:rsidRPr="00016734">
              <w:rPr>
                <w:kern w:val="24"/>
                <w:sz w:val="24"/>
              </w:rPr>
              <w:t xml:space="preserve"> (9</w:t>
            </w:r>
            <w:r w:rsidRPr="00016734">
              <w:rPr>
                <w:kern w:val="24"/>
                <w:sz w:val="24"/>
              </w:rPr>
              <w:t>6.4</w:t>
            </w:r>
            <w:r w:rsidR="00C26B61" w:rsidRPr="00016734">
              <w:rPr>
                <w:kern w:val="24"/>
                <w:sz w:val="24"/>
              </w:rPr>
              <w:t xml:space="preserve"> – 100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vAlign w:val="center"/>
          </w:tcPr>
          <w:p w14:paraId="3E9F492C" w14:textId="2C1E814C" w:rsidR="00C26B61" w:rsidRPr="00016734" w:rsidRDefault="00C26B61" w:rsidP="00C26B61">
            <w:pPr>
              <w:pStyle w:val="GlobalSubmitTableCellLeft"/>
              <w:jc w:val="center"/>
              <w:rPr>
                <w:kern w:val="24"/>
                <w:sz w:val="24"/>
              </w:rPr>
            </w:pPr>
            <w:r w:rsidRPr="00016734">
              <w:rPr>
                <w:kern w:val="24"/>
                <w:sz w:val="24"/>
              </w:rPr>
              <w:t>99.5 (97.2 – 100)</w:t>
            </w:r>
          </w:p>
        </w:tc>
      </w:tr>
      <w:tr w:rsidR="00C26B61" w14:paraId="0725AD58" w14:textId="77777777" w:rsidTr="00E90D87">
        <w:tc>
          <w:tcPr>
            <w:tcW w:w="971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C67FE8" w14:textId="77777777" w:rsidR="00C26B61" w:rsidRPr="005027C2" w:rsidRDefault="00C26B61" w:rsidP="00C26B61">
            <w:pPr>
              <w:pStyle w:val="GlobalSubmitTableFootnote"/>
              <w:keepNext/>
            </w:pPr>
            <w:r>
              <w:t>Abbreviations: N= number of virtual subjects in the dataset</w:t>
            </w:r>
          </w:p>
        </w:tc>
      </w:tr>
    </w:tbl>
    <w:p w14:paraId="23AF231E" w14:textId="77777777" w:rsidR="00126956" w:rsidRPr="006D1E03" w:rsidRDefault="00126956" w:rsidP="006D1E03">
      <w:pPr>
        <w:pStyle w:val="GlobalSubmitBodyText"/>
      </w:pPr>
      <w:bookmarkStart w:id="2" w:name="_Ref157336025"/>
      <w:bookmarkStart w:id="3" w:name="_Ref157335955"/>
      <w:bookmarkStart w:id="4" w:name="_Ref158064414"/>
    </w:p>
    <w:p w14:paraId="2DE22B15" w14:textId="2A8F5BDC" w:rsidR="00674B8C" w:rsidRDefault="00674B8C">
      <w:pPr>
        <w:spacing w:before="0" w:after="200" w:line="276" w:lineRule="auto"/>
      </w:pPr>
      <w:r>
        <w:br w:type="page"/>
      </w:r>
    </w:p>
    <w:p w14:paraId="0B36E0EB" w14:textId="2F9AD036" w:rsidR="0010356E" w:rsidRDefault="0010356E" w:rsidP="00B14E57">
      <w:pPr>
        <w:pStyle w:val="Caption"/>
        <w:jc w:val="both"/>
      </w:pPr>
      <w:bookmarkStart w:id="5" w:name="_Ref158064517"/>
      <w:r>
        <w:lastRenderedPageBreak/>
        <w:t>Figure S</w:t>
      </w:r>
      <w:fldSimple w:instr=" SEQ Figure_S \* ARABIC ">
        <w:r w:rsidR="006871C1">
          <w:rPr>
            <w:noProof/>
          </w:rPr>
          <w:t>1</w:t>
        </w:r>
      </w:fldSimple>
      <w:bookmarkEnd w:id="2"/>
      <w:bookmarkEnd w:id="5"/>
      <w:r>
        <w:tab/>
      </w:r>
      <w:r w:rsidR="00B86150">
        <w:t>C</w:t>
      </w:r>
      <w:r>
        <w:t xml:space="preserve">hanges </w:t>
      </w:r>
      <w:r w:rsidR="00E629E5">
        <w:t>in logistic regression relationships with increase in imputed time values for deriving time-averaged concentrations in censored subjects</w:t>
      </w:r>
      <w:bookmarkEnd w:id="3"/>
      <w:bookmarkEnd w:id="4"/>
    </w:p>
    <w:p w14:paraId="7F5AD6A8" w14:textId="6FDC62A5" w:rsidR="00524A84" w:rsidRPr="00524A84" w:rsidRDefault="00524A84" w:rsidP="00524A84">
      <w:pPr>
        <w:pStyle w:val="GlobalSubmitBodyText"/>
        <w:jc w:val="center"/>
      </w:pPr>
      <w:r>
        <w:rPr>
          <w:noProof/>
        </w:rPr>
        <w:drawing>
          <wp:inline distT="0" distB="0" distL="0" distR="0" wp14:anchorId="3E6D54B7" wp14:editId="650FFE72">
            <wp:extent cx="5234282" cy="3752850"/>
            <wp:effectExtent l="0" t="0" r="5080" b="0"/>
            <wp:docPr id="4243192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348" cy="376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F58C8" w14:textId="44BFCF85" w:rsidR="0010356E" w:rsidRPr="000F5F5B" w:rsidRDefault="0010356E" w:rsidP="0010356E">
      <w:pPr>
        <w:pStyle w:val="GlobalSubmitBodyText"/>
        <w:jc w:val="center"/>
      </w:pPr>
    </w:p>
    <w:p w14:paraId="0BDDE074" w14:textId="77777777" w:rsidR="0010356E" w:rsidRPr="00B65C76" w:rsidRDefault="0010356E" w:rsidP="00B14E57">
      <w:pPr>
        <w:pStyle w:val="GlobalSubmitFigureFootnote"/>
        <w:jc w:val="both"/>
      </w:pPr>
      <w:r w:rsidRPr="00B65C76">
        <w:t xml:space="preserve">Abbreviations: </w:t>
      </w:r>
      <w:proofErr w:type="spellStart"/>
      <w:r w:rsidRPr="00B65C76">
        <w:t>CavTE</w:t>
      </w:r>
      <w:proofErr w:type="spellEnd"/>
      <w:r w:rsidRPr="00B65C76">
        <w:t xml:space="preserve"> = time-average concentration to event; d = day; </w:t>
      </w:r>
      <w:proofErr w:type="spellStart"/>
      <w:r w:rsidRPr="00B65C76">
        <w:t>EoT</w:t>
      </w:r>
      <w:proofErr w:type="spellEnd"/>
      <w:r w:rsidRPr="00B65C76">
        <w:t xml:space="preserve"> = end of treatment</w:t>
      </w:r>
    </w:p>
    <w:p w14:paraId="0301FC32" w14:textId="5B63878F" w:rsidR="00A45E97" w:rsidRPr="00B65C76" w:rsidRDefault="0010356E" w:rsidP="00B14E57">
      <w:pPr>
        <w:pStyle w:val="GlobalSubmitFigureFootnote"/>
        <w:jc w:val="both"/>
      </w:pPr>
      <w:r w:rsidRPr="00B65C76">
        <w:t xml:space="preserve">Note: </w:t>
      </w:r>
      <w:r w:rsidR="00B65C76">
        <w:t>L</w:t>
      </w:r>
      <w:r w:rsidRPr="00B65C76">
        <w:t>ine</w:t>
      </w:r>
      <w:r w:rsidR="00B65C76">
        <w:t>s</w:t>
      </w:r>
      <w:r w:rsidRPr="00B65C76">
        <w:t xml:space="preserve"> illustrates the model fit of a logistic regression</w:t>
      </w:r>
      <w:r w:rsidR="00B65C76">
        <w:t xml:space="preserve">, black dots </w:t>
      </w:r>
      <w:r w:rsidR="00692ECA">
        <w:t>re</w:t>
      </w:r>
      <w:r w:rsidR="00B65C76">
        <w:t xml:space="preserve">present </w:t>
      </w:r>
      <w:r w:rsidR="00A4482D">
        <w:t xml:space="preserve">the </w:t>
      </w:r>
      <w:r w:rsidR="00B65C76">
        <w:t>exposures for subjects with an event</w:t>
      </w:r>
      <w:r w:rsidR="00E700CE">
        <w:t xml:space="preserve">, colored dots </w:t>
      </w:r>
      <w:r w:rsidR="00A4482D">
        <w:t>re</w:t>
      </w:r>
      <w:r w:rsidR="00E700CE">
        <w:t xml:space="preserve">present the exposures for </w:t>
      </w:r>
      <w:r w:rsidR="008A3FA8">
        <w:t xml:space="preserve">censored </w:t>
      </w:r>
      <w:r w:rsidR="00E700CE">
        <w:t xml:space="preserve">subjects with changing imputed time </w:t>
      </w:r>
      <w:r w:rsidRPr="00B65C76">
        <w:t>us</w:t>
      </w:r>
      <w:r w:rsidR="00E700CE">
        <w:t xml:space="preserve">ed to derive </w:t>
      </w:r>
      <w:proofErr w:type="spellStart"/>
      <w:r w:rsidRPr="00B65C76">
        <w:t>CavTE</w:t>
      </w:r>
      <w:proofErr w:type="spellEnd"/>
      <w:r w:rsidR="00E700CE">
        <w:t>.</w:t>
      </w:r>
    </w:p>
    <w:p w14:paraId="49E3D8B2" w14:textId="77777777" w:rsidR="00126956" w:rsidRDefault="00126956">
      <w:pPr>
        <w:spacing w:before="0" w:after="200" w:line="276" w:lineRule="auto"/>
      </w:pPr>
      <w:bookmarkStart w:id="6" w:name="_Ref157335963"/>
      <w:bookmarkStart w:id="7" w:name="_Ref150283787"/>
      <w:bookmarkStart w:id="8" w:name="_Ref150290201"/>
    </w:p>
    <w:p w14:paraId="29512492" w14:textId="77777777" w:rsidR="00126956" w:rsidRDefault="00126956" w:rsidP="00126956">
      <w:pPr>
        <w:pStyle w:val="GlobalSubmitBodyText"/>
      </w:pPr>
    </w:p>
    <w:p w14:paraId="28F4CECE" w14:textId="5DB701CB" w:rsidR="00126956" w:rsidRDefault="00126956" w:rsidP="00126956">
      <w:pPr>
        <w:pStyle w:val="Caption"/>
      </w:pPr>
      <w:bookmarkStart w:id="9" w:name="_Ref157332028"/>
      <w:bookmarkStart w:id="10" w:name="_Ref157331980"/>
      <w:bookmarkStart w:id="11" w:name="_Ref159185626"/>
      <w:r>
        <w:lastRenderedPageBreak/>
        <w:t>Figure S</w:t>
      </w:r>
      <w:fldSimple w:instr=" SEQ Figure_S \* ARABIC ">
        <w:r w:rsidR="006871C1">
          <w:rPr>
            <w:noProof/>
          </w:rPr>
          <w:t>2</w:t>
        </w:r>
      </w:fldSimple>
      <w:bookmarkEnd w:id="9"/>
      <w:r>
        <w:tab/>
        <w:t xml:space="preserve">Correlation and </w:t>
      </w:r>
      <w:r w:rsidR="00E629E5">
        <w:t>distribution of time-averaged concentrations for subjects with events and censored subjects</w:t>
      </w:r>
      <w:bookmarkEnd w:id="10"/>
      <w:bookmarkEnd w:id="11"/>
      <w:r w:rsidR="00E629E5">
        <w:tab/>
      </w:r>
    </w:p>
    <w:p w14:paraId="52AE7F8A" w14:textId="77777777" w:rsidR="00126956" w:rsidRDefault="00126956" w:rsidP="00126956">
      <w:pPr>
        <w:pStyle w:val="GlobalSubmitBodyText"/>
        <w:jc w:val="center"/>
      </w:pPr>
      <w:r w:rsidRPr="009564BC">
        <w:rPr>
          <w:noProof/>
        </w:rPr>
        <w:drawing>
          <wp:inline distT="0" distB="0" distL="0" distR="0" wp14:anchorId="6D6CE405" wp14:editId="0574748E">
            <wp:extent cx="5330952" cy="3927464"/>
            <wp:effectExtent l="0" t="0" r="3175" b="0"/>
            <wp:docPr id="122408005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080050" name="Picture 1" descr="A screenshot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38872" cy="3933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FAEA6" w14:textId="77777777" w:rsidR="00126956" w:rsidRDefault="00126956" w:rsidP="00B14E57">
      <w:pPr>
        <w:pStyle w:val="GlobalSubmitFigureFootnote"/>
        <w:jc w:val="both"/>
      </w:pPr>
      <w:r w:rsidRPr="000F5F5B">
        <w:t xml:space="preserve">Abbreviations: </w:t>
      </w:r>
      <w:proofErr w:type="spellStart"/>
      <w:r w:rsidRPr="000F5F5B">
        <w:t>C</w:t>
      </w:r>
      <w:r w:rsidRPr="004A4298">
        <w:rPr>
          <w:vertAlign w:val="subscript"/>
        </w:rPr>
        <w:t>avTE</w:t>
      </w:r>
      <w:proofErr w:type="spellEnd"/>
      <w:r w:rsidRPr="000F5F5B">
        <w:t xml:space="preserve"> = time-average concentration to event; d = day; </w:t>
      </w:r>
      <w:proofErr w:type="spellStart"/>
      <w:r w:rsidRPr="000F5F5B">
        <w:t>EoT</w:t>
      </w:r>
      <w:proofErr w:type="spellEnd"/>
      <w:r w:rsidRPr="000F5F5B">
        <w:t xml:space="preserve"> = end of treatment</w:t>
      </w:r>
    </w:p>
    <w:p w14:paraId="70BBBDCA" w14:textId="63465CD3" w:rsidR="00126956" w:rsidRDefault="00126956" w:rsidP="00B14E57">
      <w:pPr>
        <w:pStyle w:val="GlobalSubmitFigureFootnote"/>
        <w:jc w:val="both"/>
      </w:pPr>
      <w:r w:rsidRPr="000F5F5B">
        <w:t>Note:</w:t>
      </w:r>
      <w:r>
        <w:t xml:space="preserve"> </w:t>
      </w:r>
      <w:r w:rsidRPr="000F5F5B">
        <w:t>red</w:t>
      </w:r>
      <w:r>
        <w:t xml:space="preserve"> illustrates the subjects with an event and turquoise illustrates censored subjects. </w:t>
      </w:r>
    </w:p>
    <w:p w14:paraId="44D7C9F6" w14:textId="77777777" w:rsidR="00126956" w:rsidRDefault="00126956">
      <w:pPr>
        <w:spacing w:before="0" w:after="200" w:line="276" w:lineRule="auto"/>
      </w:pPr>
    </w:p>
    <w:p w14:paraId="3A93FE47" w14:textId="77777777" w:rsidR="00126956" w:rsidRDefault="00126956">
      <w:pPr>
        <w:spacing w:before="0" w:after="200" w:line="276" w:lineRule="auto"/>
      </w:pPr>
    </w:p>
    <w:p w14:paraId="3776F095" w14:textId="77777777" w:rsidR="00126956" w:rsidRDefault="00126956">
      <w:pPr>
        <w:spacing w:before="0" w:after="200" w:line="276" w:lineRule="auto"/>
      </w:pPr>
    </w:p>
    <w:p w14:paraId="480EF65A" w14:textId="5180061A" w:rsidR="00CF5224" w:rsidRDefault="00CF5224">
      <w:pPr>
        <w:spacing w:before="0" w:after="200" w:line="276" w:lineRule="auto"/>
        <w:rPr>
          <w:b/>
          <w:bCs/>
          <w:szCs w:val="20"/>
        </w:rPr>
      </w:pPr>
      <w:r>
        <w:br w:type="page"/>
      </w:r>
    </w:p>
    <w:p w14:paraId="7A9F404A" w14:textId="12D1E958" w:rsidR="00ED70CF" w:rsidRDefault="00ED70CF" w:rsidP="00ED70CF">
      <w:pPr>
        <w:pStyle w:val="Caption"/>
      </w:pPr>
      <w:bookmarkStart w:id="12" w:name="_Ref158065914"/>
      <w:bookmarkStart w:id="13" w:name="_Ref159185684"/>
      <w:r>
        <w:lastRenderedPageBreak/>
        <w:t>Figure S</w:t>
      </w:r>
      <w:fldSimple w:instr=" SEQ Figure_S \* ARABIC ">
        <w:r w:rsidR="006871C1">
          <w:rPr>
            <w:noProof/>
          </w:rPr>
          <w:t>3</w:t>
        </w:r>
      </w:fldSimple>
      <w:bookmarkEnd w:id="12"/>
      <w:r>
        <w:tab/>
      </w:r>
      <w:r w:rsidR="00E75114">
        <w:t xml:space="preserve">Illustration </w:t>
      </w:r>
      <w:r w:rsidR="00E629E5">
        <w:t xml:space="preserve">of boxplot exposure distribution by yes/no event category (A) for </w:t>
      </w:r>
      <w:r w:rsidR="005741AE">
        <w:t xml:space="preserve">the </w:t>
      </w:r>
      <w:r w:rsidR="00E629E5">
        <w:t xml:space="preserve">time of the first event vs time to steady-state </w:t>
      </w:r>
      <w:bookmarkEnd w:id="6"/>
      <w:r w:rsidR="00E629E5">
        <w:t>(B) across the range of Emax values used.</w:t>
      </w:r>
      <w:bookmarkEnd w:id="13"/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8910"/>
      </w:tblGrid>
      <w:tr w:rsidR="00B16BBD" w14:paraId="41E8AE7E" w14:textId="77777777" w:rsidTr="006D1E03">
        <w:tc>
          <w:tcPr>
            <w:tcW w:w="810" w:type="dxa"/>
          </w:tcPr>
          <w:p w14:paraId="50B74B65" w14:textId="02F1CF8B" w:rsidR="00B16BBD" w:rsidRDefault="00B16BBD" w:rsidP="00B16BBD">
            <w:pPr>
              <w:pStyle w:val="GlobalSubmitBodyText"/>
            </w:pPr>
            <w:r>
              <w:t>A</w:t>
            </w:r>
          </w:p>
        </w:tc>
        <w:tc>
          <w:tcPr>
            <w:tcW w:w="8910" w:type="dxa"/>
          </w:tcPr>
          <w:p w14:paraId="22D43457" w14:textId="5805D9F3" w:rsidR="00B16BBD" w:rsidRDefault="00524A84" w:rsidP="00B16BBD">
            <w:pPr>
              <w:pStyle w:val="GlobalSubmitBodyText"/>
            </w:pPr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2125A03B" wp14:editId="1231A4E0">
                  <wp:extent cx="4993901" cy="3432326"/>
                  <wp:effectExtent l="0" t="0" r="0" b="0"/>
                  <wp:docPr id="44398743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262"/>
                          <a:stretch/>
                        </pic:blipFill>
                        <pic:spPr bwMode="auto">
                          <a:xfrm>
                            <a:off x="0" y="0"/>
                            <a:ext cx="5004094" cy="3439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BBD" w14:paraId="6C3BDD4E" w14:textId="77777777" w:rsidTr="006D1E03">
        <w:tc>
          <w:tcPr>
            <w:tcW w:w="810" w:type="dxa"/>
          </w:tcPr>
          <w:p w14:paraId="167AFD27" w14:textId="321ACE96" w:rsidR="00B16BBD" w:rsidRDefault="00B16BBD" w:rsidP="00B16BBD">
            <w:pPr>
              <w:pStyle w:val="GlobalSubmitBodyText"/>
            </w:pPr>
            <w:r>
              <w:t>B</w:t>
            </w:r>
          </w:p>
        </w:tc>
        <w:tc>
          <w:tcPr>
            <w:tcW w:w="8910" w:type="dxa"/>
          </w:tcPr>
          <w:p w14:paraId="074E91CB" w14:textId="5669FEFA" w:rsidR="00B16BBD" w:rsidRDefault="00B16BBD" w:rsidP="00B16BBD">
            <w:pPr>
              <w:pStyle w:val="GlobalSubmitBodyText"/>
            </w:pPr>
            <w:r>
              <w:rPr>
                <w:noProof/>
              </w:rPr>
              <w:drawing>
                <wp:inline distT="0" distB="0" distL="0" distR="0" wp14:anchorId="3B679BC1" wp14:editId="2A6ADEE2">
                  <wp:extent cx="4900421" cy="3467100"/>
                  <wp:effectExtent l="0" t="0" r="0" b="0"/>
                  <wp:docPr id="8522908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229083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27057" cy="3485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A11F93" w14:textId="7E43B9B0" w:rsidR="00B16BBD" w:rsidRPr="00880437" w:rsidRDefault="00B16BBD" w:rsidP="00B14E57">
      <w:pPr>
        <w:pStyle w:val="GlobalSubmitFigureFootnote"/>
        <w:jc w:val="both"/>
      </w:pPr>
      <w:r w:rsidRPr="00880437">
        <w:t>Abbreviations: AE</w:t>
      </w:r>
      <w:r w:rsidR="00CB3061" w:rsidRPr="00880437">
        <w:t>s</w:t>
      </w:r>
      <w:r w:rsidRPr="00880437">
        <w:t xml:space="preserve"> = </w:t>
      </w:r>
      <w:r w:rsidR="00CB3061" w:rsidRPr="00880437">
        <w:t xml:space="preserve">Adverse events, </w:t>
      </w:r>
      <w:proofErr w:type="spellStart"/>
      <w:r w:rsidRPr="00880437">
        <w:t>CavTE</w:t>
      </w:r>
      <w:proofErr w:type="spellEnd"/>
      <w:r w:rsidRPr="00880437">
        <w:t xml:space="preserve"> = time-average concentration to event; d = day; </w:t>
      </w:r>
      <w:proofErr w:type="spellStart"/>
      <w:r w:rsidRPr="00880437">
        <w:t>EoT</w:t>
      </w:r>
      <w:proofErr w:type="spellEnd"/>
      <w:r w:rsidRPr="00880437">
        <w:t xml:space="preserve"> = end of treatment, SS =  steady-state</w:t>
      </w:r>
    </w:p>
    <w:p w14:paraId="1CCEC803" w14:textId="7FA6E261" w:rsidR="00BB6B20" w:rsidRDefault="00B16BBD" w:rsidP="00B14E57">
      <w:pPr>
        <w:pStyle w:val="GlobalSubmitFigureFootnote"/>
        <w:jc w:val="both"/>
      </w:pPr>
      <w:r w:rsidRPr="00880437">
        <w:t>Note:</w:t>
      </w:r>
      <w:r w:rsidR="00FD3EC1" w:rsidRPr="00880437">
        <w:t xml:space="preserve"> red i</w:t>
      </w:r>
      <w:r w:rsidR="00FD3EC1">
        <w:t xml:space="preserve">llustrates </w:t>
      </w:r>
      <w:r w:rsidR="006D1E03">
        <w:t>time range to the start of an event</w:t>
      </w:r>
      <w:r w:rsidR="00FD3EC1">
        <w:t xml:space="preserve"> and turquoise illustrates</w:t>
      </w:r>
      <w:r w:rsidR="006D1E03">
        <w:t xml:space="preserve"> the time to steady-state</w:t>
      </w:r>
      <w:r w:rsidR="00FD3EC1">
        <w:t>.</w:t>
      </w:r>
      <w:bookmarkEnd w:id="7"/>
      <w:bookmarkEnd w:id="8"/>
    </w:p>
    <w:sectPr w:rsidR="00BB6B20" w:rsidSect="00674B8C">
      <w:pgSz w:w="12240" w:h="15840"/>
      <w:pgMar w:top="1440" w:right="108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D37E18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DDAAF9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EE2DC9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E5E0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19CA0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D648F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D2B93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ADE6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8E49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B3049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B77CB4"/>
    <w:multiLevelType w:val="hybridMultilevel"/>
    <w:tmpl w:val="80ACAE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205016"/>
    <w:multiLevelType w:val="multilevel"/>
    <w:tmpl w:val="74544B76"/>
    <w:lvl w:ilvl="0">
      <w:start w:val="1"/>
      <w:numFmt w:val="decimal"/>
      <w:lvlText w:val="%1."/>
      <w:lvlJc w:val="left"/>
      <w:pPr>
        <w:tabs>
          <w:tab w:val="num" w:pos="720"/>
        </w:tabs>
        <w:ind w:left="360" w:firstLine="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pStyle w:val="GlobalSubmitListNumber2"/>
      <w:lvlText w:val="%2.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080" w:firstLine="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upperLetter"/>
      <w:lvlText w:val="%4.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6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7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8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</w:abstractNum>
  <w:abstractNum w:abstractNumId="12" w15:restartNumberingAfterBreak="0">
    <w:nsid w:val="2167184E"/>
    <w:multiLevelType w:val="hybridMultilevel"/>
    <w:tmpl w:val="1FAEA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1257C"/>
    <w:multiLevelType w:val="hybridMultilevel"/>
    <w:tmpl w:val="6A2693E2"/>
    <w:lvl w:ilvl="0" w:tplc="F2F2E47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472968"/>
    <w:multiLevelType w:val="hybridMultilevel"/>
    <w:tmpl w:val="781C5BCE"/>
    <w:lvl w:ilvl="0" w:tplc="7F321E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D26BE4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88260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D80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9C88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B835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0A66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2615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5C96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E257059"/>
    <w:multiLevelType w:val="hybridMultilevel"/>
    <w:tmpl w:val="C87826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D84825"/>
    <w:multiLevelType w:val="hybridMultilevel"/>
    <w:tmpl w:val="89DC4BEC"/>
    <w:lvl w:ilvl="0" w:tplc="E026A86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097B7B"/>
    <w:multiLevelType w:val="hybridMultilevel"/>
    <w:tmpl w:val="E4ECD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D15B8"/>
    <w:multiLevelType w:val="multilevel"/>
    <w:tmpl w:val="C7BC1D40"/>
    <w:lvl w:ilvl="0">
      <w:start w:val="1"/>
      <w:numFmt w:val="bullet"/>
      <w:pStyle w:val="GlobalSubmitListBullet"/>
      <w:lvlText w:val=""/>
      <w:lvlJc w:val="left"/>
      <w:pPr>
        <w:tabs>
          <w:tab w:val="num" w:pos="720"/>
        </w:tabs>
        <w:ind w:left="360" w:firstLine="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720" w:firstLine="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080" w:firstLine="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</w:abstractNum>
  <w:abstractNum w:abstractNumId="19" w15:restartNumberingAfterBreak="0">
    <w:nsid w:val="4B9D795A"/>
    <w:multiLevelType w:val="hybridMultilevel"/>
    <w:tmpl w:val="8B64149A"/>
    <w:lvl w:ilvl="0" w:tplc="A8A0836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B9102A1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064C09E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D23E139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1EE20F3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00784D6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C75A3D3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604013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D65AFA1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20" w15:restartNumberingAfterBreak="0">
    <w:nsid w:val="50365F69"/>
    <w:multiLevelType w:val="multilevel"/>
    <w:tmpl w:val="4406303C"/>
    <w:lvl w:ilvl="0">
      <w:start w:val="1"/>
      <w:numFmt w:val="decimal"/>
      <w:pStyle w:val="Heading1"/>
      <w:lvlText w:val="%1"/>
      <w:lvlJc w:val="left"/>
      <w:pPr>
        <w:tabs>
          <w:tab w:val="num" w:pos="6"/>
        </w:tabs>
        <w:ind w:left="6" w:hanging="6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"/>
        </w:tabs>
        <w:ind w:left="10" w:hanging="1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35"/>
        </w:tabs>
        <w:ind w:left="735" w:hanging="15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0"/>
        </w:tabs>
        <w:ind w:left="20" w:hanging="2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25"/>
        </w:tabs>
        <w:ind w:left="25" w:hanging="25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30"/>
        </w:tabs>
        <w:ind w:left="30" w:hanging="3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35"/>
        </w:tabs>
        <w:ind w:left="35" w:hanging="35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40"/>
        </w:tabs>
        <w:ind w:left="40" w:hanging="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"/>
        </w:tabs>
        <w:ind w:left="45" w:hanging="45"/>
      </w:pPr>
      <w:rPr>
        <w:rFonts w:hint="default"/>
      </w:rPr>
    </w:lvl>
  </w:abstractNum>
  <w:abstractNum w:abstractNumId="21" w15:restartNumberingAfterBreak="0">
    <w:nsid w:val="52927066"/>
    <w:multiLevelType w:val="multilevel"/>
    <w:tmpl w:val="9D2AE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843512B"/>
    <w:multiLevelType w:val="multilevel"/>
    <w:tmpl w:val="AAC4D10C"/>
    <w:lvl w:ilvl="0">
      <w:start w:val="1"/>
      <w:numFmt w:val="bullet"/>
      <w:lvlText w:val=""/>
      <w:lvlJc w:val="left"/>
      <w:pPr>
        <w:tabs>
          <w:tab w:val="num" w:pos="720"/>
        </w:tabs>
        <w:ind w:left="360" w:firstLine="0"/>
      </w:pPr>
      <w:rPr>
        <w:rFonts w:ascii="Symbol" w:hAnsi="Symbol" w:hint="default"/>
      </w:rPr>
    </w:lvl>
    <w:lvl w:ilvl="1">
      <w:start w:val="1"/>
      <w:numFmt w:val="bullet"/>
      <w:pStyle w:val="GlobalSubmitListBullet2"/>
      <w:lvlText w:val=""/>
      <w:lvlJc w:val="left"/>
      <w:pPr>
        <w:tabs>
          <w:tab w:val="num" w:pos="1080"/>
        </w:tabs>
        <w:ind w:left="720" w:firstLine="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080" w:firstLine="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</w:abstractNum>
  <w:abstractNum w:abstractNumId="23" w15:restartNumberingAfterBreak="0">
    <w:nsid w:val="5B4F1EA4"/>
    <w:multiLevelType w:val="hybridMultilevel"/>
    <w:tmpl w:val="48042340"/>
    <w:lvl w:ilvl="0" w:tplc="541A0420">
      <w:start w:val="1"/>
      <w:numFmt w:val="bullet"/>
      <w:pStyle w:val="GlobalSubmitTableBulletLis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24" w15:restartNumberingAfterBreak="0">
    <w:nsid w:val="5DDC1DD9"/>
    <w:multiLevelType w:val="hybridMultilevel"/>
    <w:tmpl w:val="8FA8B8C0"/>
    <w:lvl w:ilvl="0" w:tplc="FA122BF0">
      <w:start w:val="3"/>
      <w:numFmt w:val="bullet"/>
      <w:lvlText w:val="-"/>
      <w:lvlJc w:val="left"/>
      <w:pPr>
        <w:ind w:left="108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DA668D"/>
    <w:multiLevelType w:val="hybridMultilevel"/>
    <w:tmpl w:val="2AB0FD6C"/>
    <w:lvl w:ilvl="0" w:tplc="39109F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15111F"/>
    <w:multiLevelType w:val="multilevel"/>
    <w:tmpl w:val="CA76B17C"/>
    <w:lvl w:ilvl="0">
      <w:start w:val="1"/>
      <w:numFmt w:val="decimal"/>
      <w:pStyle w:val="GlobalSubmitListNumb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72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080" w:firstLine="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upperLetter"/>
      <w:lvlText w:val="%4.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6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7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8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</w:abstractNum>
  <w:abstractNum w:abstractNumId="27" w15:restartNumberingAfterBreak="0">
    <w:nsid w:val="6C721AF8"/>
    <w:multiLevelType w:val="hybridMultilevel"/>
    <w:tmpl w:val="6F0ECD68"/>
    <w:lvl w:ilvl="0" w:tplc="9DA8D846">
      <w:start w:val="1"/>
      <w:numFmt w:val="lowerLetter"/>
      <w:pStyle w:val="GlobalSubmitTableAlphaList"/>
      <w:lvlText w:val="%1."/>
      <w:lvlJc w:val="left"/>
      <w:pPr>
        <w:ind w:left="749" w:hanging="360"/>
      </w:pPr>
    </w:lvl>
    <w:lvl w:ilvl="1" w:tplc="04090019" w:tentative="1">
      <w:start w:val="1"/>
      <w:numFmt w:val="lowerLetter"/>
      <w:lvlText w:val="%2."/>
      <w:lvlJc w:val="left"/>
      <w:pPr>
        <w:ind w:left="1469" w:hanging="360"/>
      </w:pPr>
    </w:lvl>
    <w:lvl w:ilvl="2" w:tplc="0409001B" w:tentative="1">
      <w:start w:val="1"/>
      <w:numFmt w:val="lowerRoman"/>
      <w:lvlText w:val="%3."/>
      <w:lvlJc w:val="right"/>
      <w:pPr>
        <w:ind w:left="2189" w:hanging="180"/>
      </w:pPr>
    </w:lvl>
    <w:lvl w:ilvl="3" w:tplc="0409000F" w:tentative="1">
      <w:start w:val="1"/>
      <w:numFmt w:val="decimal"/>
      <w:lvlText w:val="%4."/>
      <w:lvlJc w:val="left"/>
      <w:pPr>
        <w:ind w:left="2909" w:hanging="360"/>
      </w:pPr>
    </w:lvl>
    <w:lvl w:ilvl="4" w:tplc="04090019" w:tentative="1">
      <w:start w:val="1"/>
      <w:numFmt w:val="lowerLetter"/>
      <w:lvlText w:val="%5."/>
      <w:lvlJc w:val="left"/>
      <w:pPr>
        <w:ind w:left="3629" w:hanging="360"/>
      </w:pPr>
    </w:lvl>
    <w:lvl w:ilvl="5" w:tplc="0409001B" w:tentative="1">
      <w:start w:val="1"/>
      <w:numFmt w:val="lowerRoman"/>
      <w:lvlText w:val="%6."/>
      <w:lvlJc w:val="right"/>
      <w:pPr>
        <w:ind w:left="4349" w:hanging="180"/>
      </w:pPr>
    </w:lvl>
    <w:lvl w:ilvl="6" w:tplc="0409000F" w:tentative="1">
      <w:start w:val="1"/>
      <w:numFmt w:val="decimal"/>
      <w:lvlText w:val="%7."/>
      <w:lvlJc w:val="left"/>
      <w:pPr>
        <w:ind w:left="5069" w:hanging="360"/>
      </w:pPr>
    </w:lvl>
    <w:lvl w:ilvl="7" w:tplc="04090019" w:tentative="1">
      <w:start w:val="1"/>
      <w:numFmt w:val="lowerLetter"/>
      <w:lvlText w:val="%8."/>
      <w:lvlJc w:val="left"/>
      <w:pPr>
        <w:ind w:left="5789" w:hanging="360"/>
      </w:pPr>
    </w:lvl>
    <w:lvl w:ilvl="8" w:tplc="0409001B" w:tentative="1">
      <w:start w:val="1"/>
      <w:numFmt w:val="lowerRoman"/>
      <w:lvlText w:val="%9."/>
      <w:lvlJc w:val="right"/>
      <w:pPr>
        <w:ind w:left="6509" w:hanging="180"/>
      </w:pPr>
    </w:lvl>
  </w:abstractNum>
  <w:abstractNum w:abstractNumId="28" w15:restartNumberingAfterBreak="0">
    <w:nsid w:val="6D10598E"/>
    <w:multiLevelType w:val="hybridMultilevel"/>
    <w:tmpl w:val="E7A41D4C"/>
    <w:lvl w:ilvl="0" w:tplc="FA122BF0">
      <w:start w:val="3"/>
      <w:numFmt w:val="bullet"/>
      <w:lvlText w:val="-"/>
      <w:lvlJc w:val="left"/>
      <w:pPr>
        <w:ind w:left="108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48973716">
    <w:abstractNumId w:val="12"/>
  </w:num>
  <w:num w:numId="2" w16cid:durableId="1296332597">
    <w:abstractNumId w:val="13"/>
  </w:num>
  <w:num w:numId="3" w16cid:durableId="247233695">
    <w:abstractNumId w:val="20"/>
  </w:num>
  <w:num w:numId="4" w16cid:durableId="1166283523">
    <w:abstractNumId w:val="11"/>
  </w:num>
  <w:num w:numId="5" w16cid:durableId="357545">
    <w:abstractNumId w:val="22"/>
  </w:num>
  <w:num w:numId="6" w16cid:durableId="1390807871">
    <w:abstractNumId w:val="18"/>
  </w:num>
  <w:num w:numId="7" w16cid:durableId="518860429">
    <w:abstractNumId w:val="26"/>
  </w:num>
  <w:num w:numId="8" w16cid:durableId="546458196">
    <w:abstractNumId w:val="27"/>
  </w:num>
  <w:num w:numId="9" w16cid:durableId="1075399215">
    <w:abstractNumId w:val="23"/>
  </w:num>
  <w:num w:numId="10" w16cid:durableId="766577607">
    <w:abstractNumId w:val="9"/>
  </w:num>
  <w:num w:numId="11" w16cid:durableId="28577203">
    <w:abstractNumId w:val="7"/>
  </w:num>
  <w:num w:numId="12" w16cid:durableId="1282423914">
    <w:abstractNumId w:val="6"/>
  </w:num>
  <w:num w:numId="13" w16cid:durableId="1670792052">
    <w:abstractNumId w:val="5"/>
  </w:num>
  <w:num w:numId="14" w16cid:durableId="1950161913">
    <w:abstractNumId w:val="4"/>
  </w:num>
  <w:num w:numId="15" w16cid:durableId="1460030675">
    <w:abstractNumId w:val="8"/>
  </w:num>
  <w:num w:numId="16" w16cid:durableId="37360553">
    <w:abstractNumId w:val="3"/>
  </w:num>
  <w:num w:numId="17" w16cid:durableId="1664551986">
    <w:abstractNumId w:val="2"/>
  </w:num>
  <w:num w:numId="18" w16cid:durableId="374041883">
    <w:abstractNumId w:val="1"/>
  </w:num>
  <w:num w:numId="19" w16cid:durableId="39328138">
    <w:abstractNumId w:val="0"/>
  </w:num>
  <w:num w:numId="20" w16cid:durableId="2143116159">
    <w:abstractNumId w:val="15"/>
  </w:num>
  <w:num w:numId="21" w16cid:durableId="155099017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94110837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75678537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21484769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80643502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9257257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659573164">
    <w:abstractNumId w:val="25"/>
  </w:num>
  <w:num w:numId="28" w16cid:durableId="93286448">
    <w:abstractNumId w:val="10"/>
  </w:num>
  <w:num w:numId="29" w16cid:durableId="925723965">
    <w:abstractNumId w:val="28"/>
  </w:num>
  <w:num w:numId="30" w16cid:durableId="729158053">
    <w:abstractNumId w:val="21"/>
  </w:num>
  <w:num w:numId="31" w16cid:durableId="1358652431">
    <w:abstractNumId w:val="24"/>
  </w:num>
  <w:num w:numId="32" w16cid:durableId="165095614">
    <w:abstractNumId w:val="17"/>
  </w:num>
  <w:num w:numId="33" w16cid:durableId="603734174">
    <w:abstractNumId w:val="14"/>
  </w:num>
  <w:num w:numId="34" w16cid:durableId="979648925">
    <w:abstractNumId w:val="19"/>
  </w:num>
  <w:num w:numId="35" w16cid:durableId="14682052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fr-FR" w:vendorID="64" w:dllVersion="0" w:nlCheck="1" w:checkStyle="0"/>
  <w:proofState w:spelling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wtrQwsbAwMTY2NzdX0lEKTi0uzszPAykwNKoFAJTV078tAAAA"/>
  </w:docVars>
  <w:rsids>
    <w:rsidRoot w:val="00222092"/>
    <w:rsid w:val="000001AA"/>
    <w:rsid w:val="000007BE"/>
    <w:rsid w:val="00000A50"/>
    <w:rsid w:val="0000116A"/>
    <w:rsid w:val="00001FC3"/>
    <w:rsid w:val="0000234F"/>
    <w:rsid w:val="00002EAE"/>
    <w:rsid w:val="0000328F"/>
    <w:rsid w:val="0000348C"/>
    <w:rsid w:val="00003B50"/>
    <w:rsid w:val="00005320"/>
    <w:rsid w:val="000055AC"/>
    <w:rsid w:val="00005616"/>
    <w:rsid w:val="00005EF5"/>
    <w:rsid w:val="00006275"/>
    <w:rsid w:val="000062DD"/>
    <w:rsid w:val="000062FA"/>
    <w:rsid w:val="00006356"/>
    <w:rsid w:val="00006993"/>
    <w:rsid w:val="00006C5D"/>
    <w:rsid w:val="000109D8"/>
    <w:rsid w:val="00010E6C"/>
    <w:rsid w:val="00011C55"/>
    <w:rsid w:val="00011ECE"/>
    <w:rsid w:val="000124E4"/>
    <w:rsid w:val="00012631"/>
    <w:rsid w:val="00012834"/>
    <w:rsid w:val="0001307F"/>
    <w:rsid w:val="00013B59"/>
    <w:rsid w:val="00013CED"/>
    <w:rsid w:val="00013D74"/>
    <w:rsid w:val="000141AE"/>
    <w:rsid w:val="00014216"/>
    <w:rsid w:val="00014220"/>
    <w:rsid w:val="0001486E"/>
    <w:rsid w:val="00014A52"/>
    <w:rsid w:val="000154A2"/>
    <w:rsid w:val="00015B15"/>
    <w:rsid w:val="00015E78"/>
    <w:rsid w:val="00015F3B"/>
    <w:rsid w:val="00016643"/>
    <w:rsid w:val="00016734"/>
    <w:rsid w:val="00016E1D"/>
    <w:rsid w:val="00017142"/>
    <w:rsid w:val="000171BC"/>
    <w:rsid w:val="000174AF"/>
    <w:rsid w:val="00017F09"/>
    <w:rsid w:val="00020169"/>
    <w:rsid w:val="000202A0"/>
    <w:rsid w:val="00020762"/>
    <w:rsid w:val="00021A2F"/>
    <w:rsid w:val="000223F2"/>
    <w:rsid w:val="0002306C"/>
    <w:rsid w:val="0002354F"/>
    <w:rsid w:val="00023661"/>
    <w:rsid w:val="0002387F"/>
    <w:rsid w:val="00023931"/>
    <w:rsid w:val="00024F1C"/>
    <w:rsid w:val="00025F63"/>
    <w:rsid w:val="000260F3"/>
    <w:rsid w:val="00026669"/>
    <w:rsid w:val="00026DB9"/>
    <w:rsid w:val="00026FC8"/>
    <w:rsid w:val="000277CC"/>
    <w:rsid w:val="000278CE"/>
    <w:rsid w:val="000278E1"/>
    <w:rsid w:val="00027B34"/>
    <w:rsid w:val="0003079A"/>
    <w:rsid w:val="000307DB"/>
    <w:rsid w:val="00030AF4"/>
    <w:rsid w:val="00030D74"/>
    <w:rsid w:val="00031771"/>
    <w:rsid w:val="00031921"/>
    <w:rsid w:val="00032514"/>
    <w:rsid w:val="00032526"/>
    <w:rsid w:val="000326B5"/>
    <w:rsid w:val="00032BF5"/>
    <w:rsid w:val="0003301C"/>
    <w:rsid w:val="00033356"/>
    <w:rsid w:val="000337D7"/>
    <w:rsid w:val="00033813"/>
    <w:rsid w:val="00033F0F"/>
    <w:rsid w:val="0003452A"/>
    <w:rsid w:val="00034A6F"/>
    <w:rsid w:val="00034ECD"/>
    <w:rsid w:val="00035675"/>
    <w:rsid w:val="00035A5A"/>
    <w:rsid w:val="00035B8B"/>
    <w:rsid w:val="000363E9"/>
    <w:rsid w:val="000365A9"/>
    <w:rsid w:val="0003695C"/>
    <w:rsid w:val="00036A4E"/>
    <w:rsid w:val="00036FD3"/>
    <w:rsid w:val="0003713A"/>
    <w:rsid w:val="0003755B"/>
    <w:rsid w:val="00037979"/>
    <w:rsid w:val="00037C6E"/>
    <w:rsid w:val="00037F74"/>
    <w:rsid w:val="000400BD"/>
    <w:rsid w:val="0004025A"/>
    <w:rsid w:val="0004039F"/>
    <w:rsid w:val="0004148B"/>
    <w:rsid w:val="00041A69"/>
    <w:rsid w:val="000420E0"/>
    <w:rsid w:val="000421CD"/>
    <w:rsid w:val="0004287C"/>
    <w:rsid w:val="000429BC"/>
    <w:rsid w:val="00043615"/>
    <w:rsid w:val="00043A0A"/>
    <w:rsid w:val="00043CBF"/>
    <w:rsid w:val="00044492"/>
    <w:rsid w:val="0004460E"/>
    <w:rsid w:val="0004482D"/>
    <w:rsid w:val="00044ECB"/>
    <w:rsid w:val="0004594A"/>
    <w:rsid w:val="00045C06"/>
    <w:rsid w:val="00045EE2"/>
    <w:rsid w:val="00046017"/>
    <w:rsid w:val="00046B15"/>
    <w:rsid w:val="00046C71"/>
    <w:rsid w:val="00047C94"/>
    <w:rsid w:val="0005144B"/>
    <w:rsid w:val="0005290B"/>
    <w:rsid w:val="000529F8"/>
    <w:rsid w:val="00052B5C"/>
    <w:rsid w:val="000537AF"/>
    <w:rsid w:val="00053EC6"/>
    <w:rsid w:val="0005444F"/>
    <w:rsid w:val="00055087"/>
    <w:rsid w:val="0005594A"/>
    <w:rsid w:val="00055CE6"/>
    <w:rsid w:val="0005648C"/>
    <w:rsid w:val="00056ED4"/>
    <w:rsid w:val="00056F70"/>
    <w:rsid w:val="00057386"/>
    <w:rsid w:val="00057954"/>
    <w:rsid w:val="0006072C"/>
    <w:rsid w:val="00060918"/>
    <w:rsid w:val="00061965"/>
    <w:rsid w:val="00061CEF"/>
    <w:rsid w:val="00061E57"/>
    <w:rsid w:val="000625BD"/>
    <w:rsid w:val="0006273D"/>
    <w:rsid w:val="00062823"/>
    <w:rsid w:val="00062A07"/>
    <w:rsid w:val="00063257"/>
    <w:rsid w:val="00063362"/>
    <w:rsid w:val="0006367F"/>
    <w:rsid w:val="00063873"/>
    <w:rsid w:val="00063D42"/>
    <w:rsid w:val="00063D8F"/>
    <w:rsid w:val="000642DB"/>
    <w:rsid w:val="00064E31"/>
    <w:rsid w:val="00065817"/>
    <w:rsid w:val="000658C0"/>
    <w:rsid w:val="00066A19"/>
    <w:rsid w:val="00066A8A"/>
    <w:rsid w:val="00066B97"/>
    <w:rsid w:val="00067538"/>
    <w:rsid w:val="00070D3D"/>
    <w:rsid w:val="000712EA"/>
    <w:rsid w:val="000713BA"/>
    <w:rsid w:val="0007213D"/>
    <w:rsid w:val="000722BF"/>
    <w:rsid w:val="000722E0"/>
    <w:rsid w:val="0007235D"/>
    <w:rsid w:val="00072B32"/>
    <w:rsid w:val="00072D36"/>
    <w:rsid w:val="00073AF1"/>
    <w:rsid w:val="00073F0A"/>
    <w:rsid w:val="00074ABB"/>
    <w:rsid w:val="00074C92"/>
    <w:rsid w:val="000750C8"/>
    <w:rsid w:val="000754E9"/>
    <w:rsid w:val="00075698"/>
    <w:rsid w:val="0007598C"/>
    <w:rsid w:val="000760DA"/>
    <w:rsid w:val="00076178"/>
    <w:rsid w:val="0007622F"/>
    <w:rsid w:val="00076688"/>
    <w:rsid w:val="00076A67"/>
    <w:rsid w:val="000770CC"/>
    <w:rsid w:val="00080411"/>
    <w:rsid w:val="00080569"/>
    <w:rsid w:val="00080908"/>
    <w:rsid w:val="00080A18"/>
    <w:rsid w:val="00080CF2"/>
    <w:rsid w:val="00080E8C"/>
    <w:rsid w:val="00081CCE"/>
    <w:rsid w:val="000822C5"/>
    <w:rsid w:val="00082313"/>
    <w:rsid w:val="000823F0"/>
    <w:rsid w:val="000825AD"/>
    <w:rsid w:val="00082776"/>
    <w:rsid w:val="00082DA6"/>
    <w:rsid w:val="00082EA5"/>
    <w:rsid w:val="000835AA"/>
    <w:rsid w:val="000838AD"/>
    <w:rsid w:val="00083D12"/>
    <w:rsid w:val="0008412F"/>
    <w:rsid w:val="00084AC8"/>
    <w:rsid w:val="00084BD1"/>
    <w:rsid w:val="00085084"/>
    <w:rsid w:val="00085793"/>
    <w:rsid w:val="00086044"/>
    <w:rsid w:val="00086076"/>
    <w:rsid w:val="0008667F"/>
    <w:rsid w:val="000868F4"/>
    <w:rsid w:val="00086BEF"/>
    <w:rsid w:val="00086E99"/>
    <w:rsid w:val="000876F6"/>
    <w:rsid w:val="000878FD"/>
    <w:rsid w:val="00090372"/>
    <w:rsid w:val="00090685"/>
    <w:rsid w:val="0009068A"/>
    <w:rsid w:val="00091224"/>
    <w:rsid w:val="00092589"/>
    <w:rsid w:val="00092714"/>
    <w:rsid w:val="00093213"/>
    <w:rsid w:val="00093372"/>
    <w:rsid w:val="0009382B"/>
    <w:rsid w:val="000938CC"/>
    <w:rsid w:val="00093D1A"/>
    <w:rsid w:val="00093F4E"/>
    <w:rsid w:val="0009534B"/>
    <w:rsid w:val="00095392"/>
    <w:rsid w:val="000955C6"/>
    <w:rsid w:val="00095A27"/>
    <w:rsid w:val="0009756F"/>
    <w:rsid w:val="000A06CC"/>
    <w:rsid w:val="000A17AD"/>
    <w:rsid w:val="000A2491"/>
    <w:rsid w:val="000A24F1"/>
    <w:rsid w:val="000A2A87"/>
    <w:rsid w:val="000A39BD"/>
    <w:rsid w:val="000A3F4B"/>
    <w:rsid w:val="000A49A9"/>
    <w:rsid w:val="000A4B48"/>
    <w:rsid w:val="000A530F"/>
    <w:rsid w:val="000A56C6"/>
    <w:rsid w:val="000A5923"/>
    <w:rsid w:val="000A639A"/>
    <w:rsid w:val="000A6A38"/>
    <w:rsid w:val="000A6A66"/>
    <w:rsid w:val="000A6E45"/>
    <w:rsid w:val="000A708F"/>
    <w:rsid w:val="000A71D4"/>
    <w:rsid w:val="000A72B5"/>
    <w:rsid w:val="000A74DB"/>
    <w:rsid w:val="000A7C88"/>
    <w:rsid w:val="000B0065"/>
    <w:rsid w:val="000B037E"/>
    <w:rsid w:val="000B0564"/>
    <w:rsid w:val="000B31AD"/>
    <w:rsid w:val="000B32DF"/>
    <w:rsid w:val="000B3AAC"/>
    <w:rsid w:val="000B4B2A"/>
    <w:rsid w:val="000B4D6F"/>
    <w:rsid w:val="000B4EC3"/>
    <w:rsid w:val="000B5095"/>
    <w:rsid w:val="000B52D0"/>
    <w:rsid w:val="000B5732"/>
    <w:rsid w:val="000B5BC1"/>
    <w:rsid w:val="000B60DC"/>
    <w:rsid w:val="000B6693"/>
    <w:rsid w:val="000B6791"/>
    <w:rsid w:val="000B6CF2"/>
    <w:rsid w:val="000B74B1"/>
    <w:rsid w:val="000B7D97"/>
    <w:rsid w:val="000C0304"/>
    <w:rsid w:val="000C0D5B"/>
    <w:rsid w:val="000C1262"/>
    <w:rsid w:val="000C1A06"/>
    <w:rsid w:val="000C1FE6"/>
    <w:rsid w:val="000C2485"/>
    <w:rsid w:val="000C2A44"/>
    <w:rsid w:val="000C2C73"/>
    <w:rsid w:val="000C3326"/>
    <w:rsid w:val="000C3875"/>
    <w:rsid w:val="000C437C"/>
    <w:rsid w:val="000C4EE4"/>
    <w:rsid w:val="000C51A0"/>
    <w:rsid w:val="000C54AD"/>
    <w:rsid w:val="000C5857"/>
    <w:rsid w:val="000C5CD4"/>
    <w:rsid w:val="000C65C2"/>
    <w:rsid w:val="000C6B00"/>
    <w:rsid w:val="000C6DAA"/>
    <w:rsid w:val="000C7271"/>
    <w:rsid w:val="000C7292"/>
    <w:rsid w:val="000C77EE"/>
    <w:rsid w:val="000C7AAD"/>
    <w:rsid w:val="000D07ED"/>
    <w:rsid w:val="000D0C0C"/>
    <w:rsid w:val="000D0C24"/>
    <w:rsid w:val="000D0D8F"/>
    <w:rsid w:val="000D11D7"/>
    <w:rsid w:val="000D1EBD"/>
    <w:rsid w:val="000D238E"/>
    <w:rsid w:val="000D247B"/>
    <w:rsid w:val="000D2780"/>
    <w:rsid w:val="000D3953"/>
    <w:rsid w:val="000D458D"/>
    <w:rsid w:val="000D49A0"/>
    <w:rsid w:val="000D4B21"/>
    <w:rsid w:val="000D53C7"/>
    <w:rsid w:val="000D575B"/>
    <w:rsid w:val="000D5B07"/>
    <w:rsid w:val="000D5DDA"/>
    <w:rsid w:val="000D61B7"/>
    <w:rsid w:val="000D65B2"/>
    <w:rsid w:val="000D6761"/>
    <w:rsid w:val="000D705F"/>
    <w:rsid w:val="000D743F"/>
    <w:rsid w:val="000E0D53"/>
    <w:rsid w:val="000E14B0"/>
    <w:rsid w:val="000E2501"/>
    <w:rsid w:val="000E2523"/>
    <w:rsid w:val="000E276C"/>
    <w:rsid w:val="000E2991"/>
    <w:rsid w:val="000E3529"/>
    <w:rsid w:val="000E38FB"/>
    <w:rsid w:val="000E393B"/>
    <w:rsid w:val="000E4486"/>
    <w:rsid w:val="000E4596"/>
    <w:rsid w:val="000E4BB6"/>
    <w:rsid w:val="000E4D35"/>
    <w:rsid w:val="000E5F19"/>
    <w:rsid w:val="000E605A"/>
    <w:rsid w:val="000E63C4"/>
    <w:rsid w:val="000E686C"/>
    <w:rsid w:val="000E6C5C"/>
    <w:rsid w:val="000E75C4"/>
    <w:rsid w:val="000E76FF"/>
    <w:rsid w:val="000E7977"/>
    <w:rsid w:val="000F09C7"/>
    <w:rsid w:val="000F0A84"/>
    <w:rsid w:val="000F1A9C"/>
    <w:rsid w:val="000F1B2E"/>
    <w:rsid w:val="000F1C5F"/>
    <w:rsid w:val="000F1ECB"/>
    <w:rsid w:val="000F2452"/>
    <w:rsid w:val="000F2749"/>
    <w:rsid w:val="000F292C"/>
    <w:rsid w:val="000F2E92"/>
    <w:rsid w:val="000F3892"/>
    <w:rsid w:val="000F4308"/>
    <w:rsid w:val="000F44F0"/>
    <w:rsid w:val="000F4B54"/>
    <w:rsid w:val="000F4E97"/>
    <w:rsid w:val="000F5847"/>
    <w:rsid w:val="000F5F5B"/>
    <w:rsid w:val="000F63E6"/>
    <w:rsid w:val="000F67BA"/>
    <w:rsid w:val="000F72B7"/>
    <w:rsid w:val="000F754F"/>
    <w:rsid w:val="00100005"/>
    <w:rsid w:val="00100875"/>
    <w:rsid w:val="001013BD"/>
    <w:rsid w:val="001016A7"/>
    <w:rsid w:val="0010172C"/>
    <w:rsid w:val="0010178A"/>
    <w:rsid w:val="00101807"/>
    <w:rsid w:val="001018B9"/>
    <w:rsid w:val="001023E0"/>
    <w:rsid w:val="00102EC8"/>
    <w:rsid w:val="0010356E"/>
    <w:rsid w:val="001040EE"/>
    <w:rsid w:val="0010427A"/>
    <w:rsid w:val="00104C1A"/>
    <w:rsid w:val="0010502B"/>
    <w:rsid w:val="00105646"/>
    <w:rsid w:val="0010591D"/>
    <w:rsid w:val="00105B7C"/>
    <w:rsid w:val="00105BD8"/>
    <w:rsid w:val="00106AD7"/>
    <w:rsid w:val="00106D9F"/>
    <w:rsid w:val="00107910"/>
    <w:rsid w:val="00110420"/>
    <w:rsid w:val="00110572"/>
    <w:rsid w:val="001108B1"/>
    <w:rsid w:val="00110B79"/>
    <w:rsid w:val="00112021"/>
    <w:rsid w:val="00112771"/>
    <w:rsid w:val="00112862"/>
    <w:rsid w:val="00112D46"/>
    <w:rsid w:val="00113411"/>
    <w:rsid w:val="00114020"/>
    <w:rsid w:val="00114039"/>
    <w:rsid w:val="00114420"/>
    <w:rsid w:val="00114B13"/>
    <w:rsid w:val="00115B50"/>
    <w:rsid w:val="00117684"/>
    <w:rsid w:val="001177B9"/>
    <w:rsid w:val="0011789B"/>
    <w:rsid w:val="0012048F"/>
    <w:rsid w:val="001210E4"/>
    <w:rsid w:val="0012114F"/>
    <w:rsid w:val="00121367"/>
    <w:rsid w:val="00121655"/>
    <w:rsid w:val="00121C7C"/>
    <w:rsid w:val="00121FDC"/>
    <w:rsid w:val="00122296"/>
    <w:rsid w:val="00122ACD"/>
    <w:rsid w:val="00122C0F"/>
    <w:rsid w:val="00122FDE"/>
    <w:rsid w:val="0012323F"/>
    <w:rsid w:val="0012373A"/>
    <w:rsid w:val="00123DBE"/>
    <w:rsid w:val="00124286"/>
    <w:rsid w:val="00125661"/>
    <w:rsid w:val="001258F7"/>
    <w:rsid w:val="00125A58"/>
    <w:rsid w:val="00125BAC"/>
    <w:rsid w:val="00125DE9"/>
    <w:rsid w:val="0012635F"/>
    <w:rsid w:val="00126956"/>
    <w:rsid w:val="0012750E"/>
    <w:rsid w:val="0012761D"/>
    <w:rsid w:val="00127667"/>
    <w:rsid w:val="00127936"/>
    <w:rsid w:val="00127ABE"/>
    <w:rsid w:val="00130B65"/>
    <w:rsid w:val="00130C38"/>
    <w:rsid w:val="00130DC2"/>
    <w:rsid w:val="00130F3C"/>
    <w:rsid w:val="00130F53"/>
    <w:rsid w:val="0013109E"/>
    <w:rsid w:val="00132101"/>
    <w:rsid w:val="0013225F"/>
    <w:rsid w:val="00132264"/>
    <w:rsid w:val="001326FE"/>
    <w:rsid w:val="00132C89"/>
    <w:rsid w:val="00133392"/>
    <w:rsid w:val="00133998"/>
    <w:rsid w:val="00133AA6"/>
    <w:rsid w:val="00135093"/>
    <w:rsid w:val="001350B0"/>
    <w:rsid w:val="0013578A"/>
    <w:rsid w:val="001358F5"/>
    <w:rsid w:val="001369C0"/>
    <w:rsid w:val="001370F6"/>
    <w:rsid w:val="00137651"/>
    <w:rsid w:val="0013778A"/>
    <w:rsid w:val="00137BDF"/>
    <w:rsid w:val="00137D64"/>
    <w:rsid w:val="00140549"/>
    <w:rsid w:val="001406E3"/>
    <w:rsid w:val="00140C78"/>
    <w:rsid w:val="00140F1F"/>
    <w:rsid w:val="001411C1"/>
    <w:rsid w:val="00142105"/>
    <w:rsid w:val="00142FD1"/>
    <w:rsid w:val="00143009"/>
    <w:rsid w:val="0014344F"/>
    <w:rsid w:val="00143481"/>
    <w:rsid w:val="0014372C"/>
    <w:rsid w:val="00143B33"/>
    <w:rsid w:val="00143B85"/>
    <w:rsid w:val="00143E3E"/>
    <w:rsid w:val="00144C87"/>
    <w:rsid w:val="00144E76"/>
    <w:rsid w:val="00144FBB"/>
    <w:rsid w:val="00145C20"/>
    <w:rsid w:val="00146328"/>
    <w:rsid w:val="00146350"/>
    <w:rsid w:val="00146BB3"/>
    <w:rsid w:val="00147246"/>
    <w:rsid w:val="00147384"/>
    <w:rsid w:val="001473D9"/>
    <w:rsid w:val="001475DC"/>
    <w:rsid w:val="00147A0B"/>
    <w:rsid w:val="00147DC2"/>
    <w:rsid w:val="00147F71"/>
    <w:rsid w:val="00147FA5"/>
    <w:rsid w:val="00150026"/>
    <w:rsid w:val="0015017B"/>
    <w:rsid w:val="00150277"/>
    <w:rsid w:val="001502E6"/>
    <w:rsid w:val="001504E5"/>
    <w:rsid w:val="00150906"/>
    <w:rsid w:val="00150C08"/>
    <w:rsid w:val="00151AF7"/>
    <w:rsid w:val="00152565"/>
    <w:rsid w:val="001527FC"/>
    <w:rsid w:val="00152C57"/>
    <w:rsid w:val="001532FD"/>
    <w:rsid w:val="0015343A"/>
    <w:rsid w:val="00154394"/>
    <w:rsid w:val="0015492A"/>
    <w:rsid w:val="00154F1C"/>
    <w:rsid w:val="00155107"/>
    <w:rsid w:val="00156D8D"/>
    <w:rsid w:val="0015715A"/>
    <w:rsid w:val="00157B6B"/>
    <w:rsid w:val="001601A9"/>
    <w:rsid w:val="001602C2"/>
    <w:rsid w:val="001604F6"/>
    <w:rsid w:val="0016062B"/>
    <w:rsid w:val="00160AA6"/>
    <w:rsid w:val="00160FA7"/>
    <w:rsid w:val="0016182A"/>
    <w:rsid w:val="00161EDA"/>
    <w:rsid w:val="0016215E"/>
    <w:rsid w:val="00162770"/>
    <w:rsid w:val="00162A70"/>
    <w:rsid w:val="00162E84"/>
    <w:rsid w:val="001634D7"/>
    <w:rsid w:val="00163AEE"/>
    <w:rsid w:val="00164457"/>
    <w:rsid w:val="0016468B"/>
    <w:rsid w:val="00164B7F"/>
    <w:rsid w:val="0016524C"/>
    <w:rsid w:val="00165505"/>
    <w:rsid w:val="00165DAE"/>
    <w:rsid w:val="001663A6"/>
    <w:rsid w:val="001666A1"/>
    <w:rsid w:val="001669A1"/>
    <w:rsid w:val="0016752D"/>
    <w:rsid w:val="0016793B"/>
    <w:rsid w:val="00167EBB"/>
    <w:rsid w:val="00167F16"/>
    <w:rsid w:val="0017024E"/>
    <w:rsid w:val="00170373"/>
    <w:rsid w:val="001705C3"/>
    <w:rsid w:val="00170686"/>
    <w:rsid w:val="0017084C"/>
    <w:rsid w:val="00170E78"/>
    <w:rsid w:val="00171118"/>
    <w:rsid w:val="00171755"/>
    <w:rsid w:val="00172F2D"/>
    <w:rsid w:val="001732E0"/>
    <w:rsid w:val="0017337F"/>
    <w:rsid w:val="00174902"/>
    <w:rsid w:val="00174BA8"/>
    <w:rsid w:val="00175701"/>
    <w:rsid w:val="00175C89"/>
    <w:rsid w:val="00176104"/>
    <w:rsid w:val="001761BD"/>
    <w:rsid w:val="00176278"/>
    <w:rsid w:val="00176667"/>
    <w:rsid w:val="00176954"/>
    <w:rsid w:val="00176C1E"/>
    <w:rsid w:val="00176F5F"/>
    <w:rsid w:val="00181846"/>
    <w:rsid w:val="00181B64"/>
    <w:rsid w:val="00182278"/>
    <w:rsid w:val="001837F9"/>
    <w:rsid w:val="00183F62"/>
    <w:rsid w:val="0018447F"/>
    <w:rsid w:val="00184D41"/>
    <w:rsid w:val="00184E5B"/>
    <w:rsid w:val="0018536F"/>
    <w:rsid w:val="00185744"/>
    <w:rsid w:val="00186029"/>
    <w:rsid w:val="00186C1B"/>
    <w:rsid w:val="0018712C"/>
    <w:rsid w:val="00187807"/>
    <w:rsid w:val="00187B96"/>
    <w:rsid w:val="00187D15"/>
    <w:rsid w:val="00190F84"/>
    <w:rsid w:val="0019177C"/>
    <w:rsid w:val="00191DAA"/>
    <w:rsid w:val="00192984"/>
    <w:rsid w:val="00193445"/>
    <w:rsid w:val="00193515"/>
    <w:rsid w:val="00193528"/>
    <w:rsid w:val="00193A99"/>
    <w:rsid w:val="00193B9F"/>
    <w:rsid w:val="00194A0D"/>
    <w:rsid w:val="001952E8"/>
    <w:rsid w:val="00195F6C"/>
    <w:rsid w:val="00196363"/>
    <w:rsid w:val="00196440"/>
    <w:rsid w:val="0019704E"/>
    <w:rsid w:val="001976D3"/>
    <w:rsid w:val="0019783B"/>
    <w:rsid w:val="00197D89"/>
    <w:rsid w:val="001A0926"/>
    <w:rsid w:val="001A0FF5"/>
    <w:rsid w:val="001A136F"/>
    <w:rsid w:val="001A1519"/>
    <w:rsid w:val="001A16C0"/>
    <w:rsid w:val="001A1D5D"/>
    <w:rsid w:val="001A274C"/>
    <w:rsid w:val="001A34DD"/>
    <w:rsid w:val="001A3509"/>
    <w:rsid w:val="001A3A76"/>
    <w:rsid w:val="001A3C08"/>
    <w:rsid w:val="001A4627"/>
    <w:rsid w:val="001A4875"/>
    <w:rsid w:val="001A49C1"/>
    <w:rsid w:val="001A5157"/>
    <w:rsid w:val="001A51E5"/>
    <w:rsid w:val="001A57F0"/>
    <w:rsid w:val="001A6FAF"/>
    <w:rsid w:val="001A70C8"/>
    <w:rsid w:val="001A70E3"/>
    <w:rsid w:val="001A71EA"/>
    <w:rsid w:val="001A746A"/>
    <w:rsid w:val="001A7FFD"/>
    <w:rsid w:val="001B25A0"/>
    <w:rsid w:val="001B25CE"/>
    <w:rsid w:val="001B2A4B"/>
    <w:rsid w:val="001B3088"/>
    <w:rsid w:val="001B30CA"/>
    <w:rsid w:val="001B32C9"/>
    <w:rsid w:val="001B3ED7"/>
    <w:rsid w:val="001B4398"/>
    <w:rsid w:val="001B463F"/>
    <w:rsid w:val="001B56A9"/>
    <w:rsid w:val="001B59D0"/>
    <w:rsid w:val="001B63EC"/>
    <w:rsid w:val="001B666E"/>
    <w:rsid w:val="001B6CB3"/>
    <w:rsid w:val="001B6D3E"/>
    <w:rsid w:val="001B7813"/>
    <w:rsid w:val="001B78F3"/>
    <w:rsid w:val="001B7B41"/>
    <w:rsid w:val="001C0C3C"/>
    <w:rsid w:val="001C133A"/>
    <w:rsid w:val="001C1AA3"/>
    <w:rsid w:val="001C288E"/>
    <w:rsid w:val="001C2893"/>
    <w:rsid w:val="001C3159"/>
    <w:rsid w:val="001C321D"/>
    <w:rsid w:val="001C355C"/>
    <w:rsid w:val="001C36E9"/>
    <w:rsid w:val="001C3E37"/>
    <w:rsid w:val="001C4928"/>
    <w:rsid w:val="001C5192"/>
    <w:rsid w:val="001C5443"/>
    <w:rsid w:val="001C55DB"/>
    <w:rsid w:val="001C5991"/>
    <w:rsid w:val="001C70FB"/>
    <w:rsid w:val="001C7A43"/>
    <w:rsid w:val="001D02DD"/>
    <w:rsid w:val="001D0594"/>
    <w:rsid w:val="001D0CA3"/>
    <w:rsid w:val="001D0D08"/>
    <w:rsid w:val="001D1072"/>
    <w:rsid w:val="001D285F"/>
    <w:rsid w:val="001D30F6"/>
    <w:rsid w:val="001D34DE"/>
    <w:rsid w:val="001D394F"/>
    <w:rsid w:val="001D3999"/>
    <w:rsid w:val="001D3AA6"/>
    <w:rsid w:val="001D3AF5"/>
    <w:rsid w:val="001D3FB1"/>
    <w:rsid w:val="001D4A23"/>
    <w:rsid w:val="001D4C29"/>
    <w:rsid w:val="001D5014"/>
    <w:rsid w:val="001D530E"/>
    <w:rsid w:val="001D69E9"/>
    <w:rsid w:val="001D752B"/>
    <w:rsid w:val="001D76AC"/>
    <w:rsid w:val="001D794B"/>
    <w:rsid w:val="001D7969"/>
    <w:rsid w:val="001E1201"/>
    <w:rsid w:val="001E1245"/>
    <w:rsid w:val="001E15EA"/>
    <w:rsid w:val="001E1E9C"/>
    <w:rsid w:val="001E32A0"/>
    <w:rsid w:val="001E4141"/>
    <w:rsid w:val="001E55D7"/>
    <w:rsid w:val="001E5A11"/>
    <w:rsid w:val="001E5D52"/>
    <w:rsid w:val="001E5EF9"/>
    <w:rsid w:val="001E64BA"/>
    <w:rsid w:val="001E661B"/>
    <w:rsid w:val="001E67DE"/>
    <w:rsid w:val="001E71C0"/>
    <w:rsid w:val="001E724B"/>
    <w:rsid w:val="001E7263"/>
    <w:rsid w:val="001E7506"/>
    <w:rsid w:val="001E7855"/>
    <w:rsid w:val="001E7CAA"/>
    <w:rsid w:val="001F0304"/>
    <w:rsid w:val="001F0971"/>
    <w:rsid w:val="001F0AA3"/>
    <w:rsid w:val="001F0DD6"/>
    <w:rsid w:val="001F10AD"/>
    <w:rsid w:val="001F1AB9"/>
    <w:rsid w:val="001F26E3"/>
    <w:rsid w:val="001F2BBD"/>
    <w:rsid w:val="001F3542"/>
    <w:rsid w:val="001F3B83"/>
    <w:rsid w:val="001F3E80"/>
    <w:rsid w:val="001F455C"/>
    <w:rsid w:val="001F4AC6"/>
    <w:rsid w:val="001F4EC7"/>
    <w:rsid w:val="001F50E5"/>
    <w:rsid w:val="001F5139"/>
    <w:rsid w:val="001F5362"/>
    <w:rsid w:val="001F5B5D"/>
    <w:rsid w:val="001F6267"/>
    <w:rsid w:val="001F7089"/>
    <w:rsid w:val="001F72AC"/>
    <w:rsid w:val="001F7591"/>
    <w:rsid w:val="001F75AB"/>
    <w:rsid w:val="001F76AC"/>
    <w:rsid w:val="001F7A36"/>
    <w:rsid w:val="00200194"/>
    <w:rsid w:val="002007B4"/>
    <w:rsid w:val="0020106D"/>
    <w:rsid w:val="002018EC"/>
    <w:rsid w:val="0020197C"/>
    <w:rsid w:val="00201B22"/>
    <w:rsid w:val="002024C6"/>
    <w:rsid w:val="00202D1A"/>
    <w:rsid w:val="0020538C"/>
    <w:rsid w:val="0020543A"/>
    <w:rsid w:val="00205580"/>
    <w:rsid w:val="0020586E"/>
    <w:rsid w:val="00206061"/>
    <w:rsid w:val="002065E4"/>
    <w:rsid w:val="002066F5"/>
    <w:rsid w:val="00206876"/>
    <w:rsid w:val="00206AF8"/>
    <w:rsid w:val="002073E1"/>
    <w:rsid w:val="002073F9"/>
    <w:rsid w:val="002076E0"/>
    <w:rsid w:val="00207841"/>
    <w:rsid w:val="00210103"/>
    <w:rsid w:val="002105B0"/>
    <w:rsid w:val="00210D23"/>
    <w:rsid w:val="002111D7"/>
    <w:rsid w:val="00211B6F"/>
    <w:rsid w:val="002122BB"/>
    <w:rsid w:val="00212D03"/>
    <w:rsid w:val="00212F3A"/>
    <w:rsid w:val="00212F48"/>
    <w:rsid w:val="002134BB"/>
    <w:rsid w:val="002135FD"/>
    <w:rsid w:val="0021370A"/>
    <w:rsid w:val="0021381D"/>
    <w:rsid w:val="002138A3"/>
    <w:rsid w:val="00213EE3"/>
    <w:rsid w:val="00214AFE"/>
    <w:rsid w:val="00214F61"/>
    <w:rsid w:val="0021519C"/>
    <w:rsid w:val="0021552D"/>
    <w:rsid w:val="0021603C"/>
    <w:rsid w:val="00216154"/>
    <w:rsid w:val="0021621B"/>
    <w:rsid w:val="00216570"/>
    <w:rsid w:val="00216980"/>
    <w:rsid w:val="00217403"/>
    <w:rsid w:val="00217564"/>
    <w:rsid w:val="002178BD"/>
    <w:rsid w:val="0021795C"/>
    <w:rsid w:val="00217B3A"/>
    <w:rsid w:val="00220473"/>
    <w:rsid w:val="002208AA"/>
    <w:rsid w:val="0022173A"/>
    <w:rsid w:val="002218CE"/>
    <w:rsid w:val="002219D1"/>
    <w:rsid w:val="00221F0F"/>
    <w:rsid w:val="00222092"/>
    <w:rsid w:val="002220EB"/>
    <w:rsid w:val="00222E70"/>
    <w:rsid w:val="002238C0"/>
    <w:rsid w:val="002239BB"/>
    <w:rsid w:val="00224344"/>
    <w:rsid w:val="00224654"/>
    <w:rsid w:val="00224DB3"/>
    <w:rsid w:val="00224F15"/>
    <w:rsid w:val="002250DD"/>
    <w:rsid w:val="00226094"/>
    <w:rsid w:val="002266FA"/>
    <w:rsid w:val="002269E7"/>
    <w:rsid w:val="00227AA9"/>
    <w:rsid w:val="002306FB"/>
    <w:rsid w:val="00230793"/>
    <w:rsid w:val="00230CE3"/>
    <w:rsid w:val="002315B0"/>
    <w:rsid w:val="00231E14"/>
    <w:rsid w:val="0023208C"/>
    <w:rsid w:val="002323F7"/>
    <w:rsid w:val="00232BAD"/>
    <w:rsid w:val="00232CAA"/>
    <w:rsid w:val="00232FB2"/>
    <w:rsid w:val="00233759"/>
    <w:rsid w:val="0023377F"/>
    <w:rsid w:val="00233A19"/>
    <w:rsid w:val="00233A32"/>
    <w:rsid w:val="00233B26"/>
    <w:rsid w:val="00233E97"/>
    <w:rsid w:val="00234073"/>
    <w:rsid w:val="002342BD"/>
    <w:rsid w:val="00234360"/>
    <w:rsid w:val="002344E3"/>
    <w:rsid w:val="002359F5"/>
    <w:rsid w:val="00235E69"/>
    <w:rsid w:val="00235FA4"/>
    <w:rsid w:val="00236DE0"/>
    <w:rsid w:val="002376A8"/>
    <w:rsid w:val="002379E1"/>
    <w:rsid w:val="00237A22"/>
    <w:rsid w:val="00237D6F"/>
    <w:rsid w:val="0024069B"/>
    <w:rsid w:val="00241FDC"/>
    <w:rsid w:val="00243112"/>
    <w:rsid w:val="00243D81"/>
    <w:rsid w:val="00243F12"/>
    <w:rsid w:val="0024423D"/>
    <w:rsid w:val="00244A12"/>
    <w:rsid w:val="00244A4F"/>
    <w:rsid w:val="00244DFC"/>
    <w:rsid w:val="00245F35"/>
    <w:rsid w:val="002460AF"/>
    <w:rsid w:val="0024697E"/>
    <w:rsid w:val="00246F2E"/>
    <w:rsid w:val="00247466"/>
    <w:rsid w:val="0024771B"/>
    <w:rsid w:val="00247914"/>
    <w:rsid w:val="00247C3E"/>
    <w:rsid w:val="00247E90"/>
    <w:rsid w:val="00247F9F"/>
    <w:rsid w:val="002504F9"/>
    <w:rsid w:val="002506DC"/>
    <w:rsid w:val="00250DFC"/>
    <w:rsid w:val="00250FBF"/>
    <w:rsid w:val="0025153B"/>
    <w:rsid w:val="002515B1"/>
    <w:rsid w:val="00251695"/>
    <w:rsid w:val="00252104"/>
    <w:rsid w:val="00252992"/>
    <w:rsid w:val="00252B0D"/>
    <w:rsid w:val="0025300C"/>
    <w:rsid w:val="00253386"/>
    <w:rsid w:val="002533A9"/>
    <w:rsid w:val="00253A1C"/>
    <w:rsid w:val="00253E01"/>
    <w:rsid w:val="00254377"/>
    <w:rsid w:val="0025475C"/>
    <w:rsid w:val="00254AC6"/>
    <w:rsid w:val="00254B2A"/>
    <w:rsid w:val="002551F5"/>
    <w:rsid w:val="00255912"/>
    <w:rsid w:val="00255AEC"/>
    <w:rsid w:val="00255D6C"/>
    <w:rsid w:val="00255F80"/>
    <w:rsid w:val="00255FCA"/>
    <w:rsid w:val="002570D8"/>
    <w:rsid w:val="00257198"/>
    <w:rsid w:val="00257235"/>
    <w:rsid w:val="00257786"/>
    <w:rsid w:val="00257880"/>
    <w:rsid w:val="00257C44"/>
    <w:rsid w:val="0026098C"/>
    <w:rsid w:val="00260B34"/>
    <w:rsid w:val="00260D02"/>
    <w:rsid w:val="0026191C"/>
    <w:rsid w:val="00261E68"/>
    <w:rsid w:val="002626C1"/>
    <w:rsid w:val="0026324F"/>
    <w:rsid w:val="00263990"/>
    <w:rsid w:val="00263D45"/>
    <w:rsid w:val="0026451D"/>
    <w:rsid w:val="002647FD"/>
    <w:rsid w:val="002648D5"/>
    <w:rsid w:val="0026506C"/>
    <w:rsid w:val="002655FE"/>
    <w:rsid w:val="002659C1"/>
    <w:rsid w:val="00265B49"/>
    <w:rsid w:val="00265C0D"/>
    <w:rsid w:val="00265D3A"/>
    <w:rsid w:val="00266015"/>
    <w:rsid w:val="00266490"/>
    <w:rsid w:val="0026698C"/>
    <w:rsid w:val="002673A0"/>
    <w:rsid w:val="0026765C"/>
    <w:rsid w:val="002677F3"/>
    <w:rsid w:val="002679CB"/>
    <w:rsid w:val="0027060E"/>
    <w:rsid w:val="00270AD1"/>
    <w:rsid w:val="00270F2B"/>
    <w:rsid w:val="00271082"/>
    <w:rsid w:val="002712CC"/>
    <w:rsid w:val="002717F8"/>
    <w:rsid w:val="002718AC"/>
    <w:rsid w:val="00271B2D"/>
    <w:rsid w:val="00271B54"/>
    <w:rsid w:val="00271C41"/>
    <w:rsid w:val="002724D9"/>
    <w:rsid w:val="00272EA4"/>
    <w:rsid w:val="00272F2E"/>
    <w:rsid w:val="0027359E"/>
    <w:rsid w:val="00273C9D"/>
    <w:rsid w:val="00273D5C"/>
    <w:rsid w:val="002746CF"/>
    <w:rsid w:val="00275344"/>
    <w:rsid w:val="00275EFF"/>
    <w:rsid w:val="0027601E"/>
    <w:rsid w:val="00276020"/>
    <w:rsid w:val="0027626C"/>
    <w:rsid w:val="00276B39"/>
    <w:rsid w:val="00276F64"/>
    <w:rsid w:val="002771A6"/>
    <w:rsid w:val="002774F2"/>
    <w:rsid w:val="00277E6D"/>
    <w:rsid w:val="002802AC"/>
    <w:rsid w:val="00280AA2"/>
    <w:rsid w:val="00280C8B"/>
    <w:rsid w:val="00281B88"/>
    <w:rsid w:val="00281FE4"/>
    <w:rsid w:val="00282416"/>
    <w:rsid w:val="002827EC"/>
    <w:rsid w:val="00282843"/>
    <w:rsid w:val="0028291C"/>
    <w:rsid w:val="00282A72"/>
    <w:rsid w:val="00283294"/>
    <w:rsid w:val="00283687"/>
    <w:rsid w:val="00283754"/>
    <w:rsid w:val="002844A1"/>
    <w:rsid w:val="0028454F"/>
    <w:rsid w:val="00284771"/>
    <w:rsid w:val="00284981"/>
    <w:rsid w:val="00284FDE"/>
    <w:rsid w:val="002854B9"/>
    <w:rsid w:val="00285AB9"/>
    <w:rsid w:val="00285F03"/>
    <w:rsid w:val="002870BB"/>
    <w:rsid w:val="002871EC"/>
    <w:rsid w:val="00287459"/>
    <w:rsid w:val="00287573"/>
    <w:rsid w:val="00290717"/>
    <w:rsid w:val="0029089A"/>
    <w:rsid w:val="00290ACA"/>
    <w:rsid w:val="00290D7D"/>
    <w:rsid w:val="00290F62"/>
    <w:rsid w:val="00291240"/>
    <w:rsid w:val="002927DE"/>
    <w:rsid w:val="00292B3B"/>
    <w:rsid w:val="00292C38"/>
    <w:rsid w:val="00293309"/>
    <w:rsid w:val="0029356D"/>
    <w:rsid w:val="002935AA"/>
    <w:rsid w:val="0029390A"/>
    <w:rsid w:val="00294148"/>
    <w:rsid w:val="002943AB"/>
    <w:rsid w:val="00294EF6"/>
    <w:rsid w:val="00295445"/>
    <w:rsid w:val="00295A86"/>
    <w:rsid w:val="00295D55"/>
    <w:rsid w:val="00296148"/>
    <w:rsid w:val="00296562"/>
    <w:rsid w:val="002968EC"/>
    <w:rsid w:val="002970FE"/>
    <w:rsid w:val="0029717E"/>
    <w:rsid w:val="00297C79"/>
    <w:rsid w:val="002A066B"/>
    <w:rsid w:val="002A0C34"/>
    <w:rsid w:val="002A0E4E"/>
    <w:rsid w:val="002A1943"/>
    <w:rsid w:val="002A2CD7"/>
    <w:rsid w:val="002A32FA"/>
    <w:rsid w:val="002A4293"/>
    <w:rsid w:val="002A4FE3"/>
    <w:rsid w:val="002A510F"/>
    <w:rsid w:val="002A526C"/>
    <w:rsid w:val="002A53EC"/>
    <w:rsid w:val="002A591C"/>
    <w:rsid w:val="002A5FF6"/>
    <w:rsid w:val="002A6627"/>
    <w:rsid w:val="002B0825"/>
    <w:rsid w:val="002B0BD5"/>
    <w:rsid w:val="002B1351"/>
    <w:rsid w:val="002B1519"/>
    <w:rsid w:val="002B1D93"/>
    <w:rsid w:val="002B2367"/>
    <w:rsid w:val="002B2460"/>
    <w:rsid w:val="002B2829"/>
    <w:rsid w:val="002B2FB9"/>
    <w:rsid w:val="002B34B8"/>
    <w:rsid w:val="002B3CF9"/>
    <w:rsid w:val="002B5182"/>
    <w:rsid w:val="002B563E"/>
    <w:rsid w:val="002B60B1"/>
    <w:rsid w:val="002B6149"/>
    <w:rsid w:val="002B64C8"/>
    <w:rsid w:val="002B6790"/>
    <w:rsid w:val="002B6B8D"/>
    <w:rsid w:val="002B718D"/>
    <w:rsid w:val="002B738E"/>
    <w:rsid w:val="002B749E"/>
    <w:rsid w:val="002B7C1C"/>
    <w:rsid w:val="002C125F"/>
    <w:rsid w:val="002C13F2"/>
    <w:rsid w:val="002C1C80"/>
    <w:rsid w:val="002C1E3B"/>
    <w:rsid w:val="002C1EDC"/>
    <w:rsid w:val="002C2CCA"/>
    <w:rsid w:val="002C3734"/>
    <w:rsid w:val="002C385D"/>
    <w:rsid w:val="002C46C6"/>
    <w:rsid w:val="002C4B1D"/>
    <w:rsid w:val="002C50D0"/>
    <w:rsid w:val="002C713F"/>
    <w:rsid w:val="002D043B"/>
    <w:rsid w:val="002D0AFA"/>
    <w:rsid w:val="002D0C66"/>
    <w:rsid w:val="002D1014"/>
    <w:rsid w:val="002D1EC9"/>
    <w:rsid w:val="002D21C9"/>
    <w:rsid w:val="002D2DFD"/>
    <w:rsid w:val="002D309B"/>
    <w:rsid w:val="002D37E8"/>
    <w:rsid w:val="002D39CC"/>
    <w:rsid w:val="002D3A4D"/>
    <w:rsid w:val="002D3FEA"/>
    <w:rsid w:val="002D4371"/>
    <w:rsid w:val="002D4722"/>
    <w:rsid w:val="002D4A7C"/>
    <w:rsid w:val="002D4C9D"/>
    <w:rsid w:val="002D4EF6"/>
    <w:rsid w:val="002D6339"/>
    <w:rsid w:val="002D6986"/>
    <w:rsid w:val="002D7065"/>
    <w:rsid w:val="002E1003"/>
    <w:rsid w:val="002E109D"/>
    <w:rsid w:val="002E1486"/>
    <w:rsid w:val="002E1963"/>
    <w:rsid w:val="002E19F1"/>
    <w:rsid w:val="002E1DDF"/>
    <w:rsid w:val="002E243D"/>
    <w:rsid w:val="002E33B4"/>
    <w:rsid w:val="002E38FB"/>
    <w:rsid w:val="002E4175"/>
    <w:rsid w:val="002E483F"/>
    <w:rsid w:val="002E54CB"/>
    <w:rsid w:val="002E54F4"/>
    <w:rsid w:val="002E55D5"/>
    <w:rsid w:val="002E5782"/>
    <w:rsid w:val="002E5D36"/>
    <w:rsid w:val="002E63B8"/>
    <w:rsid w:val="002E6B1C"/>
    <w:rsid w:val="002E6B61"/>
    <w:rsid w:val="002E6C88"/>
    <w:rsid w:val="002E7141"/>
    <w:rsid w:val="002E7849"/>
    <w:rsid w:val="002E7C85"/>
    <w:rsid w:val="002F0DC1"/>
    <w:rsid w:val="002F11CD"/>
    <w:rsid w:val="002F13F3"/>
    <w:rsid w:val="002F29B0"/>
    <w:rsid w:val="002F2CB6"/>
    <w:rsid w:val="002F3306"/>
    <w:rsid w:val="002F4039"/>
    <w:rsid w:val="002F4155"/>
    <w:rsid w:val="002F5029"/>
    <w:rsid w:val="002F5566"/>
    <w:rsid w:val="002F62BE"/>
    <w:rsid w:val="002F667B"/>
    <w:rsid w:val="002F6FC5"/>
    <w:rsid w:val="002F77B2"/>
    <w:rsid w:val="00300353"/>
    <w:rsid w:val="003004A1"/>
    <w:rsid w:val="00300613"/>
    <w:rsid w:val="003009A7"/>
    <w:rsid w:val="00300C82"/>
    <w:rsid w:val="0030110B"/>
    <w:rsid w:val="00301152"/>
    <w:rsid w:val="003012DA"/>
    <w:rsid w:val="003019BE"/>
    <w:rsid w:val="0030289C"/>
    <w:rsid w:val="00302DEE"/>
    <w:rsid w:val="00303294"/>
    <w:rsid w:val="00303DDF"/>
    <w:rsid w:val="0030434B"/>
    <w:rsid w:val="003045F7"/>
    <w:rsid w:val="0030464F"/>
    <w:rsid w:val="003049B5"/>
    <w:rsid w:val="003049BB"/>
    <w:rsid w:val="00304EC6"/>
    <w:rsid w:val="00305AC9"/>
    <w:rsid w:val="00305DCF"/>
    <w:rsid w:val="003067BB"/>
    <w:rsid w:val="00306846"/>
    <w:rsid w:val="00306959"/>
    <w:rsid w:val="00306D10"/>
    <w:rsid w:val="003070C9"/>
    <w:rsid w:val="00307934"/>
    <w:rsid w:val="00307972"/>
    <w:rsid w:val="00307A7B"/>
    <w:rsid w:val="003102F6"/>
    <w:rsid w:val="00310CF5"/>
    <w:rsid w:val="00311876"/>
    <w:rsid w:val="00311E00"/>
    <w:rsid w:val="0031289C"/>
    <w:rsid w:val="00313350"/>
    <w:rsid w:val="0031427D"/>
    <w:rsid w:val="0031461F"/>
    <w:rsid w:val="00314E7B"/>
    <w:rsid w:val="00315B0D"/>
    <w:rsid w:val="003160C6"/>
    <w:rsid w:val="00316874"/>
    <w:rsid w:val="00317572"/>
    <w:rsid w:val="00317A5F"/>
    <w:rsid w:val="00317FB7"/>
    <w:rsid w:val="0032086A"/>
    <w:rsid w:val="00320E51"/>
    <w:rsid w:val="00321B48"/>
    <w:rsid w:val="00321E0E"/>
    <w:rsid w:val="00322A72"/>
    <w:rsid w:val="00322BC1"/>
    <w:rsid w:val="00324665"/>
    <w:rsid w:val="00324DD7"/>
    <w:rsid w:val="00326697"/>
    <w:rsid w:val="003267B4"/>
    <w:rsid w:val="00326B5D"/>
    <w:rsid w:val="00326BA1"/>
    <w:rsid w:val="00326DE3"/>
    <w:rsid w:val="00327016"/>
    <w:rsid w:val="0032775C"/>
    <w:rsid w:val="00327857"/>
    <w:rsid w:val="00327F71"/>
    <w:rsid w:val="00330DE5"/>
    <w:rsid w:val="00330F46"/>
    <w:rsid w:val="00330F69"/>
    <w:rsid w:val="003316A3"/>
    <w:rsid w:val="003320E3"/>
    <w:rsid w:val="00332472"/>
    <w:rsid w:val="003331FD"/>
    <w:rsid w:val="0033346E"/>
    <w:rsid w:val="0033350F"/>
    <w:rsid w:val="003340F0"/>
    <w:rsid w:val="0033433E"/>
    <w:rsid w:val="00334C0E"/>
    <w:rsid w:val="00335261"/>
    <w:rsid w:val="0033532C"/>
    <w:rsid w:val="003353DD"/>
    <w:rsid w:val="00335E5A"/>
    <w:rsid w:val="00335E66"/>
    <w:rsid w:val="00336117"/>
    <w:rsid w:val="003368E8"/>
    <w:rsid w:val="00336CB2"/>
    <w:rsid w:val="00337084"/>
    <w:rsid w:val="003403FB"/>
    <w:rsid w:val="00340A6A"/>
    <w:rsid w:val="0034199C"/>
    <w:rsid w:val="00341E68"/>
    <w:rsid w:val="003423F7"/>
    <w:rsid w:val="00342406"/>
    <w:rsid w:val="0034265E"/>
    <w:rsid w:val="00342A20"/>
    <w:rsid w:val="003430BC"/>
    <w:rsid w:val="00343A07"/>
    <w:rsid w:val="00344372"/>
    <w:rsid w:val="00344540"/>
    <w:rsid w:val="00344664"/>
    <w:rsid w:val="003447B5"/>
    <w:rsid w:val="00345F38"/>
    <w:rsid w:val="00346432"/>
    <w:rsid w:val="00346B57"/>
    <w:rsid w:val="00346EAF"/>
    <w:rsid w:val="0034781F"/>
    <w:rsid w:val="0035000D"/>
    <w:rsid w:val="00350016"/>
    <w:rsid w:val="00350049"/>
    <w:rsid w:val="00350C56"/>
    <w:rsid w:val="0035139C"/>
    <w:rsid w:val="00351C8F"/>
    <w:rsid w:val="00351D1E"/>
    <w:rsid w:val="0035228F"/>
    <w:rsid w:val="00352AC0"/>
    <w:rsid w:val="003532C3"/>
    <w:rsid w:val="00353368"/>
    <w:rsid w:val="00353390"/>
    <w:rsid w:val="003533F1"/>
    <w:rsid w:val="0035371C"/>
    <w:rsid w:val="00353784"/>
    <w:rsid w:val="00353C1E"/>
    <w:rsid w:val="00353DD1"/>
    <w:rsid w:val="00354181"/>
    <w:rsid w:val="00355A3A"/>
    <w:rsid w:val="00355E8D"/>
    <w:rsid w:val="0035625F"/>
    <w:rsid w:val="00357076"/>
    <w:rsid w:val="00357165"/>
    <w:rsid w:val="00357D4C"/>
    <w:rsid w:val="0036075A"/>
    <w:rsid w:val="00361046"/>
    <w:rsid w:val="00361156"/>
    <w:rsid w:val="00361181"/>
    <w:rsid w:val="003611BA"/>
    <w:rsid w:val="00361827"/>
    <w:rsid w:val="003622AB"/>
    <w:rsid w:val="0036289F"/>
    <w:rsid w:val="00362B16"/>
    <w:rsid w:val="0036317D"/>
    <w:rsid w:val="003631F7"/>
    <w:rsid w:val="00363EF2"/>
    <w:rsid w:val="003640A7"/>
    <w:rsid w:val="00365195"/>
    <w:rsid w:val="0036566B"/>
    <w:rsid w:val="00365F58"/>
    <w:rsid w:val="003660F8"/>
    <w:rsid w:val="003662D0"/>
    <w:rsid w:val="0036645C"/>
    <w:rsid w:val="00366871"/>
    <w:rsid w:val="003668C3"/>
    <w:rsid w:val="00367542"/>
    <w:rsid w:val="003701AE"/>
    <w:rsid w:val="00370EE6"/>
    <w:rsid w:val="00370F7B"/>
    <w:rsid w:val="00370FC9"/>
    <w:rsid w:val="003712A5"/>
    <w:rsid w:val="00371401"/>
    <w:rsid w:val="0037181B"/>
    <w:rsid w:val="0037223A"/>
    <w:rsid w:val="003729B7"/>
    <w:rsid w:val="00372BAE"/>
    <w:rsid w:val="00372D3A"/>
    <w:rsid w:val="00372F70"/>
    <w:rsid w:val="003731CB"/>
    <w:rsid w:val="0037365A"/>
    <w:rsid w:val="0037365D"/>
    <w:rsid w:val="00374BF6"/>
    <w:rsid w:val="00374E23"/>
    <w:rsid w:val="00374F52"/>
    <w:rsid w:val="00375C21"/>
    <w:rsid w:val="00375E36"/>
    <w:rsid w:val="00375EED"/>
    <w:rsid w:val="003766C1"/>
    <w:rsid w:val="00376930"/>
    <w:rsid w:val="003771D4"/>
    <w:rsid w:val="0037736F"/>
    <w:rsid w:val="00377BE6"/>
    <w:rsid w:val="00377EA6"/>
    <w:rsid w:val="003802CF"/>
    <w:rsid w:val="0038108F"/>
    <w:rsid w:val="00381188"/>
    <w:rsid w:val="003816C3"/>
    <w:rsid w:val="00381B89"/>
    <w:rsid w:val="00382EB8"/>
    <w:rsid w:val="00383CC4"/>
    <w:rsid w:val="00383CDA"/>
    <w:rsid w:val="00384F97"/>
    <w:rsid w:val="00385A6A"/>
    <w:rsid w:val="00385A8B"/>
    <w:rsid w:val="003860C3"/>
    <w:rsid w:val="00386A6F"/>
    <w:rsid w:val="00386E3B"/>
    <w:rsid w:val="003875FD"/>
    <w:rsid w:val="003903F7"/>
    <w:rsid w:val="00391CBB"/>
    <w:rsid w:val="0039225E"/>
    <w:rsid w:val="00392329"/>
    <w:rsid w:val="003925D5"/>
    <w:rsid w:val="003927D3"/>
    <w:rsid w:val="003930DF"/>
    <w:rsid w:val="003931AA"/>
    <w:rsid w:val="003936C2"/>
    <w:rsid w:val="003936C6"/>
    <w:rsid w:val="003943A4"/>
    <w:rsid w:val="003947D4"/>
    <w:rsid w:val="00394B55"/>
    <w:rsid w:val="00395257"/>
    <w:rsid w:val="003955BF"/>
    <w:rsid w:val="00395878"/>
    <w:rsid w:val="00395D38"/>
    <w:rsid w:val="00396612"/>
    <w:rsid w:val="00396FA3"/>
    <w:rsid w:val="00397076"/>
    <w:rsid w:val="003975A2"/>
    <w:rsid w:val="00397AC7"/>
    <w:rsid w:val="00397AF9"/>
    <w:rsid w:val="003A00D3"/>
    <w:rsid w:val="003A0136"/>
    <w:rsid w:val="003A01AE"/>
    <w:rsid w:val="003A0A89"/>
    <w:rsid w:val="003A0D22"/>
    <w:rsid w:val="003A1884"/>
    <w:rsid w:val="003A1A80"/>
    <w:rsid w:val="003A1BAB"/>
    <w:rsid w:val="003A242B"/>
    <w:rsid w:val="003A2BB8"/>
    <w:rsid w:val="003A3019"/>
    <w:rsid w:val="003A33B9"/>
    <w:rsid w:val="003A3405"/>
    <w:rsid w:val="003A355B"/>
    <w:rsid w:val="003A3DF0"/>
    <w:rsid w:val="003A4C30"/>
    <w:rsid w:val="003A51DB"/>
    <w:rsid w:val="003A561F"/>
    <w:rsid w:val="003A617B"/>
    <w:rsid w:val="003A69AF"/>
    <w:rsid w:val="003A701D"/>
    <w:rsid w:val="003A7376"/>
    <w:rsid w:val="003A7CB1"/>
    <w:rsid w:val="003B05BB"/>
    <w:rsid w:val="003B0D3A"/>
    <w:rsid w:val="003B14F8"/>
    <w:rsid w:val="003B1E13"/>
    <w:rsid w:val="003B21D6"/>
    <w:rsid w:val="003B2486"/>
    <w:rsid w:val="003B24F4"/>
    <w:rsid w:val="003B2551"/>
    <w:rsid w:val="003B3449"/>
    <w:rsid w:val="003B36FB"/>
    <w:rsid w:val="003B3995"/>
    <w:rsid w:val="003B45AA"/>
    <w:rsid w:val="003B53DF"/>
    <w:rsid w:val="003B643E"/>
    <w:rsid w:val="003B682A"/>
    <w:rsid w:val="003B6B85"/>
    <w:rsid w:val="003B73CE"/>
    <w:rsid w:val="003B7EB0"/>
    <w:rsid w:val="003B7FAE"/>
    <w:rsid w:val="003C026B"/>
    <w:rsid w:val="003C0331"/>
    <w:rsid w:val="003C03FA"/>
    <w:rsid w:val="003C0537"/>
    <w:rsid w:val="003C07F4"/>
    <w:rsid w:val="003C0A0E"/>
    <w:rsid w:val="003C10A7"/>
    <w:rsid w:val="003C1AB5"/>
    <w:rsid w:val="003C227B"/>
    <w:rsid w:val="003C229B"/>
    <w:rsid w:val="003C22D9"/>
    <w:rsid w:val="003C25F3"/>
    <w:rsid w:val="003C289C"/>
    <w:rsid w:val="003C29B2"/>
    <w:rsid w:val="003C2D86"/>
    <w:rsid w:val="003C3022"/>
    <w:rsid w:val="003C303F"/>
    <w:rsid w:val="003C33A1"/>
    <w:rsid w:val="003C33D4"/>
    <w:rsid w:val="003C36C3"/>
    <w:rsid w:val="003C37E4"/>
    <w:rsid w:val="003C3B4B"/>
    <w:rsid w:val="003C529B"/>
    <w:rsid w:val="003C5463"/>
    <w:rsid w:val="003C56B8"/>
    <w:rsid w:val="003C5B9D"/>
    <w:rsid w:val="003C62D5"/>
    <w:rsid w:val="003C6675"/>
    <w:rsid w:val="003C6BB8"/>
    <w:rsid w:val="003C6D24"/>
    <w:rsid w:val="003C6D29"/>
    <w:rsid w:val="003C6D63"/>
    <w:rsid w:val="003C6D91"/>
    <w:rsid w:val="003C722B"/>
    <w:rsid w:val="003D0408"/>
    <w:rsid w:val="003D080C"/>
    <w:rsid w:val="003D0C3A"/>
    <w:rsid w:val="003D17B8"/>
    <w:rsid w:val="003D193D"/>
    <w:rsid w:val="003D1DAE"/>
    <w:rsid w:val="003D2154"/>
    <w:rsid w:val="003D2762"/>
    <w:rsid w:val="003D29F6"/>
    <w:rsid w:val="003D2AF3"/>
    <w:rsid w:val="003D2D99"/>
    <w:rsid w:val="003D35E2"/>
    <w:rsid w:val="003D3A1F"/>
    <w:rsid w:val="003D40C3"/>
    <w:rsid w:val="003D43FF"/>
    <w:rsid w:val="003D49CC"/>
    <w:rsid w:val="003D4C4C"/>
    <w:rsid w:val="003D509D"/>
    <w:rsid w:val="003D544B"/>
    <w:rsid w:val="003D5876"/>
    <w:rsid w:val="003D7901"/>
    <w:rsid w:val="003D7B02"/>
    <w:rsid w:val="003E07BE"/>
    <w:rsid w:val="003E089B"/>
    <w:rsid w:val="003E0999"/>
    <w:rsid w:val="003E0DD5"/>
    <w:rsid w:val="003E1359"/>
    <w:rsid w:val="003E2024"/>
    <w:rsid w:val="003E2163"/>
    <w:rsid w:val="003E292E"/>
    <w:rsid w:val="003E2F10"/>
    <w:rsid w:val="003E3BAC"/>
    <w:rsid w:val="003E432F"/>
    <w:rsid w:val="003E467A"/>
    <w:rsid w:val="003E48C3"/>
    <w:rsid w:val="003E497F"/>
    <w:rsid w:val="003E4FDF"/>
    <w:rsid w:val="003E5D27"/>
    <w:rsid w:val="003E6306"/>
    <w:rsid w:val="003E6584"/>
    <w:rsid w:val="003E6721"/>
    <w:rsid w:val="003E6753"/>
    <w:rsid w:val="003E6A98"/>
    <w:rsid w:val="003E71C6"/>
    <w:rsid w:val="003E759A"/>
    <w:rsid w:val="003E7BC2"/>
    <w:rsid w:val="003E7D7B"/>
    <w:rsid w:val="003F03D9"/>
    <w:rsid w:val="003F071C"/>
    <w:rsid w:val="003F0FF9"/>
    <w:rsid w:val="003F17F3"/>
    <w:rsid w:val="003F1825"/>
    <w:rsid w:val="003F1B3A"/>
    <w:rsid w:val="003F1B7E"/>
    <w:rsid w:val="003F1C33"/>
    <w:rsid w:val="003F203B"/>
    <w:rsid w:val="003F2057"/>
    <w:rsid w:val="003F3BCE"/>
    <w:rsid w:val="003F3CB1"/>
    <w:rsid w:val="003F4046"/>
    <w:rsid w:val="003F4294"/>
    <w:rsid w:val="003F4D68"/>
    <w:rsid w:val="003F5283"/>
    <w:rsid w:val="003F548A"/>
    <w:rsid w:val="003F5717"/>
    <w:rsid w:val="003F57E0"/>
    <w:rsid w:val="003F5868"/>
    <w:rsid w:val="003F5994"/>
    <w:rsid w:val="003F64CF"/>
    <w:rsid w:val="003F6D9A"/>
    <w:rsid w:val="003F6E24"/>
    <w:rsid w:val="003F73A0"/>
    <w:rsid w:val="003F7775"/>
    <w:rsid w:val="003F77D3"/>
    <w:rsid w:val="004013DD"/>
    <w:rsid w:val="004016A9"/>
    <w:rsid w:val="00401D3D"/>
    <w:rsid w:val="0040222F"/>
    <w:rsid w:val="00402AB4"/>
    <w:rsid w:val="00402C48"/>
    <w:rsid w:val="004034C7"/>
    <w:rsid w:val="0040372F"/>
    <w:rsid w:val="00403B3C"/>
    <w:rsid w:val="00403DA2"/>
    <w:rsid w:val="00403E65"/>
    <w:rsid w:val="00404320"/>
    <w:rsid w:val="0040492D"/>
    <w:rsid w:val="00404F70"/>
    <w:rsid w:val="00405468"/>
    <w:rsid w:val="004057C0"/>
    <w:rsid w:val="00405A39"/>
    <w:rsid w:val="00405A92"/>
    <w:rsid w:val="00405AEB"/>
    <w:rsid w:val="00405CE7"/>
    <w:rsid w:val="00406129"/>
    <w:rsid w:val="00406C99"/>
    <w:rsid w:val="00406DA9"/>
    <w:rsid w:val="0040742E"/>
    <w:rsid w:val="00407754"/>
    <w:rsid w:val="00410133"/>
    <w:rsid w:val="004101FB"/>
    <w:rsid w:val="0041025E"/>
    <w:rsid w:val="00410538"/>
    <w:rsid w:val="00410633"/>
    <w:rsid w:val="00410997"/>
    <w:rsid w:val="00410C4B"/>
    <w:rsid w:val="00410F3C"/>
    <w:rsid w:val="0041183B"/>
    <w:rsid w:val="004118B5"/>
    <w:rsid w:val="00411E2B"/>
    <w:rsid w:val="00413317"/>
    <w:rsid w:val="004137AD"/>
    <w:rsid w:val="00413C6D"/>
    <w:rsid w:val="00414249"/>
    <w:rsid w:val="004146D9"/>
    <w:rsid w:val="0041491A"/>
    <w:rsid w:val="00414B6C"/>
    <w:rsid w:val="00414F68"/>
    <w:rsid w:val="004150C5"/>
    <w:rsid w:val="0041528D"/>
    <w:rsid w:val="0041583B"/>
    <w:rsid w:val="0041643F"/>
    <w:rsid w:val="0041652A"/>
    <w:rsid w:val="004169C2"/>
    <w:rsid w:val="0041730E"/>
    <w:rsid w:val="00417412"/>
    <w:rsid w:val="00417B92"/>
    <w:rsid w:val="00417D85"/>
    <w:rsid w:val="00420251"/>
    <w:rsid w:val="004204DF"/>
    <w:rsid w:val="00421268"/>
    <w:rsid w:val="00421B7D"/>
    <w:rsid w:val="00421F00"/>
    <w:rsid w:val="0042296A"/>
    <w:rsid w:val="00423451"/>
    <w:rsid w:val="00423862"/>
    <w:rsid w:val="004238B4"/>
    <w:rsid w:val="00423F4E"/>
    <w:rsid w:val="004240C6"/>
    <w:rsid w:val="0042425C"/>
    <w:rsid w:val="0042425D"/>
    <w:rsid w:val="004243A4"/>
    <w:rsid w:val="00425C07"/>
    <w:rsid w:val="00425C1A"/>
    <w:rsid w:val="00425E6E"/>
    <w:rsid w:val="00426152"/>
    <w:rsid w:val="00426B2D"/>
    <w:rsid w:val="00426FE3"/>
    <w:rsid w:val="00427230"/>
    <w:rsid w:val="00427A3E"/>
    <w:rsid w:val="00431189"/>
    <w:rsid w:val="00431289"/>
    <w:rsid w:val="00431D9C"/>
    <w:rsid w:val="00431F0D"/>
    <w:rsid w:val="004322D5"/>
    <w:rsid w:val="00433634"/>
    <w:rsid w:val="00433B8D"/>
    <w:rsid w:val="00433C43"/>
    <w:rsid w:val="00436488"/>
    <w:rsid w:val="004369D9"/>
    <w:rsid w:val="00437086"/>
    <w:rsid w:val="00437110"/>
    <w:rsid w:val="00437189"/>
    <w:rsid w:val="0044079D"/>
    <w:rsid w:val="004409F9"/>
    <w:rsid w:val="00440A4C"/>
    <w:rsid w:val="004418A1"/>
    <w:rsid w:val="00441DE3"/>
    <w:rsid w:val="004421CE"/>
    <w:rsid w:val="0044328D"/>
    <w:rsid w:val="004433C5"/>
    <w:rsid w:val="00443701"/>
    <w:rsid w:val="00443712"/>
    <w:rsid w:val="00443AB7"/>
    <w:rsid w:val="0044454E"/>
    <w:rsid w:val="00445426"/>
    <w:rsid w:val="00446C71"/>
    <w:rsid w:val="004479ED"/>
    <w:rsid w:val="004501E4"/>
    <w:rsid w:val="00450243"/>
    <w:rsid w:val="00450E92"/>
    <w:rsid w:val="00450E9F"/>
    <w:rsid w:val="004516FE"/>
    <w:rsid w:val="00451A63"/>
    <w:rsid w:val="00451C96"/>
    <w:rsid w:val="00451DC4"/>
    <w:rsid w:val="004521F6"/>
    <w:rsid w:val="00452443"/>
    <w:rsid w:val="00453354"/>
    <w:rsid w:val="004540C8"/>
    <w:rsid w:val="00454CC4"/>
    <w:rsid w:val="004558E9"/>
    <w:rsid w:val="00456531"/>
    <w:rsid w:val="0045697E"/>
    <w:rsid w:val="00456B23"/>
    <w:rsid w:val="00456C93"/>
    <w:rsid w:val="00456E3E"/>
    <w:rsid w:val="00456E54"/>
    <w:rsid w:val="004574DB"/>
    <w:rsid w:val="004601D2"/>
    <w:rsid w:val="004602A6"/>
    <w:rsid w:val="004604B2"/>
    <w:rsid w:val="004604B5"/>
    <w:rsid w:val="00460EED"/>
    <w:rsid w:val="00461B0A"/>
    <w:rsid w:val="00461C3A"/>
    <w:rsid w:val="00461EEB"/>
    <w:rsid w:val="00461F4C"/>
    <w:rsid w:val="00461FE2"/>
    <w:rsid w:val="0046240F"/>
    <w:rsid w:val="0046249F"/>
    <w:rsid w:val="00462C54"/>
    <w:rsid w:val="00463749"/>
    <w:rsid w:val="00464CB3"/>
    <w:rsid w:val="00465183"/>
    <w:rsid w:val="00466A0E"/>
    <w:rsid w:val="00466F73"/>
    <w:rsid w:val="00466FB7"/>
    <w:rsid w:val="00467616"/>
    <w:rsid w:val="0046786C"/>
    <w:rsid w:val="0047012E"/>
    <w:rsid w:val="00470B3E"/>
    <w:rsid w:val="00470DA8"/>
    <w:rsid w:val="00470E41"/>
    <w:rsid w:val="0047110A"/>
    <w:rsid w:val="004719D9"/>
    <w:rsid w:val="004722A2"/>
    <w:rsid w:val="00473472"/>
    <w:rsid w:val="00473D29"/>
    <w:rsid w:val="004741D3"/>
    <w:rsid w:val="004744BA"/>
    <w:rsid w:val="004744FA"/>
    <w:rsid w:val="004748BC"/>
    <w:rsid w:val="00475C85"/>
    <w:rsid w:val="00476BF7"/>
    <w:rsid w:val="00476E12"/>
    <w:rsid w:val="0047744A"/>
    <w:rsid w:val="004775FE"/>
    <w:rsid w:val="00477E5E"/>
    <w:rsid w:val="00477EFB"/>
    <w:rsid w:val="004800B0"/>
    <w:rsid w:val="00480614"/>
    <w:rsid w:val="00480748"/>
    <w:rsid w:val="0048078C"/>
    <w:rsid w:val="00480ADE"/>
    <w:rsid w:val="00481060"/>
    <w:rsid w:val="0048213C"/>
    <w:rsid w:val="0048226C"/>
    <w:rsid w:val="004827C7"/>
    <w:rsid w:val="00482835"/>
    <w:rsid w:val="00483526"/>
    <w:rsid w:val="00483DF6"/>
    <w:rsid w:val="00484247"/>
    <w:rsid w:val="00484DC0"/>
    <w:rsid w:val="00484DFB"/>
    <w:rsid w:val="004858F7"/>
    <w:rsid w:val="00485EB0"/>
    <w:rsid w:val="00486567"/>
    <w:rsid w:val="00486636"/>
    <w:rsid w:val="0048719F"/>
    <w:rsid w:val="00487C68"/>
    <w:rsid w:val="004905CB"/>
    <w:rsid w:val="00490CBF"/>
    <w:rsid w:val="00491122"/>
    <w:rsid w:val="004917AE"/>
    <w:rsid w:val="0049260F"/>
    <w:rsid w:val="004929E9"/>
    <w:rsid w:val="00492C1C"/>
    <w:rsid w:val="00492D4E"/>
    <w:rsid w:val="00492D7A"/>
    <w:rsid w:val="00493EEA"/>
    <w:rsid w:val="00494564"/>
    <w:rsid w:val="004953C1"/>
    <w:rsid w:val="0049542F"/>
    <w:rsid w:val="00496317"/>
    <w:rsid w:val="00496A12"/>
    <w:rsid w:val="004971E8"/>
    <w:rsid w:val="00497207"/>
    <w:rsid w:val="00497372"/>
    <w:rsid w:val="004978F1"/>
    <w:rsid w:val="00497B5C"/>
    <w:rsid w:val="00497E63"/>
    <w:rsid w:val="004A0725"/>
    <w:rsid w:val="004A124C"/>
    <w:rsid w:val="004A12D3"/>
    <w:rsid w:val="004A181C"/>
    <w:rsid w:val="004A1E3A"/>
    <w:rsid w:val="004A235B"/>
    <w:rsid w:val="004A267D"/>
    <w:rsid w:val="004A2D55"/>
    <w:rsid w:val="004A2E6E"/>
    <w:rsid w:val="004A2E76"/>
    <w:rsid w:val="004A2FF0"/>
    <w:rsid w:val="004A31C8"/>
    <w:rsid w:val="004A395A"/>
    <w:rsid w:val="004A3C6B"/>
    <w:rsid w:val="004A3CDF"/>
    <w:rsid w:val="004A4298"/>
    <w:rsid w:val="004A4428"/>
    <w:rsid w:val="004A509E"/>
    <w:rsid w:val="004A52CF"/>
    <w:rsid w:val="004A61FF"/>
    <w:rsid w:val="004A6B01"/>
    <w:rsid w:val="004A7011"/>
    <w:rsid w:val="004A7EFE"/>
    <w:rsid w:val="004B0586"/>
    <w:rsid w:val="004B0E32"/>
    <w:rsid w:val="004B0E9E"/>
    <w:rsid w:val="004B16E4"/>
    <w:rsid w:val="004B1AB0"/>
    <w:rsid w:val="004B388B"/>
    <w:rsid w:val="004B4203"/>
    <w:rsid w:val="004B4264"/>
    <w:rsid w:val="004B4396"/>
    <w:rsid w:val="004B47F3"/>
    <w:rsid w:val="004B4C50"/>
    <w:rsid w:val="004B53F1"/>
    <w:rsid w:val="004B5CCE"/>
    <w:rsid w:val="004B65C6"/>
    <w:rsid w:val="004B6864"/>
    <w:rsid w:val="004B69BE"/>
    <w:rsid w:val="004B6BC0"/>
    <w:rsid w:val="004B6D7F"/>
    <w:rsid w:val="004B6E39"/>
    <w:rsid w:val="004B79A7"/>
    <w:rsid w:val="004C0300"/>
    <w:rsid w:val="004C11F9"/>
    <w:rsid w:val="004C1F22"/>
    <w:rsid w:val="004C209D"/>
    <w:rsid w:val="004C2203"/>
    <w:rsid w:val="004C2625"/>
    <w:rsid w:val="004C2E60"/>
    <w:rsid w:val="004C33AD"/>
    <w:rsid w:val="004C3C59"/>
    <w:rsid w:val="004C3D1B"/>
    <w:rsid w:val="004C3D83"/>
    <w:rsid w:val="004C3F06"/>
    <w:rsid w:val="004C4A18"/>
    <w:rsid w:val="004C5541"/>
    <w:rsid w:val="004C6114"/>
    <w:rsid w:val="004C7631"/>
    <w:rsid w:val="004C7C77"/>
    <w:rsid w:val="004D0DDB"/>
    <w:rsid w:val="004D137D"/>
    <w:rsid w:val="004D16BF"/>
    <w:rsid w:val="004D19EA"/>
    <w:rsid w:val="004D1DC9"/>
    <w:rsid w:val="004D211F"/>
    <w:rsid w:val="004D2957"/>
    <w:rsid w:val="004D29BC"/>
    <w:rsid w:val="004D2B99"/>
    <w:rsid w:val="004D2C8B"/>
    <w:rsid w:val="004D3114"/>
    <w:rsid w:val="004D3415"/>
    <w:rsid w:val="004D3A97"/>
    <w:rsid w:val="004D471E"/>
    <w:rsid w:val="004D4C9C"/>
    <w:rsid w:val="004D54CF"/>
    <w:rsid w:val="004D5F54"/>
    <w:rsid w:val="004D671E"/>
    <w:rsid w:val="004D68B9"/>
    <w:rsid w:val="004D6E0A"/>
    <w:rsid w:val="004D6FDE"/>
    <w:rsid w:val="004D7124"/>
    <w:rsid w:val="004D79D3"/>
    <w:rsid w:val="004E0549"/>
    <w:rsid w:val="004E0932"/>
    <w:rsid w:val="004E2AAD"/>
    <w:rsid w:val="004E2B93"/>
    <w:rsid w:val="004E3911"/>
    <w:rsid w:val="004E3D64"/>
    <w:rsid w:val="004E3EA4"/>
    <w:rsid w:val="004E50EF"/>
    <w:rsid w:val="004E53D6"/>
    <w:rsid w:val="004E5CCB"/>
    <w:rsid w:val="004E60CC"/>
    <w:rsid w:val="004E6C1B"/>
    <w:rsid w:val="004E75B6"/>
    <w:rsid w:val="004E771F"/>
    <w:rsid w:val="004E7930"/>
    <w:rsid w:val="004E7D69"/>
    <w:rsid w:val="004F052E"/>
    <w:rsid w:val="004F0700"/>
    <w:rsid w:val="004F0744"/>
    <w:rsid w:val="004F0A73"/>
    <w:rsid w:val="004F1581"/>
    <w:rsid w:val="004F1695"/>
    <w:rsid w:val="004F1A3C"/>
    <w:rsid w:val="004F1F0F"/>
    <w:rsid w:val="004F221F"/>
    <w:rsid w:val="004F2B5E"/>
    <w:rsid w:val="004F39CA"/>
    <w:rsid w:val="004F3CAF"/>
    <w:rsid w:val="004F3FB6"/>
    <w:rsid w:val="004F48A9"/>
    <w:rsid w:val="004F5064"/>
    <w:rsid w:val="004F65D1"/>
    <w:rsid w:val="004F6A81"/>
    <w:rsid w:val="004F70C4"/>
    <w:rsid w:val="004F7393"/>
    <w:rsid w:val="004F73CC"/>
    <w:rsid w:val="004F7762"/>
    <w:rsid w:val="004F7B7D"/>
    <w:rsid w:val="005000F3"/>
    <w:rsid w:val="005007EE"/>
    <w:rsid w:val="005008F8"/>
    <w:rsid w:val="00501C0D"/>
    <w:rsid w:val="00502581"/>
    <w:rsid w:val="005027C2"/>
    <w:rsid w:val="00502D72"/>
    <w:rsid w:val="00503242"/>
    <w:rsid w:val="00503389"/>
    <w:rsid w:val="005036BC"/>
    <w:rsid w:val="005047ED"/>
    <w:rsid w:val="0050625E"/>
    <w:rsid w:val="00506649"/>
    <w:rsid w:val="00506BC7"/>
    <w:rsid w:val="00506F16"/>
    <w:rsid w:val="00507181"/>
    <w:rsid w:val="00507328"/>
    <w:rsid w:val="00507381"/>
    <w:rsid w:val="005074B5"/>
    <w:rsid w:val="00507A31"/>
    <w:rsid w:val="00507BC4"/>
    <w:rsid w:val="00507DD1"/>
    <w:rsid w:val="00507F4F"/>
    <w:rsid w:val="00510691"/>
    <w:rsid w:val="00510B0F"/>
    <w:rsid w:val="00511002"/>
    <w:rsid w:val="00511C05"/>
    <w:rsid w:val="005122B8"/>
    <w:rsid w:val="0051232B"/>
    <w:rsid w:val="005130C7"/>
    <w:rsid w:val="0051311D"/>
    <w:rsid w:val="00513C2D"/>
    <w:rsid w:val="00513C3A"/>
    <w:rsid w:val="00514424"/>
    <w:rsid w:val="0051450D"/>
    <w:rsid w:val="0051478D"/>
    <w:rsid w:val="00514820"/>
    <w:rsid w:val="00514CC4"/>
    <w:rsid w:val="00514ECD"/>
    <w:rsid w:val="005150C5"/>
    <w:rsid w:val="0051548C"/>
    <w:rsid w:val="00515518"/>
    <w:rsid w:val="0051553B"/>
    <w:rsid w:val="005160A6"/>
    <w:rsid w:val="00516F5B"/>
    <w:rsid w:val="005209CB"/>
    <w:rsid w:val="00521884"/>
    <w:rsid w:val="00521B96"/>
    <w:rsid w:val="00521BCC"/>
    <w:rsid w:val="00521C63"/>
    <w:rsid w:val="00521E10"/>
    <w:rsid w:val="0052208C"/>
    <w:rsid w:val="005226CC"/>
    <w:rsid w:val="00522D32"/>
    <w:rsid w:val="00522DAB"/>
    <w:rsid w:val="005232E4"/>
    <w:rsid w:val="00523B28"/>
    <w:rsid w:val="00523C09"/>
    <w:rsid w:val="00524450"/>
    <w:rsid w:val="00524902"/>
    <w:rsid w:val="00524A84"/>
    <w:rsid w:val="00525010"/>
    <w:rsid w:val="005254BE"/>
    <w:rsid w:val="00525AFA"/>
    <w:rsid w:val="00525C0C"/>
    <w:rsid w:val="00525C1B"/>
    <w:rsid w:val="00525C20"/>
    <w:rsid w:val="00526208"/>
    <w:rsid w:val="00526858"/>
    <w:rsid w:val="005279EA"/>
    <w:rsid w:val="00530F5A"/>
    <w:rsid w:val="00530FDC"/>
    <w:rsid w:val="005311D5"/>
    <w:rsid w:val="0053138D"/>
    <w:rsid w:val="00531BB9"/>
    <w:rsid w:val="005325B4"/>
    <w:rsid w:val="00533103"/>
    <w:rsid w:val="005334AE"/>
    <w:rsid w:val="005334E4"/>
    <w:rsid w:val="005337D4"/>
    <w:rsid w:val="0053394C"/>
    <w:rsid w:val="00533B51"/>
    <w:rsid w:val="0053586B"/>
    <w:rsid w:val="00535FF3"/>
    <w:rsid w:val="0053610D"/>
    <w:rsid w:val="005367F6"/>
    <w:rsid w:val="00536BC9"/>
    <w:rsid w:val="00540383"/>
    <w:rsid w:val="0054080D"/>
    <w:rsid w:val="00540D30"/>
    <w:rsid w:val="00541995"/>
    <w:rsid w:val="005421D1"/>
    <w:rsid w:val="005424F7"/>
    <w:rsid w:val="005425BF"/>
    <w:rsid w:val="005428B4"/>
    <w:rsid w:val="0054291E"/>
    <w:rsid w:val="005430EA"/>
    <w:rsid w:val="00543519"/>
    <w:rsid w:val="00544AD4"/>
    <w:rsid w:val="00544BC8"/>
    <w:rsid w:val="005455CC"/>
    <w:rsid w:val="005463CB"/>
    <w:rsid w:val="00546513"/>
    <w:rsid w:val="005466B2"/>
    <w:rsid w:val="00546A7D"/>
    <w:rsid w:val="0054706A"/>
    <w:rsid w:val="005479B4"/>
    <w:rsid w:val="00547B0D"/>
    <w:rsid w:val="00550C40"/>
    <w:rsid w:val="0055163E"/>
    <w:rsid w:val="00552760"/>
    <w:rsid w:val="005527E6"/>
    <w:rsid w:val="005535C7"/>
    <w:rsid w:val="005539C5"/>
    <w:rsid w:val="00553D07"/>
    <w:rsid w:val="00554916"/>
    <w:rsid w:val="00554E5F"/>
    <w:rsid w:val="00555A58"/>
    <w:rsid w:val="00555DB0"/>
    <w:rsid w:val="0055639F"/>
    <w:rsid w:val="00556C90"/>
    <w:rsid w:val="005570CD"/>
    <w:rsid w:val="005572DF"/>
    <w:rsid w:val="00557DF0"/>
    <w:rsid w:val="005605AB"/>
    <w:rsid w:val="00560A43"/>
    <w:rsid w:val="00560F20"/>
    <w:rsid w:val="00561819"/>
    <w:rsid w:val="00562273"/>
    <w:rsid w:val="005622C3"/>
    <w:rsid w:val="00562F35"/>
    <w:rsid w:val="00564474"/>
    <w:rsid w:val="005648F4"/>
    <w:rsid w:val="00564E00"/>
    <w:rsid w:val="005659AE"/>
    <w:rsid w:val="005669D4"/>
    <w:rsid w:val="00566C32"/>
    <w:rsid w:val="005673F0"/>
    <w:rsid w:val="00567A61"/>
    <w:rsid w:val="00567F43"/>
    <w:rsid w:val="00570328"/>
    <w:rsid w:val="00570549"/>
    <w:rsid w:val="0057055C"/>
    <w:rsid w:val="0057127D"/>
    <w:rsid w:val="0057161D"/>
    <w:rsid w:val="00571720"/>
    <w:rsid w:val="00571F4F"/>
    <w:rsid w:val="005721EF"/>
    <w:rsid w:val="00572A30"/>
    <w:rsid w:val="00572A4E"/>
    <w:rsid w:val="005731BC"/>
    <w:rsid w:val="005734C4"/>
    <w:rsid w:val="00573A6D"/>
    <w:rsid w:val="00573AC9"/>
    <w:rsid w:val="00573F91"/>
    <w:rsid w:val="00573FAA"/>
    <w:rsid w:val="005741AE"/>
    <w:rsid w:val="005746DE"/>
    <w:rsid w:val="005747EF"/>
    <w:rsid w:val="0057491A"/>
    <w:rsid w:val="00574951"/>
    <w:rsid w:val="00574ACE"/>
    <w:rsid w:val="00574F70"/>
    <w:rsid w:val="005760DC"/>
    <w:rsid w:val="005765B8"/>
    <w:rsid w:val="0057676D"/>
    <w:rsid w:val="00576824"/>
    <w:rsid w:val="00576875"/>
    <w:rsid w:val="00580011"/>
    <w:rsid w:val="00580357"/>
    <w:rsid w:val="005808C0"/>
    <w:rsid w:val="00580FB8"/>
    <w:rsid w:val="00581D02"/>
    <w:rsid w:val="00582176"/>
    <w:rsid w:val="00582909"/>
    <w:rsid w:val="00582B15"/>
    <w:rsid w:val="00582D70"/>
    <w:rsid w:val="00582E90"/>
    <w:rsid w:val="005830EC"/>
    <w:rsid w:val="005838A1"/>
    <w:rsid w:val="00583E48"/>
    <w:rsid w:val="00583FDF"/>
    <w:rsid w:val="00584577"/>
    <w:rsid w:val="005848CA"/>
    <w:rsid w:val="00584AF7"/>
    <w:rsid w:val="0058532A"/>
    <w:rsid w:val="00585A5E"/>
    <w:rsid w:val="00585AC7"/>
    <w:rsid w:val="00585C6B"/>
    <w:rsid w:val="00585FF3"/>
    <w:rsid w:val="005860B0"/>
    <w:rsid w:val="0058732C"/>
    <w:rsid w:val="00587442"/>
    <w:rsid w:val="0058778F"/>
    <w:rsid w:val="005903F2"/>
    <w:rsid w:val="00591264"/>
    <w:rsid w:val="005913E1"/>
    <w:rsid w:val="0059175F"/>
    <w:rsid w:val="00591AD2"/>
    <w:rsid w:val="00591D94"/>
    <w:rsid w:val="00591E1B"/>
    <w:rsid w:val="00592A1F"/>
    <w:rsid w:val="00592D46"/>
    <w:rsid w:val="00593F02"/>
    <w:rsid w:val="00594537"/>
    <w:rsid w:val="005952A8"/>
    <w:rsid w:val="005958E1"/>
    <w:rsid w:val="005961C6"/>
    <w:rsid w:val="00596439"/>
    <w:rsid w:val="005967AC"/>
    <w:rsid w:val="00596FDF"/>
    <w:rsid w:val="005976C8"/>
    <w:rsid w:val="005A0464"/>
    <w:rsid w:val="005A1075"/>
    <w:rsid w:val="005A1155"/>
    <w:rsid w:val="005A14A0"/>
    <w:rsid w:val="005A19BD"/>
    <w:rsid w:val="005A1BB5"/>
    <w:rsid w:val="005A1F73"/>
    <w:rsid w:val="005A211A"/>
    <w:rsid w:val="005A3157"/>
    <w:rsid w:val="005A4760"/>
    <w:rsid w:val="005A4761"/>
    <w:rsid w:val="005A5374"/>
    <w:rsid w:val="005A539D"/>
    <w:rsid w:val="005A66E4"/>
    <w:rsid w:val="005A6AC8"/>
    <w:rsid w:val="005A6CE1"/>
    <w:rsid w:val="005A6D9B"/>
    <w:rsid w:val="005A77EC"/>
    <w:rsid w:val="005A78BA"/>
    <w:rsid w:val="005A7FCC"/>
    <w:rsid w:val="005B0186"/>
    <w:rsid w:val="005B076E"/>
    <w:rsid w:val="005B094D"/>
    <w:rsid w:val="005B0F67"/>
    <w:rsid w:val="005B13FF"/>
    <w:rsid w:val="005B201C"/>
    <w:rsid w:val="005B20B8"/>
    <w:rsid w:val="005B255E"/>
    <w:rsid w:val="005B4174"/>
    <w:rsid w:val="005B4383"/>
    <w:rsid w:val="005B45FF"/>
    <w:rsid w:val="005B4890"/>
    <w:rsid w:val="005B49A2"/>
    <w:rsid w:val="005B49C7"/>
    <w:rsid w:val="005B5503"/>
    <w:rsid w:val="005B5735"/>
    <w:rsid w:val="005B581E"/>
    <w:rsid w:val="005B5C03"/>
    <w:rsid w:val="005B657F"/>
    <w:rsid w:val="005B6C1C"/>
    <w:rsid w:val="005B6D92"/>
    <w:rsid w:val="005B6F0E"/>
    <w:rsid w:val="005C0221"/>
    <w:rsid w:val="005C05B2"/>
    <w:rsid w:val="005C1056"/>
    <w:rsid w:val="005C130F"/>
    <w:rsid w:val="005C165B"/>
    <w:rsid w:val="005C19B7"/>
    <w:rsid w:val="005C22FD"/>
    <w:rsid w:val="005C25DA"/>
    <w:rsid w:val="005C25F9"/>
    <w:rsid w:val="005C289D"/>
    <w:rsid w:val="005C3442"/>
    <w:rsid w:val="005C3484"/>
    <w:rsid w:val="005C34CE"/>
    <w:rsid w:val="005C3CF5"/>
    <w:rsid w:val="005C3FFC"/>
    <w:rsid w:val="005C4039"/>
    <w:rsid w:val="005C4A42"/>
    <w:rsid w:val="005C4B57"/>
    <w:rsid w:val="005C567B"/>
    <w:rsid w:val="005C5F9D"/>
    <w:rsid w:val="005C66FF"/>
    <w:rsid w:val="005C71B8"/>
    <w:rsid w:val="005C7743"/>
    <w:rsid w:val="005D11A5"/>
    <w:rsid w:val="005D1250"/>
    <w:rsid w:val="005D1813"/>
    <w:rsid w:val="005D1DFA"/>
    <w:rsid w:val="005D22CD"/>
    <w:rsid w:val="005D22F3"/>
    <w:rsid w:val="005D25FB"/>
    <w:rsid w:val="005D267D"/>
    <w:rsid w:val="005D2FD2"/>
    <w:rsid w:val="005D3043"/>
    <w:rsid w:val="005D332D"/>
    <w:rsid w:val="005D3439"/>
    <w:rsid w:val="005D3588"/>
    <w:rsid w:val="005D4439"/>
    <w:rsid w:val="005D4BA7"/>
    <w:rsid w:val="005D50D0"/>
    <w:rsid w:val="005D50EA"/>
    <w:rsid w:val="005D5D7E"/>
    <w:rsid w:val="005D5D9F"/>
    <w:rsid w:val="005D60BF"/>
    <w:rsid w:val="005D60E6"/>
    <w:rsid w:val="005D676D"/>
    <w:rsid w:val="005D6FDA"/>
    <w:rsid w:val="005D701B"/>
    <w:rsid w:val="005D73FD"/>
    <w:rsid w:val="005D7506"/>
    <w:rsid w:val="005D7600"/>
    <w:rsid w:val="005D79DD"/>
    <w:rsid w:val="005D7CD4"/>
    <w:rsid w:val="005E0081"/>
    <w:rsid w:val="005E040B"/>
    <w:rsid w:val="005E0800"/>
    <w:rsid w:val="005E12D6"/>
    <w:rsid w:val="005E1522"/>
    <w:rsid w:val="005E1BC5"/>
    <w:rsid w:val="005E20C0"/>
    <w:rsid w:val="005E2A38"/>
    <w:rsid w:val="005E5018"/>
    <w:rsid w:val="005E63BD"/>
    <w:rsid w:val="005E67BC"/>
    <w:rsid w:val="005E6DAC"/>
    <w:rsid w:val="005E710F"/>
    <w:rsid w:val="005E7392"/>
    <w:rsid w:val="005E7429"/>
    <w:rsid w:val="005E78E1"/>
    <w:rsid w:val="005E7EE4"/>
    <w:rsid w:val="005F0060"/>
    <w:rsid w:val="005F01BF"/>
    <w:rsid w:val="005F0E69"/>
    <w:rsid w:val="005F0FEC"/>
    <w:rsid w:val="005F1339"/>
    <w:rsid w:val="005F180A"/>
    <w:rsid w:val="005F19F2"/>
    <w:rsid w:val="005F1F54"/>
    <w:rsid w:val="005F206D"/>
    <w:rsid w:val="005F2133"/>
    <w:rsid w:val="005F24B6"/>
    <w:rsid w:val="005F2AAA"/>
    <w:rsid w:val="005F2E15"/>
    <w:rsid w:val="005F3052"/>
    <w:rsid w:val="005F3272"/>
    <w:rsid w:val="005F3A05"/>
    <w:rsid w:val="005F3D62"/>
    <w:rsid w:val="005F3D79"/>
    <w:rsid w:val="005F47A9"/>
    <w:rsid w:val="005F4E29"/>
    <w:rsid w:val="005F4EC1"/>
    <w:rsid w:val="005F5404"/>
    <w:rsid w:val="005F697A"/>
    <w:rsid w:val="005F6B4B"/>
    <w:rsid w:val="005F71F8"/>
    <w:rsid w:val="005F7A06"/>
    <w:rsid w:val="0060004D"/>
    <w:rsid w:val="006003ED"/>
    <w:rsid w:val="00600884"/>
    <w:rsid w:val="00600A66"/>
    <w:rsid w:val="00600B27"/>
    <w:rsid w:val="00600BE7"/>
    <w:rsid w:val="00600E5F"/>
    <w:rsid w:val="00600F82"/>
    <w:rsid w:val="00601A07"/>
    <w:rsid w:val="00601C37"/>
    <w:rsid w:val="00602338"/>
    <w:rsid w:val="0060237D"/>
    <w:rsid w:val="006026D6"/>
    <w:rsid w:val="00602B9E"/>
    <w:rsid w:val="00602BA2"/>
    <w:rsid w:val="00602C8B"/>
    <w:rsid w:val="00602E17"/>
    <w:rsid w:val="006031BC"/>
    <w:rsid w:val="00604582"/>
    <w:rsid w:val="0060477B"/>
    <w:rsid w:val="00604BA5"/>
    <w:rsid w:val="00605D47"/>
    <w:rsid w:val="00605E58"/>
    <w:rsid w:val="00607000"/>
    <w:rsid w:val="00607531"/>
    <w:rsid w:val="006076A5"/>
    <w:rsid w:val="00607AD8"/>
    <w:rsid w:val="00607B36"/>
    <w:rsid w:val="00607D5E"/>
    <w:rsid w:val="00607ED7"/>
    <w:rsid w:val="00610302"/>
    <w:rsid w:val="006106E7"/>
    <w:rsid w:val="00610973"/>
    <w:rsid w:val="00610E5C"/>
    <w:rsid w:val="00611307"/>
    <w:rsid w:val="006115B8"/>
    <w:rsid w:val="00611AC1"/>
    <w:rsid w:val="0061200B"/>
    <w:rsid w:val="006128C0"/>
    <w:rsid w:val="00612C67"/>
    <w:rsid w:val="00612CF8"/>
    <w:rsid w:val="0061338B"/>
    <w:rsid w:val="00613433"/>
    <w:rsid w:val="006134CC"/>
    <w:rsid w:val="006134EA"/>
    <w:rsid w:val="00613614"/>
    <w:rsid w:val="0061365A"/>
    <w:rsid w:val="006136A5"/>
    <w:rsid w:val="00613A82"/>
    <w:rsid w:val="00614064"/>
    <w:rsid w:val="00615207"/>
    <w:rsid w:val="006158FF"/>
    <w:rsid w:val="006165AC"/>
    <w:rsid w:val="00616780"/>
    <w:rsid w:val="00616803"/>
    <w:rsid w:val="00617AAE"/>
    <w:rsid w:val="00617EF4"/>
    <w:rsid w:val="006205D7"/>
    <w:rsid w:val="00620973"/>
    <w:rsid w:val="006212E1"/>
    <w:rsid w:val="00621A6E"/>
    <w:rsid w:val="00622900"/>
    <w:rsid w:val="00622E02"/>
    <w:rsid w:val="006231D8"/>
    <w:rsid w:val="00623241"/>
    <w:rsid w:val="0062346C"/>
    <w:rsid w:val="006239F0"/>
    <w:rsid w:val="00623C92"/>
    <w:rsid w:val="00623EBC"/>
    <w:rsid w:val="00624337"/>
    <w:rsid w:val="0062463E"/>
    <w:rsid w:val="0062551F"/>
    <w:rsid w:val="00626640"/>
    <w:rsid w:val="00627009"/>
    <w:rsid w:val="0062713B"/>
    <w:rsid w:val="00627196"/>
    <w:rsid w:val="006272BE"/>
    <w:rsid w:val="0062762B"/>
    <w:rsid w:val="006276A8"/>
    <w:rsid w:val="00627C7D"/>
    <w:rsid w:val="00630995"/>
    <w:rsid w:val="00630CA4"/>
    <w:rsid w:val="00630E74"/>
    <w:rsid w:val="0063223A"/>
    <w:rsid w:val="00632337"/>
    <w:rsid w:val="00632614"/>
    <w:rsid w:val="00632AF0"/>
    <w:rsid w:val="00632F1D"/>
    <w:rsid w:val="0063419C"/>
    <w:rsid w:val="006349E3"/>
    <w:rsid w:val="00635867"/>
    <w:rsid w:val="00635B2E"/>
    <w:rsid w:val="00635C99"/>
    <w:rsid w:val="00636015"/>
    <w:rsid w:val="0063632B"/>
    <w:rsid w:val="0063673E"/>
    <w:rsid w:val="00637643"/>
    <w:rsid w:val="00637AF5"/>
    <w:rsid w:val="00637DA3"/>
    <w:rsid w:val="00640238"/>
    <w:rsid w:val="006403C9"/>
    <w:rsid w:val="00640657"/>
    <w:rsid w:val="00640A26"/>
    <w:rsid w:val="00640EA4"/>
    <w:rsid w:val="006415F3"/>
    <w:rsid w:val="00641655"/>
    <w:rsid w:val="006419CC"/>
    <w:rsid w:val="0064201B"/>
    <w:rsid w:val="006423BA"/>
    <w:rsid w:val="0064243C"/>
    <w:rsid w:val="00642883"/>
    <w:rsid w:val="0064293B"/>
    <w:rsid w:val="00643061"/>
    <w:rsid w:val="0064337E"/>
    <w:rsid w:val="00644AFA"/>
    <w:rsid w:val="00644C47"/>
    <w:rsid w:val="00644F11"/>
    <w:rsid w:val="0064510C"/>
    <w:rsid w:val="00645ED7"/>
    <w:rsid w:val="00645FC5"/>
    <w:rsid w:val="0064618C"/>
    <w:rsid w:val="00646241"/>
    <w:rsid w:val="0064681A"/>
    <w:rsid w:val="0064733F"/>
    <w:rsid w:val="00647806"/>
    <w:rsid w:val="00647AEC"/>
    <w:rsid w:val="006505F6"/>
    <w:rsid w:val="0065083C"/>
    <w:rsid w:val="00650877"/>
    <w:rsid w:val="006512AF"/>
    <w:rsid w:val="00651428"/>
    <w:rsid w:val="0065167F"/>
    <w:rsid w:val="006516ED"/>
    <w:rsid w:val="00651905"/>
    <w:rsid w:val="006519F2"/>
    <w:rsid w:val="006521A8"/>
    <w:rsid w:val="006529E0"/>
    <w:rsid w:val="006533BD"/>
    <w:rsid w:val="00653B41"/>
    <w:rsid w:val="00653E67"/>
    <w:rsid w:val="00653E89"/>
    <w:rsid w:val="00654857"/>
    <w:rsid w:val="006549D1"/>
    <w:rsid w:val="00654D10"/>
    <w:rsid w:val="00655469"/>
    <w:rsid w:val="00655674"/>
    <w:rsid w:val="00655809"/>
    <w:rsid w:val="00655F06"/>
    <w:rsid w:val="00656607"/>
    <w:rsid w:val="0065678E"/>
    <w:rsid w:val="00657B19"/>
    <w:rsid w:val="00657CA7"/>
    <w:rsid w:val="006607F8"/>
    <w:rsid w:val="00660946"/>
    <w:rsid w:val="00661C3E"/>
    <w:rsid w:val="0066221C"/>
    <w:rsid w:val="006626A5"/>
    <w:rsid w:val="006627B4"/>
    <w:rsid w:val="0066304F"/>
    <w:rsid w:val="006630D7"/>
    <w:rsid w:val="0066325E"/>
    <w:rsid w:val="00663810"/>
    <w:rsid w:val="00663BCB"/>
    <w:rsid w:val="00663E92"/>
    <w:rsid w:val="0066444B"/>
    <w:rsid w:val="006644D3"/>
    <w:rsid w:val="0066490F"/>
    <w:rsid w:val="00664B3E"/>
    <w:rsid w:val="00665143"/>
    <w:rsid w:val="0066645E"/>
    <w:rsid w:val="006669AC"/>
    <w:rsid w:val="00666E9E"/>
    <w:rsid w:val="0066701D"/>
    <w:rsid w:val="006674AA"/>
    <w:rsid w:val="006677A1"/>
    <w:rsid w:val="00667FD7"/>
    <w:rsid w:val="0067041B"/>
    <w:rsid w:val="006707DB"/>
    <w:rsid w:val="00671768"/>
    <w:rsid w:val="006717C1"/>
    <w:rsid w:val="0067226F"/>
    <w:rsid w:val="006724DB"/>
    <w:rsid w:val="00672AA2"/>
    <w:rsid w:val="00672BE3"/>
    <w:rsid w:val="0067343A"/>
    <w:rsid w:val="00674B8C"/>
    <w:rsid w:val="006759D3"/>
    <w:rsid w:val="0067630C"/>
    <w:rsid w:val="0067638E"/>
    <w:rsid w:val="0067667A"/>
    <w:rsid w:val="00676B15"/>
    <w:rsid w:val="006770AA"/>
    <w:rsid w:val="0067711C"/>
    <w:rsid w:val="00677DA0"/>
    <w:rsid w:val="00680374"/>
    <w:rsid w:val="006805E2"/>
    <w:rsid w:val="00681935"/>
    <w:rsid w:val="0068209E"/>
    <w:rsid w:val="00682752"/>
    <w:rsid w:val="0068282C"/>
    <w:rsid w:val="00682E8D"/>
    <w:rsid w:val="006832E6"/>
    <w:rsid w:val="006834E3"/>
    <w:rsid w:val="00683C4C"/>
    <w:rsid w:val="006847B5"/>
    <w:rsid w:val="00684A5E"/>
    <w:rsid w:val="00685160"/>
    <w:rsid w:val="00685A8C"/>
    <w:rsid w:val="00685B21"/>
    <w:rsid w:val="00686120"/>
    <w:rsid w:val="006871C1"/>
    <w:rsid w:val="006871FA"/>
    <w:rsid w:val="00687A3D"/>
    <w:rsid w:val="00687A80"/>
    <w:rsid w:val="00691F9A"/>
    <w:rsid w:val="00692824"/>
    <w:rsid w:val="00692ECA"/>
    <w:rsid w:val="00693A8D"/>
    <w:rsid w:val="00694CAC"/>
    <w:rsid w:val="00694D33"/>
    <w:rsid w:val="00694DC1"/>
    <w:rsid w:val="0069532A"/>
    <w:rsid w:val="00695907"/>
    <w:rsid w:val="00695A98"/>
    <w:rsid w:val="00695B00"/>
    <w:rsid w:val="00695FE1"/>
    <w:rsid w:val="006964D7"/>
    <w:rsid w:val="006964F0"/>
    <w:rsid w:val="00696F4E"/>
    <w:rsid w:val="006A0657"/>
    <w:rsid w:val="006A0800"/>
    <w:rsid w:val="006A0C35"/>
    <w:rsid w:val="006A2591"/>
    <w:rsid w:val="006A3B3A"/>
    <w:rsid w:val="006A48AB"/>
    <w:rsid w:val="006A548D"/>
    <w:rsid w:val="006A5A93"/>
    <w:rsid w:val="006A5DB2"/>
    <w:rsid w:val="006A61F7"/>
    <w:rsid w:val="006A6637"/>
    <w:rsid w:val="006A6CFB"/>
    <w:rsid w:val="006A6D77"/>
    <w:rsid w:val="006A6DE0"/>
    <w:rsid w:val="006A705A"/>
    <w:rsid w:val="006A7264"/>
    <w:rsid w:val="006B0A6F"/>
    <w:rsid w:val="006B0BA4"/>
    <w:rsid w:val="006B110B"/>
    <w:rsid w:val="006B12A0"/>
    <w:rsid w:val="006B13CD"/>
    <w:rsid w:val="006B16FE"/>
    <w:rsid w:val="006B17ED"/>
    <w:rsid w:val="006B1D79"/>
    <w:rsid w:val="006B2BDA"/>
    <w:rsid w:val="006B2D1B"/>
    <w:rsid w:val="006B2E8C"/>
    <w:rsid w:val="006B3240"/>
    <w:rsid w:val="006B3327"/>
    <w:rsid w:val="006B3463"/>
    <w:rsid w:val="006B3631"/>
    <w:rsid w:val="006B4253"/>
    <w:rsid w:val="006B42B1"/>
    <w:rsid w:val="006B4CEB"/>
    <w:rsid w:val="006B4D93"/>
    <w:rsid w:val="006B56E8"/>
    <w:rsid w:val="006B624F"/>
    <w:rsid w:val="006B6405"/>
    <w:rsid w:val="006B6AD0"/>
    <w:rsid w:val="006B6DAD"/>
    <w:rsid w:val="006B707C"/>
    <w:rsid w:val="006B73A8"/>
    <w:rsid w:val="006B7955"/>
    <w:rsid w:val="006C10D1"/>
    <w:rsid w:val="006C1471"/>
    <w:rsid w:val="006C18F3"/>
    <w:rsid w:val="006C1E39"/>
    <w:rsid w:val="006C2075"/>
    <w:rsid w:val="006C34A9"/>
    <w:rsid w:val="006C35A0"/>
    <w:rsid w:val="006C36FD"/>
    <w:rsid w:val="006C3D1F"/>
    <w:rsid w:val="006C4761"/>
    <w:rsid w:val="006C4834"/>
    <w:rsid w:val="006C5136"/>
    <w:rsid w:val="006C565A"/>
    <w:rsid w:val="006C613B"/>
    <w:rsid w:val="006C6BBF"/>
    <w:rsid w:val="006C6D03"/>
    <w:rsid w:val="006C718D"/>
    <w:rsid w:val="006C754C"/>
    <w:rsid w:val="006C7E29"/>
    <w:rsid w:val="006D0390"/>
    <w:rsid w:val="006D1058"/>
    <w:rsid w:val="006D1D71"/>
    <w:rsid w:val="006D1E03"/>
    <w:rsid w:val="006D396E"/>
    <w:rsid w:val="006D3ACF"/>
    <w:rsid w:val="006D40AE"/>
    <w:rsid w:val="006D452C"/>
    <w:rsid w:val="006D4BC3"/>
    <w:rsid w:val="006D51CB"/>
    <w:rsid w:val="006D54AB"/>
    <w:rsid w:val="006D6D28"/>
    <w:rsid w:val="006D7223"/>
    <w:rsid w:val="006D75E2"/>
    <w:rsid w:val="006D7F8F"/>
    <w:rsid w:val="006E021E"/>
    <w:rsid w:val="006E07B4"/>
    <w:rsid w:val="006E082F"/>
    <w:rsid w:val="006E10B2"/>
    <w:rsid w:val="006E13AC"/>
    <w:rsid w:val="006E1AB2"/>
    <w:rsid w:val="006E21EB"/>
    <w:rsid w:val="006E2A0B"/>
    <w:rsid w:val="006E2AE4"/>
    <w:rsid w:val="006E2EB4"/>
    <w:rsid w:val="006E2EC7"/>
    <w:rsid w:val="006E3238"/>
    <w:rsid w:val="006E3961"/>
    <w:rsid w:val="006E3AD3"/>
    <w:rsid w:val="006E3ECD"/>
    <w:rsid w:val="006E429C"/>
    <w:rsid w:val="006E43BB"/>
    <w:rsid w:val="006E4CD2"/>
    <w:rsid w:val="006E4D15"/>
    <w:rsid w:val="006E4D62"/>
    <w:rsid w:val="006E5AF9"/>
    <w:rsid w:val="006E669E"/>
    <w:rsid w:val="006E70F6"/>
    <w:rsid w:val="006E7264"/>
    <w:rsid w:val="006E741F"/>
    <w:rsid w:val="006E7A12"/>
    <w:rsid w:val="006F00D6"/>
    <w:rsid w:val="006F037E"/>
    <w:rsid w:val="006F03AF"/>
    <w:rsid w:val="006F0AC4"/>
    <w:rsid w:val="006F1B4F"/>
    <w:rsid w:val="006F2819"/>
    <w:rsid w:val="006F29E4"/>
    <w:rsid w:val="006F2BDB"/>
    <w:rsid w:val="006F3344"/>
    <w:rsid w:val="006F3398"/>
    <w:rsid w:val="006F3428"/>
    <w:rsid w:val="006F3E18"/>
    <w:rsid w:val="006F464C"/>
    <w:rsid w:val="006F4656"/>
    <w:rsid w:val="006F4B3A"/>
    <w:rsid w:val="006F4F4E"/>
    <w:rsid w:val="006F5028"/>
    <w:rsid w:val="006F5877"/>
    <w:rsid w:val="006F5A95"/>
    <w:rsid w:val="006F6E61"/>
    <w:rsid w:val="006F6ECF"/>
    <w:rsid w:val="006F701C"/>
    <w:rsid w:val="006F7958"/>
    <w:rsid w:val="006F79BC"/>
    <w:rsid w:val="006F7B48"/>
    <w:rsid w:val="007003F1"/>
    <w:rsid w:val="007008DA"/>
    <w:rsid w:val="00700A44"/>
    <w:rsid w:val="00700F47"/>
    <w:rsid w:val="00702C48"/>
    <w:rsid w:val="00702E6E"/>
    <w:rsid w:val="00703A9D"/>
    <w:rsid w:val="00703AE5"/>
    <w:rsid w:val="007040AD"/>
    <w:rsid w:val="0070436A"/>
    <w:rsid w:val="007046FB"/>
    <w:rsid w:val="00704D02"/>
    <w:rsid w:val="00704F29"/>
    <w:rsid w:val="00706DC2"/>
    <w:rsid w:val="00706F5C"/>
    <w:rsid w:val="007071B0"/>
    <w:rsid w:val="00707498"/>
    <w:rsid w:val="0070763D"/>
    <w:rsid w:val="00707738"/>
    <w:rsid w:val="0071006E"/>
    <w:rsid w:val="0071065B"/>
    <w:rsid w:val="007106C7"/>
    <w:rsid w:val="007107FF"/>
    <w:rsid w:val="00710946"/>
    <w:rsid w:val="00710AFD"/>
    <w:rsid w:val="00710DC6"/>
    <w:rsid w:val="00710F2C"/>
    <w:rsid w:val="0071126D"/>
    <w:rsid w:val="0071140D"/>
    <w:rsid w:val="00711887"/>
    <w:rsid w:val="00711926"/>
    <w:rsid w:val="0071193D"/>
    <w:rsid w:val="00711CA2"/>
    <w:rsid w:val="007126C7"/>
    <w:rsid w:val="007131D3"/>
    <w:rsid w:val="00713790"/>
    <w:rsid w:val="007138FD"/>
    <w:rsid w:val="00713CA0"/>
    <w:rsid w:val="00713E46"/>
    <w:rsid w:val="00713FF6"/>
    <w:rsid w:val="007140DE"/>
    <w:rsid w:val="00714314"/>
    <w:rsid w:val="007143C3"/>
    <w:rsid w:val="00714B0F"/>
    <w:rsid w:val="007155F5"/>
    <w:rsid w:val="0071578B"/>
    <w:rsid w:val="00715B05"/>
    <w:rsid w:val="0071670B"/>
    <w:rsid w:val="00716810"/>
    <w:rsid w:val="007170F6"/>
    <w:rsid w:val="00720477"/>
    <w:rsid w:val="0072120F"/>
    <w:rsid w:val="00721389"/>
    <w:rsid w:val="0072163C"/>
    <w:rsid w:val="00721738"/>
    <w:rsid w:val="007220B8"/>
    <w:rsid w:val="0072210A"/>
    <w:rsid w:val="0072261B"/>
    <w:rsid w:val="00722BB1"/>
    <w:rsid w:val="007237F4"/>
    <w:rsid w:val="00723EA9"/>
    <w:rsid w:val="00724456"/>
    <w:rsid w:val="007246F6"/>
    <w:rsid w:val="00725349"/>
    <w:rsid w:val="007254FD"/>
    <w:rsid w:val="00725AC6"/>
    <w:rsid w:val="00725B20"/>
    <w:rsid w:val="00725C77"/>
    <w:rsid w:val="00726942"/>
    <w:rsid w:val="00726998"/>
    <w:rsid w:val="00726B78"/>
    <w:rsid w:val="00726B8F"/>
    <w:rsid w:val="0072700F"/>
    <w:rsid w:val="007275A0"/>
    <w:rsid w:val="00727702"/>
    <w:rsid w:val="00727AAE"/>
    <w:rsid w:val="0073010C"/>
    <w:rsid w:val="00730BDC"/>
    <w:rsid w:val="00730D97"/>
    <w:rsid w:val="00731E83"/>
    <w:rsid w:val="0073221C"/>
    <w:rsid w:val="00732489"/>
    <w:rsid w:val="0073344B"/>
    <w:rsid w:val="0073351D"/>
    <w:rsid w:val="0073368F"/>
    <w:rsid w:val="00733A71"/>
    <w:rsid w:val="00733CAD"/>
    <w:rsid w:val="00734B86"/>
    <w:rsid w:val="0073539C"/>
    <w:rsid w:val="00735CB5"/>
    <w:rsid w:val="0073744C"/>
    <w:rsid w:val="00737793"/>
    <w:rsid w:val="00737EC9"/>
    <w:rsid w:val="00740194"/>
    <w:rsid w:val="007401FC"/>
    <w:rsid w:val="007404F5"/>
    <w:rsid w:val="0074061C"/>
    <w:rsid w:val="007409FF"/>
    <w:rsid w:val="00740C8C"/>
    <w:rsid w:val="00741113"/>
    <w:rsid w:val="00741366"/>
    <w:rsid w:val="007415A9"/>
    <w:rsid w:val="00741D94"/>
    <w:rsid w:val="00742D98"/>
    <w:rsid w:val="007431CD"/>
    <w:rsid w:val="007435F9"/>
    <w:rsid w:val="00743D4F"/>
    <w:rsid w:val="0074409F"/>
    <w:rsid w:val="007441B4"/>
    <w:rsid w:val="0074485A"/>
    <w:rsid w:val="00744D72"/>
    <w:rsid w:val="007457A8"/>
    <w:rsid w:val="00746644"/>
    <w:rsid w:val="00746CEA"/>
    <w:rsid w:val="007471FB"/>
    <w:rsid w:val="00747272"/>
    <w:rsid w:val="00747E55"/>
    <w:rsid w:val="007500FC"/>
    <w:rsid w:val="00750595"/>
    <w:rsid w:val="00750820"/>
    <w:rsid w:val="00750D4A"/>
    <w:rsid w:val="00751618"/>
    <w:rsid w:val="007518CE"/>
    <w:rsid w:val="007518E7"/>
    <w:rsid w:val="00751A73"/>
    <w:rsid w:val="00752884"/>
    <w:rsid w:val="00753528"/>
    <w:rsid w:val="00753F43"/>
    <w:rsid w:val="00754474"/>
    <w:rsid w:val="007546B1"/>
    <w:rsid w:val="00754826"/>
    <w:rsid w:val="00755046"/>
    <w:rsid w:val="007550EB"/>
    <w:rsid w:val="00756838"/>
    <w:rsid w:val="00756E67"/>
    <w:rsid w:val="0075743F"/>
    <w:rsid w:val="00757C78"/>
    <w:rsid w:val="00757D57"/>
    <w:rsid w:val="007601AC"/>
    <w:rsid w:val="007601D5"/>
    <w:rsid w:val="00760677"/>
    <w:rsid w:val="00760CEE"/>
    <w:rsid w:val="0076182C"/>
    <w:rsid w:val="00761957"/>
    <w:rsid w:val="007619AB"/>
    <w:rsid w:val="007619D0"/>
    <w:rsid w:val="007623F2"/>
    <w:rsid w:val="00762C1E"/>
    <w:rsid w:val="00762D19"/>
    <w:rsid w:val="00762EBF"/>
    <w:rsid w:val="007634E8"/>
    <w:rsid w:val="007638A1"/>
    <w:rsid w:val="007638D3"/>
    <w:rsid w:val="0076417D"/>
    <w:rsid w:val="00764A0A"/>
    <w:rsid w:val="007650ED"/>
    <w:rsid w:val="00765B66"/>
    <w:rsid w:val="007664B2"/>
    <w:rsid w:val="00767E53"/>
    <w:rsid w:val="00767F35"/>
    <w:rsid w:val="00767F55"/>
    <w:rsid w:val="0077043B"/>
    <w:rsid w:val="00771055"/>
    <w:rsid w:val="00771221"/>
    <w:rsid w:val="00771449"/>
    <w:rsid w:val="00771E47"/>
    <w:rsid w:val="00771EB2"/>
    <w:rsid w:val="007720D1"/>
    <w:rsid w:val="00772B60"/>
    <w:rsid w:val="007733EE"/>
    <w:rsid w:val="00773757"/>
    <w:rsid w:val="00773F9E"/>
    <w:rsid w:val="0077421B"/>
    <w:rsid w:val="00774504"/>
    <w:rsid w:val="00774BD2"/>
    <w:rsid w:val="00774F85"/>
    <w:rsid w:val="0077577E"/>
    <w:rsid w:val="007758F8"/>
    <w:rsid w:val="007759F9"/>
    <w:rsid w:val="00775E40"/>
    <w:rsid w:val="007772C1"/>
    <w:rsid w:val="007774BB"/>
    <w:rsid w:val="00777C68"/>
    <w:rsid w:val="00777E74"/>
    <w:rsid w:val="00777FA6"/>
    <w:rsid w:val="00780B41"/>
    <w:rsid w:val="007811F7"/>
    <w:rsid w:val="007816A4"/>
    <w:rsid w:val="007817E0"/>
    <w:rsid w:val="00781B92"/>
    <w:rsid w:val="00782946"/>
    <w:rsid w:val="00782AD0"/>
    <w:rsid w:val="00782B60"/>
    <w:rsid w:val="00782BCB"/>
    <w:rsid w:val="00782EA0"/>
    <w:rsid w:val="00783787"/>
    <w:rsid w:val="00783896"/>
    <w:rsid w:val="007844A4"/>
    <w:rsid w:val="007846B3"/>
    <w:rsid w:val="00784807"/>
    <w:rsid w:val="0078540A"/>
    <w:rsid w:val="007861E7"/>
    <w:rsid w:val="00786C40"/>
    <w:rsid w:val="00786CD1"/>
    <w:rsid w:val="00787AF2"/>
    <w:rsid w:val="00787CE5"/>
    <w:rsid w:val="00787D74"/>
    <w:rsid w:val="00790FA1"/>
    <w:rsid w:val="007914B3"/>
    <w:rsid w:val="007919A5"/>
    <w:rsid w:val="007919CD"/>
    <w:rsid w:val="007919D2"/>
    <w:rsid w:val="00791E15"/>
    <w:rsid w:val="0079206E"/>
    <w:rsid w:val="0079319C"/>
    <w:rsid w:val="00793689"/>
    <w:rsid w:val="0079399F"/>
    <w:rsid w:val="00793DA6"/>
    <w:rsid w:val="00794AE1"/>
    <w:rsid w:val="00797D91"/>
    <w:rsid w:val="007A0C60"/>
    <w:rsid w:val="007A18AA"/>
    <w:rsid w:val="007A19AF"/>
    <w:rsid w:val="007A19BA"/>
    <w:rsid w:val="007A2567"/>
    <w:rsid w:val="007A30B7"/>
    <w:rsid w:val="007A3502"/>
    <w:rsid w:val="007A3674"/>
    <w:rsid w:val="007A3EA3"/>
    <w:rsid w:val="007A3F6D"/>
    <w:rsid w:val="007A479A"/>
    <w:rsid w:val="007A4C68"/>
    <w:rsid w:val="007A53AB"/>
    <w:rsid w:val="007A5408"/>
    <w:rsid w:val="007A642F"/>
    <w:rsid w:val="007A666C"/>
    <w:rsid w:val="007A6B5C"/>
    <w:rsid w:val="007A73DE"/>
    <w:rsid w:val="007A76E4"/>
    <w:rsid w:val="007A7D53"/>
    <w:rsid w:val="007A7D5B"/>
    <w:rsid w:val="007B0D19"/>
    <w:rsid w:val="007B1185"/>
    <w:rsid w:val="007B149C"/>
    <w:rsid w:val="007B1CBE"/>
    <w:rsid w:val="007B215E"/>
    <w:rsid w:val="007B28B2"/>
    <w:rsid w:val="007B299C"/>
    <w:rsid w:val="007B29F0"/>
    <w:rsid w:val="007B2AD3"/>
    <w:rsid w:val="007B2CD8"/>
    <w:rsid w:val="007B3800"/>
    <w:rsid w:val="007B3CA8"/>
    <w:rsid w:val="007B3DE6"/>
    <w:rsid w:val="007B4BC2"/>
    <w:rsid w:val="007B4EBA"/>
    <w:rsid w:val="007B5654"/>
    <w:rsid w:val="007B63DA"/>
    <w:rsid w:val="007B6872"/>
    <w:rsid w:val="007B6F33"/>
    <w:rsid w:val="007B6F69"/>
    <w:rsid w:val="007B786E"/>
    <w:rsid w:val="007B7AEA"/>
    <w:rsid w:val="007C0E85"/>
    <w:rsid w:val="007C1522"/>
    <w:rsid w:val="007C1B52"/>
    <w:rsid w:val="007C1F89"/>
    <w:rsid w:val="007C2805"/>
    <w:rsid w:val="007C286E"/>
    <w:rsid w:val="007C36B8"/>
    <w:rsid w:val="007C4234"/>
    <w:rsid w:val="007C431A"/>
    <w:rsid w:val="007C4461"/>
    <w:rsid w:val="007C519E"/>
    <w:rsid w:val="007C6408"/>
    <w:rsid w:val="007C6419"/>
    <w:rsid w:val="007C6A48"/>
    <w:rsid w:val="007C7104"/>
    <w:rsid w:val="007C7118"/>
    <w:rsid w:val="007C737B"/>
    <w:rsid w:val="007C7575"/>
    <w:rsid w:val="007D0766"/>
    <w:rsid w:val="007D1E6A"/>
    <w:rsid w:val="007D1F70"/>
    <w:rsid w:val="007D32F1"/>
    <w:rsid w:val="007D335F"/>
    <w:rsid w:val="007D3563"/>
    <w:rsid w:val="007D437F"/>
    <w:rsid w:val="007D4473"/>
    <w:rsid w:val="007D4E46"/>
    <w:rsid w:val="007D5217"/>
    <w:rsid w:val="007D54EE"/>
    <w:rsid w:val="007D5644"/>
    <w:rsid w:val="007D5874"/>
    <w:rsid w:val="007D5A96"/>
    <w:rsid w:val="007D60D4"/>
    <w:rsid w:val="007D67C0"/>
    <w:rsid w:val="007D7AF5"/>
    <w:rsid w:val="007D7E52"/>
    <w:rsid w:val="007E051D"/>
    <w:rsid w:val="007E0D6E"/>
    <w:rsid w:val="007E0F2B"/>
    <w:rsid w:val="007E1ADC"/>
    <w:rsid w:val="007E1E20"/>
    <w:rsid w:val="007E2ACC"/>
    <w:rsid w:val="007E4CE4"/>
    <w:rsid w:val="007E4F31"/>
    <w:rsid w:val="007E5A48"/>
    <w:rsid w:val="007E67CD"/>
    <w:rsid w:val="007E6ADC"/>
    <w:rsid w:val="007E6B64"/>
    <w:rsid w:val="007E6C02"/>
    <w:rsid w:val="007E6C72"/>
    <w:rsid w:val="007E7435"/>
    <w:rsid w:val="007E7608"/>
    <w:rsid w:val="007E7E49"/>
    <w:rsid w:val="007E7E8E"/>
    <w:rsid w:val="007F036F"/>
    <w:rsid w:val="007F07BC"/>
    <w:rsid w:val="007F11CE"/>
    <w:rsid w:val="007F1387"/>
    <w:rsid w:val="007F18FE"/>
    <w:rsid w:val="007F1D66"/>
    <w:rsid w:val="007F20F1"/>
    <w:rsid w:val="007F2118"/>
    <w:rsid w:val="007F2210"/>
    <w:rsid w:val="007F3093"/>
    <w:rsid w:val="007F3A04"/>
    <w:rsid w:val="007F42FB"/>
    <w:rsid w:val="007F44ED"/>
    <w:rsid w:val="007F499A"/>
    <w:rsid w:val="007F55B7"/>
    <w:rsid w:val="007F569A"/>
    <w:rsid w:val="007F56F4"/>
    <w:rsid w:val="007F5FAF"/>
    <w:rsid w:val="007F67A3"/>
    <w:rsid w:val="007F6F41"/>
    <w:rsid w:val="007F7EBD"/>
    <w:rsid w:val="00800E2F"/>
    <w:rsid w:val="00800EF8"/>
    <w:rsid w:val="00800F8A"/>
    <w:rsid w:val="0080170B"/>
    <w:rsid w:val="0080250E"/>
    <w:rsid w:val="0080286D"/>
    <w:rsid w:val="0080287D"/>
    <w:rsid w:val="00802AC5"/>
    <w:rsid w:val="00803164"/>
    <w:rsid w:val="00804295"/>
    <w:rsid w:val="00804C1B"/>
    <w:rsid w:val="00805137"/>
    <w:rsid w:val="008052A3"/>
    <w:rsid w:val="008054B2"/>
    <w:rsid w:val="00805607"/>
    <w:rsid w:val="00805635"/>
    <w:rsid w:val="00805A68"/>
    <w:rsid w:val="008061C0"/>
    <w:rsid w:val="00806C12"/>
    <w:rsid w:val="00806D95"/>
    <w:rsid w:val="00807F78"/>
    <w:rsid w:val="008100DE"/>
    <w:rsid w:val="00810343"/>
    <w:rsid w:val="00810644"/>
    <w:rsid w:val="00812155"/>
    <w:rsid w:val="00812713"/>
    <w:rsid w:val="00813A45"/>
    <w:rsid w:val="00814314"/>
    <w:rsid w:val="00814D56"/>
    <w:rsid w:val="008156E7"/>
    <w:rsid w:val="00816775"/>
    <w:rsid w:val="00816885"/>
    <w:rsid w:val="00816935"/>
    <w:rsid w:val="00816BA4"/>
    <w:rsid w:val="00816D48"/>
    <w:rsid w:val="00817E0D"/>
    <w:rsid w:val="00817EC6"/>
    <w:rsid w:val="00817FE3"/>
    <w:rsid w:val="008202C5"/>
    <w:rsid w:val="00820E2D"/>
    <w:rsid w:val="00820F3A"/>
    <w:rsid w:val="008212CE"/>
    <w:rsid w:val="00821488"/>
    <w:rsid w:val="0082206A"/>
    <w:rsid w:val="00822278"/>
    <w:rsid w:val="00822468"/>
    <w:rsid w:val="008225CB"/>
    <w:rsid w:val="0082288D"/>
    <w:rsid w:val="00822C48"/>
    <w:rsid w:val="00822C53"/>
    <w:rsid w:val="00822EAE"/>
    <w:rsid w:val="00823074"/>
    <w:rsid w:val="0082471A"/>
    <w:rsid w:val="0082481A"/>
    <w:rsid w:val="0082491E"/>
    <w:rsid w:val="00824C4A"/>
    <w:rsid w:val="00824D35"/>
    <w:rsid w:val="00824E3F"/>
    <w:rsid w:val="008265B6"/>
    <w:rsid w:val="008266CF"/>
    <w:rsid w:val="00827858"/>
    <w:rsid w:val="00827E40"/>
    <w:rsid w:val="00830719"/>
    <w:rsid w:val="00830B1D"/>
    <w:rsid w:val="00830C2B"/>
    <w:rsid w:val="00830CAD"/>
    <w:rsid w:val="00830D12"/>
    <w:rsid w:val="00831263"/>
    <w:rsid w:val="008312AD"/>
    <w:rsid w:val="008313C1"/>
    <w:rsid w:val="0083140B"/>
    <w:rsid w:val="00831DF8"/>
    <w:rsid w:val="00832301"/>
    <w:rsid w:val="00832404"/>
    <w:rsid w:val="00832C85"/>
    <w:rsid w:val="00832EF8"/>
    <w:rsid w:val="00832FB1"/>
    <w:rsid w:val="00834102"/>
    <w:rsid w:val="00834222"/>
    <w:rsid w:val="00834699"/>
    <w:rsid w:val="008351B7"/>
    <w:rsid w:val="0083558B"/>
    <w:rsid w:val="0083573A"/>
    <w:rsid w:val="00836645"/>
    <w:rsid w:val="00836783"/>
    <w:rsid w:val="00836938"/>
    <w:rsid w:val="00836AD6"/>
    <w:rsid w:val="00836D16"/>
    <w:rsid w:val="00836E8F"/>
    <w:rsid w:val="00837ED3"/>
    <w:rsid w:val="008400DF"/>
    <w:rsid w:val="00840569"/>
    <w:rsid w:val="00840C75"/>
    <w:rsid w:val="008412A4"/>
    <w:rsid w:val="00841381"/>
    <w:rsid w:val="00841CEA"/>
    <w:rsid w:val="008420E3"/>
    <w:rsid w:val="00842AC5"/>
    <w:rsid w:val="00842B8A"/>
    <w:rsid w:val="00842CE8"/>
    <w:rsid w:val="00842F8C"/>
    <w:rsid w:val="00843EFF"/>
    <w:rsid w:val="0084407F"/>
    <w:rsid w:val="008448BB"/>
    <w:rsid w:val="00844BD1"/>
    <w:rsid w:val="00844D26"/>
    <w:rsid w:val="00844E16"/>
    <w:rsid w:val="00844F84"/>
    <w:rsid w:val="0084521F"/>
    <w:rsid w:val="00845661"/>
    <w:rsid w:val="00846197"/>
    <w:rsid w:val="00846F0E"/>
    <w:rsid w:val="008477CA"/>
    <w:rsid w:val="008478B9"/>
    <w:rsid w:val="00850376"/>
    <w:rsid w:val="008509F1"/>
    <w:rsid w:val="00850B9E"/>
    <w:rsid w:val="00851CC0"/>
    <w:rsid w:val="00851CD7"/>
    <w:rsid w:val="00852FCE"/>
    <w:rsid w:val="00853053"/>
    <w:rsid w:val="00853296"/>
    <w:rsid w:val="008534FB"/>
    <w:rsid w:val="0085355A"/>
    <w:rsid w:val="00853D37"/>
    <w:rsid w:val="00854A77"/>
    <w:rsid w:val="00855173"/>
    <w:rsid w:val="008551C6"/>
    <w:rsid w:val="00855C7C"/>
    <w:rsid w:val="0085608C"/>
    <w:rsid w:val="00856458"/>
    <w:rsid w:val="00856A35"/>
    <w:rsid w:val="00856AF2"/>
    <w:rsid w:val="00856EA8"/>
    <w:rsid w:val="00857ACF"/>
    <w:rsid w:val="00860108"/>
    <w:rsid w:val="00860F3B"/>
    <w:rsid w:val="00861AB5"/>
    <w:rsid w:val="00861BD5"/>
    <w:rsid w:val="00861EAE"/>
    <w:rsid w:val="00861F70"/>
    <w:rsid w:val="0086204D"/>
    <w:rsid w:val="00862402"/>
    <w:rsid w:val="00862CC9"/>
    <w:rsid w:val="00862CF8"/>
    <w:rsid w:val="008632CC"/>
    <w:rsid w:val="00863B15"/>
    <w:rsid w:val="00863D72"/>
    <w:rsid w:val="00863FD8"/>
    <w:rsid w:val="008645E3"/>
    <w:rsid w:val="0086490C"/>
    <w:rsid w:val="00865973"/>
    <w:rsid w:val="00866791"/>
    <w:rsid w:val="0086682C"/>
    <w:rsid w:val="00866FE4"/>
    <w:rsid w:val="008675D3"/>
    <w:rsid w:val="0086763B"/>
    <w:rsid w:val="00867AE6"/>
    <w:rsid w:val="0087030E"/>
    <w:rsid w:val="008703FE"/>
    <w:rsid w:val="00870959"/>
    <w:rsid w:val="00870B44"/>
    <w:rsid w:val="008711DD"/>
    <w:rsid w:val="00871D2B"/>
    <w:rsid w:val="00871FEC"/>
    <w:rsid w:val="00872580"/>
    <w:rsid w:val="00872A5F"/>
    <w:rsid w:val="00872B68"/>
    <w:rsid w:val="00873B54"/>
    <w:rsid w:val="0087421F"/>
    <w:rsid w:val="00874717"/>
    <w:rsid w:val="00875014"/>
    <w:rsid w:val="00875215"/>
    <w:rsid w:val="0087674D"/>
    <w:rsid w:val="00876DFF"/>
    <w:rsid w:val="008775DA"/>
    <w:rsid w:val="008801F9"/>
    <w:rsid w:val="00880437"/>
    <w:rsid w:val="00880EA3"/>
    <w:rsid w:val="00880F31"/>
    <w:rsid w:val="008811EF"/>
    <w:rsid w:val="00883A12"/>
    <w:rsid w:val="00883C3A"/>
    <w:rsid w:val="00883F3A"/>
    <w:rsid w:val="00883F65"/>
    <w:rsid w:val="00883FF4"/>
    <w:rsid w:val="00884B0F"/>
    <w:rsid w:val="00884E56"/>
    <w:rsid w:val="00884E80"/>
    <w:rsid w:val="00885067"/>
    <w:rsid w:val="008851EC"/>
    <w:rsid w:val="008852B0"/>
    <w:rsid w:val="00885F23"/>
    <w:rsid w:val="00886B58"/>
    <w:rsid w:val="00886CA0"/>
    <w:rsid w:val="0088709C"/>
    <w:rsid w:val="008875AC"/>
    <w:rsid w:val="008876E2"/>
    <w:rsid w:val="00887D4D"/>
    <w:rsid w:val="00887EB0"/>
    <w:rsid w:val="00890329"/>
    <w:rsid w:val="0089042E"/>
    <w:rsid w:val="008906D7"/>
    <w:rsid w:val="00890C24"/>
    <w:rsid w:val="00890DDC"/>
    <w:rsid w:val="0089152F"/>
    <w:rsid w:val="00891DFC"/>
    <w:rsid w:val="00892030"/>
    <w:rsid w:val="0089262A"/>
    <w:rsid w:val="00892953"/>
    <w:rsid w:val="00892DA1"/>
    <w:rsid w:val="00892E53"/>
    <w:rsid w:val="00893319"/>
    <w:rsid w:val="00893740"/>
    <w:rsid w:val="0089386C"/>
    <w:rsid w:val="008939EB"/>
    <w:rsid w:val="00893E6A"/>
    <w:rsid w:val="00893F7D"/>
    <w:rsid w:val="0089412C"/>
    <w:rsid w:val="008947F2"/>
    <w:rsid w:val="008951C8"/>
    <w:rsid w:val="008953E0"/>
    <w:rsid w:val="008954BD"/>
    <w:rsid w:val="00895847"/>
    <w:rsid w:val="00895DE2"/>
    <w:rsid w:val="008961E9"/>
    <w:rsid w:val="00896635"/>
    <w:rsid w:val="0089703C"/>
    <w:rsid w:val="00897B3D"/>
    <w:rsid w:val="00897DA7"/>
    <w:rsid w:val="008A0465"/>
    <w:rsid w:val="008A0477"/>
    <w:rsid w:val="008A0729"/>
    <w:rsid w:val="008A09D1"/>
    <w:rsid w:val="008A1AA9"/>
    <w:rsid w:val="008A23AF"/>
    <w:rsid w:val="008A28F2"/>
    <w:rsid w:val="008A3511"/>
    <w:rsid w:val="008A3B20"/>
    <w:rsid w:val="008A3E32"/>
    <w:rsid w:val="008A3F4B"/>
    <w:rsid w:val="008A3FA8"/>
    <w:rsid w:val="008A4A60"/>
    <w:rsid w:val="008A4BED"/>
    <w:rsid w:val="008A584B"/>
    <w:rsid w:val="008A619A"/>
    <w:rsid w:val="008A72E1"/>
    <w:rsid w:val="008A77FA"/>
    <w:rsid w:val="008A7D5C"/>
    <w:rsid w:val="008A7F8C"/>
    <w:rsid w:val="008B0023"/>
    <w:rsid w:val="008B0164"/>
    <w:rsid w:val="008B0E05"/>
    <w:rsid w:val="008B1162"/>
    <w:rsid w:val="008B117B"/>
    <w:rsid w:val="008B15DC"/>
    <w:rsid w:val="008B1E0C"/>
    <w:rsid w:val="008B1E68"/>
    <w:rsid w:val="008B2214"/>
    <w:rsid w:val="008B2E29"/>
    <w:rsid w:val="008B3228"/>
    <w:rsid w:val="008B45C8"/>
    <w:rsid w:val="008B4EE0"/>
    <w:rsid w:val="008B4F7E"/>
    <w:rsid w:val="008B587E"/>
    <w:rsid w:val="008B5A7C"/>
    <w:rsid w:val="008B5C0B"/>
    <w:rsid w:val="008B5C91"/>
    <w:rsid w:val="008B6B65"/>
    <w:rsid w:val="008B6BCD"/>
    <w:rsid w:val="008B6FE9"/>
    <w:rsid w:val="008B70AB"/>
    <w:rsid w:val="008B747B"/>
    <w:rsid w:val="008C007F"/>
    <w:rsid w:val="008C085A"/>
    <w:rsid w:val="008C09BA"/>
    <w:rsid w:val="008C0D0F"/>
    <w:rsid w:val="008C1258"/>
    <w:rsid w:val="008C196B"/>
    <w:rsid w:val="008C2252"/>
    <w:rsid w:val="008C25DF"/>
    <w:rsid w:val="008C290B"/>
    <w:rsid w:val="008C30E0"/>
    <w:rsid w:val="008C328D"/>
    <w:rsid w:val="008C3DD0"/>
    <w:rsid w:val="008C3DDD"/>
    <w:rsid w:val="008C4317"/>
    <w:rsid w:val="008C4ACF"/>
    <w:rsid w:val="008C4B6D"/>
    <w:rsid w:val="008C50DC"/>
    <w:rsid w:val="008C5214"/>
    <w:rsid w:val="008C5F2B"/>
    <w:rsid w:val="008C633B"/>
    <w:rsid w:val="008C6386"/>
    <w:rsid w:val="008C66B7"/>
    <w:rsid w:val="008C6925"/>
    <w:rsid w:val="008C6AAD"/>
    <w:rsid w:val="008C74E4"/>
    <w:rsid w:val="008C7563"/>
    <w:rsid w:val="008C7A18"/>
    <w:rsid w:val="008D1278"/>
    <w:rsid w:val="008D16B8"/>
    <w:rsid w:val="008D17B3"/>
    <w:rsid w:val="008D1CFC"/>
    <w:rsid w:val="008D210B"/>
    <w:rsid w:val="008D243D"/>
    <w:rsid w:val="008D277D"/>
    <w:rsid w:val="008D2947"/>
    <w:rsid w:val="008D2BD3"/>
    <w:rsid w:val="008D3517"/>
    <w:rsid w:val="008D39D7"/>
    <w:rsid w:val="008D3A5F"/>
    <w:rsid w:val="008D4123"/>
    <w:rsid w:val="008D4D06"/>
    <w:rsid w:val="008D5669"/>
    <w:rsid w:val="008D61E5"/>
    <w:rsid w:val="008D661A"/>
    <w:rsid w:val="008D6C89"/>
    <w:rsid w:val="008D6D18"/>
    <w:rsid w:val="008D7425"/>
    <w:rsid w:val="008D7601"/>
    <w:rsid w:val="008E026C"/>
    <w:rsid w:val="008E0439"/>
    <w:rsid w:val="008E09B4"/>
    <w:rsid w:val="008E0AD4"/>
    <w:rsid w:val="008E189F"/>
    <w:rsid w:val="008E1B31"/>
    <w:rsid w:val="008E1D92"/>
    <w:rsid w:val="008E3A9C"/>
    <w:rsid w:val="008E3E6E"/>
    <w:rsid w:val="008E3E7A"/>
    <w:rsid w:val="008E3FE0"/>
    <w:rsid w:val="008E4B66"/>
    <w:rsid w:val="008E5084"/>
    <w:rsid w:val="008E543F"/>
    <w:rsid w:val="008E54AA"/>
    <w:rsid w:val="008E5CA3"/>
    <w:rsid w:val="008E5FA1"/>
    <w:rsid w:val="008E600F"/>
    <w:rsid w:val="008E620E"/>
    <w:rsid w:val="008E6501"/>
    <w:rsid w:val="008E7150"/>
    <w:rsid w:val="008E7D61"/>
    <w:rsid w:val="008E7DB0"/>
    <w:rsid w:val="008E7FC4"/>
    <w:rsid w:val="008F0B7B"/>
    <w:rsid w:val="008F1A13"/>
    <w:rsid w:val="008F1AA5"/>
    <w:rsid w:val="008F1F69"/>
    <w:rsid w:val="008F2968"/>
    <w:rsid w:val="008F2A18"/>
    <w:rsid w:val="008F2A67"/>
    <w:rsid w:val="008F2DAE"/>
    <w:rsid w:val="008F33C7"/>
    <w:rsid w:val="008F3466"/>
    <w:rsid w:val="008F3A91"/>
    <w:rsid w:val="008F3E23"/>
    <w:rsid w:val="008F424D"/>
    <w:rsid w:val="008F4975"/>
    <w:rsid w:val="008F49CE"/>
    <w:rsid w:val="008F4A3D"/>
    <w:rsid w:val="008F4D4A"/>
    <w:rsid w:val="008F4E72"/>
    <w:rsid w:val="008F55DB"/>
    <w:rsid w:val="008F56BC"/>
    <w:rsid w:val="008F5C9B"/>
    <w:rsid w:val="008F6119"/>
    <w:rsid w:val="008F6773"/>
    <w:rsid w:val="008F690A"/>
    <w:rsid w:val="008F701F"/>
    <w:rsid w:val="008F7237"/>
    <w:rsid w:val="008F7652"/>
    <w:rsid w:val="00900798"/>
    <w:rsid w:val="009007AC"/>
    <w:rsid w:val="00900B74"/>
    <w:rsid w:val="009025F0"/>
    <w:rsid w:val="00902703"/>
    <w:rsid w:val="00902A38"/>
    <w:rsid w:val="00903377"/>
    <w:rsid w:val="00903A53"/>
    <w:rsid w:val="00903CA2"/>
    <w:rsid w:val="00905118"/>
    <w:rsid w:val="0090549E"/>
    <w:rsid w:val="009058DA"/>
    <w:rsid w:val="00905F3B"/>
    <w:rsid w:val="00905FA1"/>
    <w:rsid w:val="009064E6"/>
    <w:rsid w:val="00906CA6"/>
    <w:rsid w:val="00907B38"/>
    <w:rsid w:val="00907FB0"/>
    <w:rsid w:val="00910129"/>
    <w:rsid w:val="0091016F"/>
    <w:rsid w:val="009105FC"/>
    <w:rsid w:val="0091069E"/>
    <w:rsid w:val="00910EDC"/>
    <w:rsid w:val="0091175E"/>
    <w:rsid w:val="00911B79"/>
    <w:rsid w:val="00911DF5"/>
    <w:rsid w:val="00911EDD"/>
    <w:rsid w:val="00911EF0"/>
    <w:rsid w:val="0091223C"/>
    <w:rsid w:val="00912313"/>
    <w:rsid w:val="00912E7C"/>
    <w:rsid w:val="00913028"/>
    <w:rsid w:val="00913E9B"/>
    <w:rsid w:val="00913FAC"/>
    <w:rsid w:val="00914C42"/>
    <w:rsid w:val="00914DEA"/>
    <w:rsid w:val="0091506F"/>
    <w:rsid w:val="00915E6C"/>
    <w:rsid w:val="00915F9A"/>
    <w:rsid w:val="00917458"/>
    <w:rsid w:val="009178F6"/>
    <w:rsid w:val="00917999"/>
    <w:rsid w:val="0092050D"/>
    <w:rsid w:val="00920A3B"/>
    <w:rsid w:val="00920AC8"/>
    <w:rsid w:val="00920EB2"/>
    <w:rsid w:val="00920F70"/>
    <w:rsid w:val="009212D8"/>
    <w:rsid w:val="00921AA5"/>
    <w:rsid w:val="00921D5A"/>
    <w:rsid w:val="00922096"/>
    <w:rsid w:val="009227C7"/>
    <w:rsid w:val="00922E60"/>
    <w:rsid w:val="009232A6"/>
    <w:rsid w:val="00923524"/>
    <w:rsid w:val="00923BC5"/>
    <w:rsid w:val="00923E46"/>
    <w:rsid w:val="009244ED"/>
    <w:rsid w:val="009251DC"/>
    <w:rsid w:val="00925A96"/>
    <w:rsid w:val="00925C10"/>
    <w:rsid w:val="00925D53"/>
    <w:rsid w:val="00926008"/>
    <w:rsid w:val="009260CD"/>
    <w:rsid w:val="0092679A"/>
    <w:rsid w:val="0092687E"/>
    <w:rsid w:val="009278B0"/>
    <w:rsid w:val="00927967"/>
    <w:rsid w:val="0093039A"/>
    <w:rsid w:val="0093062F"/>
    <w:rsid w:val="00930DE8"/>
    <w:rsid w:val="009317B8"/>
    <w:rsid w:val="00931B2B"/>
    <w:rsid w:val="00932A7E"/>
    <w:rsid w:val="00933376"/>
    <w:rsid w:val="00933ABB"/>
    <w:rsid w:val="00933BC1"/>
    <w:rsid w:val="0093433A"/>
    <w:rsid w:val="0093442D"/>
    <w:rsid w:val="00934DDE"/>
    <w:rsid w:val="009351CA"/>
    <w:rsid w:val="009353BC"/>
    <w:rsid w:val="00935939"/>
    <w:rsid w:val="00935B22"/>
    <w:rsid w:val="0093755F"/>
    <w:rsid w:val="00937891"/>
    <w:rsid w:val="00937C7B"/>
    <w:rsid w:val="009402C6"/>
    <w:rsid w:val="00940885"/>
    <w:rsid w:val="00940A02"/>
    <w:rsid w:val="00940C55"/>
    <w:rsid w:val="00940E38"/>
    <w:rsid w:val="00940E5C"/>
    <w:rsid w:val="00941EAA"/>
    <w:rsid w:val="00942F40"/>
    <w:rsid w:val="009446CD"/>
    <w:rsid w:val="00944738"/>
    <w:rsid w:val="00944E95"/>
    <w:rsid w:val="009450C4"/>
    <w:rsid w:val="00945136"/>
    <w:rsid w:val="00945144"/>
    <w:rsid w:val="009451A5"/>
    <w:rsid w:val="00945912"/>
    <w:rsid w:val="00945C1A"/>
    <w:rsid w:val="00946217"/>
    <w:rsid w:val="009464A9"/>
    <w:rsid w:val="00946D7C"/>
    <w:rsid w:val="00947A21"/>
    <w:rsid w:val="00947D3A"/>
    <w:rsid w:val="00950255"/>
    <w:rsid w:val="0095071C"/>
    <w:rsid w:val="009519DF"/>
    <w:rsid w:val="0095213F"/>
    <w:rsid w:val="00952300"/>
    <w:rsid w:val="009528B5"/>
    <w:rsid w:val="00952A90"/>
    <w:rsid w:val="00952DB6"/>
    <w:rsid w:val="00953671"/>
    <w:rsid w:val="00953D32"/>
    <w:rsid w:val="00953E23"/>
    <w:rsid w:val="00953F65"/>
    <w:rsid w:val="009540C4"/>
    <w:rsid w:val="009546AD"/>
    <w:rsid w:val="0095545C"/>
    <w:rsid w:val="009556F6"/>
    <w:rsid w:val="009559D8"/>
    <w:rsid w:val="009560AA"/>
    <w:rsid w:val="009563BB"/>
    <w:rsid w:val="009564BC"/>
    <w:rsid w:val="0095670D"/>
    <w:rsid w:val="00956FF7"/>
    <w:rsid w:val="00957718"/>
    <w:rsid w:val="00957DA8"/>
    <w:rsid w:val="00960366"/>
    <w:rsid w:val="0096169C"/>
    <w:rsid w:val="009618FB"/>
    <w:rsid w:val="00961A0B"/>
    <w:rsid w:val="00961B07"/>
    <w:rsid w:val="00961E56"/>
    <w:rsid w:val="00961E9F"/>
    <w:rsid w:val="00962220"/>
    <w:rsid w:val="009622E5"/>
    <w:rsid w:val="00962465"/>
    <w:rsid w:val="00962E53"/>
    <w:rsid w:val="00962F8A"/>
    <w:rsid w:val="00963057"/>
    <w:rsid w:val="00963455"/>
    <w:rsid w:val="009637DD"/>
    <w:rsid w:val="00963EF5"/>
    <w:rsid w:val="009649C1"/>
    <w:rsid w:val="00964C20"/>
    <w:rsid w:val="00964D02"/>
    <w:rsid w:val="009659C5"/>
    <w:rsid w:val="00966E59"/>
    <w:rsid w:val="009677CF"/>
    <w:rsid w:val="00967C0B"/>
    <w:rsid w:val="00967DE3"/>
    <w:rsid w:val="00970015"/>
    <w:rsid w:val="00970228"/>
    <w:rsid w:val="00970785"/>
    <w:rsid w:val="009707EB"/>
    <w:rsid w:val="00970F66"/>
    <w:rsid w:val="0097169A"/>
    <w:rsid w:val="00972118"/>
    <w:rsid w:val="00972590"/>
    <w:rsid w:val="00972E3E"/>
    <w:rsid w:val="00972F16"/>
    <w:rsid w:val="00973350"/>
    <w:rsid w:val="009736FD"/>
    <w:rsid w:val="00973D51"/>
    <w:rsid w:val="00973D93"/>
    <w:rsid w:val="009741E4"/>
    <w:rsid w:val="009742BE"/>
    <w:rsid w:val="00974478"/>
    <w:rsid w:val="0097495B"/>
    <w:rsid w:val="00974C3A"/>
    <w:rsid w:val="00974E55"/>
    <w:rsid w:val="00975244"/>
    <w:rsid w:val="00975CE9"/>
    <w:rsid w:val="009760F6"/>
    <w:rsid w:val="00976C97"/>
    <w:rsid w:val="009779CA"/>
    <w:rsid w:val="00977EAF"/>
    <w:rsid w:val="009800DE"/>
    <w:rsid w:val="009802FE"/>
    <w:rsid w:val="00980345"/>
    <w:rsid w:val="00980595"/>
    <w:rsid w:val="00980779"/>
    <w:rsid w:val="00981883"/>
    <w:rsid w:val="00981CC3"/>
    <w:rsid w:val="00982A45"/>
    <w:rsid w:val="00982A8A"/>
    <w:rsid w:val="00982E0B"/>
    <w:rsid w:val="009836EB"/>
    <w:rsid w:val="00983734"/>
    <w:rsid w:val="00983B53"/>
    <w:rsid w:val="0098413C"/>
    <w:rsid w:val="0098451A"/>
    <w:rsid w:val="009845D2"/>
    <w:rsid w:val="009848FB"/>
    <w:rsid w:val="00984C92"/>
    <w:rsid w:val="009851B9"/>
    <w:rsid w:val="00986BF1"/>
    <w:rsid w:val="0098719A"/>
    <w:rsid w:val="00987452"/>
    <w:rsid w:val="00987520"/>
    <w:rsid w:val="00987553"/>
    <w:rsid w:val="00987C34"/>
    <w:rsid w:val="00990CAD"/>
    <w:rsid w:val="0099170C"/>
    <w:rsid w:val="009918F8"/>
    <w:rsid w:val="00992214"/>
    <w:rsid w:val="00993238"/>
    <w:rsid w:val="009932EB"/>
    <w:rsid w:val="00994F4B"/>
    <w:rsid w:val="0099527B"/>
    <w:rsid w:val="0099597C"/>
    <w:rsid w:val="00995E70"/>
    <w:rsid w:val="0099781E"/>
    <w:rsid w:val="00997A9B"/>
    <w:rsid w:val="009A0499"/>
    <w:rsid w:val="009A0954"/>
    <w:rsid w:val="009A0FB5"/>
    <w:rsid w:val="009A1029"/>
    <w:rsid w:val="009A111E"/>
    <w:rsid w:val="009A17A5"/>
    <w:rsid w:val="009A1A48"/>
    <w:rsid w:val="009A269C"/>
    <w:rsid w:val="009A2A8F"/>
    <w:rsid w:val="009A339D"/>
    <w:rsid w:val="009A3850"/>
    <w:rsid w:val="009A39B0"/>
    <w:rsid w:val="009A3BB2"/>
    <w:rsid w:val="009A4FFD"/>
    <w:rsid w:val="009A547F"/>
    <w:rsid w:val="009A58DD"/>
    <w:rsid w:val="009A592E"/>
    <w:rsid w:val="009A5FB9"/>
    <w:rsid w:val="009A6623"/>
    <w:rsid w:val="009A6625"/>
    <w:rsid w:val="009A675D"/>
    <w:rsid w:val="009A683A"/>
    <w:rsid w:val="009A6E76"/>
    <w:rsid w:val="009A6EF3"/>
    <w:rsid w:val="009A7769"/>
    <w:rsid w:val="009A7B9D"/>
    <w:rsid w:val="009A7E22"/>
    <w:rsid w:val="009A7E69"/>
    <w:rsid w:val="009B039B"/>
    <w:rsid w:val="009B0BB0"/>
    <w:rsid w:val="009B0D5F"/>
    <w:rsid w:val="009B14B3"/>
    <w:rsid w:val="009B1723"/>
    <w:rsid w:val="009B19E9"/>
    <w:rsid w:val="009B214C"/>
    <w:rsid w:val="009B28E8"/>
    <w:rsid w:val="009B2A19"/>
    <w:rsid w:val="009B2D13"/>
    <w:rsid w:val="009B313E"/>
    <w:rsid w:val="009B337A"/>
    <w:rsid w:val="009B3B14"/>
    <w:rsid w:val="009B3B5C"/>
    <w:rsid w:val="009B4713"/>
    <w:rsid w:val="009B4B8D"/>
    <w:rsid w:val="009B4F06"/>
    <w:rsid w:val="009B4F90"/>
    <w:rsid w:val="009B5F1A"/>
    <w:rsid w:val="009B611B"/>
    <w:rsid w:val="009B6269"/>
    <w:rsid w:val="009B68F5"/>
    <w:rsid w:val="009B6AF9"/>
    <w:rsid w:val="009B6FE6"/>
    <w:rsid w:val="009B74BF"/>
    <w:rsid w:val="009B7A12"/>
    <w:rsid w:val="009B7A95"/>
    <w:rsid w:val="009C1605"/>
    <w:rsid w:val="009C1806"/>
    <w:rsid w:val="009C187C"/>
    <w:rsid w:val="009C1E46"/>
    <w:rsid w:val="009C237B"/>
    <w:rsid w:val="009C25D5"/>
    <w:rsid w:val="009C3949"/>
    <w:rsid w:val="009C3AD1"/>
    <w:rsid w:val="009C423D"/>
    <w:rsid w:val="009C4764"/>
    <w:rsid w:val="009C4A31"/>
    <w:rsid w:val="009C4EF5"/>
    <w:rsid w:val="009C5227"/>
    <w:rsid w:val="009C5A2A"/>
    <w:rsid w:val="009C5B11"/>
    <w:rsid w:val="009C5B72"/>
    <w:rsid w:val="009C5C02"/>
    <w:rsid w:val="009C5C85"/>
    <w:rsid w:val="009C67B4"/>
    <w:rsid w:val="009C6822"/>
    <w:rsid w:val="009C6AD8"/>
    <w:rsid w:val="009C7832"/>
    <w:rsid w:val="009D0B42"/>
    <w:rsid w:val="009D0B4B"/>
    <w:rsid w:val="009D0D9F"/>
    <w:rsid w:val="009D1D56"/>
    <w:rsid w:val="009D2125"/>
    <w:rsid w:val="009D2C67"/>
    <w:rsid w:val="009D2DAD"/>
    <w:rsid w:val="009D2FE7"/>
    <w:rsid w:val="009D32D8"/>
    <w:rsid w:val="009D3A2F"/>
    <w:rsid w:val="009D3E61"/>
    <w:rsid w:val="009D4046"/>
    <w:rsid w:val="009D43C1"/>
    <w:rsid w:val="009D5865"/>
    <w:rsid w:val="009D6E86"/>
    <w:rsid w:val="009D70F9"/>
    <w:rsid w:val="009D72F1"/>
    <w:rsid w:val="009E061B"/>
    <w:rsid w:val="009E1243"/>
    <w:rsid w:val="009E1619"/>
    <w:rsid w:val="009E1E1D"/>
    <w:rsid w:val="009E1F8E"/>
    <w:rsid w:val="009E2011"/>
    <w:rsid w:val="009E20C6"/>
    <w:rsid w:val="009E247A"/>
    <w:rsid w:val="009E2562"/>
    <w:rsid w:val="009E31FB"/>
    <w:rsid w:val="009E35F4"/>
    <w:rsid w:val="009E370D"/>
    <w:rsid w:val="009E3D1A"/>
    <w:rsid w:val="009E4A4A"/>
    <w:rsid w:val="009E5502"/>
    <w:rsid w:val="009E5BC2"/>
    <w:rsid w:val="009E5D82"/>
    <w:rsid w:val="009E636F"/>
    <w:rsid w:val="009E66EF"/>
    <w:rsid w:val="009E6D1F"/>
    <w:rsid w:val="009E723D"/>
    <w:rsid w:val="009E7433"/>
    <w:rsid w:val="009E7552"/>
    <w:rsid w:val="009E78E9"/>
    <w:rsid w:val="009E7BC6"/>
    <w:rsid w:val="009E7FC4"/>
    <w:rsid w:val="009E7FE2"/>
    <w:rsid w:val="009F0508"/>
    <w:rsid w:val="009F0EB2"/>
    <w:rsid w:val="009F13C0"/>
    <w:rsid w:val="009F23B5"/>
    <w:rsid w:val="009F3C4E"/>
    <w:rsid w:val="009F3F56"/>
    <w:rsid w:val="009F40D5"/>
    <w:rsid w:val="009F4764"/>
    <w:rsid w:val="009F5212"/>
    <w:rsid w:val="009F56EB"/>
    <w:rsid w:val="009F5A9C"/>
    <w:rsid w:val="009F5E92"/>
    <w:rsid w:val="009F692E"/>
    <w:rsid w:val="009F6FA3"/>
    <w:rsid w:val="009F7CBA"/>
    <w:rsid w:val="00A00038"/>
    <w:rsid w:val="00A0039A"/>
    <w:rsid w:val="00A00F8D"/>
    <w:rsid w:val="00A01295"/>
    <w:rsid w:val="00A01A01"/>
    <w:rsid w:val="00A026AC"/>
    <w:rsid w:val="00A03467"/>
    <w:rsid w:val="00A034F9"/>
    <w:rsid w:val="00A03627"/>
    <w:rsid w:val="00A03A68"/>
    <w:rsid w:val="00A04947"/>
    <w:rsid w:val="00A04AFF"/>
    <w:rsid w:val="00A051C9"/>
    <w:rsid w:val="00A0568D"/>
    <w:rsid w:val="00A061E6"/>
    <w:rsid w:val="00A0651D"/>
    <w:rsid w:val="00A067AA"/>
    <w:rsid w:val="00A068C5"/>
    <w:rsid w:val="00A1046A"/>
    <w:rsid w:val="00A1097E"/>
    <w:rsid w:val="00A11C20"/>
    <w:rsid w:val="00A11CF9"/>
    <w:rsid w:val="00A11DB1"/>
    <w:rsid w:val="00A11EE4"/>
    <w:rsid w:val="00A12091"/>
    <w:rsid w:val="00A12728"/>
    <w:rsid w:val="00A12DC4"/>
    <w:rsid w:val="00A13467"/>
    <w:rsid w:val="00A13596"/>
    <w:rsid w:val="00A13B76"/>
    <w:rsid w:val="00A13BC6"/>
    <w:rsid w:val="00A13F69"/>
    <w:rsid w:val="00A15197"/>
    <w:rsid w:val="00A15525"/>
    <w:rsid w:val="00A15815"/>
    <w:rsid w:val="00A16167"/>
    <w:rsid w:val="00A16347"/>
    <w:rsid w:val="00A168CB"/>
    <w:rsid w:val="00A16D36"/>
    <w:rsid w:val="00A17740"/>
    <w:rsid w:val="00A17932"/>
    <w:rsid w:val="00A201F5"/>
    <w:rsid w:val="00A2065B"/>
    <w:rsid w:val="00A213EB"/>
    <w:rsid w:val="00A219D3"/>
    <w:rsid w:val="00A22151"/>
    <w:rsid w:val="00A23399"/>
    <w:rsid w:val="00A23AE1"/>
    <w:rsid w:val="00A23BB8"/>
    <w:rsid w:val="00A23BCA"/>
    <w:rsid w:val="00A23D19"/>
    <w:rsid w:val="00A24458"/>
    <w:rsid w:val="00A24E08"/>
    <w:rsid w:val="00A25043"/>
    <w:rsid w:val="00A2575D"/>
    <w:rsid w:val="00A2630A"/>
    <w:rsid w:val="00A263C9"/>
    <w:rsid w:val="00A2698D"/>
    <w:rsid w:val="00A26BCD"/>
    <w:rsid w:val="00A2700F"/>
    <w:rsid w:val="00A27A04"/>
    <w:rsid w:val="00A3005C"/>
    <w:rsid w:val="00A302EF"/>
    <w:rsid w:val="00A304DE"/>
    <w:rsid w:val="00A30897"/>
    <w:rsid w:val="00A30F26"/>
    <w:rsid w:val="00A3127A"/>
    <w:rsid w:val="00A3180F"/>
    <w:rsid w:val="00A319D7"/>
    <w:rsid w:val="00A31E13"/>
    <w:rsid w:val="00A32FDB"/>
    <w:rsid w:val="00A338FB"/>
    <w:rsid w:val="00A33AA9"/>
    <w:rsid w:val="00A346F2"/>
    <w:rsid w:val="00A347BD"/>
    <w:rsid w:val="00A35D89"/>
    <w:rsid w:val="00A36348"/>
    <w:rsid w:val="00A36D76"/>
    <w:rsid w:val="00A3712B"/>
    <w:rsid w:val="00A37247"/>
    <w:rsid w:val="00A3724B"/>
    <w:rsid w:val="00A37403"/>
    <w:rsid w:val="00A374F2"/>
    <w:rsid w:val="00A37569"/>
    <w:rsid w:val="00A405C2"/>
    <w:rsid w:val="00A41BF5"/>
    <w:rsid w:val="00A420E0"/>
    <w:rsid w:val="00A422D3"/>
    <w:rsid w:val="00A42E3C"/>
    <w:rsid w:val="00A43116"/>
    <w:rsid w:val="00A43751"/>
    <w:rsid w:val="00A438F6"/>
    <w:rsid w:val="00A43B14"/>
    <w:rsid w:val="00A44007"/>
    <w:rsid w:val="00A44177"/>
    <w:rsid w:val="00A44235"/>
    <w:rsid w:val="00A4482D"/>
    <w:rsid w:val="00A44CA2"/>
    <w:rsid w:val="00A459D3"/>
    <w:rsid w:val="00A45AB8"/>
    <w:rsid w:val="00A45E97"/>
    <w:rsid w:val="00A46408"/>
    <w:rsid w:val="00A46450"/>
    <w:rsid w:val="00A4651A"/>
    <w:rsid w:val="00A46A8F"/>
    <w:rsid w:val="00A47821"/>
    <w:rsid w:val="00A478DE"/>
    <w:rsid w:val="00A50489"/>
    <w:rsid w:val="00A50559"/>
    <w:rsid w:val="00A5060E"/>
    <w:rsid w:val="00A5065A"/>
    <w:rsid w:val="00A510EB"/>
    <w:rsid w:val="00A51BDF"/>
    <w:rsid w:val="00A520D1"/>
    <w:rsid w:val="00A52D56"/>
    <w:rsid w:val="00A53EF6"/>
    <w:rsid w:val="00A54062"/>
    <w:rsid w:val="00A54452"/>
    <w:rsid w:val="00A5475D"/>
    <w:rsid w:val="00A56B35"/>
    <w:rsid w:val="00A56BD0"/>
    <w:rsid w:val="00A5747C"/>
    <w:rsid w:val="00A57895"/>
    <w:rsid w:val="00A57A0A"/>
    <w:rsid w:val="00A57B4D"/>
    <w:rsid w:val="00A57E22"/>
    <w:rsid w:val="00A606EB"/>
    <w:rsid w:val="00A611D3"/>
    <w:rsid w:val="00A61371"/>
    <w:rsid w:val="00A61D04"/>
    <w:rsid w:val="00A61DB9"/>
    <w:rsid w:val="00A61ED6"/>
    <w:rsid w:val="00A61FCB"/>
    <w:rsid w:val="00A6264E"/>
    <w:rsid w:val="00A63429"/>
    <w:rsid w:val="00A63A54"/>
    <w:rsid w:val="00A63BD4"/>
    <w:rsid w:val="00A64284"/>
    <w:rsid w:val="00A6436D"/>
    <w:rsid w:val="00A64490"/>
    <w:rsid w:val="00A6454D"/>
    <w:rsid w:val="00A653FE"/>
    <w:rsid w:val="00A66105"/>
    <w:rsid w:val="00A66379"/>
    <w:rsid w:val="00A66C8A"/>
    <w:rsid w:val="00A67014"/>
    <w:rsid w:val="00A67464"/>
    <w:rsid w:val="00A67EC4"/>
    <w:rsid w:val="00A706B8"/>
    <w:rsid w:val="00A70A13"/>
    <w:rsid w:val="00A70A57"/>
    <w:rsid w:val="00A715CE"/>
    <w:rsid w:val="00A716AE"/>
    <w:rsid w:val="00A7181E"/>
    <w:rsid w:val="00A71E4F"/>
    <w:rsid w:val="00A728C0"/>
    <w:rsid w:val="00A72C6B"/>
    <w:rsid w:val="00A7331F"/>
    <w:rsid w:val="00A734B6"/>
    <w:rsid w:val="00A7366A"/>
    <w:rsid w:val="00A7397D"/>
    <w:rsid w:val="00A74240"/>
    <w:rsid w:val="00A74BE2"/>
    <w:rsid w:val="00A74FA5"/>
    <w:rsid w:val="00A75299"/>
    <w:rsid w:val="00A75345"/>
    <w:rsid w:val="00A75806"/>
    <w:rsid w:val="00A75B11"/>
    <w:rsid w:val="00A75B55"/>
    <w:rsid w:val="00A77500"/>
    <w:rsid w:val="00A779E6"/>
    <w:rsid w:val="00A779FF"/>
    <w:rsid w:val="00A77F93"/>
    <w:rsid w:val="00A8006B"/>
    <w:rsid w:val="00A80673"/>
    <w:rsid w:val="00A812FF"/>
    <w:rsid w:val="00A81A8B"/>
    <w:rsid w:val="00A81D24"/>
    <w:rsid w:val="00A81E96"/>
    <w:rsid w:val="00A82486"/>
    <w:rsid w:val="00A83518"/>
    <w:rsid w:val="00A84303"/>
    <w:rsid w:val="00A84AE1"/>
    <w:rsid w:val="00A852F3"/>
    <w:rsid w:val="00A85399"/>
    <w:rsid w:val="00A8556F"/>
    <w:rsid w:val="00A85981"/>
    <w:rsid w:val="00A865B3"/>
    <w:rsid w:val="00A86FB6"/>
    <w:rsid w:val="00A87027"/>
    <w:rsid w:val="00A871AD"/>
    <w:rsid w:val="00A90724"/>
    <w:rsid w:val="00A907EC"/>
    <w:rsid w:val="00A90D86"/>
    <w:rsid w:val="00A9117E"/>
    <w:rsid w:val="00A913B7"/>
    <w:rsid w:val="00A91445"/>
    <w:rsid w:val="00A91648"/>
    <w:rsid w:val="00A917A6"/>
    <w:rsid w:val="00A917EA"/>
    <w:rsid w:val="00A9296B"/>
    <w:rsid w:val="00A93098"/>
    <w:rsid w:val="00A9377F"/>
    <w:rsid w:val="00A9466F"/>
    <w:rsid w:val="00A947C4"/>
    <w:rsid w:val="00A9495F"/>
    <w:rsid w:val="00A94B8B"/>
    <w:rsid w:val="00A94D86"/>
    <w:rsid w:val="00A94F66"/>
    <w:rsid w:val="00A95611"/>
    <w:rsid w:val="00A95A6B"/>
    <w:rsid w:val="00A95CCF"/>
    <w:rsid w:val="00A95EE3"/>
    <w:rsid w:val="00A963A6"/>
    <w:rsid w:val="00A975FF"/>
    <w:rsid w:val="00A97720"/>
    <w:rsid w:val="00AA02C3"/>
    <w:rsid w:val="00AA06C2"/>
    <w:rsid w:val="00AA0D78"/>
    <w:rsid w:val="00AA0FEC"/>
    <w:rsid w:val="00AA1046"/>
    <w:rsid w:val="00AA10A5"/>
    <w:rsid w:val="00AA111A"/>
    <w:rsid w:val="00AA14C5"/>
    <w:rsid w:val="00AA1B42"/>
    <w:rsid w:val="00AA1D61"/>
    <w:rsid w:val="00AA299C"/>
    <w:rsid w:val="00AA2E57"/>
    <w:rsid w:val="00AA3C30"/>
    <w:rsid w:val="00AA4609"/>
    <w:rsid w:val="00AA461E"/>
    <w:rsid w:val="00AA4896"/>
    <w:rsid w:val="00AA5182"/>
    <w:rsid w:val="00AA52EA"/>
    <w:rsid w:val="00AA5636"/>
    <w:rsid w:val="00AA5FDD"/>
    <w:rsid w:val="00AA6E09"/>
    <w:rsid w:val="00AA7BC4"/>
    <w:rsid w:val="00AB0D7C"/>
    <w:rsid w:val="00AB1443"/>
    <w:rsid w:val="00AB2761"/>
    <w:rsid w:val="00AB2A36"/>
    <w:rsid w:val="00AB30B8"/>
    <w:rsid w:val="00AB310A"/>
    <w:rsid w:val="00AB373B"/>
    <w:rsid w:val="00AB3757"/>
    <w:rsid w:val="00AB3EE7"/>
    <w:rsid w:val="00AB4174"/>
    <w:rsid w:val="00AB5187"/>
    <w:rsid w:val="00AB6436"/>
    <w:rsid w:val="00AB7041"/>
    <w:rsid w:val="00AB765F"/>
    <w:rsid w:val="00AB7D87"/>
    <w:rsid w:val="00AB7DE3"/>
    <w:rsid w:val="00AB7E48"/>
    <w:rsid w:val="00AC0179"/>
    <w:rsid w:val="00AC01A1"/>
    <w:rsid w:val="00AC15A0"/>
    <w:rsid w:val="00AC17E2"/>
    <w:rsid w:val="00AC181E"/>
    <w:rsid w:val="00AC28D9"/>
    <w:rsid w:val="00AC2A86"/>
    <w:rsid w:val="00AC3102"/>
    <w:rsid w:val="00AC336D"/>
    <w:rsid w:val="00AC353A"/>
    <w:rsid w:val="00AC387F"/>
    <w:rsid w:val="00AC4936"/>
    <w:rsid w:val="00AC4AB2"/>
    <w:rsid w:val="00AC5488"/>
    <w:rsid w:val="00AC5638"/>
    <w:rsid w:val="00AC5804"/>
    <w:rsid w:val="00AC5949"/>
    <w:rsid w:val="00AC70A6"/>
    <w:rsid w:val="00AC7523"/>
    <w:rsid w:val="00AD009B"/>
    <w:rsid w:val="00AD05D5"/>
    <w:rsid w:val="00AD0940"/>
    <w:rsid w:val="00AD0D1C"/>
    <w:rsid w:val="00AD1FC2"/>
    <w:rsid w:val="00AD20A5"/>
    <w:rsid w:val="00AD2628"/>
    <w:rsid w:val="00AD292B"/>
    <w:rsid w:val="00AD2A69"/>
    <w:rsid w:val="00AD47D4"/>
    <w:rsid w:val="00AD4BAE"/>
    <w:rsid w:val="00AD4EED"/>
    <w:rsid w:val="00AD63F5"/>
    <w:rsid w:val="00AD6DC0"/>
    <w:rsid w:val="00AD7026"/>
    <w:rsid w:val="00AD7339"/>
    <w:rsid w:val="00AD769B"/>
    <w:rsid w:val="00AD7B9D"/>
    <w:rsid w:val="00AD7BCE"/>
    <w:rsid w:val="00AE0146"/>
    <w:rsid w:val="00AE01DB"/>
    <w:rsid w:val="00AE0804"/>
    <w:rsid w:val="00AE0AD2"/>
    <w:rsid w:val="00AE0D73"/>
    <w:rsid w:val="00AE19A9"/>
    <w:rsid w:val="00AE1B44"/>
    <w:rsid w:val="00AE1DB6"/>
    <w:rsid w:val="00AE1FBE"/>
    <w:rsid w:val="00AE2F94"/>
    <w:rsid w:val="00AE32A9"/>
    <w:rsid w:val="00AE3850"/>
    <w:rsid w:val="00AE3D06"/>
    <w:rsid w:val="00AE3DCA"/>
    <w:rsid w:val="00AE42EF"/>
    <w:rsid w:val="00AE4780"/>
    <w:rsid w:val="00AE4AA3"/>
    <w:rsid w:val="00AE50F4"/>
    <w:rsid w:val="00AE52C7"/>
    <w:rsid w:val="00AE555A"/>
    <w:rsid w:val="00AE5827"/>
    <w:rsid w:val="00AE5B36"/>
    <w:rsid w:val="00AE5C58"/>
    <w:rsid w:val="00AE5EAF"/>
    <w:rsid w:val="00AE63AF"/>
    <w:rsid w:val="00AE6752"/>
    <w:rsid w:val="00AE72E8"/>
    <w:rsid w:val="00AE74B1"/>
    <w:rsid w:val="00AE7B88"/>
    <w:rsid w:val="00AE7F2A"/>
    <w:rsid w:val="00AF0345"/>
    <w:rsid w:val="00AF076C"/>
    <w:rsid w:val="00AF0BF6"/>
    <w:rsid w:val="00AF26BC"/>
    <w:rsid w:val="00AF2DE7"/>
    <w:rsid w:val="00AF2E64"/>
    <w:rsid w:val="00AF30CD"/>
    <w:rsid w:val="00AF3180"/>
    <w:rsid w:val="00AF37EF"/>
    <w:rsid w:val="00AF3984"/>
    <w:rsid w:val="00AF42B3"/>
    <w:rsid w:val="00AF48E5"/>
    <w:rsid w:val="00AF4E63"/>
    <w:rsid w:val="00AF5062"/>
    <w:rsid w:val="00AF5C1C"/>
    <w:rsid w:val="00AF7AC2"/>
    <w:rsid w:val="00AF7F5A"/>
    <w:rsid w:val="00B00077"/>
    <w:rsid w:val="00B0009F"/>
    <w:rsid w:val="00B008CB"/>
    <w:rsid w:val="00B01376"/>
    <w:rsid w:val="00B02296"/>
    <w:rsid w:val="00B02435"/>
    <w:rsid w:val="00B02498"/>
    <w:rsid w:val="00B027F8"/>
    <w:rsid w:val="00B02EF7"/>
    <w:rsid w:val="00B037F9"/>
    <w:rsid w:val="00B03833"/>
    <w:rsid w:val="00B04016"/>
    <w:rsid w:val="00B057D2"/>
    <w:rsid w:val="00B05FA1"/>
    <w:rsid w:val="00B0602C"/>
    <w:rsid w:val="00B0618F"/>
    <w:rsid w:val="00B06C46"/>
    <w:rsid w:val="00B07BD3"/>
    <w:rsid w:val="00B07FFB"/>
    <w:rsid w:val="00B11023"/>
    <w:rsid w:val="00B110A5"/>
    <w:rsid w:val="00B11216"/>
    <w:rsid w:val="00B115C8"/>
    <w:rsid w:val="00B11B1E"/>
    <w:rsid w:val="00B129A9"/>
    <w:rsid w:val="00B12CA0"/>
    <w:rsid w:val="00B1300B"/>
    <w:rsid w:val="00B133BE"/>
    <w:rsid w:val="00B13D9C"/>
    <w:rsid w:val="00B1453A"/>
    <w:rsid w:val="00B14B7B"/>
    <w:rsid w:val="00B14E57"/>
    <w:rsid w:val="00B14FEA"/>
    <w:rsid w:val="00B15844"/>
    <w:rsid w:val="00B15A23"/>
    <w:rsid w:val="00B15CB4"/>
    <w:rsid w:val="00B15FDA"/>
    <w:rsid w:val="00B16721"/>
    <w:rsid w:val="00B16BBD"/>
    <w:rsid w:val="00B176A2"/>
    <w:rsid w:val="00B17A95"/>
    <w:rsid w:val="00B17CAD"/>
    <w:rsid w:val="00B17D74"/>
    <w:rsid w:val="00B17DD7"/>
    <w:rsid w:val="00B20651"/>
    <w:rsid w:val="00B208B5"/>
    <w:rsid w:val="00B20AB7"/>
    <w:rsid w:val="00B20E62"/>
    <w:rsid w:val="00B2138A"/>
    <w:rsid w:val="00B2269D"/>
    <w:rsid w:val="00B226D0"/>
    <w:rsid w:val="00B229D5"/>
    <w:rsid w:val="00B22B4C"/>
    <w:rsid w:val="00B236BA"/>
    <w:rsid w:val="00B23851"/>
    <w:rsid w:val="00B239DD"/>
    <w:rsid w:val="00B23AD2"/>
    <w:rsid w:val="00B242D2"/>
    <w:rsid w:val="00B242EE"/>
    <w:rsid w:val="00B2435F"/>
    <w:rsid w:val="00B244CA"/>
    <w:rsid w:val="00B24F03"/>
    <w:rsid w:val="00B25135"/>
    <w:rsid w:val="00B252A7"/>
    <w:rsid w:val="00B25523"/>
    <w:rsid w:val="00B25ECF"/>
    <w:rsid w:val="00B26156"/>
    <w:rsid w:val="00B26BEF"/>
    <w:rsid w:val="00B308EE"/>
    <w:rsid w:val="00B313E4"/>
    <w:rsid w:val="00B31422"/>
    <w:rsid w:val="00B3259E"/>
    <w:rsid w:val="00B32622"/>
    <w:rsid w:val="00B327E4"/>
    <w:rsid w:val="00B33780"/>
    <w:rsid w:val="00B338B8"/>
    <w:rsid w:val="00B34386"/>
    <w:rsid w:val="00B34901"/>
    <w:rsid w:val="00B34CBF"/>
    <w:rsid w:val="00B3556C"/>
    <w:rsid w:val="00B36069"/>
    <w:rsid w:val="00B36802"/>
    <w:rsid w:val="00B36D3C"/>
    <w:rsid w:val="00B40691"/>
    <w:rsid w:val="00B407DB"/>
    <w:rsid w:val="00B40C89"/>
    <w:rsid w:val="00B40EA6"/>
    <w:rsid w:val="00B418F2"/>
    <w:rsid w:val="00B41C7F"/>
    <w:rsid w:val="00B42047"/>
    <w:rsid w:val="00B42CC7"/>
    <w:rsid w:val="00B431B8"/>
    <w:rsid w:val="00B43855"/>
    <w:rsid w:val="00B43861"/>
    <w:rsid w:val="00B43C22"/>
    <w:rsid w:val="00B44D2F"/>
    <w:rsid w:val="00B44F94"/>
    <w:rsid w:val="00B45260"/>
    <w:rsid w:val="00B4544B"/>
    <w:rsid w:val="00B4559E"/>
    <w:rsid w:val="00B46A09"/>
    <w:rsid w:val="00B46A8F"/>
    <w:rsid w:val="00B46B50"/>
    <w:rsid w:val="00B46D21"/>
    <w:rsid w:val="00B46D69"/>
    <w:rsid w:val="00B50302"/>
    <w:rsid w:val="00B504B8"/>
    <w:rsid w:val="00B5092C"/>
    <w:rsid w:val="00B50AB7"/>
    <w:rsid w:val="00B52085"/>
    <w:rsid w:val="00B52180"/>
    <w:rsid w:val="00B52559"/>
    <w:rsid w:val="00B52D9C"/>
    <w:rsid w:val="00B52DFB"/>
    <w:rsid w:val="00B533F4"/>
    <w:rsid w:val="00B5400C"/>
    <w:rsid w:val="00B54122"/>
    <w:rsid w:val="00B5436D"/>
    <w:rsid w:val="00B54D5F"/>
    <w:rsid w:val="00B54FBF"/>
    <w:rsid w:val="00B55282"/>
    <w:rsid w:val="00B558F5"/>
    <w:rsid w:val="00B5672E"/>
    <w:rsid w:val="00B5678E"/>
    <w:rsid w:val="00B56DE6"/>
    <w:rsid w:val="00B56F0F"/>
    <w:rsid w:val="00B57D70"/>
    <w:rsid w:val="00B605BE"/>
    <w:rsid w:val="00B61743"/>
    <w:rsid w:val="00B6217D"/>
    <w:rsid w:val="00B635F6"/>
    <w:rsid w:val="00B6373C"/>
    <w:rsid w:val="00B63A42"/>
    <w:rsid w:val="00B63E16"/>
    <w:rsid w:val="00B645B2"/>
    <w:rsid w:val="00B64B2B"/>
    <w:rsid w:val="00B65B57"/>
    <w:rsid w:val="00B65C76"/>
    <w:rsid w:val="00B66066"/>
    <w:rsid w:val="00B66ADE"/>
    <w:rsid w:val="00B67045"/>
    <w:rsid w:val="00B6706F"/>
    <w:rsid w:val="00B671BF"/>
    <w:rsid w:val="00B67773"/>
    <w:rsid w:val="00B67C75"/>
    <w:rsid w:val="00B7002D"/>
    <w:rsid w:val="00B702D2"/>
    <w:rsid w:val="00B70425"/>
    <w:rsid w:val="00B70548"/>
    <w:rsid w:val="00B707A1"/>
    <w:rsid w:val="00B70AB5"/>
    <w:rsid w:val="00B71112"/>
    <w:rsid w:val="00B7134F"/>
    <w:rsid w:val="00B713BE"/>
    <w:rsid w:val="00B71D8E"/>
    <w:rsid w:val="00B71F3C"/>
    <w:rsid w:val="00B72879"/>
    <w:rsid w:val="00B73B8F"/>
    <w:rsid w:val="00B73EE1"/>
    <w:rsid w:val="00B74538"/>
    <w:rsid w:val="00B74632"/>
    <w:rsid w:val="00B7664F"/>
    <w:rsid w:val="00B76667"/>
    <w:rsid w:val="00B76A76"/>
    <w:rsid w:val="00B76C80"/>
    <w:rsid w:val="00B77BCA"/>
    <w:rsid w:val="00B81415"/>
    <w:rsid w:val="00B8170D"/>
    <w:rsid w:val="00B822D4"/>
    <w:rsid w:val="00B829CF"/>
    <w:rsid w:val="00B83B5F"/>
    <w:rsid w:val="00B84F56"/>
    <w:rsid w:val="00B8509B"/>
    <w:rsid w:val="00B85161"/>
    <w:rsid w:val="00B8530D"/>
    <w:rsid w:val="00B85771"/>
    <w:rsid w:val="00B86057"/>
    <w:rsid w:val="00B86150"/>
    <w:rsid w:val="00B86BC6"/>
    <w:rsid w:val="00B86D50"/>
    <w:rsid w:val="00B86F33"/>
    <w:rsid w:val="00B8700E"/>
    <w:rsid w:val="00B8777D"/>
    <w:rsid w:val="00B87FE3"/>
    <w:rsid w:val="00B90DB8"/>
    <w:rsid w:val="00B9106C"/>
    <w:rsid w:val="00B91676"/>
    <w:rsid w:val="00B91B04"/>
    <w:rsid w:val="00B92D74"/>
    <w:rsid w:val="00B93304"/>
    <w:rsid w:val="00B93793"/>
    <w:rsid w:val="00B950D8"/>
    <w:rsid w:val="00B953F4"/>
    <w:rsid w:val="00B956FC"/>
    <w:rsid w:val="00B96023"/>
    <w:rsid w:val="00B9653D"/>
    <w:rsid w:val="00B96DE0"/>
    <w:rsid w:val="00B974F2"/>
    <w:rsid w:val="00B97530"/>
    <w:rsid w:val="00B976B7"/>
    <w:rsid w:val="00BA0AEE"/>
    <w:rsid w:val="00BA121B"/>
    <w:rsid w:val="00BA14BA"/>
    <w:rsid w:val="00BA1602"/>
    <w:rsid w:val="00BA1FE3"/>
    <w:rsid w:val="00BA32C2"/>
    <w:rsid w:val="00BA3416"/>
    <w:rsid w:val="00BA3692"/>
    <w:rsid w:val="00BA46D9"/>
    <w:rsid w:val="00BA47DB"/>
    <w:rsid w:val="00BA49B5"/>
    <w:rsid w:val="00BA4D76"/>
    <w:rsid w:val="00BA5067"/>
    <w:rsid w:val="00BA524A"/>
    <w:rsid w:val="00BA5889"/>
    <w:rsid w:val="00BA59D8"/>
    <w:rsid w:val="00BA63E5"/>
    <w:rsid w:val="00BA68FA"/>
    <w:rsid w:val="00BA7075"/>
    <w:rsid w:val="00BA7625"/>
    <w:rsid w:val="00BB082A"/>
    <w:rsid w:val="00BB0DA7"/>
    <w:rsid w:val="00BB0E98"/>
    <w:rsid w:val="00BB13CB"/>
    <w:rsid w:val="00BB177C"/>
    <w:rsid w:val="00BB180C"/>
    <w:rsid w:val="00BB1CFB"/>
    <w:rsid w:val="00BB2900"/>
    <w:rsid w:val="00BB2A87"/>
    <w:rsid w:val="00BB2D7D"/>
    <w:rsid w:val="00BB3045"/>
    <w:rsid w:val="00BB3699"/>
    <w:rsid w:val="00BB3E96"/>
    <w:rsid w:val="00BB4698"/>
    <w:rsid w:val="00BB475F"/>
    <w:rsid w:val="00BB591F"/>
    <w:rsid w:val="00BB647E"/>
    <w:rsid w:val="00BB67C8"/>
    <w:rsid w:val="00BB6B20"/>
    <w:rsid w:val="00BB6F79"/>
    <w:rsid w:val="00BB73B0"/>
    <w:rsid w:val="00BB74A5"/>
    <w:rsid w:val="00BB75DB"/>
    <w:rsid w:val="00BB7630"/>
    <w:rsid w:val="00BB7FDC"/>
    <w:rsid w:val="00BC1726"/>
    <w:rsid w:val="00BC1C46"/>
    <w:rsid w:val="00BC1CE3"/>
    <w:rsid w:val="00BC2032"/>
    <w:rsid w:val="00BC2793"/>
    <w:rsid w:val="00BC289E"/>
    <w:rsid w:val="00BC2A7F"/>
    <w:rsid w:val="00BC2BEE"/>
    <w:rsid w:val="00BC2CBD"/>
    <w:rsid w:val="00BC2DF0"/>
    <w:rsid w:val="00BC33D5"/>
    <w:rsid w:val="00BC3E9B"/>
    <w:rsid w:val="00BC3F4B"/>
    <w:rsid w:val="00BC406F"/>
    <w:rsid w:val="00BC4876"/>
    <w:rsid w:val="00BC48F4"/>
    <w:rsid w:val="00BC4B76"/>
    <w:rsid w:val="00BC4E0F"/>
    <w:rsid w:val="00BC5180"/>
    <w:rsid w:val="00BC51EE"/>
    <w:rsid w:val="00BC54D3"/>
    <w:rsid w:val="00BC6092"/>
    <w:rsid w:val="00BC63B0"/>
    <w:rsid w:val="00BC6BD8"/>
    <w:rsid w:val="00BC716F"/>
    <w:rsid w:val="00BC71B1"/>
    <w:rsid w:val="00BC7218"/>
    <w:rsid w:val="00BC730F"/>
    <w:rsid w:val="00BC752F"/>
    <w:rsid w:val="00BC75A6"/>
    <w:rsid w:val="00BC7CF2"/>
    <w:rsid w:val="00BD04E0"/>
    <w:rsid w:val="00BD089A"/>
    <w:rsid w:val="00BD106C"/>
    <w:rsid w:val="00BD1A04"/>
    <w:rsid w:val="00BD2090"/>
    <w:rsid w:val="00BD3792"/>
    <w:rsid w:val="00BD37A3"/>
    <w:rsid w:val="00BD3EF0"/>
    <w:rsid w:val="00BD3EF1"/>
    <w:rsid w:val="00BD435A"/>
    <w:rsid w:val="00BD48EE"/>
    <w:rsid w:val="00BD49C8"/>
    <w:rsid w:val="00BD4B40"/>
    <w:rsid w:val="00BD4D72"/>
    <w:rsid w:val="00BD4FAB"/>
    <w:rsid w:val="00BD594A"/>
    <w:rsid w:val="00BD6150"/>
    <w:rsid w:val="00BD6259"/>
    <w:rsid w:val="00BD6C2F"/>
    <w:rsid w:val="00BD733D"/>
    <w:rsid w:val="00BD733F"/>
    <w:rsid w:val="00BD7EB9"/>
    <w:rsid w:val="00BD7EFC"/>
    <w:rsid w:val="00BE03C0"/>
    <w:rsid w:val="00BE0E0B"/>
    <w:rsid w:val="00BE1952"/>
    <w:rsid w:val="00BE22C3"/>
    <w:rsid w:val="00BE267F"/>
    <w:rsid w:val="00BE285F"/>
    <w:rsid w:val="00BE290E"/>
    <w:rsid w:val="00BE2A76"/>
    <w:rsid w:val="00BE38A3"/>
    <w:rsid w:val="00BE3DF0"/>
    <w:rsid w:val="00BE3F4B"/>
    <w:rsid w:val="00BE4A02"/>
    <w:rsid w:val="00BE50EC"/>
    <w:rsid w:val="00BE5239"/>
    <w:rsid w:val="00BE5E1B"/>
    <w:rsid w:val="00BE6215"/>
    <w:rsid w:val="00BE63D6"/>
    <w:rsid w:val="00BE6417"/>
    <w:rsid w:val="00BE6E81"/>
    <w:rsid w:val="00BE6F1A"/>
    <w:rsid w:val="00BE7017"/>
    <w:rsid w:val="00BE7122"/>
    <w:rsid w:val="00BE7313"/>
    <w:rsid w:val="00BE7397"/>
    <w:rsid w:val="00BF0466"/>
    <w:rsid w:val="00BF0710"/>
    <w:rsid w:val="00BF0E82"/>
    <w:rsid w:val="00BF1877"/>
    <w:rsid w:val="00BF2409"/>
    <w:rsid w:val="00BF29BF"/>
    <w:rsid w:val="00BF2AC4"/>
    <w:rsid w:val="00BF3133"/>
    <w:rsid w:val="00BF32FD"/>
    <w:rsid w:val="00BF3B82"/>
    <w:rsid w:val="00BF4077"/>
    <w:rsid w:val="00BF435B"/>
    <w:rsid w:val="00BF4B7B"/>
    <w:rsid w:val="00BF5CE8"/>
    <w:rsid w:val="00BF6718"/>
    <w:rsid w:val="00BF6ECB"/>
    <w:rsid w:val="00BF74BE"/>
    <w:rsid w:val="00C00010"/>
    <w:rsid w:val="00C0032D"/>
    <w:rsid w:val="00C029B6"/>
    <w:rsid w:val="00C030F0"/>
    <w:rsid w:val="00C043B1"/>
    <w:rsid w:val="00C04C80"/>
    <w:rsid w:val="00C0503E"/>
    <w:rsid w:val="00C052DE"/>
    <w:rsid w:val="00C0583A"/>
    <w:rsid w:val="00C05AFF"/>
    <w:rsid w:val="00C05C04"/>
    <w:rsid w:val="00C06BF3"/>
    <w:rsid w:val="00C06DD7"/>
    <w:rsid w:val="00C06FEC"/>
    <w:rsid w:val="00C0743A"/>
    <w:rsid w:val="00C102E5"/>
    <w:rsid w:val="00C11338"/>
    <w:rsid w:val="00C11A6A"/>
    <w:rsid w:val="00C11AE4"/>
    <w:rsid w:val="00C11DBE"/>
    <w:rsid w:val="00C12B70"/>
    <w:rsid w:val="00C12F42"/>
    <w:rsid w:val="00C14038"/>
    <w:rsid w:val="00C14252"/>
    <w:rsid w:val="00C147E4"/>
    <w:rsid w:val="00C151EB"/>
    <w:rsid w:val="00C153D5"/>
    <w:rsid w:val="00C15B15"/>
    <w:rsid w:val="00C15CB7"/>
    <w:rsid w:val="00C162C5"/>
    <w:rsid w:val="00C163DB"/>
    <w:rsid w:val="00C16847"/>
    <w:rsid w:val="00C16E84"/>
    <w:rsid w:val="00C170AA"/>
    <w:rsid w:val="00C17AC8"/>
    <w:rsid w:val="00C20503"/>
    <w:rsid w:val="00C20F55"/>
    <w:rsid w:val="00C214EC"/>
    <w:rsid w:val="00C21DB7"/>
    <w:rsid w:val="00C21E40"/>
    <w:rsid w:val="00C221E4"/>
    <w:rsid w:val="00C22A13"/>
    <w:rsid w:val="00C22CAC"/>
    <w:rsid w:val="00C2310F"/>
    <w:rsid w:val="00C23A0F"/>
    <w:rsid w:val="00C23D49"/>
    <w:rsid w:val="00C24208"/>
    <w:rsid w:val="00C245EC"/>
    <w:rsid w:val="00C246DB"/>
    <w:rsid w:val="00C2492A"/>
    <w:rsid w:val="00C24BB6"/>
    <w:rsid w:val="00C250FC"/>
    <w:rsid w:val="00C259E9"/>
    <w:rsid w:val="00C2652B"/>
    <w:rsid w:val="00C26B61"/>
    <w:rsid w:val="00C26B81"/>
    <w:rsid w:val="00C26B91"/>
    <w:rsid w:val="00C26C82"/>
    <w:rsid w:val="00C272C3"/>
    <w:rsid w:val="00C30262"/>
    <w:rsid w:val="00C31822"/>
    <w:rsid w:val="00C32A2D"/>
    <w:rsid w:val="00C32EEA"/>
    <w:rsid w:val="00C3318C"/>
    <w:rsid w:val="00C33507"/>
    <w:rsid w:val="00C33715"/>
    <w:rsid w:val="00C33A71"/>
    <w:rsid w:val="00C345D7"/>
    <w:rsid w:val="00C3462A"/>
    <w:rsid w:val="00C350EC"/>
    <w:rsid w:val="00C351AA"/>
    <w:rsid w:val="00C351AC"/>
    <w:rsid w:val="00C351CF"/>
    <w:rsid w:val="00C3526E"/>
    <w:rsid w:val="00C35A2E"/>
    <w:rsid w:val="00C369E2"/>
    <w:rsid w:val="00C36DDF"/>
    <w:rsid w:val="00C36EA2"/>
    <w:rsid w:val="00C37193"/>
    <w:rsid w:val="00C3721D"/>
    <w:rsid w:val="00C372AF"/>
    <w:rsid w:val="00C40A4B"/>
    <w:rsid w:val="00C40B68"/>
    <w:rsid w:val="00C40BA1"/>
    <w:rsid w:val="00C41158"/>
    <w:rsid w:val="00C41169"/>
    <w:rsid w:val="00C41712"/>
    <w:rsid w:val="00C41784"/>
    <w:rsid w:val="00C418AB"/>
    <w:rsid w:val="00C41A60"/>
    <w:rsid w:val="00C42D7D"/>
    <w:rsid w:val="00C42D85"/>
    <w:rsid w:val="00C42EDC"/>
    <w:rsid w:val="00C42F1A"/>
    <w:rsid w:val="00C43769"/>
    <w:rsid w:val="00C439EF"/>
    <w:rsid w:val="00C43A7B"/>
    <w:rsid w:val="00C43B84"/>
    <w:rsid w:val="00C43F26"/>
    <w:rsid w:val="00C44486"/>
    <w:rsid w:val="00C44EE0"/>
    <w:rsid w:val="00C4573A"/>
    <w:rsid w:val="00C45AD7"/>
    <w:rsid w:val="00C45ADC"/>
    <w:rsid w:val="00C47106"/>
    <w:rsid w:val="00C4712F"/>
    <w:rsid w:val="00C47189"/>
    <w:rsid w:val="00C47794"/>
    <w:rsid w:val="00C47C22"/>
    <w:rsid w:val="00C47C7E"/>
    <w:rsid w:val="00C47F16"/>
    <w:rsid w:val="00C47F27"/>
    <w:rsid w:val="00C503AE"/>
    <w:rsid w:val="00C50C08"/>
    <w:rsid w:val="00C50EC6"/>
    <w:rsid w:val="00C50F10"/>
    <w:rsid w:val="00C51EA4"/>
    <w:rsid w:val="00C52458"/>
    <w:rsid w:val="00C52F7B"/>
    <w:rsid w:val="00C533B4"/>
    <w:rsid w:val="00C5383F"/>
    <w:rsid w:val="00C53D1F"/>
    <w:rsid w:val="00C53E81"/>
    <w:rsid w:val="00C54104"/>
    <w:rsid w:val="00C54359"/>
    <w:rsid w:val="00C547C7"/>
    <w:rsid w:val="00C54F1F"/>
    <w:rsid w:val="00C556A3"/>
    <w:rsid w:val="00C55AE9"/>
    <w:rsid w:val="00C5677C"/>
    <w:rsid w:val="00C56E84"/>
    <w:rsid w:val="00C57396"/>
    <w:rsid w:val="00C575EC"/>
    <w:rsid w:val="00C57606"/>
    <w:rsid w:val="00C57742"/>
    <w:rsid w:val="00C57CB4"/>
    <w:rsid w:val="00C57F81"/>
    <w:rsid w:val="00C601FD"/>
    <w:rsid w:val="00C6096C"/>
    <w:rsid w:val="00C60A4D"/>
    <w:rsid w:val="00C60ADA"/>
    <w:rsid w:val="00C60C4D"/>
    <w:rsid w:val="00C60D42"/>
    <w:rsid w:val="00C61032"/>
    <w:rsid w:val="00C619ED"/>
    <w:rsid w:val="00C62EBF"/>
    <w:rsid w:val="00C632BB"/>
    <w:rsid w:val="00C639AE"/>
    <w:rsid w:val="00C645B7"/>
    <w:rsid w:val="00C64BCC"/>
    <w:rsid w:val="00C65002"/>
    <w:rsid w:val="00C65181"/>
    <w:rsid w:val="00C65B27"/>
    <w:rsid w:val="00C65CB8"/>
    <w:rsid w:val="00C65EB7"/>
    <w:rsid w:val="00C65F4C"/>
    <w:rsid w:val="00C660B6"/>
    <w:rsid w:val="00C66CB5"/>
    <w:rsid w:val="00C66D3D"/>
    <w:rsid w:val="00C67745"/>
    <w:rsid w:val="00C67A96"/>
    <w:rsid w:val="00C702CF"/>
    <w:rsid w:val="00C706A8"/>
    <w:rsid w:val="00C711E6"/>
    <w:rsid w:val="00C71347"/>
    <w:rsid w:val="00C71581"/>
    <w:rsid w:val="00C72F01"/>
    <w:rsid w:val="00C7347F"/>
    <w:rsid w:val="00C73BBD"/>
    <w:rsid w:val="00C73C52"/>
    <w:rsid w:val="00C73C65"/>
    <w:rsid w:val="00C7407C"/>
    <w:rsid w:val="00C743C9"/>
    <w:rsid w:val="00C74672"/>
    <w:rsid w:val="00C7472A"/>
    <w:rsid w:val="00C75891"/>
    <w:rsid w:val="00C75959"/>
    <w:rsid w:val="00C75D35"/>
    <w:rsid w:val="00C765D8"/>
    <w:rsid w:val="00C76F72"/>
    <w:rsid w:val="00C803DA"/>
    <w:rsid w:val="00C80451"/>
    <w:rsid w:val="00C80B4D"/>
    <w:rsid w:val="00C80D57"/>
    <w:rsid w:val="00C813AD"/>
    <w:rsid w:val="00C8267E"/>
    <w:rsid w:val="00C82696"/>
    <w:rsid w:val="00C8278A"/>
    <w:rsid w:val="00C83102"/>
    <w:rsid w:val="00C83416"/>
    <w:rsid w:val="00C838AA"/>
    <w:rsid w:val="00C83CE0"/>
    <w:rsid w:val="00C84071"/>
    <w:rsid w:val="00C84154"/>
    <w:rsid w:val="00C84590"/>
    <w:rsid w:val="00C84608"/>
    <w:rsid w:val="00C84895"/>
    <w:rsid w:val="00C84902"/>
    <w:rsid w:val="00C84AC4"/>
    <w:rsid w:val="00C84F4D"/>
    <w:rsid w:val="00C852B8"/>
    <w:rsid w:val="00C85517"/>
    <w:rsid w:val="00C85686"/>
    <w:rsid w:val="00C858AD"/>
    <w:rsid w:val="00C85C33"/>
    <w:rsid w:val="00C85CC6"/>
    <w:rsid w:val="00C85EC3"/>
    <w:rsid w:val="00C8601D"/>
    <w:rsid w:val="00C8637D"/>
    <w:rsid w:val="00C871A9"/>
    <w:rsid w:val="00C871DC"/>
    <w:rsid w:val="00C8724F"/>
    <w:rsid w:val="00C87E81"/>
    <w:rsid w:val="00C87F06"/>
    <w:rsid w:val="00C87FC3"/>
    <w:rsid w:val="00C90211"/>
    <w:rsid w:val="00C90212"/>
    <w:rsid w:val="00C90548"/>
    <w:rsid w:val="00C907A2"/>
    <w:rsid w:val="00C907CF"/>
    <w:rsid w:val="00C90872"/>
    <w:rsid w:val="00C9163E"/>
    <w:rsid w:val="00C91C6B"/>
    <w:rsid w:val="00C91FFF"/>
    <w:rsid w:val="00C93385"/>
    <w:rsid w:val="00C9363C"/>
    <w:rsid w:val="00C93A94"/>
    <w:rsid w:val="00C93EDF"/>
    <w:rsid w:val="00C95390"/>
    <w:rsid w:val="00C95EF8"/>
    <w:rsid w:val="00C964AE"/>
    <w:rsid w:val="00C96AC8"/>
    <w:rsid w:val="00C96EE2"/>
    <w:rsid w:val="00C97203"/>
    <w:rsid w:val="00C973DE"/>
    <w:rsid w:val="00C975EB"/>
    <w:rsid w:val="00C977BE"/>
    <w:rsid w:val="00C977BF"/>
    <w:rsid w:val="00C97C26"/>
    <w:rsid w:val="00CA0D56"/>
    <w:rsid w:val="00CA16A4"/>
    <w:rsid w:val="00CA19A0"/>
    <w:rsid w:val="00CA1C72"/>
    <w:rsid w:val="00CA2223"/>
    <w:rsid w:val="00CA2A3C"/>
    <w:rsid w:val="00CA2B4C"/>
    <w:rsid w:val="00CA3280"/>
    <w:rsid w:val="00CA3B52"/>
    <w:rsid w:val="00CA3FDF"/>
    <w:rsid w:val="00CA48EE"/>
    <w:rsid w:val="00CA5377"/>
    <w:rsid w:val="00CA548F"/>
    <w:rsid w:val="00CA56AE"/>
    <w:rsid w:val="00CA59C4"/>
    <w:rsid w:val="00CA5A27"/>
    <w:rsid w:val="00CA5DE0"/>
    <w:rsid w:val="00CA6120"/>
    <w:rsid w:val="00CA6CF1"/>
    <w:rsid w:val="00CA6E1F"/>
    <w:rsid w:val="00CA7360"/>
    <w:rsid w:val="00CA7379"/>
    <w:rsid w:val="00CA79B9"/>
    <w:rsid w:val="00CA7B67"/>
    <w:rsid w:val="00CA7BAC"/>
    <w:rsid w:val="00CA7BAE"/>
    <w:rsid w:val="00CB0E77"/>
    <w:rsid w:val="00CB1084"/>
    <w:rsid w:val="00CB14B5"/>
    <w:rsid w:val="00CB18B2"/>
    <w:rsid w:val="00CB1A5B"/>
    <w:rsid w:val="00CB1B84"/>
    <w:rsid w:val="00CB2221"/>
    <w:rsid w:val="00CB26FD"/>
    <w:rsid w:val="00CB28C7"/>
    <w:rsid w:val="00CB2ADE"/>
    <w:rsid w:val="00CB3061"/>
    <w:rsid w:val="00CB368F"/>
    <w:rsid w:val="00CB39D4"/>
    <w:rsid w:val="00CB3C0E"/>
    <w:rsid w:val="00CB3C75"/>
    <w:rsid w:val="00CB3EB8"/>
    <w:rsid w:val="00CB4169"/>
    <w:rsid w:val="00CB4551"/>
    <w:rsid w:val="00CB4FE0"/>
    <w:rsid w:val="00CB5B38"/>
    <w:rsid w:val="00CB5DA5"/>
    <w:rsid w:val="00CB6786"/>
    <w:rsid w:val="00CB69F1"/>
    <w:rsid w:val="00CC0269"/>
    <w:rsid w:val="00CC0A17"/>
    <w:rsid w:val="00CC0C07"/>
    <w:rsid w:val="00CC0DF7"/>
    <w:rsid w:val="00CC0EF9"/>
    <w:rsid w:val="00CC1451"/>
    <w:rsid w:val="00CC157E"/>
    <w:rsid w:val="00CC188D"/>
    <w:rsid w:val="00CC1A9D"/>
    <w:rsid w:val="00CC2F7B"/>
    <w:rsid w:val="00CC39CD"/>
    <w:rsid w:val="00CC39D1"/>
    <w:rsid w:val="00CC4599"/>
    <w:rsid w:val="00CC4A43"/>
    <w:rsid w:val="00CC4D94"/>
    <w:rsid w:val="00CC51C5"/>
    <w:rsid w:val="00CC5C89"/>
    <w:rsid w:val="00CC5E30"/>
    <w:rsid w:val="00CC6157"/>
    <w:rsid w:val="00CC661C"/>
    <w:rsid w:val="00CC6633"/>
    <w:rsid w:val="00CC667D"/>
    <w:rsid w:val="00CC6E19"/>
    <w:rsid w:val="00CC7038"/>
    <w:rsid w:val="00CC7472"/>
    <w:rsid w:val="00CC76DE"/>
    <w:rsid w:val="00CC7755"/>
    <w:rsid w:val="00CC7E22"/>
    <w:rsid w:val="00CC7F3D"/>
    <w:rsid w:val="00CD0173"/>
    <w:rsid w:val="00CD03DA"/>
    <w:rsid w:val="00CD0AFD"/>
    <w:rsid w:val="00CD15E3"/>
    <w:rsid w:val="00CD1A05"/>
    <w:rsid w:val="00CD1CDE"/>
    <w:rsid w:val="00CD1FB7"/>
    <w:rsid w:val="00CD263E"/>
    <w:rsid w:val="00CD3871"/>
    <w:rsid w:val="00CD4E05"/>
    <w:rsid w:val="00CD53BC"/>
    <w:rsid w:val="00CD5583"/>
    <w:rsid w:val="00CD6929"/>
    <w:rsid w:val="00CD6D85"/>
    <w:rsid w:val="00CD712B"/>
    <w:rsid w:val="00CE02DB"/>
    <w:rsid w:val="00CE047F"/>
    <w:rsid w:val="00CE1558"/>
    <w:rsid w:val="00CE1596"/>
    <w:rsid w:val="00CE206B"/>
    <w:rsid w:val="00CE28A6"/>
    <w:rsid w:val="00CE2CB5"/>
    <w:rsid w:val="00CE2E69"/>
    <w:rsid w:val="00CE303D"/>
    <w:rsid w:val="00CE318C"/>
    <w:rsid w:val="00CE4443"/>
    <w:rsid w:val="00CE4AE7"/>
    <w:rsid w:val="00CE4E1D"/>
    <w:rsid w:val="00CE5136"/>
    <w:rsid w:val="00CE5219"/>
    <w:rsid w:val="00CE5D23"/>
    <w:rsid w:val="00CE5E4B"/>
    <w:rsid w:val="00CE6048"/>
    <w:rsid w:val="00CE6B66"/>
    <w:rsid w:val="00CE7783"/>
    <w:rsid w:val="00CE79EA"/>
    <w:rsid w:val="00CF0261"/>
    <w:rsid w:val="00CF063C"/>
    <w:rsid w:val="00CF0AE6"/>
    <w:rsid w:val="00CF157F"/>
    <w:rsid w:val="00CF1B87"/>
    <w:rsid w:val="00CF2649"/>
    <w:rsid w:val="00CF299A"/>
    <w:rsid w:val="00CF2A0E"/>
    <w:rsid w:val="00CF2B73"/>
    <w:rsid w:val="00CF2D04"/>
    <w:rsid w:val="00CF2D48"/>
    <w:rsid w:val="00CF2DF0"/>
    <w:rsid w:val="00CF2F86"/>
    <w:rsid w:val="00CF3075"/>
    <w:rsid w:val="00CF3D2A"/>
    <w:rsid w:val="00CF4D6D"/>
    <w:rsid w:val="00CF51D2"/>
    <w:rsid w:val="00CF5224"/>
    <w:rsid w:val="00CF587D"/>
    <w:rsid w:val="00CF5BA2"/>
    <w:rsid w:val="00CF623D"/>
    <w:rsid w:val="00CF6732"/>
    <w:rsid w:val="00CF748B"/>
    <w:rsid w:val="00CF75AE"/>
    <w:rsid w:val="00CF788E"/>
    <w:rsid w:val="00CF794D"/>
    <w:rsid w:val="00CF7F7C"/>
    <w:rsid w:val="00D00424"/>
    <w:rsid w:val="00D00FF3"/>
    <w:rsid w:val="00D01067"/>
    <w:rsid w:val="00D0127F"/>
    <w:rsid w:val="00D015B3"/>
    <w:rsid w:val="00D01B65"/>
    <w:rsid w:val="00D01CF3"/>
    <w:rsid w:val="00D02465"/>
    <w:rsid w:val="00D028C7"/>
    <w:rsid w:val="00D03072"/>
    <w:rsid w:val="00D03C14"/>
    <w:rsid w:val="00D03DAD"/>
    <w:rsid w:val="00D04460"/>
    <w:rsid w:val="00D045BF"/>
    <w:rsid w:val="00D047BF"/>
    <w:rsid w:val="00D049FF"/>
    <w:rsid w:val="00D057F8"/>
    <w:rsid w:val="00D05E0D"/>
    <w:rsid w:val="00D064EB"/>
    <w:rsid w:val="00D06921"/>
    <w:rsid w:val="00D06D67"/>
    <w:rsid w:val="00D06F16"/>
    <w:rsid w:val="00D107D5"/>
    <w:rsid w:val="00D10CB3"/>
    <w:rsid w:val="00D11208"/>
    <w:rsid w:val="00D1132A"/>
    <w:rsid w:val="00D11683"/>
    <w:rsid w:val="00D11C32"/>
    <w:rsid w:val="00D141F5"/>
    <w:rsid w:val="00D1452E"/>
    <w:rsid w:val="00D159F8"/>
    <w:rsid w:val="00D15AD9"/>
    <w:rsid w:val="00D166AA"/>
    <w:rsid w:val="00D1679E"/>
    <w:rsid w:val="00D16D80"/>
    <w:rsid w:val="00D172CC"/>
    <w:rsid w:val="00D1743F"/>
    <w:rsid w:val="00D175E3"/>
    <w:rsid w:val="00D178CB"/>
    <w:rsid w:val="00D20129"/>
    <w:rsid w:val="00D20794"/>
    <w:rsid w:val="00D20EBD"/>
    <w:rsid w:val="00D20F0B"/>
    <w:rsid w:val="00D20F6E"/>
    <w:rsid w:val="00D20FB7"/>
    <w:rsid w:val="00D2165E"/>
    <w:rsid w:val="00D221B8"/>
    <w:rsid w:val="00D22663"/>
    <w:rsid w:val="00D22DC9"/>
    <w:rsid w:val="00D231AF"/>
    <w:rsid w:val="00D2355F"/>
    <w:rsid w:val="00D23907"/>
    <w:rsid w:val="00D23940"/>
    <w:rsid w:val="00D23A7C"/>
    <w:rsid w:val="00D23C0B"/>
    <w:rsid w:val="00D2408B"/>
    <w:rsid w:val="00D24B10"/>
    <w:rsid w:val="00D24B94"/>
    <w:rsid w:val="00D251A5"/>
    <w:rsid w:val="00D2522E"/>
    <w:rsid w:val="00D254A0"/>
    <w:rsid w:val="00D256B7"/>
    <w:rsid w:val="00D259F0"/>
    <w:rsid w:val="00D25A64"/>
    <w:rsid w:val="00D25DC7"/>
    <w:rsid w:val="00D26A32"/>
    <w:rsid w:val="00D270A5"/>
    <w:rsid w:val="00D2745B"/>
    <w:rsid w:val="00D27B8D"/>
    <w:rsid w:val="00D300FA"/>
    <w:rsid w:val="00D309D2"/>
    <w:rsid w:val="00D30AEB"/>
    <w:rsid w:val="00D30BE5"/>
    <w:rsid w:val="00D30EAD"/>
    <w:rsid w:val="00D3168C"/>
    <w:rsid w:val="00D32673"/>
    <w:rsid w:val="00D32DCD"/>
    <w:rsid w:val="00D335BA"/>
    <w:rsid w:val="00D335E6"/>
    <w:rsid w:val="00D33626"/>
    <w:rsid w:val="00D33ECD"/>
    <w:rsid w:val="00D34A25"/>
    <w:rsid w:val="00D34CF7"/>
    <w:rsid w:val="00D35179"/>
    <w:rsid w:val="00D35A3C"/>
    <w:rsid w:val="00D35AD7"/>
    <w:rsid w:val="00D35D94"/>
    <w:rsid w:val="00D367B0"/>
    <w:rsid w:val="00D36D72"/>
    <w:rsid w:val="00D37559"/>
    <w:rsid w:val="00D40643"/>
    <w:rsid w:val="00D40EC9"/>
    <w:rsid w:val="00D4120A"/>
    <w:rsid w:val="00D41573"/>
    <w:rsid w:val="00D42140"/>
    <w:rsid w:val="00D42974"/>
    <w:rsid w:val="00D42BAB"/>
    <w:rsid w:val="00D42E0A"/>
    <w:rsid w:val="00D4307B"/>
    <w:rsid w:val="00D43265"/>
    <w:rsid w:val="00D43619"/>
    <w:rsid w:val="00D4370C"/>
    <w:rsid w:val="00D43FE9"/>
    <w:rsid w:val="00D4415B"/>
    <w:rsid w:val="00D444FF"/>
    <w:rsid w:val="00D44792"/>
    <w:rsid w:val="00D450D2"/>
    <w:rsid w:val="00D45186"/>
    <w:rsid w:val="00D4581F"/>
    <w:rsid w:val="00D45A1E"/>
    <w:rsid w:val="00D45B45"/>
    <w:rsid w:val="00D46149"/>
    <w:rsid w:val="00D4688A"/>
    <w:rsid w:val="00D46911"/>
    <w:rsid w:val="00D473E1"/>
    <w:rsid w:val="00D4742A"/>
    <w:rsid w:val="00D47460"/>
    <w:rsid w:val="00D47508"/>
    <w:rsid w:val="00D5006A"/>
    <w:rsid w:val="00D50331"/>
    <w:rsid w:val="00D5101F"/>
    <w:rsid w:val="00D510FF"/>
    <w:rsid w:val="00D5129D"/>
    <w:rsid w:val="00D51B85"/>
    <w:rsid w:val="00D51F5D"/>
    <w:rsid w:val="00D53352"/>
    <w:rsid w:val="00D53A4D"/>
    <w:rsid w:val="00D54FAD"/>
    <w:rsid w:val="00D55007"/>
    <w:rsid w:val="00D55BFF"/>
    <w:rsid w:val="00D55D10"/>
    <w:rsid w:val="00D55FE8"/>
    <w:rsid w:val="00D56727"/>
    <w:rsid w:val="00D60019"/>
    <w:rsid w:val="00D601A2"/>
    <w:rsid w:val="00D606AE"/>
    <w:rsid w:val="00D60AB4"/>
    <w:rsid w:val="00D61067"/>
    <w:rsid w:val="00D6157C"/>
    <w:rsid w:val="00D61700"/>
    <w:rsid w:val="00D618B0"/>
    <w:rsid w:val="00D623FC"/>
    <w:rsid w:val="00D62455"/>
    <w:rsid w:val="00D63419"/>
    <w:rsid w:val="00D63445"/>
    <w:rsid w:val="00D6369C"/>
    <w:rsid w:val="00D636D1"/>
    <w:rsid w:val="00D638B7"/>
    <w:rsid w:val="00D646EC"/>
    <w:rsid w:val="00D64D5B"/>
    <w:rsid w:val="00D65AFE"/>
    <w:rsid w:val="00D65F36"/>
    <w:rsid w:val="00D66BFF"/>
    <w:rsid w:val="00D67182"/>
    <w:rsid w:val="00D67778"/>
    <w:rsid w:val="00D67FD8"/>
    <w:rsid w:val="00D7051F"/>
    <w:rsid w:val="00D7064C"/>
    <w:rsid w:val="00D717BB"/>
    <w:rsid w:val="00D71EB9"/>
    <w:rsid w:val="00D720DE"/>
    <w:rsid w:val="00D72559"/>
    <w:rsid w:val="00D72C93"/>
    <w:rsid w:val="00D72F8F"/>
    <w:rsid w:val="00D73996"/>
    <w:rsid w:val="00D73AB2"/>
    <w:rsid w:val="00D7456E"/>
    <w:rsid w:val="00D74C02"/>
    <w:rsid w:val="00D75B2F"/>
    <w:rsid w:val="00D7634E"/>
    <w:rsid w:val="00D777B3"/>
    <w:rsid w:val="00D77CCC"/>
    <w:rsid w:val="00D8005F"/>
    <w:rsid w:val="00D80684"/>
    <w:rsid w:val="00D80CCC"/>
    <w:rsid w:val="00D81225"/>
    <w:rsid w:val="00D81550"/>
    <w:rsid w:val="00D815F9"/>
    <w:rsid w:val="00D81711"/>
    <w:rsid w:val="00D82205"/>
    <w:rsid w:val="00D826A5"/>
    <w:rsid w:val="00D829FE"/>
    <w:rsid w:val="00D82D86"/>
    <w:rsid w:val="00D8318E"/>
    <w:rsid w:val="00D833DC"/>
    <w:rsid w:val="00D8386F"/>
    <w:rsid w:val="00D83CD9"/>
    <w:rsid w:val="00D846B5"/>
    <w:rsid w:val="00D84F25"/>
    <w:rsid w:val="00D85752"/>
    <w:rsid w:val="00D85DD1"/>
    <w:rsid w:val="00D862A5"/>
    <w:rsid w:val="00D86B1E"/>
    <w:rsid w:val="00D87F56"/>
    <w:rsid w:val="00D90163"/>
    <w:rsid w:val="00D90587"/>
    <w:rsid w:val="00D912E3"/>
    <w:rsid w:val="00D9134E"/>
    <w:rsid w:val="00D91D0F"/>
    <w:rsid w:val="00D91DD4"/>
    <w:rsid w:val="00D91F9F"/>
    <w:rsid w:val="00D928FD"/>
    <w:rsid w:val="00D92D50"/>
    <w:rsid w:val="00D93C76"/>
    <w:rsid w:val="00D93E2D"/>
    <w:rsid w:val="00D94010"/>
    <w:rsid w:val="00D9424E"/>
    <w:rsid w:val="00D9426E"/>
    <w:rsid w:val="00D949DE"/>
    <w:rsid w:val="00D94A4D"/>
    <w:rsid w:val="00D950E1"/>
    <w:rsid w:val="00D95C9A"/>
    <w:rsid w:val="00D95DF2"/>
    <w:rsid w:val="00D968A8"/>
    <w:rsid w:val="00D96CED"/>
    <w:rsid w:val="00D971AD"/>
    <w:rsid w:val="00D9789A"/>
    <w:rsid w:val="00DA0123"/>
    <w:rsid w:val="00DA0967"/>
    <w:rsid w:val="00DA0C36"/>
    <w:rsid w:val="00DA1005"/>
    <w:rsid w:val="00DA1212"/>
    <w:rsid w:val="00DA123E"/>
    <w:rsid w:val="00DA26EA"/>
    <w:rsid w:val="00DA2B05"/>
    <w:rsid w:val="00DA3326"/>
    <w:rsid w:val="00DA336A"/>
    <w:rsid w:val="00DA4B38"/>
    <w:rsid w:val="00DA59E2"/>
    <w:rsid w:val="00DA5C4F"/>
    <w:rsid w:val="00DA605F"/>
    <w:rsid w:val="00DA628C"/>
    <w:rsid w:val="00DA6485"/>
    <w:rsid w:val="00DA68B9"/>
    <w:rsid w:val="00DA68F6"/>
    <w:rsid w:val="00DA6C17"/>
    <w:rsid w:val="00DA70A4"/>
    <w:rsid w:val="00DA75F8"/>
    <w:rsid w:val="00DA7984"/>
    <w:rsid w:val="00DA7F03"/>
    <w:rsid w:val="00DB0142"/>
    <w:rsid w:val="00DB2845"/>
    <w:rsid w:val="00DB2929"/>
    <w:rsid w:val="00DB30C2"/>
    <w:rsid w:val="00DB3347"/>
    <w:rsid w:val="00DB3601"/>
    <w:rsid w:val="00DB38B5"/>
    <w:rsid w:val="00DB3DC2"/>
    <w:rsid w:val="00DB4612"/>
    <w:rsid w:val="00DB4821"/>
    <w:rsid w:val="00DB4DB8"/>
    <w:rsid w:val="00DB5D30"/>
    <w:rsid w:val="00DB650C"/>
    <w:rsid w:val="00DB6E5A"/>
    <w:rsid w:val="00DB7061"/>
    <w:rsid w:val="00DB727F"/>
    <w:rsid w:val="00DB7364"/>
    <w:rsid w:val="00DB752F"/>
    <w:rsid w:val="00DC09DD"/>
    <w:rsid w:val="00DC0E98"/>
    <w:rsid w:val="00DC1D7D"/>
    <w:rsid w:val="00DC228C"/>
    <w:rsid w:val="00DC241C"/>
    <w:rsid w:val="00DC28FB"/>
    <w:rsid w:val="00DC2E6A"/>
    <w:rsid w:val="00DC3427"/>
    <w:rsid w:val="00DC3437"/>
    <w:rsid w:val="00DC37EA"/>
    <w:rsid w:val="00DC3D63"/>
    <w:rsid w:val="00DC3D8F"/>
    <w:rsid w:val="00DC54CF"/>
    <w:rsid w:val="00DC60BA"/>
    <w:rsid w:val="00DC7918"/>
    <w:rsid w:val="00DD05D6"/>
    <w:rsid w:val="00DD19B6"/>
    <w:rsid w:val="00DD19B9"/>
    <w:rsid w:val="00DD1A6B"/>
    <w:rsid w:val="00DD2282"/>
    <w:rsid w:val="00DD2594"/>
    <w:rsid w:val="00DD29EB"/>
    <w:rsid w:val="00DD2CEA"/>
    <w:rsid w:val="00DD325A"/>
    <w:rsid w:val="00DD3576"/>
    <w:rsid w:val="00DD35D3"/>
    <w:rsid w:val="00DD38E7"/>
    <w:rsid w:val="00DD3A68"/>
    <w:rsid w:val="00DD4209"/>
    <w:rsid w:val="00DD44AA"/>
    <w:rsid w:val="00DD4714"/>
    <w:rsid w:val="00DD481A"/>
    <w:rsid w:val="00DD5746"/>
    <w:rsid w:val="00DD5CD7"/>
    <w:rsid w:val="00DD607A"/>
    <w:rsid w:val="00DD610F"/>
    <w:rsid w:val="00DD69CD"/>
    <w:rsid w:val="00DD6E2C"/>
    <w:rsid w:val="00DD732B"/>
    <w:rsid w:val="00DE226D"/>
    <w:rsid w:val="00DE2393"/>
    <w:rsid w:val="00DE271C"/>
    <w:rsid w:val="00DE2F80"/>
    <w:rsid w:val="00DE3920"/>
    <w:rsid w:val="00DE3B15"/>
    <w:rsid w:val="00DE3FE9"/>
    <w:rsid w:val="00DE4429"/>
    <w:rsid w:val="00DE49FE"/>
    <w:rsid w:val="00DE52B2"/>
    <w:rsid w:val="00DE5734"/>
    <w:rsid w:val="00DE5952"/>
    <w:rsid w:val="00DE5A74"/>
    <w:rsid w:val="00DE5DFD"/>
    <w:rsid w:val="00DE644B"/>
    <w:rsid w:val="00DE6BEB"/>
    <w:rsid w:val="00DE6FF9"/>
    <w:rsid w:val="00DE7784"/>
    <w:rsid w:val="00DE7965"/>
    <w:rsid w:val="00DE7CF0"/>
    <w:rsid w:val="00DF0DA8"/>
    <w:rsid w:val="00DF10C5"/>
    <w:rsid w:val="00DF1756"/>
    <w:rsid w:val="00DF1D3A"/>
    <w:rsid w:val="00DF2134"/>
    <w:rsid w:val="00DF25DC"/>
    <w:rsid w:val="00DF2B3A"/>
    <w:rsid w:val="00DF2BD1"/>
    <w:rsid w:val="00DF302F"/>
    <w:rsid w:val="00DF39AE"/>
    <w:rsid w:val="00DF39B8"/>
    <w:rsid w:val="00DF3AF2"/>
    <w:rsid w:val="00DF3B68"/>
    <w:rsid w:val="00DF3E09"/>
    <w:rsid w:val="00DF453C"/>
    <w:rsid w:val="00DF474D"/>
    <w:rsid w:val="00DF4770"/>
    <w:rsid w:val="00DF5849"/>
    <w:rsid w:val="00DF5C0C"/>
    <w:rsid w:val="00DF6965"/>
    <w:rsid w:val="00DF7AF2"/>
    <w:rsid w:val="00DF7B5A"/>
    <w:rsid w:val="00E024EE"/>
    <w:rsid w:val="00E02C76"/>
    <w:rsid w:val="00E036AE"/>
    <w:rsid w:val="00E03AF7"/>
    <w:rsid w:val="00E03F5D"/>
    <w:rsid w:val="00E04755"/>
    <w:rsid w:val="00E049A3"/>
    <w:rsid w:val="00E04CA2"/>
    <w:rsid w:val="00E04EEC"/>
    <w:rsid w:val="00E0577D"/>
    <w:rsid w:val="00E05FFA"/>
    <w:rsid w:val="00E07DE8"/>
    <w:rsid w:val="00E07E49"/>
    <w:rsid w:val="00E105F1"/>
    <w:rsid w:val="00E1093C"/>
    <w:rsid w:val="00E11F49"/>
    <w:rsid w:val="00E1212C"/>
    <w:rsid w:val="00E12414"/>
    <w:rsid w:val="00E12A0F"/>
    <w:rsid w:val="00E131FD"/>
    <w:rsid w:val="00E143D4"/>
    <w:rsid w:val="00E1458B"/>
    <w:rsid w:val="00E14814"/>
    <w:rsid w:val="00E15B7B"/>
    <w:rsid w:val="00E1667D"/>
    <w:rsid w:val="00E1667F"/>
    <w:rsid w:val="00E16E6C"/>
    <w:rsid w:val="00E202A8"/>
    <w:rsid w:val="00E20994"/>
    <w:rsid w:val="00E20CB0"/>
    <w:rsid w:val="00E20D8C"/>
    <w:rsid w:val="00E2100E"/>
    <w:rsid w:val="00E2181E"/>
    <w:rsid w:val="00E21ACB"/>
    <w:rsid w:val="00E21D46"/>
    <w:rsid w:val="00E21EA1"/>
    <w:rsid w:val="00E224F7"/>
    <w:rsid w:val="00E23F22"/>
    <w:rsid w:val="00E2441A"/>
    <w:rsid w:val="00E246A4"/>
    <w:rsid w:val="00E24DF7"/>
    <w:rsid w:val="00E25147"/>
    <w:rsid w:val="00E2583E"/>
    <w:rsid w:val="00E25B04"/>
    <w:rsid w:val="00E25B92"/>
    <w:rsid w:val="00E25F3E"/>
    <w:rsid w:val="00E2651C"/>
    <w:rsid w:val="00E27AFC"/>
    <w:rsid w:val="00E27DD8"/>
    <w:rsid w:val="00E27F55"/>
    <w:rsid w:val="00E304A5"/>
    <w:rsid w:val="00E316FD"/>
    <w:rsid w:val="00E3170F"/>
    <w:rsid w:val="00E31861"/>
    <w:rsid w:val="00E31C42"/>
    <w:rsid w:val="00E326E3"/>
    <w:rsid w:val="00E32F1B"/>
    <w:rsid w:val="00E33258"/>
    <w:rsid w:val="00E3335E"/>
    <w:rsid w:val="00E34096"/>
    <w:rsid w:val="00E341B9"/>
    <w:rsid w:val="00E36046"/>
    <w:rsid w:val="00E36747"/>
    <w:rsid w:val="00E3674F"/>
    <w:rsid w:val="00E368E9"/>
    <w:rsid w:val="00E36A76"/>
    <w:rsid w:val="00E36D46"/>
    <w:rsid w:val="00E36F18"/>
    <w:rsid w:val="00E37860"/>
    <w:rsid w:val="00E37B1C"/>
    <w:rsid w:val="00E40099"/>
    <w:rsid w:val="00E40176"/>
    <w:rsid w:val="00E40F92"/>
    <w:rsid w:val="00E40FA5"/>
    <w:rsid w:val="00E41349"/>
    <w:rsid w:val="00E418CD"/>
    <w:rsid w:val="00E41AD3"/>
    <w:rsid w:val="00E42031"/>
    <w:rsid w:val="00E422AE"/>
    <w:rsid w:val="00E424AD"/>
    <w:rsid w:val="00E43AC3"/>
    <w:rsid w:val="00E443B8"/>
    <w:rsid w:val="00E44ED3"/>
    <w:rsid w:val="00E453B9"/>
    <w:rsid w:val="00E46106"/>
    <w:rsid w:val="00E46207"/>
    <w:rsid w:val="00E46271"/>
    <w:rsid w:val="00E46370"/>
    <w:rsid w:val="00E470A7"/>
    <w:rsid w:val="00E47C62"/>
    <w:rsid w:val="00E47ED5"/>
    <w:rsid w:val="00E500FE"/>
    <w:rsid w:val="00E50E6E"/>
    <w:rsid w:val="00E5147C"/>
    <w:rsid w:val="00E5163C"/>
    <w:rsid w:val="00E51819"/>
    <w:rsid w:val="00E51B55"/>
    <w:rsid w:val="00E521E9"/>
    <w:rsid w:val="00E52536"/>
    <w:rsid w:val="00E52F77"/>
    <w:rsid w:val="00E53401"/>
    <w:rsid w:val="00E53508"/>
    <w:rsid w:val="00E537D0"/>
    <w:rsid w:val="00E53EE0"/>
    <w:rsid w:val="00E54451"/>
    <w:rsid w:val="00E54520"/>
    <w:rsid w:val="00E558D6"/>
    <w:rsid w:val="00E56036"/>
    <w:rsid w:val="00E561FC"/>
    <w:rsid w:val="00E56CA1"/>
    <w:rsid w:val="00E57970"/>
    <w:rsid w:val="00E5798D"/>
    <w:rsid w:val="00E57A86"/>
    <w:rsid w:val="00E6008A"/>
    <w:rsid w:val="00E60203"/>
    <w:rsid w:val="00E6074E"/>
    <w:rsid w:val="00E607E2"/>
    <w:rsid w:val="00E60A52"/>
    <w:rsid w:val="00E61E80"/>
    <w:rsid w:val="00E62140"/>
    <w:rsid w:val="00E624BC"/>
    <w:rsid w:val="00E629E5"/>
    <w:rsid w:val="00E63E4F"/>
    <w:rsid w:val="00E64502"/>
    <w:rsid w:val="00E64B57"/>
    <w:rsid w:val="00E64C58"/>
    <w:rsid w:val="00E660D7"/>
    <w:rsid w:val="00E661A3"/>
    <w:rsid w:val="00E66236"/>
    <w:rsid w:val="00E66848"/>
    <w:rsid w:val="00E66D6E"/>
    <w:rsid w:val="00E672DD"/>
    <w:rsid w:val="00E67349"/>
    <w:rsid w:val="00E67742"/>
    <w:rsid w:val="00E67B52"/>
    <w:rsid w:val="00E67D3F"/>
    <w:rsid w:val="00E700CE"/>
    <w:rsid w:val="00E70F5E"/>
    <w:rsid w:val="00E71381"/>
    <w:rsid w:val="00E71612"/>
    <w:rsid w:val="00E71A2B"/>
    <w:rsid w:val="00E71C19"/>
    <w:rsid w:val="00E71C32"/>
    <w:rsid w:val="00E71D8C"/>
    <w:rsid w:val="00E724D9"/>
    <w:rsid w:val="00E72BFF"/>
    <w:rsid w:val="00E73086"/>
    <w:rsid w:val="00E74079"/>
    <w:rsid w:val="00E74422"/>
    <w:rsid w:val="00E744B3"/>
    <w:rsid w:val="00E74D12"/>
    <w:rsid w:val="00E74D3D"/>
    <w:rsid w:val="00E74DBA"/>
    <w:rsid w:val="00E750C7"/>
    <w:rsid w:val="00E75114"/>
    <w:rsid w:val="00E75268"/>
    <w:rsid w:val="00E75931"/>
    <w:rsid w:val="00E75E14"/>
    <w:rsid w:val="00E762B3"/>
    <w:rsid w:val="00E76409"/>
    <w:rsid w:val="00E7681C"/>
    <w:rsid w:val="00E776E2"/>
    <w:rsid w:val="00E77EF9"/>
    <w:rsid w:val="00E802D4"/>
    <w:rsid w:val="00E8072A"/>
    <w:rsid w:val="00E80CE6"/>
    <w:rsid w:val="00E81395"/>
    <w:rsid w:val="00E816FD"/>
    <w:rsid w:val="00E81B91"/>
    <w:rsid w:val="00E8265E"/>
    <w:rsid w:val="00E82B88"/>
    <w:rsid w:val="00E83322"/>
    <w:rsid w:val="00E838D6"/>
    <w:rsid w:val="00E84116"/>
    <w:rsid w:val="00E84529"/>
    <w:rsid w:val="00E84549"/>
    <w:rsid w:val="00E847A8"/>
    <w:rsid w:val="00E84E02"/>
    <w:rsid w:val="00E84E27"/>
    <w:rsid w:val="00E850AF"/>
    <w:rsid w:val="00E86459"/>
    <w:rsid w:val="00E86668"/>
    <w:rsid w:val="00E868A1"/>
    <w:rsid w:val="00E86A49"/>
    <w:rsid w:val="00E86BDF"/>
    <w:rsid w:val="00E86D52"/>
    <w:rsid w:val="00E874A3"/>
    <w:rsid w:val="00E8776A"/>
    <w:rsid w:val="00E90811"/>
    <w:rsid w:val="00E9094B"/>
    <w:rsid w:val="00E90B91"/>
    <w:rsid w:val="00E90E01"/>
    <w:rsid w:val="00E91274"/>
    <w:rsid w:val="00E912AC"/>
    <w:rsid w:val="00E9171F"/>
    <w:rsid w:val="00E91CE3"/>
    <w:rsid w:val="00E91DC8"/>
    <w:rsid w:val="00E92AFB"/>
    <w:rsid w:val="00E92EDE"/>
    <w:rsid w:val="00E93345"/>
    <w:rsid w:val="00E95558"/>
    <w:rsid w:val="00E95767"/>
    <w:rsid w:val="00E95935"/>
    <w:rsid w:val="00E95948"/>
    <w:rsid w:val="00E9651A"/>
    <w:rsid w:val="00E96C79"/>
    <w:rsid w:val="00E9773F"/>
    <w:rsid w:val="00E9796D"/>
    <w:rsid w:val="00E97C68"/>
    <w:rsid w:val="00E97F96"/>
    <w:rsid w:val="00EA02E8"/>
    <w:rsid w:val="00EA0CE9"/>
    <w:rsid w:val="00EA0F7F"/>
    <w:rsid w:val="00EA1064"/>
    <w:rsid w:val="00EA1898"/>
    <w:rsid w:val="00EA1A88"/>
    <w:rsid w:val="00EA1F5C"/>
    <w:rsid w:val="00EA2FB2"/>
    <w:rsid w:val="00EA2FDE"/>
    <w:rsid w:val="00EA31FC"/>
    <w:rsid w:val="00EA3628"/>
    <w:rsid w:val="00EA3802"/>
    <w:rsid w:val="00EA4495"/>
    <w:rsid w:val="00EA4BF5"/>
    <w:rsid w:val="00EA686E"/>
    <w:rsid w:val="00EA6943"/>
    <w:rsid w:val="00EA6B4B"/>
    <w:rsid w:val="00EA6D32"/>
    <w:rsid w:val="00EA6E6D"/>
    <w:rsid w:val="00EB015C"/>
    <w:rsid w:val="00EB085D"/>
    <w:rsid w:val="00EB086F"/>
    <w:rsid w:val="00EB0A73"/>
    <w:rsid w:val="00EB1015"/>
    <w:rsid w:val="00EB1054"/>
    <w:rsid w:val="00EB12D3"/>
    <w:rsid w:val="00EB1630"/>
    <w:rsid w:val="00EB1F70"/>
    <w:rsid w:val="00EB2B2E"/>
    <w:rsid w:val="00EB2BB8"/>
    <w:rsid w:val="00EB2DEB"/>
    <w:rsid w:val="00EB2DFA"/>
    <w:rsid w:val="00EB2F10"/>
    <w:rsid w:val="00EB3CB5"/>
    <w:rsid w:val="00EB3CC2"/>
    <w:rsid w:val="00EB4148"/>
    <w:rsid w:val="00EB417E"/>
    <w:rsid w:val="00EB49B1"/>
    <w:rsid w:val="00EB5B70"/>
    <w:rsid w:val="00EB6FD8"/>
    <w:rsid w:val="00EB7072"/>
    <w:rsid w:val="00EB70F8"/>
    <w:rsid w:val="00EB7365"/>
    <w:rsid w:val="00EB7708"/>
    <w:rsid w:val="00EB7C63"/>
    <w:rsid w:val="00EB7E34"/>
    <w:rsid w:val="00EC0054"/>
    <w:rsid w:val="00EC10E3"/>
    <w:rsid w:val="00EC1534"/>
    <w:rsid w:val="00EC1858"/>
    <w:rsid w:val="00EC2017"/>
    <w:rsid w:val="00EC2D07"/>
    <w:rsid w:val="00EC3A95"/>
    <w:rsid w:val="00EC3C26"/>
    <w:rsid w:val="00EC3C9D"/>
    <w:rsid w:val="00EC40F7"/>
    <w:rsid w:val="00EC4AE2"/>
    <w:rsid w:val="00EC6146"/>
    <w:rsid w:val="00EC636F"/>
    <w:rsid w:val="00EC6E9D"/>
    <w:rsid w:val="00ED0964"/>
    <w:rsid w:val="00ED0AC9"/>
    <w:rsid w:val="00ED0D57"/>
    <w:rsid w:val="00ED1425"/>
    <w:rsid w:val="00ED1691"/>
    <w:rsid w:val="00ED16E0"/>
    <w:rsid w:val="00ED19BD"/>
    <w:rsid w:val="00ED1A27"/>
    <w:rsid w:val="00ED20B0"/>
    <w:rsid w:val="00ED29D7"/>
    <w:rsid w:val="00ED2DE0"/>
    <w:rsid w:val="00ED335C"/>
    <w:rsid w:val="00ED356F"/>
    <w:rsid w:val="00ED42FC"/>
    <w:rsid w:val="00ED483E"/>
    <w:rsid w:val="00ED49A0"/>
    <w:rsid w:val="00ED4B22"/>
    <w:rsid w:val="00ED528E"/>
    <w:rsid w:val="00ED599F"/>
    <w:rsid w:val="00ED6247"/>
    <w:rsid w:val="00ED6ABD"/>
    <w:rsid w:val="00ED6E89"/>
    <w:rsid w:val="00ED70CF"/>
    <w:rsid w:val="00ED7186"/>
    <w:rsid w:val="00ED733D"/>
    <w:rsid w:val="00ED73C9"/>
    <w:rsid w:val="00EE00C7"/>
    <w:rsid w:val="00EE0759"/>
    <w:rsid w:val="00EE0B7D"/>
    <w:rsid w:val="00EE10B9"/>
    <w:rsid w:val="00EE24D6"/>
    <w:rsid w:val="00EE2AE0"/>
    <w:rsid w:val="00EE322A"/>
    <w:rsid w:val="00EE353A"/>
    <w:rsid w:val="00EE3E61"/>
    <w:rsid w:val="00EE3F2B"/>
    <w:rsid w:val="00EE46C7"/>
    <w:rsid w:val="00EE4AAA"/>
    <w:rsid w:val="00EE4CE0"/>
    <w:rsid w:val="00EE5A10"/>
    <w:rsid w:val="00EE6C04"/>
    <w:rsid w:val="00EE6CDD"/>
    <w:rsid w:val="00EE7205"/>
    <w:rsid w:val="00EE7556"/>
    <w:rsid w:val="00EE7D01"/>
    <w:rsid w:val="00EE7F2F"/>
    <w:rsid w:val="00EF0079"/>
    <w:rsid w:val="00EF0B42"/>
    <w:rsid w:val="00EF0D1C"/>
    <w:rsid w:val="00EF0DA6"/>
    <w:rsid w:val="00EF1970"/>
    <w:rsid w:val="00EF2131"/>
    <w:rsid w:val="00EF246E"/>
    <w:rsid w:val="00EF28BD"/>
    <w:rsid w:val="00EF2DC5"/>
    <w:rsid w:val="00EF2F62"/>
    <w:rsid w:val="00EF408C"/>
    <w:rsid w:val="00EF40F0"/>
    <w:rsid w:val="00EF41A6"/>
    <w:rsid w:val="00EF4631"/>
    <w:rsid w:val="00EF4F88"/>
    <w:rsid w:val="00EF5822"/>
    <w:rsid w:val="00EF5935"/>
    <w:rsid w:val="00EF5944"/>
    <w:rsid w:val="00EF758C"/>
    <w:rsid w:val="00EF7598"/>
    <w:rsid w:val="00EF7A42"/>
    <w:rsid w:val="00EF7EAB"/>
    <w:rsid w:val="00EF7FFC"/>
    <w:rsid w:val="00EFE136"/>
    <w:rsid w:val="00F001BD"/>
    <w:rsid w:val="00F00251"/>
    <w:rsid w:val="00F008E9"/>
    <w:rsid w:val="00F00FF9"/>
    <w:rsid w:val="00F01A11"/>
    <w:rsid w:val="00F01B80"/>
    <w:rsid w:val="00F01FDC"/>
    <w:rsid w:val="00F026A8"/>
    <w:rsid w:val="00F0275B"/>
    <w:rsid w:val="00F028FB"/>
    <w:rsid w:val="00F02E05"/>
    <w:rsid w:val="00F0319D"/>
    <w:rsid w:val="00F034AD"/>
    <w:rsid w:val="00F03625"/>
    <w:rsid w:val="00F03D89"/>
    <w:rsid w:val="00F03F68"/>
    <w:rsid w:val="00F04024"/>
    <w:rsid w:val="00F04B52"/>
    <w:rsid w:val="00F05175"/>
    <w:rsid w:val="00F05D63"/>
    <w:rsid w:val="00F05F81"/>
    <w:rsid w:val="00F06077"/>
    <w:rsid w:val="00F061B7"/>
    <w:rsid w:val="00F06699"/>
    <w:rsid w:val="00F06B33"/>
    <w:rsid w:val="00F07256"/>
    <w:rsid w:val="00F074C6"/>
    <w:rsid w:val="00F10442"/>
    <w:rsid w:val="00F10D52"/>
    <w:rsid w:val="00F11A46"/>
    <w:rsid w:val="00F1227E"/>
    <w:rsid w:val="00F127D5"/>
    <w:rsid w:val="00F12C34"/>
    <w:rsid w:val="00F12FCF"/>
    <w:rsid w:val="00F13451"/>
    <w:rsid w:val="00F139E4"/>
    <w:rsid w:val="00F13CDF"/>
    <w:rsid w:val="00F1430A"/>
    <w:rsid w:val="00F1438F"/>
    <w:rsid w:val="00F14CE8"/>
    <w:rsid w:val="00F14DB7"/>
    <w:rsid w:val="00F1504B"/>
    <w:rsid w:val="00F16ADB"/>
    <w:rsid w:val="00F16B37"/>
    <w:rsid w:val="00F2034D"/>
    <w:rsid w:val="00F20367"/>
    <w:rsid w:val="00F2038B"/>
    <w:rsid w:val="00F2039C"/>
    <w:rsid w:val="00F203D0"/>
    <w:rsid w:val="00F211AF"/>
    <w:rsid w:val="00F21461"/>
    <w:rsid w:val="00F221E1"/>
    <w:rsid w:val="00F228B6"/>
    <w:rsid w:val="00F22B8C"/>
    <w:rsid w:val="00F22CEA"/>
    <w:rsid w:val="00F23BDB"/>
    <w:rsid w:val="00F23D73"/>
    <w:rsid w:val="00F24468"/>
    <w:rsid w:val="00F24610"/>
    <w:rsid w:val="00F24631"/>
    <w:rsid w:val="00F24843"/>
    <w:rsid w:val="00F24C95"/>
    <w:rsid w:val="00F25621"/>
    <w:rsid w:val="00F2593C"/>
    <w:rsid w:val="00F26CF5"/>
    <w:rsid w:val="00F27632"/>
    <w:rsid w:val="00F27971"/>
    <w:rsid w:val="00F27DE1"/>
    <w:rsid w:val="00F27E28"/>
    <w:rsid w:val="00F30034"/>
    <w:rsid w:val="00F309C6"/>
    <w:rsid w:val="00F30D17"/>
    <w:rsid w:val="00F31575"/>
    <w:rsid w:val="00F315BF"/>
    <w:rsid w:val="00F3222E"/>
    <w:rsid w:val="00F326F3"/>
    <w:rsid w:val="00F32F33"/>
    <w:rsid w:val="00F33E8F"/>
    <w:rsid w:val="00F340EF"/>
    <w:rsid w:val="00F34731"/>
    <w:rsid w:val="00F3478C"/>
    <w:rsid w:val="00F348BF"/>
    <w:rsid w:val="00F34B86"/>
    <w:rsid w:val="00F3536F"/>
    <w:rsid w:val="00F355B2"/>
    <w:rsid w:val="00F3629D"/>
    <w:rsid w:val="00F366D3"/>
    <w:rsid w:val="00F4028E"/>
    <w:rsid w:val="00F4029E"/>
    <w:rsid w:val="00F402D3"/>
    <w:rsid w:val="00F4043A"/>
    <w:rsid w:val="00F4048B"/>
    <w:rsid w:val="00F404FA"/>
    <w:rsid w:val="00F406B5"/>
    <w:rsid w:val="00F40D07"/>
    <w:rsid w:val="00F41AEC"/>
    <w:rsid w:val="00F41E0F"/>
    <w:rsid w:val="00F4210D"/>
    <w:rsid w:val="00F42143"/>
    <w:rsid w:val="00F42422"/>
    <w:rsid w:val="00F4291D"/>
    <w:rsid w:val="00F43141"/>
    <w:rsid w:val="00F43279"/>
    <w:rsid w:val="00F44A19"/>
    <w:rsid w:val="00F45372"/>
    <w:rsid w:val="00F45824"/>
    <w:rsid w:val="00F458C3"/>
    <w:rsid w:val="00F4592F"/>
    <w:rsid w:val="00F46589"/>
    <w:rsid w:val="00F47396"/>
    <w:rsid w:val="00F50231"/>
    <w:rsid w:val="00F507AB"/>
    <w:rsid w:val="00F50821"/>
    <w:rsid w:val="00F50944"/>
    <w:rsid w:val="00F51D3C"/>
    <w:rsid w:val="00F51E54"/>
    <w:rsid w:val="00F5209D"/>
    <w:rsid w:val="00F53402"/>
    <w:rsid w:val="00F5340D"/>
    <w:rsid w:val="00F539F4"/>
    <w:rsid w:val="00F53E0F"/>
    <w:rsid w:val="00F543C7"/>
    <w:rsid w:val="00F5485E"/>
    <w:rsid w:val="00F55927"/>
    <w:rsid w:val="00F55C6E"/>
    <w:rsid w:val="00F55F85"/>
    <w:rsid w:val="00F56164"/>
    <w:rsid w:val="00F57208"/>
    <w:rsid w:val="00F60AA8"/>
    <w:rsid w:val="00F60BAF"/>
    <w:rsid w:val="00F6136B"/>
    <w:rsid w:val="00F61AAD"/>
    <w:rsid w:val="00F61CCA"/>
    <w:rsid w:val="00F62E4C"/>
    <w:rsid w:val="00F633E2"/>
    <w:rsid w:val="00F634AA"/>
    <w:rsid w:val="00F634AF"/>
    <w:rsid w:val="00F63793"/>
    <w:rsid w:val="00F63914"/>
    <w:rsid w:val="00F63A6C"/>
    <w:rsid w:val="00F63C3F"/>
    <w:rsid w:val="00F6459F"/>
    <w:rsid w:val="00F64931"/>
    <w:rsid w:val="00F64BE6"/>
    <w:rsid w:val="00F6592F"/>
    <w:rsid w:val="00F66142"/>
    <w:rsid w:val="00F6614E"/>
    <w:rsid w:val="00F6619B"/>
    <w:rsid w:val="00F6637E"/>
    <w:rsid w:val="00F663AB"/>
    <w:rsid w:val="00F670BC"/>
    <w:rsid w:val="00F67132"/>
    <w:rsid w:val="00F6783D"/>
    <w:rsid w:val="00F67B7F"/>
    <w:rsid w:val="00F702B7"/>
    <w:rsid w:val="00F70463"/>
    <w:rsid w:val="00F70E07"/>
    <w:rsid w:val="00F70FB8"/>
    <w:rsid w:val="00F7157E"/>
    <w:rsid w:val="00F71A03"/>
    <w:rsid w:val="00F71E1B"/>
    <w:rsid w:val="00F72018"/>
    <w:rsid w:val="00F72118"/>
    <w:rsid w:val="00F725CF"/>
    <w:rsid w:val="00F72653"/>
    <w:rsid w:val="00F72F52"/>
    <w:rsid w:val="00F7324E"/>
    <w:rsid w:val="00F73444"/>
    <w:rsid w:val="00F73D13"/>
    <w:rsid w:val="00F73F8D"/>
    <w:rsid w:val="00F748CF"/>
    <w:rsid w:val="00F74D52"/>
    <w:rsid w:val="00F74F00"/>
    <w:rsid w:val="00F74F67"/>
    <w:rsid w:val="00F75B20"/>
    <w:rsid w:val="00F75E59"/>
    <w:rsid w:val="00F7683D"/>
    <w:rsid w:val="00F776A8"/>
    <w:rsid w:val="00F8010A"/>
    <w:rsid w:val="00F80433"/>
    <w:rsid w:val="00F80443"/>
    <w:rsid w:val="00F80D77"/>
    <w:rsid w:val="00F80E3B"/>
    <w:rsid w:val="00F8145E"/>
    <w:rsid w:val="00F81A0F"/>
    <w:rsid w:val="00F81B28"/>
    <w:rsid w:val="00F81D6B"/>
    <w:rsid w:val="00F81ECF"/>
    <w:rsid w:val="00F822D0"/>
    <w:rsid w:val="00F823DB"/>
    <w:rsid w:val="00F8332F"/>
    <w:rsid w:val="00F836E0"/>
    <w:rsid w:val="00F83E8F"/>
    <w:rsid w:val="00F843F0"/>
    <w:rsid w:val="00F844F3"/>
    <w:rsid w:val="00F844F5"/>
    <w:rsid w:val="00F84C86"/>
    <w:rsid w:val="00F8521B"/>
    <w:rsid w:val="00F8650E"/>
    <w:rsid w:val="00F868AC"/>
    <w:rsid w:val="00F86994"/>
    <w:rsid w:val="00F86C1A"/>
    <w:rsid w:val="00F87649"/>
    <w:rsid w:val="00F90545"/>
    <w:rsid w:val="00F905CB"/>
    <w:rsid w:val="00F90702"/>
    <w:rsid w:val="00F90883"/>
    <w:rsid w:val="00F90F05"/>
    <w:rsid w:val="00F913CB"/>
    <w:rsid w:val="00F91BEF"/>
    <w:rsid w:val="00F91CFC"/>
    <w:rsid w:val="00F91D91"/>
    <w:rsid w:val="00F92135"/>
    <w:rsid w:val="00F92241"/>
    <w:rsid w:val="00F935D1"/>
    <w:rsid w:val="00F9424E"/>
    <w:rsid w:val="00F9438D"/>
    <w:rsid w:val="00F943ED"/>
    <w:rsid w:val="00F94E01"/>
    <w:rsid w:val="00F951DE"/>
    <w:rsid w:val="00F95539"/>
    <w:rsid w:val="00F96196"/>
    <w:rsid w:val="00F962D3"/>
    <w:rsid w:val="00F9631E"/>
    <w:rsid w:val="00F965F7"/>
    <w:rsid w:val="00F970DB"/>
    <w:rsid w:val="00F9715C"/>
    <w:rsid w:val="00F97190"/>
    <w:rsid w:val="00F974A6"/>
    <w:rsid w:val="00F979BA"/>
    <w:rsid w:val="00F97BB6"/>
    <w:rsid w:val="00F97EE3"/>
    <w:rsid w:val="00F97F56"/>
    <w:rsid w:val="00FA0060"/>
    <w:rsid w:val="00FA01B1"/>
    <w:rsid w:val="00FA0878"/>
    <w:rsid w:val="00FA0E14"/>
    <w:rsid w:val="00FA1DB1"/>
    <w:rsid w:val="00FA2552"/>
    <w:rsid w:val="00FA25EE"/>
    <w:rsid w:val="00FA2BB0"/>
    <w:rsid w:val="00FA3129"/>
    <w:rsid w:val="00FA31B3"/>
    <w:rsid w:val="00FA369F"/>
    <w:rsid w:val="00FA391B"/>
    <w:rsid w:val="00FA39CE"/>
    <w:rsid w:val="00FA3CB4"/>
    <w:rsid w:val="00FA4086"/>
    <w:rsid w:val="00FA504A"/>
    <w:rsid w:val="00FA53F8"/>
    <w:rsid w:val="00FA584C"/>
    <w:rsid w:val="00FA654A"/>
    <w:rsid w:val="00FA6725"/>
    <w:rsid w:val="00FA6B73"/>
    <w:rsid w:val="00FA75CD"/>
    <w:rsid w:val="00FA7600"/>
    <w:rsid w:val="00FA7D1C"/>
    <w:rsid w:val="00FB0829"/>
    <w:rsid w:val="00FB145F"/>
    <w:rsid w:val="00FB1640"/>
    <w:rsid w:val="00FB1797"/>
    <w:rsid w:val="00FB1C60"/>
    <w:rsid w:val="00FB2035"/>
    <w:rsid w:val="00FB211F"/>
    <w:rsid w:val="00FB2142"/>
    <w:rsid w:val="00FB268B"/>
    <w:rsid w:val="00FB2D49"/>
    <w:rsid w:val="00FB2FBE"/>
    <w:rsid w:val="00FB46BA"/>
    <w:rsid w:val="00FB504F"/>
    <w:rsid w:val="00FB69ED"/>
    <w:rsid w:val="00FB6C7D"/>
    <w:rsid w:val="00FB6F83"/>
    <w:rsid w:val="00FB722C"/>
    <w:rsid w:val="00FB77C7"/>
    <w:rsid w:val="00FB7B69"/>
    <w:rsid w:val="00FB7CFD"/>
    <w:rsid w:val="00FB7D52"/>
    <w:rsid w:val="00FB7EE0"/>
    <w:rsid w:val="00FC0A9F"/>
    <w:rsid w:val="00FC2003"/>
    <w:rsid w:val="00FC213B"/>
    <w:rsid w:val="00FC286B"/>
    <w:rsid w:val="00FC29E5"/>
    <w:rsid w:val="00FC2F57"/>
    <w:rsid w:val="00FC3231"/>
    <w:rsid w:val="00FC3A88"/>
    <w:rsid w:val="00FC3D82"/>
    <w:rsid w:val="00FC4673"/>
    <w:rsid w:val="00FC4E54"/>
    <w:rsid w:val="00FC4F3B"/>
    <w:rsid w:val="00FC55D8"/>
    <w:rsid w:val="00FC5BCC"/>
    <w:rsid w:val="00FC6675"/>
    <w:rsid w:val="00FC699E"/>
    <w:rsid w:val="00FC6AFB"/>
    <w:rsid w:val="00FC6B67"/>
    <w:rsid w:val="00FC6F65"/>
    <w:rsid w:val="00FC7409"/>
    <w:rsid w:val="00FC792F"/>
    <w:rsid w:val="00FC7AAE"/>
    <w:rsid w:val="00FD0001"/>
    <w:rsid w:val="00FD0139"/>
    <w:rsid w:val="00FD09AB"/>
    <w:rsid w:val="00FD0BF8"/>
    <w:rsid w:val="00FD0E18"/>
    <w:rsid w:val="00FD1ED5"/>
    <w:rsid w:val="00FD2024"/>
    <w:rsid w:val="00FD226E"/>
    <w:rsid w:val="00FD231D"/>
    <w:rsid w:val="00FD2A07"/>
    <w:rsid w:val="00FD3860"/>
    <w:rsid w:val="00FD3EC1"/>
    <w:rsid w:val="00FD4868"/>
    <w:rsid w:val="00FD4944"/>
    <w:rsid w:val="00FD51B9"/>
    <w:rsid w:val="00FD5925"/>
    <w:rsid w:val="00FD5A77"/>
    <w:rsid w:val="00FD627D"/>
    <w:rsid w:val="00FD64E3"/>
    <w:rsid w:val="00FD651C"/>
    <w:rsid w:val="00FD6BC8"/>
    <w:rsid w:val="00FD6E09"/>
    <w:rsid w:val="00FD7706"/>
    <w:rsid w:val="00FD774E"/>
    <w:rsid w:val="00FE00BD"/>
    <w:rsid w:val="00FE0B8D"/>
    <w:rsid w:val="00FE0C30"/>
    <w:rsid w:val="00FE168B"/>
    <w:rsid w:val="00FE21DC"/>
    <w:rsid w:val="00FE224A"/>
    <w:rsid w:val="00FE257A"/>
    <w:rsid w:val="00FE2E41"/>
    <w:rsid w:val="00FE2FCF"/>
    <w:rsid w:val="00FE3DCA"/>
    <w:rsid w:val="00FE44CF"/>
    <w:rsid w:val="00FE4C11"/>
    <w:rsid w:val="00FE52F1"/>
    <w:rsid w:val="00FE6371"/>
    <w:rsid w:val="00FE66DD"/>
    <w:rsid w:val="00FE6D82"/>
    <w:rsid w:val="00FE6FED"/>
    <w:rsid w:val="00FE7733"/>
    <w:rsid w:val="00FF0186"/>
    <w:rsid w:val="00FF094A"/>
    <w:rsid w:val="00FF0C33"/>
    <w:rsid w:val="00FF137A"/>
    <w:rsid w:val="00FF1516"/>
    <w:rsid w:val="00FF16BD"/>
    <w:rsid w:val="00FF1CEA"/>
    <w:rsid w:val="00FF1D6B"/>
    <w:rsid w:val="00FF2177"/>
    <w:rsid w:val="00FF243C"/>
    <w:rsid w:val="00FF2813"/>
    <w:rsid w:val="00FF335B"/>
    <w:rsid w:val="00FF40D9"/>
    <w:rsid w:val="00FF44A5"/>
    <w:rsid w:val="00FF468C"/>
    <w:rsid w:val="00FF4C3C"/>
    <w:rsid w:val="00FF657E"/>
    <w:rsid w:val="00FF6FCB"/>
    <w:rsid w:val="00FF799D"/>
    <w:rsid w:val="014A1611"/>
    <w:rsid w:val="0161126A"/>
    <w:rsid w:val="01A218D7"/>
    <w:rsid w:val="01F6B706"/>
    <w:rsid w:val="026D44C9"/>
    <w:rsid w:val="02A12B19"/>
    <w:rsid w:val="02D60D5C"/>
    <w:rsid w:val="0341DAAF"/>
    <w:rsid w:val="038642E2"/>
    <w:rsid w:val="03F0F318"/>
    <w:rsid w:val="041680F8"/>
    <w:rsid w:val="0425C391"/>
    <w:rsid w:val="043A302E"/>
    <w:rsid w:val="0459CDA2"/>
    <w:rsid w:val="0467C528"/>
    <w:rsid w:val="04EC47D2"/>
    <w:rsid w:val="052A29E3"/>
    <w:rsid w:val="05311A4F"/>
    <w:rsid w:val="0556A924"/>
    <w:rsid w:val="062ABA3B"/>
    <w:rsid w:val="0668D812"/>
    <w:rsid w:val="067B701A"/>
    <w:rsid w:val="06872A73"/>
    <w:rsid w:val="0687F3C1"/>
    <w:rsid w:val="068B0B22"/>
    <w:rsid w:val="06B9A9F1"/>
    <w:rsid w:val="06E44877"/>
    <w:rsid w:val="06FAE451"/>
    <w:rsid w:val="07215709"/>
    <w:rsid w:val="075E4A80"/>
    <w:rsid w:val="07712ED0"/>
    <w:rsid w:val="07AEA883"/>
    <w:rsid w:val="07C476E1"/>
    <w:rsid w:val="07E15B1E"/>
    <w:rsid w:val="08077C82"/>
    <w:rsid w:val="08999E2E"/>
    <w:rsid w:val="08DA4ADB"/>
    <w:rsid w:val="08FAA937"/>
    <w:rsid w:val="097D2E45"/>
    <w:rsid w:val="09B67812"/>
    <w:rsid w:val="09FC6C16"/>
    <w:rsid w:val="0A16FFD1"/>
    <w:rsid w:val="0A468E04"/>
    <w:rsid w:val="0A4A2015"/>
    <w:rsid w:val="0A77EBC2"/>
    <w:rsid w:val="0A7AC9BD"/>
    <w:rsid w:val="0AAF4FF3"/>
    <w:rsid w:val="0AB22886"/>
    <w:rsid w:val="0BBD1A9D"/>
    <w:rsid w:val="0C0BF750"/>
    <w:rsid w:val="0C10D871"/>
    <w:rsid w:val="0C36324B"/>
    <w:rsid w:val="0C91F3B7"/>
    <w:rsid w:val="0C99E042"/>
    <w:rsid w:val="0CE9EBE5"/>
    <w:rsid w:val="0CEE19CA"/>
    <w:rsid w:val="0D219F91"/>
    <w:rsid w:val="0D585386"/>
    <w:rsid w:val="0DC4EB22"/>
    <w:rsid w:val="0E74B345"/>
    <w:rsid w:val="0E74E223"/>
    <w:rsid w:val="0E75ADB5"/>
    <w:rsid w:val="0E7C6DFA"/>
    <w:rsid w:val="0EEFC6D3"/>
    <w:rsid w:val="0EF72223"/>
    <w:rsid w:val="0EFD405D"/>
    <w:rsid w:val="0F2512E0"/>
    <w:rsid w:val="0F9DC5E7"/>
    <w:rsid w:val="0FBFCBF8"/>
    <w:rsid w:val="1055E92E"/>
    <w:rsid w:val="10883D8E"/>
    <w:rsid w:val="1098FF44"/>
    <w:rsid w:val="10DD7035"/>
    <w:rsid w:val="112298FA"/>
    <w:rsid w:val="1195AD8A"/>
    <w:rsid w:val="119AE65F"/>
    <w:rsid w:val="11C05BFD"/>
    <w:rsid w:val="123AA29B"/>
    <w:rsid w:val="1252B1FA"/>
    <w:rsid w:val="12B0ED2A"/>
    <w:rsid w:val="12B5B287"/>
    <w:rsid w:val="12C50EEF"/>
    <w:rsid w:val="12DB5B21"/>
    <w:rsid w:val="12E23441"/>
    <w:rsid w:val="130E6065"/>
    <w:rsid w:val="1312A2E3"/>
    <w:rsid w:val="138AF048"/>
    <w:rsid w:val="139D23C2"/>
    <w:rsid w:val="13CAB2FD"/>
    <w:rsid w:val="13F1B23F"/>
    <w:rsid w:val="13F70EF7"/>
    <w:rsid w:val="1474E927"/>
    <w:rsid w:val="14874331"/>
    <w:rsid w:val="14D8128D"/>
    <w:rsid w:val="15D688CC"/>
    <w:rsid w:val="1636E359"/>
    <w:rsid w:val="166043D9"/>
    <w:rsid w:val="16689606"/>
    <w:rsid w:val="16BF9ABC"/>
    <w:rsid w:val="16D38D02"/>
    <w:rsid w:val="16D51681"/>
    <w:rsid w:val="1723DE53"/>
    <w:rsid w:val="17D60724"/>
    <w:rsid w:val="18228F99"/>
    <w:rsid w:val="1843C838"/>
    <w:rsid w:val="18610FAF"/>
    <w:rsid w:val="1865B779"/>
    <w:rsid w:val="18B42E8A"/>
    <w:rsid w:val="18F716C1"/>
    <w:rsid w:val="190269C6"/>
    <w:rsid w:val="190B99D8"/>
    <w:rsid w:val="19113DFE"/>
    <w:rsid w:val="191BE525"/>
    <w:rsid w:val="19C5CF23"/>
    <w:rsid w:val="19C643DE"/>
    <w:rsid w:val="1A08AB17"/>
    <w:rsid w:val="1A2FE643"/>
    <w:rsid w:val="1A4D0A8E"/>
    <w:rsid w:val="1A636E73"/>
    <w:rsid w:val="1A6FEF7B"/>
    <w:rsid w:val="1A9E1AF7"/>
    <w:rsid w:val="1ACB63B7"/>
    <w:rsid w:val="1B1D5021"/>
    <w:rsid w:val="1B7C7529"/>
    <w:rsid w:val="1B9AD747"/>
    <w:rsid w:val="1BED45FD"/>
    <w:rsid w:val="1C4C5615"/>
    <w:rsid w:val="1C9754B1"/>
    <w:rsid w:val="1CBB5438"/>
    <w:rsid w:val="1CC5A094"/>
    <w:rsid w:val="1D15D692"/>
    <w:rsid w:val="1D1C3701"/>
    <w:rsid w:val="1D5D6F4A"/>
    <w:rsid w:val="1D6C4D6B"/>
    <w:rsid w:val="1DA2980F"/>
    <w:rsid w:val="1DCE2D00"/>
    <w:rsid w:val="1E50137C"/>
    <w:rsid w:val="1E71DEE2"/>
    <w:rsid w:val="1EA7FB7B"/>
    <w:rsid w:val="1EB2AA8D"/>
    <w:rsid w:val="1ECE3A67"/>
    <w:rsid w:val="1F16631C"/>
    <w:rsid w:val="1F3612EF"/>
    <w:rsid w:val="1F3F9760"/>
    <w:rsid w:val="1F6A72AF"/>
    <w:rsid w:val="1F7AA795"/>
    <w:rsid w:val="1F965E59"/>
    <w:rsid w:val="1FB8FC94"/>
    <w:rsid w:val="2052E9AD"/>
    <w:rsid w:val="2055F59B"/>
    <w:rsid w:val="205D954E"/>
    <w:rsid w:val="209FDAE3"/>
    <w:rsid w:val="21146A8D"/>
    <w:rsid w:val="219BCA15"/>
    <w:rsid w:val="219F96FD"/>
    <w:rsid w:val="21B96FCA"/>
    <w:rsid w:val="220DFC5D"/>
    <w:rsid w:val="221194B0"/>
    <w:rsid w:val="22B34667"/>
    <w:rsid w:val="22BE5A20"/>
    <w:rsid w:val="231035C8"/>
    <w:rsid w:val="231225D9"/>
    <w:rsid w:val="234C7B1B"/>
    <w:rsid w:val="239610DD"/>
    <w:rsid w:val="23B9D5E3"/>
    <w:rsid w:val="23BC995F"/>
    <w:rsid w:val="23FC3E06"/>
    <w:rsid w:val="2423AB4F"/>
    <w:rsid w:val="2462BDE4"/>
    <w:rsid w:val="2494D364"/>
    <w:rsid w:val="24E0EE67"/>
    <w:rsid w:val="2596F7EC"/>
    <w:rsid w:val="25C0795D"/>
    <w:rsid w:val="25D375B0"/>
    <w:rsid w:val="26099E31"/>
    <w:rsid w:val="2616F3F4"/>
    <w:rsid w:val="261F9E65"/>
    <w:rsid w:val="2627F828"/>
    <w:rsid w:val="26B11427"/>
    <w:rsid w:val="273832DB"/>
    <w:rsid w:val="279AF156"/>
    <w:rsid w:val="27A34A9F"/>
    <w:rsid w:val="27AEB5FF"/>
    <w:rsid w:val="27D10FDC"/>
    <w:rsid w:val="2874208E"/>
    <w:rsid w:val="28AC499E"/>
    <w:rsid w:val="28B02DD8"/>
    <w:rsid w:val="28C9638A"/>
    <w:rsid w:val="29BC1C0E"/>
    <w:rsid w:val="29BD7DCF"/>
    <w:rsid w:val="2A1E3769"/>
    <w:rsid w:val="2A20B5B8"/>
    <w:rsid w:val="2A308112"/>
    <w:rsid w:val="2A62FB87"/>
    <w:rsid w:val="2A6993C3"/>
    <w:rsid w:val="2A84A71E"/>
    <w:rsid w:val="2AB38E7F"/>
    <w:rsid w:val="2B38C529"/>
    <w:rsid w:val="2B413D5E"/>
    <w:rsid w:val="2B791BDB"/>
    <w:rsid w:val="2B897D78"/>
    <w:rsid w:val="2B8B110F"/>
    <w:rsid w:val="2BBBA2E3"/>
    <w:rsid w:val="2C0FCAD8"/>
    <w:rsid w:val="2C4B7D8C"/>
    <w:rsid w:val="2C54AC7B"/>
    <w:rsid w:val="2CC4C710"/>
    <w:rsid w:val="2D077544"/>
    <w:rsid w:val="2D1274D3"/>
    <w:rsid w:val="2D3DDEBE"/>
    <w:rsid w:val="2D4FF1C7"/>
    <w:rsid w:val="2D5D91E5"/>
    <w:rsid w:val="2D79D4E7"/>
    <w:rsid w:val="2D8FB54A"/>
    <w:rsid w:val="2DD033CE"/>
    <w:rsid w:val="2DEF07A7"/>
    <w:rsid w:val="2DF5C63D"/>
    <w:rsid w:val="2E011088"/>
    <w:rsid w:val="2E180A15"/>
    <w:rsid w:val="2E3A25B4"/>
    <w:rsid w:val="2E5B9F43"/>
    <w:rsid w:val="2E6B14AD"/>
    <w:rsid w:val="2E81A0A9"/>
    <w:rsid w:val="2F40B829"/>
    <w:rsid w:val="2FCD6DCE"/>
    <w:rsid w:val="2FEB91A2"/>
    <w:rsid w:val="2FF8A3C2"/>
    <w:rsid w:val="30042287"/>
    <w:rsid w:val="30205EE3"/>
    <w:rsid w:val="30547F72"/>
    <w:rsid w:val="305EB62E"/>
    <w:rsid w:val="308ED9B3"/>
    <w:rsid w:val="31589E19"/>
    <w:rsid w:val="315EC199"/>
    <w:rsid w:val="31B2DCAC"/>
    <w:rsid w:val="31B2F427"/>
    <w:rsid w:val="31CDAA2D"/>
    <w:rsid w:val="32227397"/>
    <w:rsid w:val="322E6A69"/>
    <w:rsid w:val="327BEE44"/>
    <w:rsid w:val="32A5818C"/>
    <w:rsid w:val="32E98933"/>
    <w:rsid w:val="32FEB8E5"/>
    <w:rsid w:val="33233C8A"/>
    <w:rsid w:val="332B1D2D"/>
    <w:rsid w:val="335A63B9"/>
    <w:rsid w:val="343B7212"/>
    <w:rsid w:val="34D3A233"/>
    <w:rsid w:val="3504B296"/>
    <w:rsid w:val="3597EA93"/>
    <w:rsid w:val="35E1F254"/>
    <w:rsid w:val="36519A55"/>
    <w:rsid w:val="3679AA2D"/>
    <w:rsid w:val="36B79F4D"/>
    <w:rsid w:val="36DD064F"/>
    <w:rsid w:val="370C3218"/>
    <w:rsid w:val="371255FE"/>
    <w:rsid w:val="37A3FD96"/>
    <w:rsid w:val="37ED6AB6"/>
    <w:rsid w:val="37EF4C83"/>
    <w:rsid w:val="387445B8"/>
    <w:rsid w:val="38749F2B"/>
    <w:rsid w:val="387B3490"/>
    <w:rsid w:val="38B0516E"/>
    <w:rsid w:val="38E3DAB5"/>
    <w:rsid w:val="38F09A6B"/>
    <w:rsid w:val="38F5A306"/>
    <w:rsid w:val="39048F5F"/>
    <w:rsid w:val="395DBBB1"/>
    <w:rsid w:val="39893B17"/>
    <w:rsid w:val="39B30B72"/>
    <w:rsid w:val="39CFD75B"/>
    <w:rsid w:val="3A0BDD25"/>
    <w:rsid w:val="3A527AC3"/>
    <w:rsid w:val="3A86CE53"/>
    <w:rsid w:val="3A8D3050"/>
    <w:rsid w:val="3A97AB47"/>
    <w:rsid w:val="3ABB6EF7"/>
    <w:rsid w:val="3ADC1A38"/>
    <w:rsid w:val="3AEA5719"/>
    <w:rsid w:val="3AF90D4E"/>
    <w:rsid w:val="3AFA8831"/>
    <w:rsid w:val="3B281D2B"/>
    <w:rsid w:val="3B33CC25"/>
    <w:rsid w:val="3B3E757D"/>
    <w:rsid w:val="3B801FF1"/>
    <w:rsid w:val="3BEAB18D"/>
    <w:rsid w:val="3C55D5F9"/>
    <w:rsid w:val="3C7CFE5F"/>
    <w:rsid w:val="3CAED45E"/>
    <w:rsid w:val="3D0BF71D"/>
    <w:rsid w:val="3D109F30"/>
    <w:rsid w:val="3D80BE37"/>
    <w:rsid w:val="3DA8A0B7"/>
    <w:rsid w:val="3DC3F91E"/>
    <w:rsid w:val="3DCE45CD"/>
    <w:rsid w:val="3DEF9A9E"/>
    <w:rsid w:val="3E0D6481"/>
    <w:rsid w:val="3E2B6B58"/>
    <w:rsid w:val="3EC97EEA"/>
    <w:rsid w:val="3EF75ACD"/>
    <w:rsid w:val="3F554748"/>
    <w:rsid w:val="3F9F683B"/>
    <w:rsid w:val="3FC37B9F"/>
    <w:rsid w:val="3FC3AFE4"/>
    <w:rsid w:val="3FDC0DF8"/>
    <w:rsid w:val="40219D60"/>
    <w:rsid w:val="4033AB1C"/>
    <w:rsid w:val="403FEDC5"/>
    <w:rsid w:val="40768A23"/>
    <w:rsid w:val="408E65D1"/>
    <w:rsid w:val="4097D2F1"/>
    <w:rsid w:val="40AC5825"/>
    <w:rsid w:val="40BBDEEB"/>
    <w:rsid w:val="40C7191C"/>
    <w:rsid w:val="40C84DFD"/>
    <w:rsid w:val="40F01A7C"/>
    <w:rsid w:val="41250597"/>
    <w:rsid w:val="413F1DB3"/>
    <w:rsid w:val="41922AEE"/>
    <w:rsid w:val="420A8465"/>
    <w:rsid w:val="421CF155"/>
    <w:rsid w:val="422F3BDB"/>
    <w:rsid w:val="4291AD67"/>
    <w:rsid w:val="42AB1120"/>
    <w:rsid w:val="42C7A2B3"/>
    <w:rsid w:val="43095120"/>
    <w:rsid w:val="4391BD9B"/>
    <w:rsid w:val="43A316AB"/>
    <w:rsid w:val="43B9A1B6"/>
    <w:rsid w:val="43BAC009"/>
    <w:rsid w:val="43EE64A8"/>
    <w:rsid w:val="43FB323A"/>
    <w:rsid w:val="43FD4E81"/>
    <w:rsid w:val="447A2F6C"/>
    <w:rsid w:val="4485C7FF"/>
    <w:rsid w:val="44E93B19"/>
    <w:rsid w:val="452B267F"/>
    <w:rsid w:val="453E642C"/>
    <w:rsid w:val="458E3765"/>
    <w:rsid w:val="45F74279"/>
    <w:rsid w:val="45FF9ACD"/>
    <w:rsid w:val="46709249"/>
    <w:rsid w:val="46A8EB22"/>
    <w:rsid w:val="46E31E32"/>
    <w:rsid w:val="46F0B5A1"/>
    <w:rsid w:val="471936E7"/>
    <w:rsid w:val="4736C042"/>
    <w:rsid w:val="474C0323"/>
    <w:rsid w:val="47A19176"/>
    <w:rsid w:val="47C79FD2"/>
    <w:rsid w:val="486A7D0D"/>
    <w:rsid w:val="488C8602"/>
    <w:rsid w:val="4908AB02"/>
    <w:rsid w:val="498BA07D"/>
    <w:rsid w:val="498D4F25"/>
    <w:rsid w:val="49CEA4C8"/>
    <w:rsid w:val="49EFCD24"/>
    <w:rsid w:val="4A15621F"/>
    <w:rsid w:val="4A1BEDE4"/>
    <w:rsid w:val="4A412A1E"/>
    <w:rsid w:val="4A4A39A3"/>
    <w:rsid w:val="4A65B8BE"/>
    <w:rsid w:val="4ACEE7CD"/>
    <w:rsid w:val="4AD33DEB"/>
    <w:rsid w:val="4B1609CB"/>
    <w:rsid w:val="4B2116C6"/>
    <w:rsid w:val="4B2EE097"/>
    <w:rsid w:val="4B351C7A"/>
    <w:rsid w:val="4BAF3947"/>
    <w:rsid w:val="4C21F801"/>
    <w:rsid w:val="4C22F420"/>
    <w:rsid w:val="4C6EA8AA"/>
    <w:rsid w:val="4C7E82BB"/>
    <w:rsid w:val="4C94AD78"/>
    <w:rsid w:val="4CC43286"/>
    <w:rsid w:val="4D0FE57F"/>
    <w:rsid w:val="4D877C94"/>
    <w:rsid w:val="4DD5AE3E"/>
    <w:rsid w:val="4E0ADEAD"/>
    <w:rsid w:val="4E253F97"/>
    <w:rsid w:val="4E458B31"/>
    <w:rsid w:val="4EA6DA52"/>
    <w:rsid w:val="4EB8259B"/>
    <w:rsid w:val="4F36E4BE"/>
    <w:rsid w:val="4F36EB9A"/>
    <w:rsid w:val="4F514696"/>
    <w:rsid w:val="4F6733C8"/>
    <w:rsid w:val="4FDF952A"/>
    <w:rsid w:val="50328091"/>
    <w:rsid w:val="504A7471"/>
    <w:rsid w:val="50AB428C"/>
    <w:rsid w:val="510A6D39"/>
    <w:rsid w:val="511DB98A"/>
    <w:rsid w:val="51F7F195"/>
    <w:rsid w:val="5272F593"/>
    <w:rsid w:val="528FD7C4"/>
    <w:rsid w:val="529F1A5D"/>
    <w:rsid w:val="52EDF710"/>
    <w:rsid w:val="537C45A4"/>
    <w:rsid w:val="5485BFC9"/>
    <w:rsid w:val="549D9C96"/>
    <w:rsid w:val="54E4271C"/>
    <w:rsid w:val="5518EA52"/>
    <w:rsid w:val="55558415"/>
    <w:rsid w:val="55C8A776"/>
    <w:rsid w:val="55E1AAB2"/>
    <w:rsid w:val="56205AE9"/>
    <w:rsid w:val="56568B49"/>
    <w:rsid w:val="5667CC3A"/>
    <w:rsid w:val="567514A4"/>
    <w:rsid w:val="5675DFE3"/>
    <w:rsid w:val="5682DC6A"/>
    <w:rsid w:val="56E6F373"/>
    <w:rsid w:val="5759FB96"/>
    <w:rsid w:val="5771F33B"/>
    <w:rsid w:val="578FAFEC"/>
    <w:rsid w:val="5791B5F7"/>
    <w:rsid w:val="57A8D74E"/>
    <w:rsid w:val="57E42EBF"/>
    <w:rsid w:val="58191605"/>
    <w:rsid w:val="581BB5AB"/>
    <w:rsid w:val="582B2FAF"/>
    <w:rsid w:val="5896E750"/>
    <w:rsid w:val="58EADF7C"/>
    <w:rsid w:val="58F6F9EC"/>
    <w:rsid w:val="591386E0"/>
    <w:rsid w:val="596761AC"/>
    <w:rsid w:val="596B7F0E"/>
    <w:rsid w:val="59986892"/>
    <w:rsid w:val="59FA641F"/>
    <w:rsid w:val="5A1578BA"/>
    <w:rsid w:val="5A2586E9"/>
    <w:rsid w:val="5A41A154"/>
    <w:rsid w:val="5AFE65CA"/>
    <w:rsid w:val="5B22F358"/>
    <w:rsid w:val="5B44C5EB"/>
    <w:rsid w:val="5B90BE5D"/>
    <w:rsid w:val="5C04FE32"/>
    <w:rsid w:val="5C1FF042"/>
    <w:rsid w:val="5C27AA42"/>
    <w:rsid w:val="5C6ABBCF"/>
    <w:rsid w:val="5D64F5BA"/>
    <w:rsid w:val="5D9DE8BE"/>
    <w:rsid w:val="5DA490CA"/>
    <w:rsid w:val="5DC28853"/>
    <w:rsid w:val="5E001F65"/>
    <w:rsid w:val="5E0F25AA"/>
    <w:rsid w:val="5E17E6FC"/>
    <w:rsid w:val="5E4BA45C"/>
    <w:rsid w:val="5E6F9122"/>
    <w:rsid w:val="5E90FDAF"/>
    <w:rsid w:val="5E918995"/>
    <w:rsid w:val="5E92B021"/>
    <w:rsid w:val="5EC1235A"/>
    <w:rsid w:val="5ECE0813"/>
    <w:rsid w:val="5EF5F9F6"/>
    <w:rsid w:val="5F5D52C6"/>
    <w:rsid w:val="5F83F754"/>
    <w:rsid w:val="5FA216E4"/>
    <w:rsid w:val="5FA746DC"/>
    <w:rsid w:val="5FCAE681"/>
    <w:rsid w:val="6069A5A3"/>
    <w:rsid w:val="607220AE"/>
    <w:rsid w:val="6115AF20"/>
    <w:rsid w:val="61363AA9"/>
    <w:rsid w:val="614E8AA4"/>
    <w:rsid w:val="619312B6"/>
    <w:rsid w:val="62435358"/>
    <w:rsid w:val="627D4446"/>
    <w:rsid w:val="62A992F6"/>
    <w:rsid w:val="632B2EA7"/>
    <w:rsid w:val="635F4930"/>
    <w:rsid w:val="6382C22E"/>
    <w:rsid w:val="638AAEB9"/>
    <w:rsid w:val="6397F723"/>
    <w:rsid w:val="6399DB6E"/>
    <w:rsid w:val="639B84E9"/>
    <w:rsid w:val="63CDF6C2"/>
    <w:rsid w:val="642D69EA"/>
    <w:rsid w:val="64768426"/>
    <w:rsid w:val="64A63C3B"/>
    <w:rsid w:val="654B7A29"/>
    <w:rsid w:val="657D693C"/>
    <w:rsid w:val="65E6214E"/>
    <w:rsid w:val="65F8518D"/>
    <w:rsid w:val="662BA0FD"/>
    <w:rsid w:val="669BB2B2"/>
    <w:rsid w:val="66B80510"/>
    <w:rsid w:val="66FE7F06"/>
    <w:rsid w:val="670BFEDE"/>
    <w:rsid w:val="670FA973"/>
    <w:rsid w:val="6715F18B"/>
    <w:rsid w:val="672C31E1"/>
    <w:rsid w:val="677B65EA"/>
    <w:rsid w:val="67936E0B"/>
    <w:rsid w:val="679FB8BB"/>
    <w:rsid w:val="67A66B2E"/>
    <w:rsid w:val="67C34890"/>
    <w:rsid w:val="67C9501B"/>
    <w:rsid w:val="682B05D4"/>
    <w:rsid w:val="6835503F"/>
    <w:rsid w:val="6850A3AB"/>
    <w:rsid w:val="68C341A4"/>
    <w:rsid w:val="6933A90E"/>
    <w:rsid w:val="698562E9"/>
    <w:rsid w:val="69EECA18"/>
    <w:rsid w:val="6A0D16BD"/>
    <w:rsid w:val="6A39EA4E"/>
    <w:rsid w:val="6A42DC3C"/>
    <w:rsid w:val="6ABEA554"/>
    <w:rsid w:val="6ABF86BE"/>
    <w:rsid w:val="6AD9266B"/>
    <w:rsid w:val="6AE677BA"/>
    <w:rsid w:val="6AFF5D46"/>
    <w:rsid w:val="6B19E669"/>
    <w:rsid w:val="6B3038EF"/>
    <w:rsid w:val="6B41B9E7"/>
    <w:rsid w:val="6BA52E9D"/>
    <w:rsid w:val="6C0EA57B"/>
    <w:rsid w:val="6C156CA9"/>
    <w:rsid w:val="6C50753C"/>
    <w:rsid w:val="6C56CE30"/>
    <w:rsid w:val="6CAA4812"/>
    <w:rsid w:val="6CBDA450"/>
    <w:rsid w:val="6CD1DBB7"/>
    <w:rsid w:val="6D028AD9"/>
    <w:rsid w:val="6D0B1EAF"/>
    <w:rsid w:val="6D4FE360"/>
    <w:rsid w:val="6D8BBED4"/>
    <w:rsid w:val="6DB37C53"/>
    <w:rsid w:val="6DBF154A"/>
    <w:rsid w:val="6DE45462"/>
    <w:rsid w:val="6DE7008E"/>
    <w:rsid w:val="6E38B04B"/>
    <w:rsid w:val="6E4F6886"/>
    <w:rsid w:val="6E51B9FC"/>
    <w:rsid w:val="6EC3730B"/>
    <w:rsid w:val="6F0E8CD3"/>
    <w:rsid w:val="6F239DBE"/>
    <w:rsid w:val="6FB0E642"/>
    <w:rsid w:val="6FB355F4"/>
    <w:rsid w:val="703E69E6"/>
    <w:rsid w:val="70AD992B"/>
    <w:rsid w:val="70ADF5DF"/>
    <w:rsid w:val="70EFC5A0"/>
    <w:rsid w:val="71BA581F"/>
    <w:rsid w:val="71C20EF0"/>
    <w:rsid w:val="71E1F4FC"/>
    <w:rsid w:val="71E28D7F"/>
    <w:rsid w:val="72454210"/>
    <w:rsid w:val="7287354B"/>
    <w:rsid w:val="72A25F19"/>
    <w:rsid w:val="72DE6DC8"/>
    <w:rsid w:val="72DF89F8"/>
    <w:rsid w:val="7313BD77"/>
    <w:rsid w:val="7354F1E5"/>
    <w:rsid w:val="73C407C4"/>
    <w:rsid w:val="73C4431D"/>
    <w:rsid w:val="73E36B92"/>
    <w:rsid w:val="73E4EE4A"/>
    <w:rsid w:val="7407E511"/>
    <w:rsid w:val="74A6725D"/>
    <w:rsid w:val="74E6EF9B"/>
    <w:rsid w:val="751A2483"/>
    <w:rsid w:val="75243BD7"/>
    <w:rsid w:val="75402EA0"/>
    <w:rsid w:val="75BA0E35"/>
    <w:rsid w:val="75F34935"/>
    <w:rsid w:val="76E2C848"/>
    <w:rsid w:val="76EDDCFC"/>
    <w:rsid w:val="7708A28D"/>
    <w:rsid w:val="7732D870"/>
    <w:rsid w:val="775E0630"/>
    <w:rsid w:val="77A02B6F"/>
    <w:rsid w:val="77E0A3A9"/>
    <w:rsid w:val="780580FB"/>
    <w:rsid w:val="78195750"/>
    <w:rsid w:val="785F180E"/>
    <w:rsid w:val="78D09A82"/>
    <w:rsid w:val="78EC910B"/>
    <w:rsid w:val="79167C5A"/>
    <w:rsid w:val="7920E49B"/>
    <w:rsid w:val="792C04DC"/>
    <w:rsid w:val="79BF4700"/>
    <w:rsid w:val="7A01E101"/>
    <w:rsid w:val="7A0C8C7D"/>
    <w:rsid w:val="7A75CC32"/>
    <w:rsid w:val="7A762A76"/>
    <w:rsid w:val="7A7951A4"/>
    <w:rsid w:val="7AED49DF"/>
    <w:rsid w:val="7B01ABEB"/>
    <w:rsid w:val="7B1F99A5"/>
    <w:rsid w:val="7B5320FB"/>
    <w:rsid w:val="7BA6922B"/>
    <w:rsid w:val="7BB07214"/>
    <w:rsid w:val="7C3E49C0"/>
    <w:rsid w:val="7C41E374"/>
    <w:rsid w:val="7CB0E597"/>
    <w:rsid w:val="7CC8E637"/>
    <w:rsid w:val="7CE609A8"/>
    <w:rsid w:val="7D0BEDC5"/>
    <w:rsid w:val="7D37FBAF"/>
    <w:rsid w:val="7D4B60B9"/>
    <w:rsid w:val="7D884464"/>
    <w:rsid w:val="7DD7324D"/>
    <w:rsid w:val="7DDAC8BA"/>
    <w:rsid w:val="7E51AAC1"/>
    <w:rsid w:val="7E636A1A"/>
    <w:rsid w:val="7E84CF61"/>
    <w:rsid w:val="7F42785C"/>
    <w:rsid w:val="7F59ABC5"/>
    <w:rsid w:val="7F7AE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6E4BE"/>
  <w15:docId w15:val="{531FE21A-B416-4EB9-9A89-EB90B380F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6E2"/>
    <w:pPr>
      <w:spacing w:before="120" w:after="120" w:line="240" w:lineRule="auto"/>
    </w:pPr>
    <w:rPr>
      <w:rFonts w:ascii="Times New Roman" w:eastAsia="Arial Unicode MS" w:hAnsi="Times New Roman" w:cs="Times New Roman"/>
      <w:sz w:val="24"/>
      <w:szCs w:val="24"/>
      <w:lang w:eastAsia="en-US"/>
    </w:rPr>
  </w:style>
  <w:style w:type="paragraph" w:styleId="Heading1">
    <w:name w:val="heading 1"/>
    <w:basedOn w:val="GlobalSubmitBodyText"/>
    <w:next w:val="GlobalSubmitBodyText"/>
    <w:link w:val="Heading1Char"/>
    <w:qFormat/>
    <w:rsid w:val="006677A1"/>
    <w:pPr>
      <w:keepNext/>
      <w:keepLines/>
      <w:numPr>
        <w:numId w:val="3"/>
      </w:numPr>
      <w:tabs>
        <w:tab w:val="clear" w:pos="6"/>
        <w:tab w:val="left" w:pos="720"/>
      </w:tabs>
      <w:spacing w:before="240"/>
      <w:ind w:left="0" w:firstLine="0"/>
      <w:outlineLvl w:val="0"/>
    </w:pPr>
    <w:rPr>
      <w:b/>
      <w:caps/>
      <w:sz w:val="28"/>
    </w:rPr>
  </w:style>
  <w:style w:type="paragraph" w:styleId="Heading2">
    <w:name w:val="heading 2"/>
    <w:basedOn w:val="Heading1"/>
    <w:next w:val="GlobalSubmitBodyText"/>
    <w:link w:val="Heading2Char"/>
    <w:qFormat/>
    <w:rsid w:val="00E776E2"/>
    <w:pPr>
      <w:numPr>
        <w:ilvl w:val="1"/>
      </w:numPr>
      <w:tabs>
        <w:tab w:val="clear" w:pos="10"/>
      </w:tabs>
      <w:outlineLvl w:val="1"/>
    </w:pPr>
    <w:rPr>
      <w:caps w:val="0"/>
      <w:sz w:val="24"/>
    </w:rPr>
  </w:style>
  <w:style w:type="paragraph" w:styleId="Heading3">
    <w:name w:val="heading 3"/>
    <w:basedOn w:val="Heading2"/>
    <w:next w:val="GlobalSubmitBodyText"/>
    <w:link w:val="Heading3Char"/>
    <w:qFormat/>
    <w:rsid w:val="00E776E2"/>
    <w:pPr>
      <w:numPr>
        <w:ilvl w:val="2"/>
      </w:numPr>
      <w:tabs>
        <w:tab w:val="clear" w:pos="735"/>
        <w:tab w:val="left" w:pos="1080"/>
      </w:tabs>
      <w:outlineLvl w:val="2"/>
    </w:pPr>
  </w:style>
  <w:style w:type="paragraph" w:styleId="Heading4">
    <w:name w:val="heading 4"/>
    <w:basedOn w:val="Heading3"/>
    <w:next w:val="GlobalSubmitBodyText"/>
    <w:link w:val="Heading4Char"/>
    <w:qFormat/>
    <w:rsid w:val="00E776E2"/>
    <w:pPr>
      <w:numPr>
        <w:ilvl w:val="3"/>
      </w:numPr>
      <w:tabs>
        <w:tab w:val="clear" w:pos="20"/>
        <w:tab w:val="clear" w:pos="1080"/>
        <w:tab w:val="left" w:pos="1440"/>
      </w:tabs>
      <w:outlineLvl w:val="3"/>
    </w:pPr>
    <w:rPr>
      <w:b w:val="0"/>
    </w:rPr>
  </w:style>
  <w:style w:type="paragraph" w:styleId="Heading5">
    <w:name w:val="heading 5"/>
    <w:basedOn w:val="Heading4"/>
    <w:next w:val="GlobalSubmitBodyText"/>
    <w:link w:val="Heading5Char"/>
    <w:rsid w:val="00E776E2"/>
    <w:pPr>
      <w:numPr>
        <w:ilvl w:val="4"/>
      </w:numPr>
      <w:tabs>
        <w:tab w:val="clear" w:pos="25"/>
        <w:tab w:val="clear" w:pos="1440"/>
        <w:tab w:val="left" w:pos="1800"/>
      </w:tabs>
      <w:outlineLvl w:val="4"/>
    </w:pPr>
  </w:style>
  <w:style w:type="paragraph" w:styleId="Heading6">
    <w:name w:val="heading 6"/>
    <w:basedOn w:val="Heading5"/>
    <w:next w:val="GlobalSubmitBodyText"/>
    <w:link w:val="Heading6Char"/>
    <w:rsid w:val="00E776E2"/>
    <w:pPr>
      <w:numPr>
        <w:ilvl w:val="5"/>
      </w:numPr>
      <w:tabs>
        <w:tab w:val="clear" w:pos="30"/>
        <w:tab w:val="clear" w:pos="1800"/>
        <w:tab w:val="left" w:pos="2160"/>
      </w:tabs>
      <w:outlineLvl w:val="5"/>
    </w:pPr>
  </w:style>
  <w:style w:type="paragraph" w:styleId="Heading7">
    <w:name w:val="heading 7"/>
    <w:basedOn w:val="Heading6"/>
    <w:next w:val="GlobalSubmitBodyText"/>
    <w:link w:val="Heading7Char"/>
    <w:semiHidden/>
    <w:rsid w:val="00E776E2"/>
    <w:pPr>
      <w:numPr>
        <w:ilvl w:val="6"/>
      </w:numPr>
      <w:tabs>
        <w:tab w:val="clear" w:pos="2160"/>
        <w:tab w:val="left" w:pos="2520"/>
      </w:tabs>
      <w:outlineLvl w:val="6"/>
    </w:pPr>
  </w:style>
  <w:style w:type="paragraph" w:styleId="Heading8">
    <w:name w:val="heading 8"/>
    <w:basedOn w:val="Heading7"/>
    <w:next w:val="GlobalSubmitBodyText"/>
    <w:link w:val="Heading8Char"/>
    <w:semiHidden/>
    <w:rsid w:val="00E776E2"/>
    <w:pPr>
      <w:numPr>
        <w:ilvl w:val="7"/>
      </w:numPr>
      <w:tabs>
        <w:tab w:val="clear" w:pos="2520"/>
        <w:tab w:val="left" w:pos="2880"/>
      </w:tabs>
      <w:outlineLvl w:val="7"/>
    </w:pPr>
  </w:style>
  <w:style w:type="paragraph" w:styleId="Heading9">
    <w:name w:val="heading 9"/>
    <w:basedOn w:val="Heading2"/>
    <w:next w:val="GlobalSubmitBodyText"/>
    <w:link w:val="Heading9Char"/>
    <w:qFormat/>
    <w:rsid w:val="00E776E2"/>
    <w:pPr>
      <w:numPr>
        <w:ilvl w:val="0"/>
        <w:numId w:val="0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76E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55F8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E776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6E2"/>
    <w:rPr>
      <w:rFonts w:ascii="Segoe UI" w:eastAsia="Arial Unicode MS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D3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F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FB1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FB1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character" w:customStyle="1" w:styleId="Heading2Char">
    <w:name w:val="Heading 2 Char"/>
    <w:link w:val="Heading2"/>
    <w:rsid w:val="00E776E2"/>
    <w:rPr>
      <w:rFonts w:ascii="Times New Roman" w:eastAsia="Arial Unicode MS" w:hAnsi="Times New Roman" w:cs="Times New Roman"/>
      <w:b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776E2"/>
    <w:rPr>
      <w:color w:val="0000FF" w:themeColor="hyperlink"/>
      <w:u w:val="single"/>
    </w:rPr>
  </w:style>
  <w:style w:type="paragraph" w:customStyle="1" w:styleId="ThesisBodyText">
    <w:name w:val="Thesis Body Text"/>
    <w:basedOn w:val="Caption"/>
    <w:link w:val="ThesisBodyTextChar"/>
    <w:qFormat/>
    <w:rsid w:val="00160FA7"/>
    <w:pPr>
      <w:spacing w:before="40" w:after="0" w:line="480" w:lineRule="auto"/>
    </w:pPr>
    <w:rPr>
      <w:rFonts w:eastAsiaTheme="minorEastAsia"/>
      <w:i/>
      <w:color w:val="000000" w:themeColor="text1"/>
      <w:sz w:val="22"/>
      <w:szCs w:val="24"/>
      <w:lang w:eastAsia="en-NZ"/>
    </w:rPr>
  </w:style>
  <w:style w:type="character" w:customStyle="1" w:styleId="ThesisBodyTextChar">
    <w:name w:val="Thesis Body Text Char"/>
    <w:basedOn w:val="DefaultParagraphFont"/>
    <w:link w:val="ThesisBodyText"/>
    <w:rsid w:val="00160FA7"/>
    <w:rPr>
      <w:rFonts w:ascii="Times New Roman" w:hAnsi="Times New Roman" w:cs="Times New Roman"/>
      <w:iCs/>
      <w:color w:val="000000" w:themeColor="text1"/>
      <w:szCs w:val="24"/>
      <w:lang w:eastAsia="en-NZ"/>
    </w:rPr>
  </w:style>
  <w:style w:type="paragraph" w:styleId="Caption">
    <w:name w:val="caption"/>
    <w:basedOn w:val="GlobalSubmitBodyText"/>
    <w:next w:val="GlobalSubmitBodyText"/>
    <w:link w:val="CaptionChar"/>
    <w:qFormat/>
    <w:rsid w:val="00E776E2"/>
    <w:pPr>
      <w:keepNext/>
      <w:keepLines/>
      <w:tabs>
        <w:tab w:val="left" w:pos="1440"/>
      </w:tabs>
      <w:ind w:left="1440" w:hanging="1440"/>
      <w:outlineLvl w:val="8"/>
    </w:pPr>
    <w:rPr>
      <w:b/>
      <w:bCs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06F1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776E2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rsid w:val="006677A1"/>
    <w:rPr>
      <w:rFonts w:ascii="Times New Roman" w:eastAsia="Arial Unicode MS" w:hAnsi="Times New Roman" w:cs="Times New Roman"/>
      <w:b/>
      <w:caps/>
      <w:sz w:val="28"/>
      <w:szCs w:val="24"/>
      <w:lang w:eastAsia="en-US"/>
    </w:rPr>
  </w:style>
  <w:style w:type="character" w:customStyle="1" w:styleId="Heading3Char">
    <w:name w:val="Heading 3 Char"/>
    <w:link w:val="Heading3"/>
    <w:rsid w:val="00E776E2"/>
    <w:rPr>
      <w:rFonts w:ascii="Times New Roman" w:eastAsia="Arial Unicode MS" w:hAnsi="Times New Roman" w:cs="Times New Roman"/>
      <w:b/>
      <w:sz w:val="24"/>
      <w:szCs w:val="24"/>
      <w:lang w:eastAsia="en-US"/>
    </w:rPr>
  </w:style>
  <w:style w:type="character" w:customStyle="1" w:styleId="Heading4Char">
    <w:name w:val="Heading 4 Char"/>
    <w:link w:val="Heading4"/>
    <w:rsid w:val="00E776E2"/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E776E2"/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E776E2"/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E776E2"/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E776E2"/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customStyle="1" w:styleId="Heading9Char">
    <w:name w:val="Heading 9 Char"/>
    <w:link w:val="Heading9"/>
    <w:rsid w:val="00E776E2"/>
    <w:rPr>
      <w:rFonts w:ascii="Times New Roman" w:eastAsia="Arial Unicode MS" w:hAnsi="Times New Roman" w:cs="Times New Roman"/>
      <w:b/>
      <w:sz w:val="24"/>
      <w:szCs w:val="24"/>
      <w:lang w:eastAsia="en-US"/>
    </w:rPr>
  </w:style>
  <w:style w:type="paragraph" w:customStyle="1" w:styleId="GlobalSubmitBodyText">
    <w:name w:val="GlobalSubmit Body Text"/>
    <w:link w:val="GlobalSubmitBodyTextChar"/>
    <w:qFormat/>
    <w:rsid w:val="00E776E2"/>
    <w:pPr>
      <w:spacing w:before="120" w:after="120" w:line="240" w:lineRule="auto"/>
    </w:pPr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customStyle="1" w:styleId="GlobalSubmitInstructions">
    <w:name w:val="GlobalSubmit Instructions"/>
    <w:qFormat/>
    <w:rsid w:val="00E776E2"/>
    <w:rPr>
      <w:i/>
      <w:vanish/>
      <w:color w:val="FF0000"/>
    </w:rPr>
  </w:style>
  <w:style w:type="paragraph" w:customStyle="1" w:styleId="GlobalSubmitTitle">
    <w:name w:val="GlobalSubmit Title"/>
    <w:basedOn w:val="GlobalSubmitBodyText"/>
    <w:next w:val="GlobalSubmitBodyText"/>
    <w:qFormat/>
    <w:rsid w:val="00E776E2"/>
    <w:pPr>
      <w:keepNext/>
      <w:keepLines/>
      <w:jc w:val="center"/>
      <w:outlineLvl w:val="0"/>
    </w:pPr>
    <w:rPr>
      <w:b/>
      <w:caps/>
      <w:sz w:val="28"/>
    </w:rPr>
  </w:style>
  <w:style w:type="paragraph" w:customStyle="1" w:styleId="GlobalSubmitTitleLeft">
    <w:name w:val="GlobalSubmit Title Left"/>
    <w:basedOn w:val="GlobalSubmitTitle"/>
    <w:next w:val="GlobalSubmitBodyText"/>
    <w:qFormat/>
    <w:rsid w:val="00E776E2"/>
    <w:pPr>
      <w:jc w:val="left"/>
    </w:pPr>
  </w:style>
  <w:style w:type="paragraph" w:customStyle="1" w:styleId="GlobalSubmitListBullet">
    <w:name w:val="GlobalSubmit List Bullet"/>
    <w:basedOn w:val="GlobalSubmitBodyText"/>
    <w:qFormat/>
    <w:rsid w:val="00E776E2"/>
    <w:pPr>
      <w:numPr>
        <w:numId w:val="6"/>
      </w:numPr>
      <w:ind w:left="720" w:hanging="360"/>
      <w:contextualSpacing/>
    </w:pPr>
  </w:style>
  <w:style w:type="paragraph" w:customStyle="1" w:styleId="GlobalSubmitTableCellLeft">
    <w:name w:val="GlobalSubmit Table Cell Left"/>
    <w:basedOn w:val="GlobalSubmitBodyText"/>
    <w:qFormat/>
    <w:rsid w:val="00E776E2"/>
    <w:pPr>
      <w:spacing w:before="40" w:after="40"/>
    </w:pPr>
    <w:rPr>
      <w:sz w:val="20"/>
    </w:rPr>
  </w:style>
  <w:style w:type="paragraph" w:customStyle="1" w:styleId="GlobalSubmitTableHeading">
    <w:name w:val="GlobalSubmit Table Heading"/>
    <w:basedOn w:val="GlobalSubmitTableCellLeft"/>
    <w:qFormat/>
    <w:rsid w:val="00E776E2"/>
    <w:pPr>
      <w:keepNext/>
    </w:pPr>
    <w:rPr>
      <w:b/>
    </w:rPr>
  </w:style>
  <w:style w:type="paragraph" w:styleId="TOC1">
    <w:name w:val="toc 1"/>
    <w:next w:val="Normal"/>
    <w:uiPriority w:val="39"/>
    <w:rsid w:val="00E776E2"/>
    <w:pPr>
      <w:tabs>
        <w:tab w:val="left" w:pos="720"/>
        <w:tab w:val="right" w:leader="dot" w:pos="9270"/>
      </w:tabs>
      <w:spacing w:before="120" w:after="120" w:line="240" w:lineRule="auto"/>
      <w:ind w:left="720" w:right="720" w:hanging="720"/>
    </w:pPr>
    <w:rPr>
      <w:rFonts w:ascii="Times New Roman" w:eastAsia="PMingLiU" w:hAnsi="Times New Roman" w:cs="Times New Roman"/>
      <w:caps/>
      <w:noProof/>
      <w:color w:val="0000FF"/>
      <w:sz w:val="24"/>
      <w:szCs w:val="24"/>
      <w:lang w:eastAsia="en-US"/>
    </w:rPr>
  </w:style>
  <w:style w:type="paragraph" w:styleId="TableofFigures">
    <w:name w:val="table of figures"/>
    <w:basedOn w:val="GlobalSubmitBodyText"/>
    <w:next w:val="GlobalSubmitBodyText"/>
    <w:uiPriority w:val="99"/>
    <w:rsid w:val="00E776E2"/>
    <w:pPr>
      <w:tabs>
        <w:tab w:val="left" w:pos="1440"/>
        <w:tab w:val="right" w:leader="dot" w:pos="9270"/>
      </w:tabs>
      <w:ind w:left="1440" w:right="720" w:hanging="1440"/>
    </w:pPr>
    <w:rPr>
      <w:color w:val="0000FF"/>
    </w:rPr>
  </w:style>
  <w:style w:type="paragraph" w:customStyle="1" w:styleId="GlobalSubmitAppendixTitle">
    <w:name w:val="GlobalSubmit Appendix Title"/>
    <w:basedOn w:val="Caption"/>
    <w:next w:val="GlobalSubmitBodyText"/>
    <w:qFormat/>
    <w:rsid w:val="00E776E2"/>
    <w:pPr>
      <w:pageBreakBefore/>
      <w:tabs>
        <w:tab w:val="clear" w:pos="1440"/>
        <w:tab w:val="left" w:pos="1800"/>
      </w:tabs>
      <w:ind w:left="1800" w:hanging="1800"/>
    </w:pPr>
    <w:rPr>
      <w:rFonts w:ascii="Times New Roman Bold" w:hAnsi="Times New Roman Bold"/>
      <w:caps/>
    </w:rPr>
  </w:style>
  <w:style w:type="paragraph" w:customStyle="1" w:styleId="GlobalSubmitListNumber">
    <w:name w:val="GlobalSubmit List Number"/>
    <w:basedOn w:val="GlobalSubmitBodyText"/>
    <w:qFormat/>
    <w:rsid w:val="00E776E2"/>
    <w:pPr>
      <w:numPr>
        <w:numId w:val="7"/>
      </w:numPr>
      <w:contextualSpacing/>
    </w:pPr>
  </w:style>
  <w:style w:type="paragraph" w:customStyle="1" w:styleId="GlobalSubmitTableCellCenter">
    <w:name w:val="GlobalSubmit Table Cell Center"/>
    <w:basedOn w:val="GlobalSubmitTableCellLeft"/>
    <w:qFormat/>
    <w:rsid w:val="00E776E2"/>
    <w:pPr>
      <w:jc w:val="center"/>
    </w:pPr>
  </w:style>
  <w:style w:type="paragraph" w:styleId="TOC2">
    <w:name w:val="toc 2"/>
    <w:basedOn w:val="TOC1"/>
    <w:next w:val="Normal"/>
    <w:uiPriority w:val="39"/>
    <w:rsid w:val="00E776E2"/>
    <w:pPr>
      <w:tabs>
        <w:tab w:val="clear" w:pos="720"/>
        <w:tab w:val="left" w:pos="900"/>
      </w:tabs>
      <w:ind w:left="907" w:hanging="907"/>
    </w:pPr>
    <w:rPr>
      <w:caps w:val="0"/>
    </w:rPr>
  </w:style>
  <w:style w:type="paragraph" w:styleId="TOC3">
    <w:name w:val="toc 3"/>
    <w:basedOn w:val="TOC2"/>
    <w:next w:val="Normal"/>
    <w:uiPriority w:val="39"/>
    <w:rsid w:val="00E776E2"/>
    <w:pPr>
      <w:tabs>
        <w:tab w:val="clear" w:pos="900"/>
        <w:tab w:val="left" w:pos="1080"/>
      </w:tabs>
      <w:ind w:left="1080" w:hanging="1080"/>
    </w:pPr>
  </w:style>
  <w:style w:type="paragraph" w:styleId="TOC4">
    <w:name w:val="toc 4"/>
    <w:basedOn w:val="TOC3"/>
    <w:next w:val="Normal"/>
    <w:uiPriority w:val="39"/>
    <w:rsid w:val="00E776E2"/>
    <w:pPr>
      <w:tabs>
        <w:tab w:val="clear" w:pos="1080"/>
        <w:tab w:val="left" w:pos="1260"/>
      </w:tabs>
      <w:ind w:left="1267" w:hanging="1267"/>
    </w:pPr>
  </w:style>
  <w:style w:type="paragraph" w:styleId="TOC5">
    <w:name w:val="toc 5"/>
    <w:basedOn w:val="TOC4"/>
    <w:next w:val="Normal"/>
    <w:uiPriority w:val="39"/>
    <w:rsid w:val="00E776E2"/>
    <w:pPr>
      <w:tabs>
        <w:tab w:val="clear" w:pos="1260"/>
        <w:tab w:val="left" w:pos="1800"/>
      </w:tabs>
      <w:ind w:left="1800" w:hanging="1800"/>
    </w:pPr>
  </w:style>
  <w:style w:type="paragraph" w:styleId="TOC6">
    <w:name w:val="toc 6"/>
    <w:basedOn w:val="TOC5"/>
    <w:next w:val="Normal"/>
    <w:uiPriority w:val="39"/>
    <w:rsid w:val="00E776E2"/>
    <w:pPr>
      <w:tabs>
        <w:tab w:val="clear" w:pos="1800"/>
        <w:tab w:val="left" w:pos="2160"/>
      </w:tabs>
      <w:ind w:left="2160" w:hanging="2160"/>
    </w:pPr>
  </w:style>
  <w:style w:type="paragraph" w:styleId="TOC7">
    <w:name w:val="toc 7"/>
    <w:basedOn w:val="TOC6"/>
    <w:next w:val="Normal"/>
    <w:uiPriority w:val="39"/>
    <w:rsid w:val="00E776E2"/>
    <w:pPr>
      <w:tabs>
        <w:tab w:val="clear" w:pos="2160"/>
        <w:tab w:val="left" w:pos="2520"/>
      </w:tabs>
      <w:ind w:left="2520" w:hanging="2520"/>
    </w:pPr>
  </w:style>
  <w:style w:type="paragraph" w:styleId="TOC8">
    <w:name w:val="toc 8"/>
    <w:basedOn w:val="TOC7"/>
    <w:next w:val="Normal"/>
    <w:uiPriority w:val="39"/>
    <w:rsid w:val="00E776E2"/>
    <w:pPr>
      <w:tabs>
        <w:tab w:val="clear" w:pos="2520"/>
        <w:tab w:val="left" w:pos="2880"/>
      </w:tabs>
      <w:ind w:left="2880" w:hanging="2880"/>
    </w:pPr>
  </w:style>
  <w:style w:type="paragraph" w:styleId="TOC9">
    <w:name w:val="toc 9"/>
    <w:basedOn w:val="TOC8"/>
    <w:next w:val="Normal"/>
    <w:uiPriority w:val="39"/>
    <w:rsid w:val="00E776E2"/>
    <w:pPr>
      <w:tabs>
        <w:tab w:val="clear" w:pos="2880"/>
        <w:tab w:val="left" w:pos="3240"/>
      </w:tabs>
      <w:ind w:left="3240" w:hanging="3240"/>
    </w:pPr>
  </w:style>
  <w:style w:type="paragraph" w:customStyle="1" w:styleId="GlobalSubmitBodyTextIndented">
    <w:name w:val="GlobalSubmit Body Text Indented"/>
    <w:basedOn w:val="GlobalSubmitBodyText"/>
    <w:next w:val="GlobalSubmitBodyText"/>
    <w:rsid w:val="00E776E2"/>
    <w:pPr>
      <w:ind w:left="720"/>
    </w:pPr>
  </w:style>
  <w:style w:type="paragraph" w:customStyle="1" w:styleId="GlobalSubmitFooter">
    <w:name w:val="GlobalSubmit Footer"/>
    <w:basedOn w:val="GlobalSubmitBodyText"/>
    <w:rsid w:val="00E776E2"/>
    <w:pPr>
      <w:pBdr>
        <w:top w:val="single" w:sz="4" w:space="1" w:color="auto"/>
      </w:pBdr>
      <w:spacing w:before="0" w:after="0"/>
      <w:jc w:val="center"/>
    </w:pPr>
    <w:rPr>
      <w:noProof/>
    </w:rPr>
  </w:style>
  <w:style w:type="paragraph" w:customStyle="1" w:styleId="GlobalSubmitHeaderLandscape">
    <w:name w:val="GlobalSubmit Header Landscape"/>
    <w:basedOn w:val="GlobalSubmitBodyText"/>
    <w:qFormat/>
    <w:rsid w:val="00E776E2"/>
    <w:pPr>
      <w:pBdr>
        <w:bottom w:val="single" w:sz="4" w:space="1" w:color="auto"/>
      </w:pBdr>
      <w:tabs>
        <w:tab w:val="right" w:pos="12960"/>
      </w:tabs>
      <w:contextualSpacing/>
    </w:pPr>
  </w:style>
  <w:style w:type="paragraph" w:customStyle="1" w:styleId="GlobalSubmitHeaderPortrait">
    <w:name w:val="GlobalSubmit Header Portrait"/>
    <w:basedOn w:val="GlobalSubmitBodyText"/>
    <w:qFormat/>
    <w:rsid w:val="00E776E2"/>
    <w:pPr>
      <w:pBdr>
        <w:bottom w:val="single" w:sz="4" w:space="1" w:color="auto"/>
      </w:pBdr>
      <w:tabs>
        <w:tab w:val="right" w:pos="9360"/>
      </w:tabs>
      <w:contextualSpacing/>
    </w:pPr>
  </w:style>
  <w:style w:type="paragraph" w:customStyle="1" w:styleId="GlobalSubmitListBullet2">
    <w:name w:val="GlobalSubmit List Bullet 2"/>
    <w:basedOn w:val="GlobalSubmitListBullet"/>
    <w:qFormat/>
    <w:rsid w:val="00E776E2"/>
    <w:pPr>
      <w:numPr>
        <w:ilvl w:val="1"/>
        <w:numId w:val="5"/>
      </w:numPr>
      <w:ind w:left="1080" w:hanging="360"/>
    </w:pPr>
  </w:style>
  <w:style w:type="paragraph" w:customStyle="1" w:styleId="GlobalSubmitListNumber2">
    <w:name w:val="GlobalSubmit List Number 2"/>
    <w:basedOn w:val="GlobalSubmitListNumber"/>
    <w:qFormat/>
    <w:rsid w:val="00E776E2"/>
    <w:pPr>
      <w:numPr>
        <w:ilvl w:val="1"/>
        <w:numId w:val="4"/>
      </w:numPr>
    </w:pPr>
  </w:style>
  <w:style w:type="paragraph" w:customStyle="1" w:styleId="GlobalSubmitListofTablesFigures">
    <w:name w:val="GlobalSubmit List of Tables/Figures"/>
    <w:basedOn w:val="GlobalSubmitBodyText"/>
    <w:next w:val="GlobalSubmitBodyText"/>
    <w:qFormat/>
    <w:rsid w:val="00E776E2"/>
    <w:pPr>
      <w:keepNext/>
      <w:jc w:val="center"/>
    </w:pPr>
    <w:rPr>
      <w:b/>
      <w:caps/>
      <w:sz w:val="28"/>
    </w:rPr>
  </w:style>
  <w:style w:type="paragraph" w:customStyle="1" w:styleId="GlobalSubmitTableAlphaList">
    <w:name w:val="GlobalSubmit Table Alpha List"/>
    <w:basedOn w:val="GlobalSubmitTableCellLeft"/>
    <w:rsid w:val="00E776E2"/>
    <w:pPr>
      <w:numPr>
        <w:numId w:val="8"/>
      </w:numPr>
      <w:tabs>
        <w:tab w:val="left" w:pos="264"/>
      </w:tabs>
      <w:ind w:left="259" w:hanging="259"/>
    </w:pPr>
    <w:rPr>
      <w:rFonts w:eastAsia="Times New Roman"/>
      <w:szCs w:val="18"/>
    </w:rPr>
  </w:style>
  <w:style w:type="paragraph" w:customStyle="1" w:styleId="GlobalSubmitTableBulletList">
    <w:name w:val="GlobalSubmit Table Bullet List"/>
    <w:basedOn w:val="GlobalSubmitTableCellLeft"/>
    <w:rsid w:val="00E776E2"/>
    <w:pPr>
      <w:numPr>
        <w:numId w:val="9"/>
      </w:numPr>
      <w:tabs>
        <w:tab w:val="left" w:pos="259"/>
      </w:tabs>
      <w:ind w:left="259" w:hanging="259"/>
    </w:pPr>
  </w:style>
  <w:style w:type="paragraph" w:customStyle="1" w:styleId="GlobalSubmitTableCellIndented">
    <w:name w:val="GlobalSubmit Table Cell Indented"/>
    <w:basedOn w:val="GlobalSubmitTableCellLeft"/>
    <w:rsid w:val="00E776E2"/>
    <w:pPr>
      <w:ind w:left="374" w:hanging="187"/>
    </w:pPr>
  </w:style>
  <w:style w:type="paragraph" w:customStyle="1" w:styleId="GlobalSubmitTableFootnote">
    <w:name w:val="GlobalSubmit Table Footnote"/>
    <w:basedOn w:val="GlobalSubmitTableCellLeft"/>
    <w:next w:val="GlobalSubmitBodyText"/>
    <w:rsid w:val="00E776E2"/>
    <w:pPr>
      <w:tabs>
        <w:tab w:val="left" w:pos="360"/>
      </w:tabs>
      <w:spacing w:before="0" w:after="0"/>
      <w:ind w:left="360" w:hanging="360"/>
    </w:pPr>
  </w:style>
  <w:style w:type="paragraph" w:customStyle="1" w:styleId="GlobalSubmitTOC">
    <w:name w:val="GlobalSubmit TOC"/>
    <w:basedOn w:val="GlobalSubmitTitle"/>
    <w:next w:val="GlobalSubmitBodyText"/>
    <w:qFormat/>
    <w:rsid w:val="00E776E2"/>
    <w:pPr>
      <w:pageBreakBefore/>
    </w:pPr>
  </w:style>
  <w:style w:type="paragraph" w:customStyle="1" w:styleId="GlobalSubmitUn-NumberedHeading1">
    <w:name w:val="GlobalSubmit Un-Numbered Heading 1"/>
    <w:next w:val="GlobalSubmitBodyText"/>
    <w:rsid w:val="00E776E2"/>
    <w:pPr>
      <w:keepNext/>
      <w:keepLines/>
      <w:pageBreakBefore/>
      <w:spacing w:before="240" w:after="120" w:line="240" w:lineRule="auto"/>
      <w:outlineLvl w:val="0"/>
    </w:pPr>
    <w:rPr>
      <w:rFonts w:ascii="Times New Roman" w:eastAsia="PMingLiU" w:hAnsi="Times New Roman" w:cs="Times New Roman"/>
      <w:b/>
      <w:caps/>
      <w:sz w:val="28"/>
      <w:szCs w:val="24"/>
      <w:lang w:eastAsia="en-US"/>
    </w:rPr>
  </w:style>
  <w:style w:type="paragraph" w:customStyle="1" w:styleId="GlobalSubmitUn-NumberedHeading2">
    <w:name w:val="GlobalSubmit Un-Numbered Heading 2"/>
    <w:basedOn w:val="GlobalSubmitUn-NumberedHeading1"/>
    <w:next w:val="GlobalSubmitBodyText"/>
    <w:rsid w:val="00E776E2"/>
    <w:pPr>
      <w:pageBreakBefore w:val="0"/>
      <w:outlineLvl w:val="1"/>
    </w:pPr>
    <w:rPr>
      <w:caps w:val="0"/>
      <w:sz w:val="24"/>
    </w:rPr>
  </w:style>
  <w:style w:type="paragraph" w:customStyle="1" w:styleId="GlobalSubmitFigureFootnote">
    <w:name w:val="GlobalSubmit Figure Footnote"/>
    <w:basedOn w:val="GlobalSubmitTableFootnote"/>
    <w:qFormat/>
    <w:rsid w:val="00E776E2"/>
  </w:style>
  <w:style w:type="paragraph" w:customStyle="1" w:styleId="GlobalSubmitSOPHeading2">
    <w:name w:val="GlobalSubmit SOP Heading 2"/>
    <w:basedOn w:val="Heading2"/>
    <w:next w:val="GlobalSubmitBodyText"/>
    <w:qFormat/>
    <w:rsid w:val="00E776E2"/>
    <w:pPr>
      <w:tabs>
        <w:tab w:val="clear" w:pos="720"/>
        <w:tab w:val="left" w:pos="2160"/>
      </w:tabs>
      <w:ind w:left="2160" w:hanging="1440"/>
      <w:contextualSpacing/>
    </w:pPr>
    <w:rPr>
      <w:b w:val="0"/>
    </w:rPr>
  </w:style>
  <w:style w:type="paragraph" w:customStyle="1" w:styleId="GlobalSubmitSOPHeading3">
    <w:name w:val="GlobalSubmit SOP Heading 3"/>
    <w:basedOn w:val="Heading3"/>
    <w:next w:val="GlobalSubmitBodyText"/>
    <w:qFormat/>
    <w:rsid w:val="00E776E2"/>
    <w:pPr>
      <w:tabs>
        <w:tab w:val="clear" w:pos="1080"/>
        <w:tab w:val="left" w:pos="2160"/>
      </w:tabs>
      <w:ind w:left="2160" w:hanging="1440"/>
    </w:pPr>
    <w:rPr>
      <w:b w:val="0"/>
    </w:rPr>
  </w:style>
  <w:style w:type="paragraph" w:customStyle="1" w:styleId="GlobalSubmitSOPHeading4">
    <w:name w:val="GlobalSubmit SOP Heading 4"/>
    <w:basedOn w:val="Heading4"/>
    <w:next w:val="GlobalSubmitBodyText"/>
    <w:qFormat/>
    <w:rsid w:val="00E776E2"/>
    <w:pPr>
      <w:tabs>
        <w:tab w:val="clear" w:pos="1440"/>
        <w:tab w:val="left" w:pos="2160"/>
      </w:tabs>
      <w:ind w:left="2160"/>
    </w:pPr>
  </w:style>
  <w:style w:type="paragraph" w:styleId="Header">
    <w:name w:val="header"/>
    <w:basedOn w:val="Normal"/>
    <w:link w:val="HeaderChar"/>
    <w:unhideWhenUsed/>
    <w:rsid w:val="00E776E2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rsid w:val="00E776E2"/>
    <w:rPr>
      <w:rFonts w:ascii="Times New Roman" w:eastAsia="Arial Unicode MS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semiHidden/>
    <w:rsid w:val="00E776E2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semiHidden/>
    <w:rsid w:val="00E776E2"/>
    <w:rPr>
      <w:rFonts w:ascii="Times New Roman" w:eastAsia="Arial Unicode MS" w:hAnsi="Times New Roman" w:cs="Times New Roman"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rsid w:val="00E776E2"/>
    <w:pPr>
      <w:spacing w:before="0" w:after="0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rsid w:val="00E776E2"/>
    <w:pPr>
      <w:spacing w:before="0" w:after="0"/>
      <w:ind w:left="480" w:hanging="240"/>
    </w:pPr>
  </w:style>
  <w:style w:type="paragraph" w:styleId="ListParagraph">
    <w:name w:val="List Paragraph"/>
    <w:basedOn w:val="Normal"/>
    <w:uiPriority w:val="34"/>
    <w:rsid w:val="00E776E2"/>
    <w:pPr>
      <w:ind w:left="720"/>
      <w:contextualSpacing/>
    </w:pPr>
  </w:style>
  <w:style w:type="table" w:styleId="ListTable6Colorful-Accent6">
    <w:name w:val="List Table 6 Colorful Accent 6"/>
    <w:basedOn w:val="TableNormal"/>
    <w:uiPriority w:val="51"/>
    <w:rsid w:val="00E776E2"/>
    <w:pPr>
      <w:spacing w:after="0" w:line="240" w:lineRule="auto"/>
    </w:pPr>
    <w:rPr>
      <w:rFonts w:ascii="Times New Roman" w:eastAsiaTheme="minorHAnsi" w:hAnsi="Times New Roman"/>
      <w:color w:val="E36C0A" w:themeColor="accent6" w:themeShade="BF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-Accent6">
    <w:name w:val="List Table 5 Dark Accent 6"/>
    <w:basedOn w:val="TableNormal"/>
    <w:uiPriority w:val="50"/>
    <w:rsid w:val="00E776E2"/>
    <w:pPr>
      <w:spacing w:after="0" w:line="240" w:lineRule="auto"/>
    </w:pPr>
    <w:rPr>
      <w:rFonts w:ascii="Times New Roman" w:eastAsiaTheme="minorHAnsi" w:hAnsi="Times New Roman"/>
      <w:color w:val="FFFFFF" w:themeColor="background1"/>
      <w:sz w:val="24"/>
      <w:szCs w:val="24"/>
      <w:lang w:eastAsia="en-US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776E2"/>
    <w:pPr>
      <w:spacing w:after="0" w:line="240" w:lineRule="auto"/>
    </w:pPr>
    <w:rPr>
      <w:rFonts w:ascii="Times New Roman" w:eastAsiaTheme="minorHAnsi" w:hAnsi="Times New Roman"/>
      <w:color w:val="31849B" w:themeColor="accent5" w:themeShade="BF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paragraph" w:customStyle="1" w:styleId="GlobalSubmitTableHeadingCenter">
    <w:name w:val="GlobalSubmit Table Heading Center"/>
    <w:basedOn w:val="GlobalSubmitTableHeading"/>
    <w:qFormat/>
    <w:rsid w:val="00E776E2"/>
    <w:pPr>
      <w:jc w:val="center"/>
    </w:pPr>
  </w:style>
  <w:style w:type="character" w:customStyle="1" w:styleId="ui-provider">
    <w:name w:val="ui-provider"/>
    <w:basedOn w:val="DefaultParagraphFont"/>
    <w:rsid w:val="00B671BF"/>
  </w:style>
  <w:style w:type="paragraph" w:styleId="Revision">
    <w:name w:val="Revision"/>
    <w:hidden/>
    <w:uiPriority w:val="99"/>
    <w:semiHidden/>
    <w:rsid w:val="005C130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12FF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24610"/>
  </w:style>
  <w:style w:type="character" w:styleId="Mention">
    <w:name w:val="Mention"/>
    <w:basedOn w:val="DefaultParagraphFont"/>
    <w:uiPriority w:val="99"/>
    <w:unhideWhenUsed/>
    <w:rsid w:val="0030110B"/>
    <w:rPr>
      <w:color w:val="2B579A"/>
      <w:shd w:val="clear" w:color="auto" w:fill="E1DFDD"/>
    </w:rPr>
  </w:style>
  <w:style w:type="character" w:customStyle="1" w:styleId="CaptionChar">
    <w:name w:val="Caption Char"/>
    <w:link w:val="Caption"/>
    <w:rsid w:val="00FA504A"/>
    <w:rPr>
      <w:rFonts w:ascii="Times New Roman" w:eastAsia="Arial Unicode MS" w:hAnsi="Times New Roman" w:cs="Times New Roman"/>
      <w:b/>
      <w:bCs/>
      <w:sz w:val="24"/>
      <w:szCs w:val="20"/>
      <w:lang w:eastAsia="en-US"/>
    </w:rPr>
  </w:style>
  <w:style w:type="paragraph" w:customStyle="1" w:styleId="C-BodyText">
    <w:name w:val="C-Body Text"/>
    <w:link w:val="C-BodyTextChar"/>
    <w:qFormat/>
    <w:rsid w:val="00FA504A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C-BodyTextChar">
    <w:name w:val="C-Body Text Char"/>
    <w:link w:val="C-BodyText"/>
    <w:rsid w:val="00FA504A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Default">
    <w:name w:val="Default"/>
    <w:rsid w:val="00FA504A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customStyle="1" w:styleId="GlobalSubmitBodyTextChar">
    <w:name w:val="GlobalSubmit Body Text Char"/>
    <w:basedOn w:val="DefaultParagraphFont"/>
    <w:link w:val="GlobalSubmitBodyText"/>
    <w:rsid w:val="00FA504A"/>
    <w:rPr>
      <w:rFonts w:ascii="Times New Roman" w:eastAsia="Arial Unicode MS" w:hAnsi="Times New Roman" w:cs="Times New Roman"/>
      <w:sz w:val="24"/>
      <w:szCs w:val="24"/>
      <w:lang w:eastAsia="en-US"/>
    </w:rPr>
  </w:style>
  <w:style w:type="paragraph" w:styleId="BodyText">
    <w:name w:val="Body Text"/>
    <w:link w:val="BodyTextChar"/>
    <w:rsid w:val="00F40D07"/>
    <w:pPr>
      <w:spacing w:before="240"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F40D07"/>
    <w:rPr>
      <w:rFonts w:ascii="Times New Roman" w:eastAsia="PMingLiU" w:hAnsi="Times New Roman" w:cs="Times New Roman"/>
      <w:sz w:val="24"/>
      <w:szCs w:val="24"/>
      <w:lang w:eastAsia="en-US"/>
    </w:rPr>
  </w:style>
  <w:style w:type="paragraph" w:styleId="TOAHeading">
    <w:name w:val="toa heading"/>
    <w:basedOn w:val="Normal"/>
    <w:next w:val="Normal"/>
    <w:semiHidden/>
    <w:rsid w:val="00F40D07"/>
    <w:rPr>
      <w:rFonts w:ascii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16585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77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0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012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92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7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404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0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50561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294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8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8561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85263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340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2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Templates\GlobalSubmit\Master%20GS%20Template%20v6.0.dotm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CFF69DD7-D4FD-4A32-B149-FBB940AE7E64}">
    <t:Anchor>
      <t:Comment id="673916953"/>
    </t:Anchor>
    <t:History>
      <t:Event id="{AA51F211-75AB-42A6-B87A-E19C7D5E15A0}" time="2023-06-07T06:00:25.061Z">
        <t:Attribution userId="S::stefanie.hennig@certara.com::ff773e86-f8d6-4988-b404-445ff840fb2c" userProvider="AD" userName="Stefanie Hennig"/>
        <t:Anchor>
          <t:Comment id="673916953"/>
        </t:Anchor>
        <t:Create/>
      </t:Event>
      <t:Event id="{0277095A-B641-4E8C-8DC1-0291A0DA0C70}" time="2023-06-07T06:00:25.061Z">
        <t:Attribution userId="S::stefanie.hennig@certara.com::ff773e86-f8d6-4988-b404-445ff840fb2c" userProvider="AD" userName="Stefanie Hennig"/>
        <t:Anchor>
          <t:Comment id="673916953"/>
        </t:Anchor>
        <t:Assign userId="S::yuwei.lin@certara.com::b18dd720-1e03-4283-82b4-5e1a79636b32" userProvider="AD" userName="YuWei Lin"/>
      </t:Event>
      <t:Event id="{D33F94FF-08B1-4118-A1A8-4704FF1DF3D8}" time="2023-06-07T06:00:25.061Z">
        <t:Attribution userId="S::stefanie.hennig@certara.com::ff773e86-f8d6-4988-b404-445ff840fb2c" userProvider="AD" userName="Stefanie Hennig"/>
        <t:Anchor>
          <t:Comment id="673916953"/>
        </t:Anchor>
        <t:SetTitle title="@YuWei Lin : which one? Emax 0 or Emax1"/>
      </t:Event>
      <t:Event id="{58748A8F-587A-4453-B236-A4950EBDA2BD}" time="2024-01-28T01:04:46.056Z">
        <t:Attribution userId="S::stefanie.hennig@certara.com::ff773e86-f8d6-4988-b404-445ff840fb2c" userProvider="AD" userName="Stefanie Hennig"/>
        <t:Progress percentComplete="100"/>
      </t:Event>
      <t:Event id="{DC2EAA3F-6339-47D5-AC1F-F2CFEBAE01BA}" time="2024-01-28T01:04:53.589Z">
        <t:Attribution userId="S::stefanie.hennig@certara.com::ff773e86-f8d6-4988-b404-445ff840fb2c" userProvider="AD" userName="Stefanie Hennig"/>
        <t:Progress percentComplete="0"/>
      </t:Event>
    </t:History>
  </t:Task>
  <t:Task id="{9503A012-4314-4AD6-8A1C-EC0B0786123E}">
    <t:Anchor>
      <t:Comment id="672015122"/>
    </t:Anchor>
    <t:History>
      <t:Event id="{F9B717A3-15E3-4781-A874-09E3DB2E980D}" time="2023-05-16T04:36:56.843Z">
        <t:Attribution userId="S::stefanie.hennig@certara.com::ff773e86-f8d6-4988-b404-445ff840fb2c" userProvider="AD" userName="Stefanie Hennig"/>
        <t:Anchor>
          <t:Comment id="672015122"/>
        </t:Anchor>
        <t:Create/>
      </t:Event>
      <t:Event id="{16EF5512-9014-4D50-B657-0F13907A5F01}" time="2023-05-16T04:36:56.843Z">
        <t:Attribution userId="S::stefanie.hennig@certara.com::ff773e86-f8d6-4988-b404-445ff840fb2c" userProvider="AD" userName="Stefanie Hennig"/>
        <t:Anchor>
          <t:Comment id="672015122"/>
        </t:Anchor>
        <t:Assign userId="S::yuwei.lin@certara.com::b18dd720-1e03-4283-82b4-5e1a79636b32" userProvider="AD" userName="YuWei Lin"/>
      </t:Event>
      <t:Event id="{5C0EEF21-1E8A-4265-8853-ED563E668C62}" time="2023-05-16T04:36:56.843Z">
        <t:Attribution userId="S::stefanie.hennig@certara.com::ff773e86-f8d6-4988-b404-445ff840fb2c" userProvider="AD" userName="Stefanie Hennig"/>
        <t:Anchor>
          <t:Comment id="672015122"/>
        </t:Anchor>
        <t:SetTitle title="@YuWei Lin please complete"/>
      </t:Event>
      <t:Event id="{22315A73-2A3F-4129-8D05-8E82352B1FE8}" time="2023-06-06T04:45:54.328Z">
        <t:Attribution userId="S::stefanie.hennig@certara.com::ff773e86-f8d6-4988-b404-445ff840fb2c" userProvider="AD" userName="Stefanie Hennig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2BA4A0E-11E6-4008-A85C-215445579851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CDE17089702348A32BA65469D05306" ma:contentTypeVersion="14" ma:contentTypeDescription="Create a new document." ma:contentTypeScope="" ma:versionID="df073df9961a3bfcce6e5f5d59a2aba9">
  <xsd:schema xmlns:xsd="http://www.w3.org/2001/XMLSchema" xmlns:xs="http://www.w3.org/2001/XMLSchema" xmlns:p="http://schemas.microsoft.com/office/2006/metadata/properties" xmlns:ns2="0b2a14ca-a318-4f4f-b115-c1cc335ff58c" xmlns:ns3="ab1984cf-b932-44c4-85be-78e2fb95de10" targetNamespace="http://schemas.microsoft.com/office/2006/metadata/properties" ma:root="true" ma:fieldsID="6805d486793efba667c8325b68f15a50" ns2:_="" ns3:_="">
    <xsd:import namespace="0b2a14ca-a318-4f4f-b115-c1cc335ff58c"/>
    <xsd:import namespace="ab1984cf-b932-44c4-85be-78e2fb95de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2a14ca-a318-4f4f-b115-c1cc335ff5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16711be-29e8-408e-81e2-08a2de8544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1984cf-b932-44c4-85be-78e2fb95de1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fffe1e7-3c1c-43f8-b45a-3899ca5dddf1}" ma:internalName="TaxCatchAll" ma:showField="CatchAllData" ma:web="ab1984cf-b932-44c4-85be-78e2fb95de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b1984cf-b932-44c4-85be-78e2fb95de10">
      <UserInfo>
        <DisplayName>Anna Largajolli</DisplayName>
        <AccountId>41</AccountId>
        <AccountType/>
      </UserInfo>
    </SharedWithUsers>
    <TaxCatchAll xmlns="ab1984cf-b932-44c4-85be-78e2fb95de10" xsi:nil="true"/>
    <lcf76f155ced4ddcb4097134ff3c332f xmlns="0b2a14ca-a318-4f4f-b115-c1cc335ff58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E1BDE21-3769-4CB5-9625-ECE992C959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1ED528-3DE9-4B98-90E0-A035A71872D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BF07571-FC84-4AAC-A79B-5669792287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2a14ca-a318-4f4f-b115-c1cc335ff58c"/>
    <ds:schemaRef ds:uri="ab1984cf-b932-44c4-85be-78e2fb95d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98A4D42-41F4-4DD5-8D9B-839E7CFE090C}">
  <ds:schemaRefs>
    <ds:schemaRef ds:uri="http://schemas.microsoft.com/office/2006/metadata/properties"/>
    <ds:schemaRef ds:uri="http://schemas.microsoft.com/office/infopath/2007/PartnerControls"/>
    <ds:schemaRef ds:uri="ab1984cf-b932-44c4-85be-78e2fb95de10"/>
    <ds:schemaRef ds:uri="0b2a14ca-a318-4f4f-b115-c1cc335ff5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ster GS Template v6.0</Template>
  <TotalTime>7</TotalTime>
  <Pages>4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, Inc.</Company>
  <LinksUpToDate>false</LinksUpToDate>
  <CharactersWithSpaces>1923</CharactersWithSpaces>
  <SharedDoc>false</SharedDoc>
  <HLinks>
    <vt:vector size="72" baseType="variant">
      <vt:variant>
        <vt:i4>1048666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1002/jcph.1696</vt:lpwstr>
      </vt:variant>
      <vt:variant>
        <vt:lpwstr/>
      </vt:variant>
      <vt:variant>
        <vt:i4>4784152</vt:i4>
      </vt:variant>
      <vt:variant>
        <vt:i4>102</vt:i4>
      </vt:variant>
      <vt:variant>
        <vt:i4>0</vt:i4>
      </vt:variant>
      <vt:variant>
        <vt:i4>5</vt:i4>
      </vt:variant>
      <vt:variant>
        <vt:lpwstr>https://www.fda.gov/media/71277/download</vt:lpwstr>
      </vt:variant>
      <vt:variant>
        <vt:lpwstr>:~:text=Exposure%2Dresponse%20information%20is%20at,a%20defined%20exposure%20is%20known.</vt:lpwstr>
      </vt:variant>
      <vt:variant>
        <vt:i4>2359348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07/s00280-021-04296-0</vt:lpwstr>
      </vt:variant>
      <vt:variant>
        <vt:lpwstr/>
      </vt:variant>
      <vt:variant>
        <vt:i4>5046360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128/AAC.01971-18</vt:lpwstr>
      </vt:variant>
      <vt:variant>
        <vt:lpwstr/>
      </vt:variant>
      <vt:variant>
        <vt:i4>2424865</vt:i4>
      </vt:variant>
      <vt:variant>
        <vt:i4>93</vt:i4>
      </vt:variant>
      <vt:variant>
        <vt:i4>0</vt:i4>
      </vt:variant>
      <vt:variant>
        <vt:i4>5</vt:i4>
      </vt:variant>
      <vt:variant>
        <vt:lpwstr>https://link.springer.com/article/10.1007/s10928-018-9581-1</vt:lpwstr>
      </vt:variant>
      <vt:variant>
        <vt:lpwstr/>
      </vt:variant>
      <vt:variant>
        <vt:i4>1310788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mc/articles/PMC4432106/</vt:lpwstr>
      </vt:variant>
      <vt:variant>
        <vt:lpwstr/>
      </vt:variant>
      <vt:variant>
        <vt:i4>2162782</vt:i4>
      </vt:variant>
      <vt:variant>
        <vt:i4>0</vt:i4>
      </vt:variant>
      <vt:variant>
        <vt:i4>0</vt:i4>
      </vt:variant>
      <vt:variant>
        <vt:i4>5</vt:i4>
      </vt:variant>
      <vt:variant>
        <vt:lpwstr>mailto:stefanie.hennig@certara.com</vt:lpwstr>
      </vt:variant>
      <vt:variant>
        <vt:lpwstr/>
      </vt:variant>
      <vt:variant>
        <vt:i4>1572991</vt:i4>
      </vt:variant>
      <vt:variant>
        <vt:i4>12</vt:i4>
      </vt:variant>
      <vt:variant>
        <vt:i4>0</vt:i4>
      </vt:variant>
      <vt:variant>
        <vt:i4>5</vt:i4>
      </vt:variant>
      <vt:variant>
        <vt:lpwstr>mailto:yuwei.lin@certara.com</vt:lpwstr>
      </vt:variant>
      <vt:variant>
        <vt:lpwstr/>
      </vt:variant>
      <vt:variant>
        <vt:i4>1572991</vt:i4>
      </vt:variant>
      <vt:variant>
        <vt:i4>9</vt:i4>
      </vt:variant>
      <vt:variant>
        <vt:i4>0</vt:i4>
      </vt:variant>
      <vt:variant>
        <vt:i4>5</vt:i4>
      </vt:variant>
      <vt:variant>
        <vt:lpwstr>mailto:yuwei.lin@certara.com</vt:lpwstr>
      </vt:variant>
      <vt:variant>
        <vt:lpwstr/>
      </vt:variant>
      <vt:variant>
        <vt:i4>1572991</vt:i4>
      </vt:variant>
      <vt:variant>
        <vt:i4>6</vt:i4>
      </vt:variant>
      <vt:variant>
        <vt:i4>0</vt:i4>
      </vt:variant>
      <vt:variant>
        <vt:i4>5</vt:i4>
      </vt:variant>
      <vt:variant>
        <vt:lpwstr>mailto:yuwei.lin@certara.com</vt:lpwstr>
      </vt:variant>
      <vt:variant>
        <vt:lpwstr/>
      </vt:variant>
      <vt:variant>
        <vt:i4>1572991</vt:i4>
      </vt:variant>
      <vt:variant>
        <vt:i4>3</vt:i4>
      </vt:variant>
      <vt:variant>
        <vt:i4>0</vt:i4>
      </vt:variant>
      <vt:variant>
        <vt:i4>5</vt:i4>
      </vt:variant>
      <vt:variant>
        <vt:lpwstr>mailto:yuwei.lin@certara.com</vt:lpwstr>
      </vt:variant>
      <vt:variant>
        <vt:lpwstr/>
      </vt:variant>
      <vt:variant>
        <vt:i4>2031680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567296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Wayne  Lin</cp:lastModifiedBy>
  <cp:revision>6</cp:revision>
  <cp:lastPrinted>2024-12-17T12:33:00Z</cp:lastPrinted>
  <dcterms:created xsi:type="dcterms:W3CDTF">2025-01-08T01:06:00Z</dcterms:created>
  <dcterms:modified xsi:type="dcterms:W3CDTF">2025-01-08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CDE17089702348A32BA65469D05306</vt:lpwstr>
  </property>
  <property fmtid="{D5CDD505-2E9C-101B-9397-08002B2CF9AE}" pid="3" name="MediaServiceImageTags">
    <vt:lpwstr/>
  </property>
</Properties>
</file>